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D3B0F8" w14:textId="3B6FD58A" w:rsidR="00D20E4D" w:rsidRPr="00FC589B" w:rsidRDefault="0017459E" w:rsidP="00207EB6">
      <w:pPr>
        <w:pStyle w:val="Heading3"/>
        <w:spacing w:after="120" w:line="240" w:lineRule="auto"/>
        <w:jc w:val="left"/>
        <w:rPr>
          <w:rFonts w:ascii="Arial" w:hAnsi="Arial" w:cs="Arial"/>
        </w:rPr>
      </w:pPr>
      <w:r w:rsidRPr="009652AB">
        <w:rPr>
          <w:rFonts w:ascii="Arial" w:hAnsi="Arial" w:cs="Arial"/>
          <w:b/>
          <w:bCs w:val="0"/>
        </w:rPr>
        <w:t xml:space="preserve">Supplementary table </w:t>
      </w:r>
      <w:r w:rsidR="00D20E4D" w:rsidRPr="009652AB">
        <w:rPr>
          <w:rFonts w:ascii="Arial" w:hAnsi="Arial" w:cs="Arial"/>
          <w:b/>
          <w:bCs w:val="0"/>
        </w:rPr>
        <w:t>1.</w:t>
      </w:r>
      <w:r w:rsidR="00D20E4D" w:rsidRPr="00FC589B">
        <w:rPr>
          <w:rFonts w:ascii="Arial" w:hAnsi="Arial" w:cs="Arial"/>
        </w:rPr>
        <w:t xml:space="preserve"> ICD-10 codes corresponding to included </w:t>
      </w:r>
      <w:r w:rsidR="00207EB6" w:rsidRPr="00FC589B">
        <w:rPr>
          <w:rFonts w:ascii="Arial" w:hAnsi="Arial" w:cs="Arial"/>
        </w:rPr>
        <w:t>outcomes</w:t>
      </w:r>
    </w:p>
    <w:tbl>
      <w:tblPr>
        <w:tblStyle w:val="TableGrid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3505"/>
        <w:gridCol w:w="2844"/>
        <w:gridCol w:w="3001"/>
      </w:tblGrid>
      <w:tr w:rsidR="00FC589B" w:rsidRPr="00FC589B" w14:paraId="3B0F40F7" w14:textId="77777777" w:rsidTr="00F47490">
        <w:trPr>
          <w:trHeight w:val="300"/>
        </w:trPr>
        <w:tc>
          <w:tcPr>
            <w:tcW w:w="3505" w:type="dxa"/>
            <w:shd w:val="clear" w:color="auto" w:fill="DBE5F1" w:themeFill="accent1" w:themeFillTint="33"/>
            <w:noWrap/>
            <w:hideMark/>
          </w:tcPr>
          <w:p w14:paraId="3638EBB1" w14:textId="77777777" w:rsidR="00D20E4D" w:rsidRPr="00FC589B" w:rsidRDefault="00D20E4D" w:rsidP="008E6A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589B">
              <w:rPr>
                <w:rFonts w:ascii="Arial" w:hAnsi="Arial" w:cs="Arial"/>
                <w:b/>
                <w:bCs/>
                <w:sz w:val="20"/>
                <w:szCs w:val="20"/>
              </w:rPr>
              <w:t>Cardiovascular</w:t>
            </w:r>
          </w:p>
        </w:tc>
        <w:tc>
          <w:tcPr>
            <w:tcW w:w="2844" w:type="dxa"/>
            <w:shd w:val="clear" w:color="auto" w:fill="DBE5F1" w:themeFill="accent1" w:themeFillTint="33"/>
            <w:noWrap/>
            <w:hideMark/>
          </w:tcPr>
          <w:p w14:paraId="40B6B7B9" w14:textId="77777777" w:rsidR="00D20E4D" w:rsidRPr="00FC589B" w:rsidRDefault="00D20E4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589B">
              <w:rPr>
                <w:rFonts w:ascii="Arial" w:hAnsi="Arial" w:cs="Arial"/>
                <w:b/>
                <w:bCs/>
                <w:sz w:val="20"/>
                <w:szCs w:val="20"/>
              </w:rPr>
              <w:t>Respiratory</w:t>
            </w:r>
          </w:p>
        </w:tc>
        <w:tc>
          <w:tcPr>
            <w:tcW w:w="3001" w:type="dxa"/>
            <w:shd w:val="clear" w:color="auto" w:fill="DBE5F1" w:themeFill="accent1" w:themeFillTint="33"/>
            <w:noWrap/>
            <w:hideMark/>
          </w:tcPr>
          <w:p w14:paraId="3CB3068E" w14:textId="77777777" w:rsidR="00D20E4D" w:rsidRPr="00FC589B" w:rsidRDefault="00D20E4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589B">
              <w:rPr>
                <w:rFonts w:ascii="Arial" w:hAnsi="Arial" w:cs="Arial"/>
                <w:b/>
                <w:bCs/>
                <w:sz w:val="20"/>
                <w:szCs w:val="20"/>
              </w:rPr>
              <w:t>Diabetic exacerbations</w:t>
            </w:r>
          </w:p>
        </w:tc>
      </w:tr>
      <w:tr w:rsidR="00FC589B" w:rsidRPr="00FC589B" w14:paraId="5DA6A378" w14:textId="77777777" w:rsidTr="00F47490">
        <w:trPr>
          <w:trHeight w:val="300"/>
        </w:trPr>
        <w:tc>
          <w:tcPr>
            <w:tcW w:w="3505" w:type="dxa"/>
            <w:noWrap/>
            <w:hideMark/>
          </w:tcPr>
          <w:p w14:paraId="533C133B" w14:textId="77777777" w:rsidR="00D20E4D" w:rsidRPr="00FC589B" w:rsidRDefault="00D20E4D" w:rsidP="008E6A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589B">
              <w:rPr>
                <w:rFonts w:ascii="Arial" w:hAnsi="Arial" w:cs="Arial"/>
                <w:b/>
                <w:bCs/>
                <w:sz w:val="20"/>
                <w:szCs w:val="20"/>
              </w:rPr>
              <w:t>CV: cardiac</w:t>
            </w:r>
          </w:p>
        </w:tc>
        <w:tc>
          <w:tcPr>
            <w:tcW w:w="2844" w:type="dxa"/>
            <w:noWrap/>
            <w:hideMark/>
          </w:tcPr>
          <w:p w14:paraId="42BA8D8F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>J09-J18:  Influenza and pneumonia</w:t>
            </w:r>
          </w:p>
        </w:tc>
        <w:tc>
          <w:tcPr>
            <w:tcW w:w="3001" w:type="dxa"/>
            <w:noWrap/>
            <w:hideMark/>
          </w:tcPr>
          <w:p w14:paraId="09D57999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>E10.0:  Type 1 diabetes mellitus with coma</w:t>
            </w:r>
          </w:p>
        </w:tc>
      </w:tr>
      <w:tr w:rsidR="00FC589B" w:rsidRPr="00FC589B" w14:paraId="6F8B70FE" w14:textId="77777777" w:rsidTr="00F47490">
        <w:trPr>
          <w:trHeight w:val="300"/>
        </w:trPr>
        <w:tc>
          <w:tcPr>
            <w:tcW w:w="3505" w:type="dxa"/>
            <w:noWrap/>
            <w:hideMark/>
          </w:tcPr>
          <w:p w14:paraId="5CDA17F8" w14:textId="77777777" w:rsidR="00D20E4D" w:rsidRPr="00FC589B" w:rsidRDefault="00D20E4D" w:rsidP="008E6A59">
            <w:pPr>
              <w:rPr>
                <w:rFonts w:ascii="Arial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 xml:space="preserve">I11: Hypertensive heart disease </w:t>
            </w:r>
          </w:p>
        </w:tc>
        <w:tc>
          <w:tcPr>
            <w:tcW w:w="2844" w:type="dxa"/>
            <w:noWrap/>
            <w:hideMark/>
          </w:tcPr>
          <w:p w14:paraId="35D67C15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>J42: Unspecified chronic bronchitis</w:t>
            </w:r>
          </w:p>
        </w:tc>
        <w:tc>
          <w:tcPr>
            <w:tcW w:w="3001" w:type="dxa"/>
            <w:noWrap/>
            <w:hideMark/>
          </w:tcPr>
          <w:p w14:paraId="0062F631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>E11.0: Type 2 diabetes mellitus with coma</w:t>
            </w:r>
          </w:p>
        </w:tc>
      </w:tr>
      <w:tr w:rsidR="00FC589B" w:rsidRPr="00FC589B" w14:paraId="0AAD4E92" w14:textId="77777777" w:rsidTr="00F47490">
        <w:trPr>
          <w:trHeight w:val="300"/>
        </w:trPr>
        <w:tc>
          <w:tcPr>
            <w:tcW w:w="3505" w:type="dxa"/>
            <w:noWrap/>
            <w:hideMark/>
          </w:tcPr>
          <w:p w14:paraId="537AAD25" w14:textId="77777777" w:rsidR="00D20E4D" w:rsidRPr="00FC589B" w:rsidRDefault="00D20E4D" w:rsidP="008E6A59">
            <w:pPr>
              <w:rPr>
                <w:rFonts w:ascii="Arial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>I13: Hypertensive heart and renal disease</w:t>
            </w:r>
          </w:p>
        </w:tc>
        <w:tc>
          <w:tcPr>
            <w:tcW w:w="2844" w:type="dxa"/>
            <w:noWrap/>
            <w:hideMark/>
          </w:tcPr>
          <w:p w14:paraId="245149D2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>J43: Emphysema</w:t>
            </w:r>
          </w:p>
        </w:tc>
        <w:tc>
          <w:tcPr>
            <w:tcW w:w="3001" w:type="dxa"/>
            <w:noWrap/>
            <w:hideMark/>
          </w:tcPr>
          <w:p w14:paraId="5D89CDE9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>E12.0:  Malnutrition-related diabetes mellitus with coma</w:t>
            </w:r>
          </w:p>
        </w:tc>
      </w:tr>
      <w:tr w:rsidR="00FC589B" w:rsidRPr="00FC589B" w14:paraId="00403511" w14:textId="77777777" w:rsidTr="00F47490">
        <w:trPr>
          <w:trHeight w:val="300"/>
        </w:trPr>
        <w:tc>
          <w:tcPr>
            <w:tcW w:w="3505" w:type="dxa"/>
            <w:noWrap/>
            <w:hideMark/>
          </w:tcPr>
          <w:p w14:paraId="35ABF23C" w14:textId="77777777" w:rsidR="00D20E4D" w:rsidRPr="00FC589B" w:rsidRDefault="00D20E4D" w:rsidP="008E6A59">
            <w:pPr>
              <w:rPr>
                <w:rFonts w:ascii="Arial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 xml:space="preserve">I21: Myocardial infarction </w:t>
            </w:r>
          </w:p>
        </w:tc>
        <w:tc>
          <w:tcPr>
            <w:tcW w:w="2844" w:type="dxa"/>
            <w:noWrap/>
            <w:hideMark/>
          </w:tcPr>
          <w:p w14:paraId="2078AE4F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>J44: Other chronic obstructive pulmonary disease</w:t>
            </w:r>
          </w:p>
        </w:tc>
        <w:tc>
          <w:tcPr>
            <w:tcW w:w="3001" w:type="dxa"/>
            <w:noWrap/>
            <w:hideMark/>
          </w:tcPr>
          <w:p w14:paraId="50C3BD41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>E13.0: Other specified diabetes mellitus with coma</w:t>
            </w:r>
          </w:p>
        </w:tc>
      </w:tr>
      <w:tr w:rsidR="00FC589B" w:rsidRPr="00FC589B" w14:paraId="69DFA07B" w14:textId="77777777" w:rsidTr="00F47490">
        <w:trPr>
          <w:trHeight w:val="300"/>
        </w:trPr>
        <w:tc>
          <w:tcPr>
            <w:tcW w:w="3505" w:type="dxa"/>
            <w:noWrap/>
            <w:hideMark/>
          </w:tcPr>
          <w:p w14:paraId="3A408778" w14:textId="77777777" w:rsidR="00D20E4D" w:rsidRPr="00FC589B" w:rsidRDefault="00D20E4D" w:rsidP="008E6A59">
            <w:pPr>
              <w:rPr>
                <w:rFonts w:ascii="Arial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 xml:space="preserve">I22: </w:t>
            </w:r>
            <w:proofErr w:type="gramStart"/>
            <w:r w:rsidRPr="00FC589B">
              <w:rPr>
                <w:rFonts w:ascii="Arial" w:hAnsi="Arial" w:cs="Arial"/>
                <w:sz w:val="20"/>
                <w:szCs w:val="20"/>
              </w:rPr>
              <w:t>Subsequent  myocardial</w:t>
            </w:r>
            <w:proofErr w:type="gramEnd"/>
            <w:r w:rsidRPr="00FC589B">
              <w:rPr>
                <w:rFonts w:ascii="Arial" w:hAnsi="Arial" w:cs="Arial"/>
                <w:sz w:val="20"/>
                <w:szCs w:val="20"/>
              </w:rPr>
              <w:t xml:space="preserve"> infarction </w:t>
            </w:r>
          </w:p>
        </w:tc>
        <w:tc>
          <w:tcPr>
            <w:tcW w:w="2844" w:type="dxa"/>
            <w:noWrap/>
            <w:hideMark/>
          </w:tcPr>
          <w:p w14:paraId="5899EC92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>J45: Asthma</w:t>
            </w:r>
          </w:p>
        </w:tc>
        <w:tc>
          <w:tcPr>
            <w:tcW w:w="3001" w:type="dxa"/>
            <w:noWrap/>
            <w:hideMark/>
          </w:tcPr>
          <w:p w14:paraId="24158D6F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>E14.0: Unspecified diabetes mellitus with coma</w:t>
            </w:r>
          </w:p>
        </w:tc>
      </w:tr>
      <w:tr w:rsidR="00FC589B" w:rsidRPr="00FC589B" w14:paraId="16B2EA26" w14:textId="77777777" w:rsidTr="00F47490">
        <w:trPr>
          <w:trHeight w:val="300"/>
        </w:trPr>
        <w:tc>
          <w:tcPr>
            <w:tcW w:w="3505" w:type="dxa"/>
            <w:noWrap/>
            <w:hideMark/>
          </w:tcPr>
          <w:p w14:paraId="431C81A0" w14:textId="77777777" w:rsidR="00D20E4D" w:rsidRPr="00FC589B" w:rsidRDefault="00D20E4D" w:rsidP="008E6A59">
            <w:pPr>
              <w:rPr>
                <w:rFonts w:ascii="Arial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 xml:space="preserve">I25.5: </w:t>
            </w:r>
            <w:proofErr w:type="spellStart"/>
            <w:r w:rsidRPr="00FC589B">
              <w:rPr>
                <w:rFonts w:ascii="Arial" w:hAnsi="Arial" w:cs="Arial"/>
                <w:sz w:val="20"/>
                <w:szCs w:val="20"/>
              </w:rPr>
              <w:t>Ischaemic</w:t>
            </w:r>
            <w:proofErr w:type="spellEnd"/>
            <w:r w:rsidRPr="00FC589B">
              <w:rPr>
                <w:rFonts w:ascii="Arial" w:hAnsi="Arial" w:cs="Arial"/>
                <w:sz w:val="20"/>
                <w:szCs w:val="20"/>
              </w:rPr>
              <w:t xml:space="preserve"> cardiomyopathy</w:t>
            </w:r>
          </w:p>
        </w:tc>
        <w:tc>
          <w:tcPr>
            <w:tcW w:w="2844" w:type="dxa"/>
            <w:noWrap/>
            <w:hideMark/>
          </w:tcPr>
          <w:p w14:paraId="37A5A307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>J96: Respiratory failure, not elsewhere classified</w:t>
            </w:r>
          </w:p>
        </w:tc>
        <w:tc>
          <w:tcPr>
            <w:tcW w:w="3001" w:type="dxa"/>
            <w:noWrap/>
            <w:hideMark/>
          </w:tcPr>
          <w:p w14:paraId="686C1D74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>E10.1:  Type 1 diabetes mellitus with ketoacidosis</w:t>
            </w:r>
          </w:p>
        </w:tc>
      </w:tr>
      <w:tr w:rsidR="00FC589B" w:rsidRPr="00FC589B" w14:paraId="120963A4" w14:textId="77777777" w:rsidTr="00F47490">
        <w:trPr>
          <w:trHeight w:val="300"/>
        </w:trPr>
        <w:tc>
          <w:tcPr>
            <w:tcW w:w="3505" w:type="dxa"/>
            <w:noWrap/>
            <w:hideMark/>
          </w:tcPr>
          <w:p w14:paraId="68CD62B5" w14:textId="77777777" w:rsidR="00D20E4D" w:rsidRPr="00FC589B" w:rsidRDefault="00D20E4D" w:rsidP="008E6A59">
            <w:pPr>
              <w:rPr>
                <w:rFonts w:ascii="Arial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 xml:space="preserve">I30: Acute pericarditis </w:t>
            </w:r>
          </w:p>
        </w:tc>
        <w:tc>
          <w:tcPr>
            <w:tcW w:w="2844" w:type="dxa"/>
            <w:noWrap/>
            <w:hideMark/>
          </w:tcPr>
          <w:p w14:paraId="2A50AEB8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1" w:type="dxa"/>
            <w:noWrap/>
            <w:hideMark/>
          </w:tcPr>
          <w:p w14:paraId="744B9112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>E11.</w:t>
            </w:r>
            <w:proofErr w:type="gramStart"/>
            <w:r w:rsidRPr="00FC589B">
              <w:rPr>
                <w:rFonts w:ascii="Arial" w:hAnsi="Arial" w:cs="Arial"/>
                <w:sz w:val="20"/>
                <w:szCs w:val="20"/>
              </w:rPr>
              <w:t>1 :</w:t>
            </w:r>
            <w:proofErr w:type="gramEnd"/>
            <w:r w:rsidRPr="00FC589B">
              <w:rPr>
                <w:rFonts w:ascii="Arial" w:hAnsi="Arial" w:cs="Arial"/>
                <w:sz w:val="20"/>
                <w:szCs w:val="20"/>
              </w:rPr>
              <w:t xml:space="preserve"> Type 2 diabetes mellitus with ketoacidosis</w:t>
            </w:r>
          </w:p>
        </w:tc>
      </w:tr>
      <w:tr w:rsidR="00FC589B" w:rsidRPr="00FC589B" w14:paraId="2238FA48" w14:textId="77777777" w:rsidTr="00F47490">
        <w:trPr>
          <w:trHeight w:val="300"/>
        </w:trPr>
        <w:tc>
          <w:tcPr>
            <w:tcW w:w="3505" w:type="dxa"/>
            <w:noWrap/>
            <w:hideMark/>
          </w:tcPr>
          <w:p w14:paraId="0D40470C" w14:textId="77777777" w:rsidR="00D20E4D" w:rsidRPr="00FC589B" w:rsidRDefault="00D20E4D" w:rsidP="008E6A59">
            <w:pPr>
              <w:rPr>
                <w:rFonts w:ascii="Arial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 xml:space="preserve">I31: Other diseases of pericardium </w:t>
            </w:r>
          </w:p>
        </w:tc>
        <w:tc>
          <w:tcPr>
            <w:tcW w:w="2844" w:type="dxa"/>
            <w:noWrap/>
            <w:hideMark/>
          </w:tcPr>
          <w:p w14:paraId="75F2613C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1" w:type="dxa"/>
            <w:noWrap/>
            <w:hideMark/>
          </w:tcPr>
          <w:p w14:paraId="6E893EBE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>E12.1:  Malnutrition-related diabetes mellitus with ketoacidosis</w:t>
            </w:r>
          </w:p>
        </w:tc>
      </w:tr>
      <w:tr w:rsidR="00FC589B" w:rsidRPr="00FC589B" w14:paraId="41A1CCE6" w14:textId="77777777" w:rsidTr="00F47490">
        <w:trPr>
          <w:trHeight w:val="300"/>
        </w:trPr>
        <w:tc>
          <w:tcPr>
            <w:tcW w:w="3505" w:type="dxa"/>
            <w:noWrap/>
            <w:hideMark/>
          </w:tcPr>
          <w:p w14:paraId="7EE66E59" w14:textId="77777777" w:rsidR="00D20E4D" w:rsidRPr="00FC589B" w:rsidRDefault="00D20E4D" w:rsidP="008E6A59">
            <w:pPr>
              <w:rPr>
                <w:rFonts w:ascii="Arial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 xml:space="preserve">I33: Acute and subacute endocarditis </w:t>
            </w:r>
          </w:p>
        </w:tc>
        <w:tc>
          <w:tcPr>
            <w:tcW w:w="2844" w:type="dxa"/>
            <w:noWrap/>
            <w:hideMark/>
          </w:tcPr>
          <w:p w14:paraId="6924567F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1" w:type="dxa"/>
            <w:noWrap/>
            <w:hideMark/>
          </w:tcPr>
          <w:p w14:paraId="3217443E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>E13.1: Other specified diabetes mellitus with ketoacidosis</w:t>
            </w:r>
          </w:p>
        </w:tc>
      </w:tr>
      <w:tr w:rsidR="00FC589B" w:rsidRPr="00FC589B" w14:paraId="4F82A62B" w14:textId="77777777" w:rsidTr="00F47490">
        <w:trPr>
          <w:trHeight w:val="300"/>
        </w:trPr>
        <w:tc>
          <w:tcPr>
            <w:tcW w:w="3505" w:type="dxa"/>
            <w:noWrap/>
            <w:hideMark/>
          </w:tcPr>
          <w:p w14:paraId="773E6D3E" w14:textId="77777777" w:rsidR="00D20E4D" w:rsidRPr="00FC589B" w:rsidRDefault="00D20E4D" w:rsidP="008E6A59">
            <w:pPr>
              <w:rPr>
                <w:rFonts w:ascii="Arial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>I39: Endocarditis and heart valve disorders in diseases classified elsewhere</w:t>
            </w:r>
          </w:p>
        </w:tc>
        <w:tc>
          <w:tcPr>
            <w:tcW w:w="2844" w:type="dxa"/>
            <w:noWrap/>
            <w:hideMark/>
          </w:tcPr>
          <w:p w14:paraId="30F1CDA0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1" w:type="dxa"/>
            <w:noWrap/>
            <w:hideMark/>
          </w:tcPr>
          <w:p w14:paraId="476A2E65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>E14.1: Unspecified diabetes mellitus with ketoacidosis</w:t>
            </w:r>
          </w:p>
        </w:tc>
      </w:tr>
      <w:tr w:rsidR="00FC589B" w:rsidRPr="00FC589B" w14:paraId="2F31F7D9" w14:textId="77777777" w:rsidTr="00F47490">
        <w:trPr>
          <w:trHeight w:val="300"/>
        </w:trPr>
        <w:tc>
          <w:tcPr>
            <w:tcW w:w="3505" w:type="dxa"/>
            <w:noWrap/>
            <w:hideMark/>
          </w:tcPr>
          <w:p w14:paraId="622D926A" w14:textId="77777777" w:rsidR="00D20E4D" w:rsidRPr="00FC589B" w:rsidRDefault="00D20E4D" w:rsidP="008E6A59">
            <w:pPr>
              <w:rPr>
                <w:rFonts w:ascii="Arial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 xml:space="preserve">I40: Acute myocarditis </w:t>
            </w:r>
          </w:p>
        </w:tc>
        <w:tc>
          <w:tcPr>
            <w:tcW w:w="2844" w:type="dxa"/>
            <w:noWrap/>
            <w:hideMark/>
          </w:tcPr>
          <w:p w14:paraId="0956E1B3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1" w:type="dxa"/>
            <w:noWrap/>
            <w:hideMark/>
          </w:tcPr>
          <w:p w14:paraId="651D46CC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 xml:space="preserve">E16.1: Other </w:t>
            </w:r>
            <w:proofErr w:type="spellStart"/>
            <w:r w:rsidRPr="00FC589B">
              <w:rPr>
                <w:rFonts w:ascii="Arial" w:hAnsi="Arial" w:cs="Arial"/>
                <w:sz w:val="20"/>
                <w:szCs w:val="20"/>
              </w:rPr>
              <w:t>hypoglycaemia</w:t>
            </w:r>
            <w:proofErr w:type="spellEnd"/>
          </w:p>
        </w:tc>
      </w:tr>
      <w:tr w:rsidR="00FC589B" w:rsidRPr="00FC589B" w14:paraId="0B47AF64" w14:textId="77777777" w:rsidTr="00F47490">
        <w:trPr>
          <w:trHeight w:val="300"/>
        </w:trPr>
        <w:tc>
          <w:tcPr>
            <w:tcW w:w="3505" w:type="dxa"/>
            <w:noWrap/>
            <w:hideMark/>
          </w:tcPr>
          <w:p w14:paraId="2AFDFD5A" w14:textId="77777777" w:rsidR="00D20E4D" w:rsidRPr="00FC589B" w:rsidRDefault="00D20E4D" w:rsidP="008E6A59">
            <w:pPr>
              <w:rPr>
                <w:rFonts w:ascii="Arial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 xml:space="preserve">I41: Myocarditis in diseases classified elsewhere </w:t>
            </w:r>
          </w:p>
        </w:tc>
        <w:tc>
          <w:tcPr>
            <w:tcW w:w="2844" w:type="dxa"/>
            <w:noWrap/>
            <w:hideMark/>
          </w:tcPr>
          <w:p w14:paraId="6CED1E0A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1" w:type="dxa"/>
            <w:noWrap/>
            <w:hideMark/>
          </w:tcPr>
          <w:p w14:paraId="5FA65640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 xml:space="preserve">E16.2: </w:t>
            </w:r>
            <w:proofErr w:type="spellStart"/>
            <w:r w:rsidRPr="00FC589B">
              <w:rPr>
                <w:rFonts w:ascii="Arial" w:hAnsi="Arial" w:cs="Arial"/>
                <w:sz w:val="20"/>
                <w:szCs w:val="20"/>
              </w:rPr>
              <w:t>Hypoglycaemia</w:t>
            </w:r>
            <w:proofErr w:type="spellEnd"/>
            <w:r w:rsidRPr="00FC589B">
              <w:rPr>
                <w:rFonts w:ascii="Arial" w:hAnsi="Arial" w:cs="Arial"/>
                <w:sz w:val="20"/>
                <w:szCs w:val="20"/>
              </w:rPr>
              <w:t>, unspecified</w:t>
            </w:r>
          </w:p>
        </w:tc>
      </w:tr>
      <w:tr w:rsidR="00FC589B" w:rsidRPr="00FC589B" w14:paraId="5E2FDEF3" w14:textId="77777777" w:rsidTr="00F47490">
        <w:trPr>
          <w:trHeight w:val="300"/>
        </w:trPr>
        <w:tc>
          <w:tcPr>
            <w:tcW w:w="3505" w:type="dxa"/>
            <w:noWrap/>
            <w:hideMark/>
          </w:tcPr>
          <w:p w14:paraId="58205682" w14:textId="77777777" w:rsidR="00D20E4D" w:rsidRPr="00FC589B" w:rsidRDefault="00D20E4D" w:rsidP="008E6A59">
            <w:pPr>
              <w:rPr>
                <w:rFonts w:ascii="Arial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>I42: Cardiomyopathy</w:t>
            </w:r>
          </w:p>
        </w:tc>
        <w:tc>
          <w:tcPr>
            <w:tcW w:w="2844" w:type="dxa"/>
            <w:noWrap/>
            <w:hideMark/>
          </w:tcPr>
          <w:p w14:paraId="6BA3A87E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1" w:type="dxa"/>
            <w:noWrap/>
            <w:hideMark/>
          </w:tcPr>
          <w:p w14:paraId="0083DFDD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>R73: Abnormal glucose tolerance test</w:t>
            </w:r>
          </w:p>
        </w:tc>
      </w:tr>
      <w:tr w:rsidR="00FC589B" w:rsidRPr="00FC589B" w14:paraId="7368EA17" w14:textId="77777777" w:rsidTr="00F47490">
        <w:trPr>
          <w:trHeight w:val="300"/>
        </w:trPr>
        <w:tc>
          <w:tcPr>
            <w:tcW w:w="3505" w:type="dxa"/>
            <w:noWrap/>
            <w:hideMark/>
          </w:tcPr>
          <w:p w14:paraId="6D88FCEC" w14:textId="77777777" w:rsidR="00D20E4D" w:rsidRPr="00FC589B" w:rsidRDefault="00D20E4D" w:rsidP="008E6A59">
            <w:pPr>
              <w:rPr>
                <w:rFonts w:ascii="Arial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 xml:space="preserve">I46: Cardiac arrest </w:t>
            </w:r>
          </w:p>
        </w:tc>
        <w:tc>
          <w:tcPr>
            <w:tcW w:w="2844" w:type="dxa"/>
            <w:noWrap/>
            <w:hideMark/>
          </w:tcPr>
          <w:p w14:paraId="3B5BDD93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1" w:type="dxa"/>
            <w:noWrap/>
            <w:hideMark/>
          </w:tcPr>
          <w:p w14:paraId="4E502359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89B" w:rsidRPr="00FC589B" w14:paraId="1A42F6E7" w14:textId="77777777" w:rsidTr="00F47490">
        <w:trPr>
          <w:trHeight w:val="300"/>
        </w:trPr>
        <w:tc>
          <w:tcPr>
            <w:tcW w:w="3505" w:type="dxa"/>
            <w:noWrap/>
            <w:hideMark/>
          </w:tcPr>
          <w:p w14:paraId="1AE96F9D" w14:textId="77777777" w:rsidR="00D20E4D" w:rsidRPr="00FC589B" w:rsidRDefault="00D20E4D" w:rsidP="008E6A59">
            <w:pPr>
              <w:rPr>
                <w:rFonts w:ascii="Arial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 xml:space="preserve">I50: Heart failure </w:t>
            </w:r>
          </w:p>
        </w:tc>
        <w:tc>
          <w:tcPr>
            <w:tcW w:w="2844" w:type="dxa"/>
            <w:noWrap/>
            <w:hideMark/>
          </w:tcPr>
          <w:p w14:paraId="086BAC3C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1" w:type="dxa"/>
            <w:noWrap/>
            <w:hideMark/>
          </w:tcPr>
          <w:p w14:paraId="25BB373D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89B" w:rsidRPr="00FC589B" w14:paraId="6999095D" w14:textId="77777777" w:rsidTr="00F47490">
        <w:trPr>
          <w:trHeight w:val="300"/>
        </w:trPr>
        <w:tc>
          <w:tcPr>
            <w:tcW w:w="3505" w:type="dxa"/>
            <w:noWrap/>
            <w:hideMark/>
          </w:tcPr>
          <w:p w14:paraId="1606CA4C" w14:textId="77777777" w:rsidR="00D20E4D" w:rsidRPr="00FC589B" w:rsidRDefault="00D20E4D" w:rsidP="008E6A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589B">
              <w:rPr>
                <w:rFonts w:ascii="Arial" w:hAnsi="Arial" w:cs="Arial"/>
                <w:b/>
                <w:bCs/>
                <w:sz w:val="20"/>
                <w:szCs w:val="20"/>
              </w:rPr>
              <w:t>CV: vascular</w:t>
            </w:r>
          </w:p>
        </w:tc>
        <w:tc>
          <w:tcPr>
            <w:tcW w:w="2844" w:type="dxa"/>
            <w:noWrap/>
            <w:hideMark/>
          </w:tcPr>
          <w:p w14:paraId="1D8B78F0" w14:textId="77777777" w:rsidR="00D20E4D" w:rsidRPr="00FC589B" w:rsidRDefault="00D20E4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001" w:type="dxa"/>
            <w:noWrap/>
            <w:hideMark/>
          </w:tcPr>
          <w:p w14:paraId="0AAB52ED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89B" w:rsidRPr="00FC589B" w14:paraId="5B183B15" w14:textId="77777777" w:rsidTr="00F47490">
        <w:trPr>
          <w:trHeight w:val="300"/>
        </w:trPr>
        <w:tc>
          <w:tcPr>
            <w:tcW w:w="3505" w:type="dxa"/>
            <w:noWrap/>
            <w:hideMark/>
          </w:tcPr>
          <w:p w14:paraId="2F0928A0" w14:textId="77777777" w:rsidR="00D20E4D" w:rsidRPr="00FC589B" w:rsidRDefault="00D20E4D" w:rsidP="008E6A59">
            <w:pPr>
              <w:rPr>
                <w:rFonts w:ascii="Arial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 xml:space="preserve">I60: Subarachnoid </w:t>
            </w:r>
            <w:proofErr w:type="spellStart"/>
            <w:r w:rsidRPr="00FC589B">
              <w:rPr>
                <w:rFonts w:ascii="Arial" w:hAnsi="Arial" w:cs="Arial"/>
                <w:sz w:val="20"/>
                <w:szCs w:val="20"/>
              </w:rPr>
              <w:t>haemorrhage</w:t>
            </w:r>
            <w:proofErr w:type="spellEnd"/>
            <w:r w:rsidRPr="00FC589B">
              <w:rPr>
                <w:rFonts w:ascii="Arial" w:hAnsi="Arial" w:cs="Arial"/>
                <w:sz w:val="20"/>
                <w:szCs w:val="20"/>
              </w:rPr>
              <w:t>;</w:t>
            </w:r>
          </w:p>
        </w:tc>
        <w:tc>
          <w:tcPr>
            <w:tcW w:w="2844" w:type="dxa"/>
            <w:noWrap/>
            <w:hideMark/>
          </w:tcPr>
          <w:p w14:paraId="0D6854ED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1" w:type="dxa"/>
            <w:noWrap/>
            <w:hideMark/>
          </w:tcPr>
          <w:p w14:paraId="768EB08E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89B" w:rsidRPr="00FC589B" w14:paraId="32BD750D" w14:textId="77777777" w:rsidTr="00F47490">
        <w:trPr>
          <w:trHeight w:val="300"/>
        </w:trPr>
        <w:tc>
          <w:tcPr>
            <w:tcW w:w="3505" w:type="dxa"/>
            <w:noWrap/>
            <w:hideMark/>
          </w:tcPr>
          <w:p w14:paraId="4B9F8C70" w14:textId="77777777" w:rsidR="00D20E4D" w:rsidRPr="00FC589B" w:rsidRDefault="00D20E4D" w:rsidP="008E6A59">
            <w:pPr>
              <w:rPr>
                <w:rFonts w:ascii="Arial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 xml:space="preserve">I61: Intracerebral </w:t>
            </w:r>
            <w:proofErr w:type="spellStart"/>
            <w:r w:rsidRPr="00FC589B">
              <w:rPr>
                <w:rFonts w:ascii="Arial" w:hAnsi="Arial" w:cs="Arial"/>
                <w:sz w:val="20"/>
                <w:szCs w:val="20"/>
              </w:rPr>
              <w:t>haemorrhage</w:t>
            </w:r>
            <w:proofErr w:type="spellEnd"/>
            <w:r w:rsidRPr="00FC589B">
              <w:rPr>
                <w:rFonts w:ascii="Arial" w:hAnsi="Arial" w:cs="Arial"/>
                <w:sz w:val="20"/>
                <w:szCs w:val="20"/>
              </w:rPr>
              <w:t xml:space="preserve">; </w:t>
            </w:r>
          </w:p>
        </w:tc>
        <w:tc>
          <w:tcPr>
            <w:tcW w:w="2844" w:type="dxa"/>
            <w:noWrap/>
            <w:hideMark/>
          </w:tcPr>
          <w:p w14:paraId="42DB8F89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1" w:type="dxa"/>
            <w:noWrap/>
            <w:hideMark/>
          </w:tcPr>
          <w:p w14:paraId="7C1E555B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89B" w:rsidRPr="00FC589B" w14:paraId="7D99767D" w14:textId="77777777" w:rsidTr="00F47490">
        <w:trPr>
          <w:trHeight w:val="300"/>
        </w:trPr>
        <w:tc>
          <w:tcPr>
            <w:tcW w:w="3505" w:type="dxa"/>
            <w:noWrap/>
            <w:hideMark/>
          </w:tcPr>
          <w:p w14:paraId="29404A44" w14:textId="77777777" w:rsidR="00D20E4D" w:rsidRPr="00FC589B" w:rsidRDefault="00D20E4D" w:rsidP="008E6A59">
            <w:pPr>
              <w:rPr>
                <w:rFonts w:ascii="Arial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 xml:space="preserve">I62: Other nontraumatic intracranial </w:t>
            </w:r>
            <w:proofErr w:type="spellStart"/>
            <w:r w:rsidRPr="00FC589B">
              <w:rPr>
                <w:rFonts w:ascii="Arial" w:hAnsi="Arial" w:cs="Arial"/>
                <w:sz w:val="20"/>
                <w:szCs w:val="20"/>
              </w:rPr>
              <w:t>haemorrhage</w:t>
            </w:r>
            <w:proofErr w:type="spellEnd"/>
            <w:r w:rsidRPr="00FC589B">
              <w:rPr>
                <w:rFonts w:ascii="Arial" w:hAnsi="Arial" w:cs="Arial"/>
                <w:sz w:val="20"/>
                <w:szCs w:val="20"/>
              </w:rPr>
              <w:t xml:space="preserve">; </w:t>
            </w:r>
          </w:p>
        </w:tc>
        <w:tc>
          <w:tcPr>
            <w:tcW w:w="2844" w:type="dxa"/>
            <w:noWrap/>
            <w:hideMark/>
          </w:tcPr>
          <w:p w14:paraId="226DE4AD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1" w:type="dxa"/>
            <w:noWrap/>
            <w:hideMark/>
          </w:tcPr>
          <w:p w14:paraId="6CEA8FBF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89B" w:rsidRPr="00FC589B" w14:paraId="73BAAB7D" w14:textId="77777777" w:rsidTr="00F47490">
        <w:trPr>
          <w:trHeight w:val="300"/>
        </w:trPr>
        <w:tc>
          <w:tcPr>
            <w:tcW w:w="3505" w:type="dxa"/>
            <w:noWrap/>
            <w:hideMark/>
          </w:tcPr>
          <w:p w14:paraId="03638D07" w14:textId="77777777" w:rsidR="00D20E4D" w:rsidRPr="00FC589B" w:rsidRDefault="00D20E4D" w:rsidP="008E6A59">
            <w:pPr>
              <w:rPr>
                <w:rFonts w:ascii="Arial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>I63: Cerebral infarction</w:t>
            </w:r>
          </w:p>
        </w:tc>
        <w:tc>
          <w:tcPr>
            <w:tcW w:w="2844" w:type="dxa"/>
            <w:noWrap/>
            <w:hideMark/>
          </w:tcPr>
          <w:p w14:paraId="1D260383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1" w:type="dxa"/>
            <w:noWrap/>
            <w:hideMark/>
          </w:tcPr>
          <w:p w14:paraId="56617462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89B" w:rsidRPr="00FC589B" w14:paraId="09CE7F83" w14:textId="77777777" w:rsidTr="00F47490">
        <w:trPr>
          <w:trHeight w:val="300"/>
        </w:trPr>
        <w:tc>
          <w:tcPr>
            <w:tcW w:w="3505" w:type="dxa"/>
            <w:noWrap/>
            <w:hideMark/>
          </w:tcPr>
          <w:p w14:paraId="5B51DD15" w14:textId="77777777" w:rsidR="00D20E4D" w:rsidRPr="00FC589B" w:rsidRDefault="00D20E4D" w:rsidP="008E6A59">
            <w:pPr>
              <w:rPr>
                <w:rFonts w:ascii="Arial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 xml:space="preserve">I64: Stroke, not specified as </w:t>
            </w:r>
            <w:proofErr w:type="spellStart"/>
            <w:r w:rsidRPr="00FC589B">
              <w:rPr>
                <w:rFonts w:ascii="Arial" w:hAnsi="Arial" w:cs="Arial"/>
                <w:sz w:val="20"/>
                <w:szCs w:val="20"/>
              </w:rPr>
              <w:t>haemorrhage</w:t>
            </w:r>
            <w:proofErr w:type="spellEnd"/>
            <w:r w:rsidRPr="00FC589B">
              <w:rPr>
                <w:rFonts w:ascii="Arial" w:hAnsi="Arial" w:cs="Arial"/>
                <w:sz w:val="20"/>
                <w:szCs w:val="20"/>
              </w:rPr>
              <w:t xml:space="preserve"> or infarction</w:t>
            </w:r>
          </w:p>
        </w:tc>
        <w:tc>
          <w:tcPr>
            <w:tcW w:w="2844" w:type="dxa"/>
            <w:noWrap/>
            <w:hideMark/>
          </w:tcPr>
          <w:p w14:paraId="6E9B6670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1" w:type="dxa"/>
            <w:noWrap/>
            <w:hideMark/>
          </w:tcPr>
          <w:p w14:paraId="5AB5C189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89B" w:rsidRPr="00FC589B" w14:paraId="47E4887C" w14:textId="77777777" w:rsidTr="00F47490">
        <w:trPr>
          <w:trHeight w:val="300"/>
        </w:trPr>
        <w:tc>
          <w:tcPr>
            <w:tcW w:w="3505" w:type="dxa"/>
            <w:noWrap/>
            <w:hideMark/>
          </w:tcPr>
          <w:p w14:paraId="51FE76CB" w14:textId="77777777" w:rsidR="00D20E4D" w:rsidRPr="00FC589B" w:rsidRDefault="00D20E4D" w:rsidP="008E6A59">
            <w:pPr>
              <w:rPr>
                <w:rFonts w:ascii="Arial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>I65: Occlusion and stenosis of precerebral arteries, not resulting in cerebral infarction;</w:t>
            </w:r>
          </w:p>
        </w:tc>
        <w:tc>
          <w:tcPr>
            <w:tcW w:w="2844" w:type="dxa"/>
            <w:noWrap/>
            <w:hideMark/>
          </w:tcPr>
          <w:p w14:paraId="2A20180C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1" w:type="dxa"/>
            <w:noWrap/>
            <w:hideMark/>
          </w:tcPr>
          <w:p w14:paraId="2C475715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89B" w:rsidRPr="00FC589B" w14:paraId="6052CA1B" w14:textId="77777777" w:rsidTr="00F47490">
        <w:trPr>
          <w:trHeight w:val="300"/>
        </w:trPr>
        <w:tc>
          <w:tcPr>
            <w:tcW w:w="3505" w:type="dxa"/>
            <w:noWrap/>
            <w:hideMark/>
          </w:tcPr>
          <w:p w14:paraId="2554DE4E" w14:textId="77777777" w:rsidR="00D20E4D" w:rsidRPr="00FC589B" w:rsidRDefault="00D20E4D" w:rsidP="008E6A59">
            <w:pPr>
              <w:rPr>
                <w:rFonts w:ascii="Arial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>I66: Occlusion and stenosis of cerebral arteries, not resulting in cerebral infarction</w:t>
            </w:r>
          </w:p>
        </w:tc>
        <w:tc>
          <w:tcPr>
            <w:tcW w:w="2844" w:type="dxa"/>
            <w:noWrap/>
            <w:hideMark/>
          </w:tcPr>
          <w:p w14:paraId="43E12755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1" w:type="dxa"/>
            <w:noWrap/>
            <w:hideMark/>
          </w:tcPr>
          <w:p w14:paraId="2FAECF48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89B" w:rsidRPr="00FC589B" w14:paraId="6BC5BA69" w14:textId="77777777" w:rsidTr="00F47490">
        <w:trPr>
          <w:trHeight w:val="300"/>
        </w:trPr>
        <w:tc>
          <w:tcPr>
            <w:tcW w:w="3505" w:type="dxa"/>
            <w:noWrap/>
            <w:hideMark/>
          </w:tcPr>
          <w:p w14:paraId="63205C8D" w14:textId="77777777" w:rsidR="00D20E4D" w:rsidRPr="00FC589B" w:rsidRDefault="00D20E4D" w:rsidP="008E6A59">
            <w:pPr>
              <w:rPr>
                <w:rFonts w:ascii="Arial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>I67: Other cerebrovascular diseases</w:t>
            </w:r>
          </w:p>
        </w:tc>
        <w:tc>
          <w:tcPr>
            <w:tcW w:w="2844" w:type="dxa"/>
            <w:noWrap/>
            <w:hideMark/>
          </w:tcPr>
          <w:p w14:paraId="6B8B78E4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1" w:type="dxa"/>
            <w:noWrap/>
            <w:hideMark/>
          </w:tcPr>
          <w:p w14:paraId="60A9C3B4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89B" w:rsidRPr="00FC589B" w14:paraId="0554915B" w14:textId="77777777" w:rsidTr="00F47490">
        <w:trPr>
          <w:trHeight w:val="300"/>
        </w:trPr>
        <w:tc>
          <w:tcPr>
            <w:tcW w:w="3505" w:type="dxa"/>
            <w:noWrap/>
            <w:hideMark/>
          </w:tcPr>
          <w:p w14:paraId="1B8D4F2C" w14:textId="77777777" w:rsidR="00D20E4D" w:rsidRPr="00FC589B" w:rsidRDefault="00D20E4D" w:rsidP="008E6A59">
            <w:pPr>
              <w:rPr>
                <w:rFonts w:ascii="Arial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 xml:space="preserve">I68:  Cerebrovascular disorders in diseases classified elsewhere; </w:t>
            </w:r>
          </w:p>
        </w:tc>
        <w:tc>
          <w:tcPr>
            <w:tcW w:w="2844" w:type="dxa"/>
            <w:noWrap/>
            <w:hideMark/>
          </w:tcPr>
          <w:p w14:paraId="17231CBC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1" w:type="dxa"/>
            <w:noWrap/>
            <w:hideMark/>
          </w:tcPr>
          <w:p w14:paraId="3912124B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89B" w:rsidRPr="00FC589B" w14:paraId="550B002B" w14:textId="77777777" w:rsidTr="00F47490">
        <w:trPr>
          <w:trHeight w:val="300"/>
        </w:trPr>
        <w:tc>
          <w:tcPr>
            <w:tcW w:w="3505" w:type="dxa"/>
            <w:noWrap/>
            <w:hideMark/>
          </w:tcPr>
          <w:p w14:paraId="1858F5D3" w14:textId="77777777" w:rsidR="00D20E4D" w:rsidRPr="00FC589B" w:rsidRDefault="00D20E4D" w:rsidP="008E6A59">
            <w:pPr>
              <w:rPr>
                <w:rFonts w:ascii="Arial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lastRenderedPageBreak/>
              <w:t>I69: Sequelae of cerebrovascular disease</w:t>
            </w:r>
          </w:p>
        </w:tc>
        <w:tc>
          <w:tcPr>
            <w:tcW w:w="2844" w:type="dxa"/>
            <w:noWrap/>
            <w:hideMark/>
          </w:tcPr>
          <w:p w14:paraId="27DB681C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1" w:type="dxa"/>
            <w:noWrap/>
            <w:hideMark/>
          </w:tcPr>
          <w:p w14:paraId="2735C673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89B" w:rsidRPr="00FC589B" w14:paraId="5EA021B7" w14:textId="77777777" w:rsidTr="00F47490">
        <w:trPr>
          <w:trHeight w:val="300"/>
        </w:trPr>
        <w:tc>
          <w:tcPr>
            <w:tcW w:w="3505" w:type="dxa"/>
            <w:noWrap/>
            <w:hideMark/>
          </w:tcPr>
          <w:p w14:paraId="22125C05" w14:textId="77777777" w:rsidR="00D20E4D" w:rsidRPr="00FC589B" w:rsidRDefault="00D20E4D" w:rsidP="008E6A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589B">
              <w:rPr>
                <w:rFonts w:ascii="Arial" w:hAnsi="Arial" w:cs="Arial"/>
                <w:b/>
                <w:bCs/>
                <w:sz w:val="20"/>
                <w:szCs w:val="20"/>
              </w:rPr>
              <w:t>CV: arrythmia</w:t>
            </w:r>
          </w:p>
        </w:tc>
        <w:tc>
          <w:tcPr>
            <w:tcW w:w="2844" w:type="dxa"/>
            <w:noWrap/>
            <w:hideMark/>
          </w:tcPr>
          <w:p w14:paraId="356102F5" w14:textId="77777777" w:rsidR="00D20E4D" w:rsidRPr="00FC589B" w:rsidRDefault="00D20E4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001" w:type="dxa"/>
            <w:noWrap/>
            <w:hideMark/>
          </w:tcPr>
          <w:p w14:paraId="65BB545B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89B" w:rsidRPr="00FC589B" w14:paraId="38421018" w14:textId="77777777" w:rsidTr="00F47490">
        <w:trPr>
          <w:trHeight w:val="300"/>
        </w:trPr>
        <w:tc>
          <w:tcPr>
            <w:tcW w:w="3505" w:type="dxa"/>
            <w:noWrap/>
            <w:hideMark/>
          </w:tcPr>
          <w:p w14:paraId="403A5095" w14:textId="77777777" w:rsidR="00D20E4D" w:rsidRPr="00FC589B" w:rsidRDefault="00D20E4D" w:rsidP="008E6A59">
            <w:pPr>
              <w:rPr>
                <w:rFonts w:ascii="Arial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 xml:space="preserve">I48: Atrial fibrillation and flutter </w:t>
            </w:r>
          </w:p>
        </w:tc>
        <w:tc>
          <w:tcPr>
            <w:tcW w:w="2844" w:type="dxa"/>
            <w:noWrap/>
            <w:hideMark/>
          </w:tcPr>
          <w:p w14:paraId="18323B93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1" w:type="dxa"/>
            <w:noWrap/>
            <w:hideMark/>
          </w:tcPr>
          <w:p w14:paraId="5A2428E7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0E4D" w:rsidRPr="00FC589B" w14:paraId="4A549085" w14:textId="77777777" w:rsidTr="00F47490">
        <w:trPr>
          <w:trHeight w:val="300"/>
        </w:trPr>
        <w:tc>
          <w:tcPr>
            <w:tcW w:w="3505" w:type="dxa"/>
            <w:noWrap/>
            <w:hideMark/>
          </w:tcPr>
          <w:p w14:paraId="59702AF4" w14:textId="77777777" w:rsidR="00D20E4D" w:rsidRPr="00FC589B" w:rsidRDefault="00D20E4D" w:rsidP="008E6A59">
            <w:pPr>
              <w:rPr>
                <w:rFonts w:ascii="Arial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 xml:space="preserve">I49: Other cardiac arrhythmias </w:t>
            </w:r>
          </w:p>
        </w:tc>
        <w:tc>
          <w:tcPr>
            <w:tcW w:w="2844" w:type="dxa"/>
            <w:noWrap/>
            <w:hideMark/>
          </w:tcPr>
          <w:p w14:paraId="3F2CC25C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1" w:type="dxa"/>
            <w:noWrap/>
            <w:hideMark/>
          </w:tcPr>
          <w:p w14:paraId="33291698" w14:textId="77777777" w:rsidR="00D20E4D" w:rsidRPr="00FC589B" w:rsidRDefault="00D20E4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9392D36" w14:textId="5FFF30BD" w:rsidR="00D20E4D" w:rsidRDefault="00D20E4D" w:rsidP="008E6A59">
      <w:pPr>
        <w:rPr>
          <w:rFonts w:ascii="Arial" w:hAnsi="Arial" w:cs="Arial"/>
        </w:rPr>
      </w:pPr>
    </w:p>
    <w:p w14:paraId="12723C32" w14:textId="77777777" w:rsidR="00680FE5" w:rsidRDefault="00680FE5">
      <w:pPr>
        <w:rPr>
          <w:rFonts w:ascii="Arial" w:hAnsi="Arial" w:cs="Arial"/>
          <w:b/>
          <w:i/>
        </w:rPr>
      </w:pPr>
      <w:bookmarkStart w:id="0" w:name="_Hlk71562997"/>
      <w:r>
        <w:rPr>
          <w:rFonts w:ascii="Arial" w:hAnsi="Arial" w:cs="Arial"/>
          <w:b/>
          <w:bCs/>
        </w:rPr>
        <w:br w:type="page"/>
      </w:r>
    </w:p>
    <w:p w14:paraId="550D41FF" w14:textId="6C94B2A3" w:rsidR="00680FE5" w:rsidRDefault="00680FE5" w:rsidP="00207EB6">
      <w:pPr>
        <w:pStyle w:val="Heading3"/>
        <w:spacing w:after="120" w:line="240" w:lineRule="auto"/>
        <w:jc w:val="left"/>
        <w:rPr>
          <w:rFonts w:ascii="Arial" w:hAnsi="Arial" w:cs="Arial"/>
        </w:rPr>
      </w:pPr>
      <w:r>
        <w:rPr>
          <w:rFonts w:ascii="Arial" w:hAnsi="Arial" w:cs="Arial"/>
          <w:b/>
          <w:bCs w:val="0"/>
        </w:rPr>
        <w:lastRenderedPageBreak/>
        <w:t>Supplementary table 2.</w:t>
      </w:r>
      <w:r>
        <w:rPr>
          <w:rFonts w:ascii="Arial" w:hAnsi="Arial" w:cs="Arial"/>
        </w:rPr>
        <w:t xml:space="preserve"> ICD-10 codes and prescriptions applied to define high risk cond</w:t>
      </w:r>
      <w:r w:rsidR="00207EB6">
        <w:rPr>
          <w:rFonts w:ascii="Arial" w:hAnsi="Arial" w:cs="Arial"/>
        </w:rPr>
        <w:t>i</w:t>
      </w:r>
      <w:r>
        <w:rPr>
          <w:rFonts w:ascii="Arial" w:hAnsi="Arial" w:cs="Arial"/>
        </w:rPr>
        <w:t xml:space="preserve">tions </w:t>
      </w:r>
    </w:p>
    <w:tbl>
      <w:tblPr>
        <w:tblW w:w="9800" w:type="dxa"/>
        <w:tblLook w:val="04A0" w:firstRow="1" w:lastRow="0" w:firstColumn="1" w:lastColumn="0" w:noHBand="0" w:noVBand="1"/>
      </w:tblPr>
      <w:tblGrid>
        <w:gridCol w:w="4900"/>
        <w:gridCol w:w="4900"/>
      </w:tblGrid>
      <w:tr w:rsidR="00680FE5" w14:paraId="43A11861" w14:textId="77777777" w:rsidTr="00680FE5">
        <w:trPr>
          <w:trHeight w:val="30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1F2"/>
            <w:noWrap/>
            <w:vAlign w:val="center"/>
            <w:hideMark/>
          </w:tcPr>
          <w:p w14:paraId="78A9B12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igh risk condition</w:t>
            </w:r>
          </w:p>
        </w:tc>
        <w:tc>
          <w:tcPr>
            <w:tcW w:w="4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  <w:hideMark/>
          </w:tcPr>
          <w:p w14:paraId="20FDCCA8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ICD-10 codes or prescriptions </w:t>
            </w:r>
          </w:p>
        </w:tc>
      </w:tr>
      <w:tr w:rsidR="00680FE5" w14:paraId="76F6A845" w14:textId="77777777" w:rsidTr="00680FE5">
        <w:trPr>
          <w:trHeight w:val="765"/>
        </w:trPr>
        <w:tc>
          <w:tcPr>
            <w:tcW w:w="98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128C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finition: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Codes recorded as Danish hospital encounters or UK primary care database within 3 years of the start of each influenza season.</w:t>
            </w:r>
          </w:p>
        </w:tc>
      </w:tr>
      <w:tr w:rsidR="00680FE5" w14:paraId="09CA6AA1" w14:textId="77777777" w:rsidTr="00680FE5">
        <w:trPr>
          <w:trHeight w:val="765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2459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 xml:space="preserve">Diabetes 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3B819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E10-E14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Prescription for glucose lowering medication (ATC A10) 6 months prior to inclusion (season start) </w:t>
            </w:r>
          </w:p>
        </w:tc>
      </w:tr>
      <w:tr w:rsidR="00680FE5" w14:paraId="3CD37F2D" w14:textId="77777777" w:rsidTr="00680FE5">
        <w:trPr>
          <w:trHeight w:val="1275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96A4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Endocrine disorders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EB35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03 - Other hypothyroidism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E04 - Other nontoxic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goitr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br/>
              <w:t>E05 - Thyrotoxicosis [hyperthyroidism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>E06 - Thyroiditi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>E27 - Other disorders of adrenal gland</w:t>
            </w:r>
          </w:p>
        </w:tc>
      </w:tr>
      <w:tr w:rsidR="00680FE5" w14:paraId="7424C251" w14:textId="77777777" w:rsidTr="00680FE5">
        <w:trPr>
          <w:trHeight w:val="255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2C86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 xml:space="preserve">Respiratory 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DDB5A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J43 - emphysem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>J44 - COPD)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>J47 - bronchiectasi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>E84 - cystic fibrosi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>J81 - Pulmonary oedem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>J84 - Interstitial lung diseas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>J85 - Abscess of lung and mediastinum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>A15, A16 - Respiratory tuberculosi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Z94.2 - Lung transplant status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>D86.0 - Sarcoidosis of lung</w:t>
            </w:r>
          </w:p>
        </w:tc>
      </w:tr>
      <w:tr w:rsidR="00680FE5" w14:paraId="7C087FF9" w14:textId="77777777" w:rsidTr="00680FE5">
        <w:trPr>
          <w:trHeight w:val="3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F873A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 xml:space="preserve">Asthma 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381D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J45 - Asthma</w:t>
            </w:r>
          </w:p>
        </w:tc>
      </w:tr>
      <w:tr w:rsidR="00680FE5" w14:paraId="7203D9F9" w14:textId="77777777" w:rsidTr="00680FE5">
        <w:trPr>
          <w:trHeight w:val="204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26B1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Liver disorders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43AE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K70 - Alcoholic liver diseas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>K713, K714, K715, K716, K717 - chronic toxic liver condition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>K721, K729 - chronic hep failur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>K73 - chronic hepatiti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K74 -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irrosi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br/>
              <w:t>K766, K769 - portal hypertension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>B18-B19 - chronic and unspecified viral hepatitis</w:t>
            </w:r>
          </w:p>
        </w:tc>
      </w:tr>
      <w:tr w:rsidR="00680FE5" w14:paraId="057280B4" w14:textId="77777777" w:rsidTr="00680FE5">
        <w:trPr>
          <w:trHeight w:val="102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E188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Kidney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08CB3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18-N19 - chronic kidney diseas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>Z49 - Care involving dialysi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>Z99.2 - Dependence on renal dialysi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>I12 - Hypertensive renal disease</w:t>
            </w:r>
          </w:p>
        </w:tc>
      </w:tr>
      <w:tr w:rsidR="00680FE5" w14:paraId="3BD331D6" w14:textId="77777777" w:rsidTr="00680FE5">
        <w:trPr>
          <w:trHeight w:val="153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02C6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Neurological/neuromuscular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4D319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G20 -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parkinson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diseas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>G35 - M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>G710 - muscular dystrophy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G30, F00 -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Alzheimer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br/>
              <w:t>F01-F02 - Dementi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>G122 - ALS</w:t>
            </w:r>
          </w:p>
        </w:tc>
      </w:tr>
      <w:tr w:rsidR="00680FE5" w14:paraId="5EB6F516" w14:textId="77777777" w:rsidTr="00680FE5">
        <w:trPr>
          <w:trHeight w:val="51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BAAB9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Blood disorders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135B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D55-D59 -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haemolytic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anemia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>D63 - Anemia in chronic disease</w:t>
            </w:r>
          </w:p>
        </w:tc>
      </w:tr>
      <w:tr w:rsidR="00680FE5" w14:paraId="09C2E942" w14:textId="77777777" w:rsidTr="00680FE5">
        <w:trPr>
          <w:trHeight w:val="4845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5490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lastRenderedPageBreak/>
              <w:t xml:space="preserve">Cardiovascular 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E501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20-I25 - ischemic heart diseas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>I50 - heart failur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>I42-I43 - cardiomyopathy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>I34-I37 - valvular diseas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I48 - atrial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fibrillato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br/>
              <w:t>I60-I69 - cerebrovascular diseas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>I70, I74 - peripheral vascular diseas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I27-I28 -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pulm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circulation diseas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Q251 -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oarctati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of the aort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Q201 - Double outlet right ventricle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Q203 - d-transposition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Q225 -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Ebstei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anomaly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>Q234 - hypoplastic left heart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>Q234 - hypoplastic left heart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>Q205 - single ventricl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>Q262 - TAPV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Q231 - tetralogy of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fallot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Q224 - tetralogy of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fallot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br/>
              <w:t>Q200 - truncus arteriosus</w:t>
            </w:r>
          </w:p>
        </w:tc>
      </w:tr>
      <w:tr w:rsidR="00680FE5" w14:paraId="38F28189" w14:textId="77777777" w:rsidTr="00680FE5">
        <w:trPr>
          <w:trHeight w:val="153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B423A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 xml:space="preserve">Immunocompromised 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855D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20-B24 - HIV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>C00-C97 - cancer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>L93 - lupu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M05-M06 - RA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Z940-Z944, Z948A - Solid organ transplant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>K50-K51 - inflammatory bowel disease</w:t>
            </w:r>
          </w:p>
        </w:tc>
      </w:tr>
    </w:tbl>
    <w:p w14:paraId="4A60297A" w14:textId="77777777" w:rsidR="00680FE5" w:rsidRDefault="00680FE5" w:rsidP="00680FE5"/>
    <w:p w14:paraId="67F03372" w14:textId="77777777" w:rsidR="00680FE5" w:rsidRDefault="00680FE5">
      <w:pPr>
        <w:rPr>
          <w:rFonts w:ascii="Arial" w:hAnsi="Arial" w:cs="Arial"/>
          <w:b/>
          <w:i/>
        </w:rPr>
      </w:pPr>
      <w:r>
        <w:rPr>
          <w:rFonts w:ascii="Arial" w:hAnsi="Arial" w:cs="Arial"/>
          <w:b/>
          <w:bCs/>
        </w:rPr>
        <w:br w:type="page"/>
      </w:r>
    </w:p>
    <w:p w14:paraId="625F7A55" w14:textId="77777777" w:rsidR="00680FE5" w:rsidRDefault="00680FE5" w:rsidP="00680FE5">
      <w:pPr>
        <w:pStyle w:val="Heading3"/>
        <w:spacing w:line="240" w:lineRule="auto"/>
        <w:ind w:left="-450" w:right="-360"/>
        <w:jc w:val="left"/>
        <w:rPr>
          <w:rFonts w:ascii="Arial" w:hAnsi="Arial" w:cs="Arial"/>
          <w:b/>
          <w:bCs w:val="0"/>
        </w:rPr>
        <w:sectPr w:rsidR="00680FE5" w:rsidSect="000A66C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60C6A9F" w14:textId="1E43227C" w:rsidR="005D484A" w:rsidRDefault="005D484A" w:rsidP="00207EB6">
      <w:pPr>
        <w:pStyle w:val="Heading3"/>
        <w:spacing w:after="120" w:line="240" w:lineRule="auto"/>
        <w:jc w:val="left"/>
        <w:rPr>
          <w:rFonts w:ascii="Arial" w:hAnsi="Arial" w:cs="Arial"/>
          <w:b/>
          <w:bCs w:val="0"/>
        </w:rPr>
      </w:pPr>
      <w:bookmarkStart w:id="1" w:name="_Hlk71560557"/>
      <w:r>
        <w:rPr>
          <w:rFonts w:ascii="Arial" w:hAnsi="Arial" w:cs="Arial"/>
          <w:b/>
          <w:bCs w:val="0"/>
        </w:rPr>
        <w:lastRenderedPageBreak/>
        <w:t xml:space="preserve">Supplementary Data </w:t>
      </w:r>
      <w:r w:rsidR="00D21E05">
        <w:rPr>
          <w:rFonts w:ascii="Arial" w:hAnsi="Arial" w:cs="Arial"/>
          <w:b/>
          <w:bCs w:val="0"/>
        </w:rPr>
        <w:t>1</w:t>
      </w:r>
      <w:r>
        <w:rPr>
          <w:rFonts w:ascii="Arial" w:hAnsi="Arial" w:cs="Arial"/>
          <w:b/>
          <w:bCs w:val="0"/>
        </w:rPr>
        <w:t xml:space="preserve"> </w:t>
      </w:r>
      <w:r w:rsidRPr="00FC589B">
        <w:rPr>
          <w:rFonts w:ascii="Arial" w:hAnsi="Arial" w:cs="Arial"/>
        </w:rPr>
        <w:t>SNOMED CT codes used in the UK for primary diagnosis and their linkage to ICD-10 codes used to define high risk conditions. [attached Excel file]</w:t>
      </w:r>
      <w:bookmarkStart w:id="2" w:name="_GoBack"/>
      <w:bookmarkEnd w:id="2"/>
    </w:p>
    <w:p w14:paraId="15442BA6" w14:textId="77777777" w:rsidR="005D484A" w:rsidRDefault="005D484A">
      <w:pPr>
        <w:rPr>
          <w:rFonts w:ascii="Arial" w:hAnsi="Arial" w:cs="Arial"/>
          <w:b/>
          <w:i/>
        </w:rPr>
      </w:pPr>
      <w:r>
        <w:rPr>
          <w:rFonts w:ascii="Arial" w:hAnsi="Arial" w:cs="Arial"/>
          <w:b/>
          <w:bCs/>
        </w:rPr>
        <w:br w:type="page"/>
      </w:r>
    </w:p>
    <w:p w14:paraId="1D37EDCE" w14:textId="1EC2DE97" w:rsidR="00680FE5" w:rsidRPr="00FC589B" w:rsidRDefault="00680FE5" w:rsidP="00207EB6">
      <w:pPr>
        <w:pStyle w:val="Heading3"/>
        <w:spacing w:after="120" w:line="240" w:lineRule="auto"/>
        <w:jc w:val="left"/>
        <w:rPr>
          <w:rFonts w:ascii="Arial" w:hAnsi="Arial" w:cs="Arial"/>
        </w:rPr>
      </w:pPr>
      <w:r w:rsidRPr="0070026A">
        <w:rPr>
          <w:rFonts w:ascii="Arial" w:hAnsi="Arial" w:cs="Arial"/>
          <w:b/>
          <w:bCs w:val="0"/>
        </w:rPr>
        <w:lastRenderedPageBreak/>
        <w:t xml:space="preserve">Supplementary figure </w:t>
      </w:r>
      <w:r w:rsidR="009377B1">
        <w:rPr>
          <w:rFonts w:ascii="Arial" w:hAnsi="Arial" w:cs="Arial"/>
          <w:b/>
          <w:bCs w:val="0"/>
        </w:rPr>
        <w:t>1</w:t>
      </w:r>
      <w:r w:rsidRPr="0070026A">
        <w:rPr>
          <w:rFonts w:ascii="Arial" w:hAnsi="Arial" w:cs="Arial"/>
          <w:b/>
          <w:bCs w:val="0"/>
        </w:rPr>
        <w:t>.</w:t>
      </w:r>
      <w:r w:rsidRPr="00FC589B">
        <w:rPr>
          <w:rFonts w:ascii="Arial" w:hAnsi="Arial" w:cs="Arial"/>
        </w:rPr>
        <w:t xml:space="preserve"> Influenza vaccine coverage rate among overall population and those with and without high risk conditions by age groups in Denmark (2010/11 – 2017/18) and England (from 2010/11 – 2018/19). Data are averages of included seasons.  </w:t>
      </w:r>
    </w:p>
    <w:p w14:paraId="05AAB2CF" w14:textId="77777777" w:rsidR="00680FE5" w:rsidRPr="00FC589B" w:rsidRDefault="00680FE5" w:rsidP="00680FE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 w:rsidRPr="00FC589B">
        <w:rPr>
          <w:noProof/>
        </w:rPr>
        <w:drawing>
          <wp:inline distT="0" distB="0" distL="0" distR="0" wp14:anchorId="3D807BC1" wp14:editId="05186872">
            <wp:extent cx="7136182" cy="4845132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51886" cy="4855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9A60CE" w14:textId="77777777" w:rsidR="00680FE5" w:rsidRPr="00FC589B" w:rsidRDefault="00680FE5" w:rsidP="00680FE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p w14:paraId="4C638A7E" w14:textId="77777777" w:rsidR="000A66CB" w:rsidRDefault="000A66CB">
      <w:pPr>
        <w:rPr>
          <w:rFonts w:ascii="Arial" w:hAnsi="Arial" w:cs="Arial"/>
          <w:b/>
          <w:i/>
        </w:rPr>
      </w:pPr>
      <w:r>
        <w:rPr>
          <w:rFonts w:ascii="Arial" w:hAnsi="Arial" w:cs="Arial"/>
          <w:b/>
          <w:bCs/>
        </w:rPr>
        <w:br w:type="page"/>
      </w:r>
    </w:p>
    <w:p w14:paraId="0B586BC9" w14:textId="380C569D" w:rsidR="00680FE5" w:rsidRDefault="00680FE5" w:rsidP="00207EB6">
      <w:pPr>
        <w:pStyle w:val="Heading3"/>
        <w:spacing w:after="120" w:line="240" w:lineRule="auto"/>
        <w:jc w:val="left"/>
        <w:rPr>
          <w:rFonts w:ascii="Arial" w:hAnsi="Arial" w:cs="Arial"/>
        </w:rPr>
      </w:pPr>
      <w:r>
        <w:rPr>
          <w:rFonts w:ascii="Arial" w:hAnsi="Arial" w:cs="Arial"/>
          <w:b/>
          <w:bCs w:val="0"/>
        </w:rPr>
        <w:lastRenderedPageBreak/>
        <w:t xml:space="preserve">Supplementary table </w:t>
      </w:r>
      <w:r w:rsidR="009377B1">
        <w:rPr>
          <w:rFonts w:ascii="Arial" w:hAnsi="Arial" w:cs="Arial"/>
          <w:b/>
          <w:bCs w:val="0"/>
        </w:rPr>
        <w:t>3</w:t>
      </w:r>
      <w:r>
        <w:rPr>
          <w:rFonts w:ascii="Arial" w:hAnsi="Arial" w:cs="Arial"/>
          <w:b/>
          <w:bCs w:val="0"/>
        </w:rPr>
        <w:t>.</w:t>
      </w:r>
      <w:r>
        <w:rPr>
          <w:rFonts w:ascii="Arial" w:hAnsi="Arial" w:cs="Arial"/>
        </w:rPr>
        <w:t xml:space="preserve"> Seasonal average influenza vaccine coverage rate in Denmark and England</w:t>
      </w:r>
      <w:r w:rsidR="00207EB6">
        <w:rPr>
          <w:rFonts w:ascii="Arial" w:hAnsi="Arial" w:cs="Arial"/>
        </w:rPr>
        <w:t>, by risk status</w:t>
      </w:r>
    </w:p>
    <w:tbl>
      <w:tblPr>
        <w:tblW w:w="0" w:type="auto"/>
        <w:tblInd w:w="-360" w:type="dxa"/>
        <w:tblLook w:val="04A0" w:firstRow="1" w:lastRow="0" w:firstColumn="1" w:lastColumn="0" w:noHBand="0" w:noVBand="1"/>
      </w:tblPr>
      <w:tblGrid>
        <w:gridCol w:w="2648"/>
        <w:gridCol w:w="1415"/>
        <w:gridCol w:w="1415"/>
        <w:gridCol w:w="1415"/>
        <w:gridCol w:w="1415"/>
        <w:gridCol w:w="1218"/>
        <w:gridCol w:w="1927"/>
      </w:tblGrid>
      <w:tr w:rsidR="00680FE5" w14:paraId="3AD16AC0" w14:textId="7777777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2BBB4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Age group: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BDB5D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18-34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F6DC4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35-49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6CF5A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50-64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1885B9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65-74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CEC85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≥75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E7E1E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Total population</w:t>
            </w:r>
          </w:p>
        </w:tc>
      </w:tr>
      <w:tr w:rsidR="00680FE5" w14:paraId="070609F8" w14:textId="77777777">
        <w:trPr>
          <w:trHeight w:val="288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F924D0" w14:textId="77777777" w:rsidR="00680FE5" w:rsidRDefault="00680FE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Denmark</w:t>
            </w:r>
          </w:p>
        </w:tc>
      </w:tr>
      <w:tr w:rsidR="00680FE5" w14:paraId="315DC75A" w14:textId="7777777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B930BC" w14:textId="77777777" w:rsidR="00680FE5" w:rsidRDefault="00680FE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 </w:t>
            </w:r>
            <w:proofErr w:type="gramStart"/>
            <w:r>
              <w:rPr>
                <w:rFonts w:ascii="Arial" w:hAnsi="Arial" w:cs="Arial"/>
              </w:rPr>
              <w:t>high risk</w:t>
            </w:r>
            <w:proofErr w:type="gramEnd"/>
            <w:r>
              <w:rPr>
                <w:rFonts w:ascii="Arial" w:hAnsi="Arial" w:cs="Arial"/>
              </w:rPr>
              <w:t xml:space="preserve"> 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F5445" w14:textId="77777777" w:rsidR="00680FE5" w:rsidRDefault="00680FE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0A8D7" w14:textId="77777777" w:rsidR="00680FE5" w:rsidRDefault="00680FE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A2EC7" w14:textId="77777777" w:rsidR="00680FE5" w:rsidRDefault="00680FE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146A3" w14:textId="77777777" w:rsidR="00680FE5" w:rsidRDefault="00680FE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F937D" w14:textId="77777777" w:rsidR="00680FE5" w:rsidRDefault="00680FE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9E5B3" w14:textId="77777777" w:rsidR="00680FE5" w:rsidRDefault="00680FE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%</w:t>
            </w:r>
          </w:p>
        </w:tc>
      </w:tr>
      <w:tr w:rsidR="00680FE5" w14:paraId="05024328" w14:textId="77777777">
        <w:trPr>
          <w:trHeight w:val="288"/>
        </w:trPr>
        <w:tc>
          <w:tcPr>
            <w:tcW w:w="0" w:type="auto"/>
            <w:vAlign w:val="center"/>
            <w:hideMark/>
          </w:tcPr>
          <w:p w14:paraId="75B5962E" w14:textId="77777777" w:rsidR="00680FE5" w:rsidRDefault="00680FE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ny </w:t>
            </w:r>
            <w:proofErr w:type="gramStart"/>
            <w:r>
              <w:rPr>
                <w:rFonts w:ascii="Arial" w:hAnsi="Arial" w:cs="Arial"/>
              </w:rPr>
              <w:t>high risk</w:t>
            </w:r>
            <w:proofErr w:type="gramEnd"/>
            <w:r>
              <w:rPr>
                <w:rFonts w:ascii="Arial" w:hAnsi="Arial" w:cs="Arial"/>
              </w:rPr>
              <w:t xml:space="preserve"> condition</w:t>
            </w:r>
          </w:p>
        </w:tc>
        <w:tc>
          <w:tcPr>
            <w:tcW w:w="0" w:type="auto"/>
            <w:noWrap/>
            <w:vAlign w:val="center"/>
            <w:hideMark/>
          </w:tcPr>
          <w:p w14:paraId="524F5A09" w14:textId="77777777" w:rsidR="00680FE5" w:rsidRDefault="00680FE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%</w:t>
            </w:r>
          </w:p>
        </w:tc>
        <w:tc>
          <w:tcPr>
            <w:tcW w:w="0" w:type="auto"/>
            <w:noWrap/>
            <w:vAlign w:val="center"/>
            <w:hideMark/>
          </w:tcPr>
          <w:p w14:paraId="493DDC1E" w14:textId="77777777" w:rsidR="00680FE5" w:rsidRDefault="00680FE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%</w:t>
            </w:r>
          </w:p>
        </w:tc>
        <w:tc>
          <w:tcPr>
            <w:tcW w:w="0" w:type="auto"/>
            <w:noWrap/>
            <w:vAlign w:val="center"/>
            <w:hideMark/>
          </w:tcPr>
          <w:p w14:paraId="6532445C" w14:textId="77777777" w:rsidR="00680FE5" w:rsidRDefault="00680FE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%</w:t>
            </w:r>
          </w:p>
        </w:tc>
        <w:tc>
          <w:tcPr>
            <w:tcW w:w="0" w:type="auto"/>
            <w:noWrap/>
            <w:vAlign w:val="center"/>
            <w:hideMark/>
          </w:tcPr>
          <w:p w14:paraId="547578FA" w14:textId="77777777" w:rsidR="00680FE5" w:rsidRDefault="00680FE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%</w:t>
            </w:r>
          </w:p>
        </w:tc>
        <w:tc>
          <w:tcPr>
            <w:tcW w:w="0" w:type="auto"/>
            <w:noWrap/>
            <w:vAlign w:val="center"/>
            <w:hideMark/>
          </w:tcPr>
          <w:p w14:paraId="39AEFCD1" w14:textId="77777777" w:rsidR="00680FE5" w:rsidRDefault="00680FE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%</w:t>
            </w:r>
          </w:p>
        </w:tc>
        <w:tc>
          <w:tcPr>
            <w:tcW w:w="0" w:type="auto"/>
            <w:noWrap/>
            <w:vAlign w:val="center"/>
            <w:hideMark/>
          </w:tcPr>
          <w:p w14:paraId="0925AA48" w14:textId="77777777" w:rsidR="00680FE5" w:rsidRDefault="00680FE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%</w:t>
            </w:r>
          </w:p>
        </w:tc>
      </w:tr>
      <w:tr w:rsidR="00680FE5" w14:paraId="3085A9CE" w14:textId="77777777">
        <w:trPr>
          <w:trHeight w:val="288"/>
        </w:trPr>
        <w:tc>
          <w:tcPr>
            <w:tcW w:w="0" w:type="auto"/>
            <w:vAlign w:val="center"/>
            <w:hideMark/>
          </w:tcPr>
          <w:p w14:paraId="42D71572" w14:textId="77777777" w:rsidR="00680FE5" w:rsidRDefault="00680FE5">
            <w:pPr>
              <w:spacing w:after="0" w:line="240" w:lineRule="auto"/>
              <w:ind w:left="243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</w:rPr>
              <w:t>Asthma</w:t>
            </w:r>
          </w:p>
        </w:tc>
        <w:tc>
          <w:tcPr>
            <w:tcW w:w="0" w:type="auto"/>
            <w:noWrap/>
            <w:vAlign w:val="center"/>
            <w:hideMark/>
          </w:tcPr>
          <w:p w14:paraId="505E8DE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5%</w:t>
            </w:r>
          </w:p>
        </w:tc>
        <w:tc>
          <w:tcPr>
            <w:tcW w:w="0" w:type="auto"/>
            <w:noWrap/>
            <w:vAlign w:val="center"/>
            <w:hideMark/>
          </w:tcPr>
          <w:p w14:paraId="5677C34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13%</w:t>
            </w:r>
          </w:p>
        </w:tc>
        <w:tc>
          <w:tcPr>
            <w:tcW w:w="0" w:type="auto"/>
            <w:noWrap/>
            <w:vAlign w:val="center"/>
            <w:hideMark/>
          </w:tcPr>
          <w:p w14:paraId="4B8BFA4C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29%</w:t>
            </w:r>
          </w:p>
        </w:tc>
        <w:tc>
          <w:tcPr>
            <w:tcW w:w="0" w:type="auto"/>
            <w:noWrap/>
            <w:vAlign w:val="center"/>
            <w:hideMark/>
          </w:tcPr>
          <w:p w14:paraId="540E1E9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59%</w:t>
            </w:r>
          </w:p>
        </w:tc>
        <w:tc>
          <w:tcPr>
            <w:tcW w:w="0" w:type="auto"/>
            <w:noWrap/>
            <w:vAlign w:val="center"/>
            <w:hideMark/>
          </w:tcPr>
          <w:p w14:paraId="3CB82653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66%</w:t>
            </w:r>
          </w:p>
        </w:tc>
        <w:tc>
          <w:tcPr>
            <w:tcW w:w="0" w:type="auto"/>
            <w:noWrap/>
            <w:vAlign w:val="center"/>
            <w:hideMark/>
          </w:tcPr>
          <w:p w14:paraId="7FA3231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27%</w:t>
            </w:r>
          </w:p>
        </w:tc>
      </w:tr>
      <w:tr w:rsidR="00680FE5" w14:paraId="2AE1D5CC" w14:textId="77777777">
        <w:trPr>
          <w:trHeight w:val="288"/>
        </w:trPr>
        <w:tc>
          <w:tcPr>
            <w:tcW w:w="0" w:type="auto"/>
            <w:vAlign w:val="center"/>
            <w:hideMark/>
          </w:tcPr>
          <w:p w14:paraId="12D02146" w14:textId="77777777" w:rsidR="00680FE5" w:rsidRDefault="00680FE5">
            <w:pPr>
              <w:spacing w:after="0" w:line="240" w:lineRule="auto"/>
              <w:ind w:left="243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</w:rPr>
              <w:t>Respiratory disorders</w:t>
            </w:r>
          </w:p>
        </w:tc>
        <w:tc>
          <w:tcPr>
            <w:tcW w:w="0" w:type="auto"/>
            <w:noWrap/>
            <w:vAlign w:val="center"/>
            <w:hideMark/>
          </w:tcPr>
          <w:p w14:paraId="5599415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9%</w:t>
            </w:r>
          </w:p>
        </w:tc>
        <w:tc>
          <w:tcPr>
            <w:tcW w:w="0" w:type="auto"/>
            <w:noWrap/>
            <w:vAlign w:val="center"/>
            <w:hideMark/>
          </w:tcPr>
          <w:p w14:paraId="736B6D7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21%</w:t>
            </w:r>
          </w:p>
        </w:tc>
        <w:tc>
          <w:tcPr>
            <w:tcW w:w="0" w:type="auto"/>
            <w:noWrap/>
            <w:vAlign w:val="center"/>
            <w:hideMark/>
          </w:tcPr>
          <w:p w14:paraId="7B5301B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39%</w:t>
            </w:r>
          </w:p>
        </w:tc>
        <w:tc>
          <w:tcPr>
            <w:tcW w:w="0" w:type="auto"/>
            <w:noWrap/>
            <w:vAlign w:val="center"/>
            <w:hideMark/>
          </w:tcPr>
          <w:p w14:paraId="3A7585A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62%</w:t>
            </w:r>
          </w:p>
        </w:tc>
        <w:tc>
          <w:tcPr>
            <w:tcW w:w="0" w:type="auto"/>
            <w:noWrap/>
            <w:vAlign w:val="center"/>
            <w:hideMark/>
          </w:tcPr>
          <w:p w14:paraId="499505C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66%</w:t>
            </w:r>
          </w:p>
        </w:tc>
        <w:tc>
          <w:tcPr>
            <w:tcW w:w="0" w:type="auto"/>
            <w:noWrap/>
            <w:vAlign w:val="center"/>
            <w:hideMark/>
          </w:tcPr>
          <w:p w14:paraId="750A656C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54%</w:t>
            </w:r>
          </w:p>
        </w:tc>
      </w:tr>
      <w:tr w:rsidR="00680FE5" w14:paraId="608840E6" w14:textId="77777777">
        <w:trPr>
          <w:trHeight w:val="288"/>
        </w:trPr>
        <w:tc>
          <w:tcPr>
            <w:tcW w:w="0" w:type="auto"/>
            <w:vAlign w:val="center"/>
            <w:hideMark/>
          </w:tcPr>
          <w:p w14:paraId="34D3CCCD" w14:textId="77777777" w:rsidR="00680FE5" w:rsidRDefault="00680FE5">
            <w:pPr>
              <w:spacing w:after="0" w:line="240" w:lineRule="auto"/>
              <w:ind w:left="243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</w:rPr>
              <w:t>Cardiovascular</w:t>
            </w:r>
          </w:p>
        </w:tc>
        <w:tc>
          <w:tcPr>
            <w:tcW w:w="0" w:type="auto"/>
            <w:noWrap/>
            <w:vAlign w:val="center"/>
            <w:hideMark/>
          </w:tcPr>
          <w:p w14:paraId="3C64983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6%</w:t>
            </w:r>
          </w:p>
        </w:tc>
        <w:tc>
          <w:tcPr>
            <w:tcW w:w="0" w:type="auto"/>
            <w:noWrap/>
            <w:vAlign w:val="center"/>
            <w:hideMark/>
          </w:tcPr>
          <w:p w14:paraId="7A300AE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11%</w:t>
            </w:r>
          </w:p>
        </w:tc>
        <w:tc>
          <w:tcPr>
            <w:tcW w:w="0" w:type="auto"/>
            <w:noWrap/>
            <w:vAlign w:val="center"/>
            <w:hideMark/>
          </w:tcPr>
          <w:p w14:paraId="201E73F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28%</w:t>
            </w:r>
          </w:p>
        </w:tc>
        <w:tc>
          <w:tcPr>
            <w:tcW w:w="0" w:type="auto"/>
            <w:noWrap/>
            <w:vAlign w:val="center"/>
            <w:hideMark/>
          </w:tcPr>
          <w:p w14:paraId="4B52B77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49%</w:t>
            </w:r>
          </w:p>
        </w:tc>
        <w:tc>
          <w:tcPr>
            <w:tcW w:w="0" w:type="auto"/>
            <w:noWrap/>
            <w:vAlign w:val="center"/>
            <w:hideMark/>
          </w:tcPr>
          <w:p w14:paraId="3F565FE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60%</w:t>
            </w:r>
          </w:p>
        </w:tc>
        <w:tc>
          <w:tcPr>
            <w:tcW w:w="0" w:type="auto"/>
            <w:noWrap/>
            <w:vAlign w:val="center"/>
            <w:hideMark/>
          </w:tcPr>
          <w:p w14:paraId="6FA9CF7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44%</w:t>
            </w:r>
          </w:p>
        </w:tc>
      </w:tr>
      <w:tr w:rsidR="00680FE5" w14:paraId="34934AB1" w14:textId="77777777">
        <w:trPr>
          <w:trHeight w:val="288"/>
        </w:trPr>
        <w:tc>
          <w:tcPr>
            <w:tcW w:w="0" w:type="auto"/>
            <w:vAlign w:val="center"/>
            <w:hideMark/>
          </w:tcPr>
          <w:p w14:paraId="662E9464" w14:textId="77777777" w:rsidR="00680FE5" w:rsidRDefault="00680FE5">
            <w:pPr>
              <w:spacing w:after="0" w:line="240" w:lineRule="auto"/>
              <w:ind w:left="243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</w:rPr>
              <w:t>Diabetes</w:t>
            </w:r>
          </w:p>
        </w:tc>
        <w:tc>
          <w:tcPr>
            <w:tcW w:w="0" w:type="auto"/>
            <w:noWrap/>
            <w:vAlign w:val="center"/>
            <w:hideMark/>
          </w:tcPr>
          <w:p w14:paraId="23FF9C3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8%</w:t>
            </w:r>
          </w:p>
        </w:tc>
        <w:tc>
          <w:tcPr>
            <w:tcW w:w="0" w:type="auto"/>
            <w:noWrap/>
            <w:vAlign w:val="center"/>
            <w:hideMark/>
          </w:tcPr>
          <w:p w14:paraId="2017D1C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16%</w:t>
            </w:r>
          </w:p>
        </w:tc>
        <w:tc>
          <w:tcPr>
            <w:tcW w:w="0" w:type="auto"/>
            <w:noWrap/>
            <w:vAlign w:val="center"/>
            <w:hideMark/>
          </w:tcPr>
          <w:p w14:paraId="4CD882A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25%</w:t>
            </w:r>
          </w:p>
        </w:tc>
        <w:tc>
          <w:tcPr>
            <w:tcW w:w="0" w:type="auto"/>
            <w:noWrap/>
            <w:vAlign w:val="center"/>
            <w:hideMark/>
          </w:tcPr>
          <w:p w14:paraId="291A4BE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50%</w:t>
            </w:r>
          </w:p>
        </w:tc>
        <w:tc>
          <w:tcPr>
            <w:tcW w:w="0" w:type="auto"/>
            <w:noWrap/>
            <w:vAlign w:val="center"/>
            <w:hideMark/>
          </w:tcPr>
          <w:p w14:paraId="70DF2FC3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60%</w:t>
            </w:r>
          </w:p>
        </w:tc>
        <w:tc>
          <w:tcPr>
            <w:tcW w:w="0" w:type="auto"/>
            <w:noWrap/>
            <w:vAlign w:val="center"/>
            <w:hideMark/>
          </w:tcPr>
          <w:p w14:paraId="3D38514A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36%</w:t>
            </w:r>
          </w:p>
        </w:tc>
      </w:tr>
      <w:tr w:rsidR="00680FE5" w14:paraId="25F1CD20" w14:textId="77777777">
        <w:trPr>
          <w:trHeight w:val="288"/>
        </w:trPr>
        <w:tc>
          <w:tcPr>
            <w:tcW w:w="0" w:type="auto"/>
            <w:vAlign w:val="center"/>
            <w:hideMark/>
          </w:tcPr>
          <w:p w14:paraId="11A534BB" w14:textId="77777777" w:rsidR="00680FE5" w:rsidRDefault="00680FE5">
            <w:pPr>
              <w:spacing w:after="0" w:line="240" w:lineRule="auto"/>
              <w:ind w:left="243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</w:rPr>
              <w:t>Endocrine disorders</w:t>
            </w:r>
          </w:p>
        </w:tc>
        <w:tc>
          <w:tcPr>
            <w:tcW w:w="0" w:type="auto"/>
            <w:noWrap/>
            <w:vAlign w:val="center"/>
            <w:hideMark/>
          </w:tcPr>
          <w:p w14:paraId="09E4A7E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2%</w:t>
            </w:r>
          </w:p>
        </w:tc>
        <w:tc>
          <w:tcPr>
            <w:tcW w:w="0" w:type="auto"/>
            <w:noWrap/>
            <w:vAlign w:val="center"/>
            <w:hideMark/>
          </w:tcPr>
          <w:p w14:paraId="240A04B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5%</w:t>
            </w:r>
          </w:p>
        </w:tc>
        <w:tc>
          <w:tcPr>
            <w:tcW w:w="0" w:type="auto"/>
            <w:noWrap/>
            <w:vAlign w:val="center"/>
            <w:hideMark/>
          </w:tcPr>
          <w:p w14:paraId="2F63920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14%</w:t>
            </w:r>
          </w:p>
        </w:tc>
        <w:tc>
          <w:tcPr>
            <w:tcW w:w="0" w:type="auto"/>
            <w:noWrap/>
            <w:vAlign w:val="center"/>
            <w:hideMark/>
          </w:tcPr>
          <w:p w14:paraId="19E5330A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46%</w:t>
            </w:r>
          </w:p>
        </w:tc>
        <w:tc>
          <w:tcPr>
            <w:tcW w:w="0" w:type="auto"/>
            <w:noWrap/>
            <w:vAlign w:val="center"/>
            <w:hideMark/>
          </w:tcPr>
          <w:p w14:paraId="08E3D81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58%</w:t>
            </w:r>
          </w:p>
        </w:tc>
        <w:tc>
          <w:tcPr>
            <w:tcW w:w="0" w:type="auto"/>
            <w:noWrap/>
            <w:vAlign w:val="center"/>
            <w:hideMark/>
          </w:tcPr>
          <w:p w14:paraId="27E5621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24%</w:t>
            </w:r>
          </w:p>
        </w:tc>
      </w:tr>
      <w:tr w:rsidR="00680FE5" w14:paraId="708E46C6" w14:textId="77777777">
        <w:trPr>
          <w:trHeight w:val="288"/>
        </w:trPr>
        <w:tc>
          <w:tcPr>
            <w:tcW w:w="0" w:type="auto"/>
            <w:vAlign w:val="center"/>
            <w:hideMark/>
          </w:tcPr>
          <w:p w14:paraId="48570F41" w14:textId="77777777" w:rsidR="00680FE5" w:rsidRDefault="00680FE5">
            <w:pPr>
              <w:spacing w:after="0" w:line="240" w:lineRule="auto"/>
              <w:ind w:left="243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</w:rPr>
              <w:t>Blood disorders</w:t>
            </w:r>
          </w:p>
        </w:tc>
        <w:tc>
          <w:tcPr>
            <w:tcW w:w="0" w:type="auto"/>
            <w:noWrap/>
            <w:vAlign w:val="center"/>
            <w:hideMark/>
          </w:tcPr>
          <w:p w14:paraId="4EF10728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5%</w:t>
            </w:r>
          </w:p>
        </w:tc>
        <w:tc>
          <w:tcPr>
            <w:tcW w:w="0" w:type="auto"/>
            <w:noWrap/>
            <w:vAlign w:val="center"/>
            <w:hideMark/>
          </w:tcPr>
          <w:p w14:paraId="0FAC5B8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12%</w:t>
            </w:r>
          </w:p>
        </w:tc>
        <w:tc>
          <w:tcPr>
            <w:tcW w:w="0" w:type="auto"/>
            <w:noWrap/>
            <w:vAlign w:val="center"/>
            <w:hideMark/>
          </w:tcPr>
          <w:p w14:paraId="623F32C3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27%</w:t>
            </w:r>
          </w:p>
        </w:tc>
        <w:tc>
          <w:tcPr>
            <w:tcW w:w="0" w:type="auto"/>
            <w:noWrap/>
            <w:vAlign w:val="center"/>
            <w:hideMark/>
          </w:tcPr>
          <w:p w14:paraId="2D8B46F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50%</w:t>
            </w:r>
          </w:p>
        </w:tc>
        <w:tc>
          <w:tcPr>
            <w:tcW w:w="0" w:type="auto"/>
            <w:noWrap/>
            <w:vAlign w:val="center"/>
            <w:hideMark/>
          </w:tcPr>
          <w:p w14:paraId="532D7F2A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56%</w:t>
            </w:r>
          </w:p>
        </w:tc>
        <w:tc>
          <w:tcPr>
            <w:tcW w:w="0" w:type="auto"/>
            <w:noWrap/>
            <w:vAlign w:val="center"/>
            <w:hideMark/>
          </w:tcPr>
          <w:p w14:paraId="1374528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39%</w:t>
            </w:r>
          </w:p>
        </w:tc>
      </w:tr>
      <w:tr w:rsidR="00680FE5" w14:paraId="57ADE97C" w14:textId="77777777">
        <w:trPr>
          <w:trHeight w:val="288"/>
        </w:trPr>
        <w:tc>
          <w:tcPr>
            <w:tcW w:w="0" w:type="auto"/>
            <w:vAlign w:val="center"/>
            <w:hideMark/>
          </w:tcPr>
          <w:p w14:paraId="1D3E1C4F" w14:textId="77777777" w:rsidR="00680FE5" w:rsidRDefault="00680FE5">
            <w:pPr>
              <w:spacing w:after="0" w:line="240" w:lineRule="auto"/>
              <w:ind w:left="243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</w:rPr>
              <w:t>Immunocompromised</w:t>
            </w:r>
          </w:p>
        </w:tc>
        <w:tc>
          <w:tcPr>
            <w:tcW w:w="0" w:type="auto"/>
            <w:noWrap/>
            <w:vAlign w:val="center"/>
            <w:hideMark/>
          </w:tcPr>
          <w:p w14:paraId="72D0B84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6%</w:t>
            </w:r>
          </w:p>
        </w:tc>
        <w:tc>
          <w:tcPr>
            <w:tcW w:w="0" w:type="auto"/>
            <w:noWrap/>
            <w:vAlign w:val="center"/>
            <w:hideMark/>
          </w:tcPr>
          <w:p w14:paraId="4C3A2A6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9%</w:t>
            </w:r>
          </w:p>
        </w:tc>
        <w:tc>
          <w:tcPr>
            <w:tcW w:w="0" w:type="auto"/>
            <w:noWrap/>
            <w:vAlign w:val="center"/>
            <w:hideMark/>
          </w:tcPr>
          <w:p w14:paraId="6E79644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18%</w:t>
            </w:r>
          </w:p>
        </w:tc>
        <w:tc>
          <w:tcPr>
            <w:tcW w:w="0" w:type="auto"/>
            <w:noWrap/>
            <w:vAlign w:val="center"/>
            <w:hideMark/>
          </w:tcPr>
          <w:p w14:paraId="420977E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46%</w:t>
            </w:r>
          </w:p>
        </w:tc>
        <w:tc>
          <w:tcPr>
            <w:tcW w:w="0" w:type="auto"/>
            <w:noWrap/>
            <w:vAlign w:val="center"/>
            <w:hideMark/>
          </w:tcPr>
          <w:p w14:paraId="004986B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59%</w:t>
            </w:r>
          </w:p>
        </w:tc>
        <w:tc>
          <w:tcPr>
            <w:tcW w:w="0" w:type="auto"/>
            <w:noWrap/>
            <w:vAlign w:val="center"/>
            <w:hideMark/>
          </w:tcPr>
          <w:p w14:paraId="1FC15A3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35%</w:t>
            </w:r>
          </w:p>
        </w:tc>
      </w:tr>
      <w:tr w:rsidR="00680FE5" w14:paraId="05D9543D" w14:textId="77777777">
        <w:trPr>
          <w:trHeight w:val="288"/>
        </w:trPr>
        <w:tc>
          <w:tcPr>
            <w:tcW w:w="0" w:type="auto"/>
            <w:vAlign w:val="center"/>
            <w:hideMark/>
          </w:tcPr>
          <w:p w14:paraId="45E3208C" w14:textId="77777777" w:rsidR="00680FE5" w:rsidRDefault="00680FE5">
            <w:pPr>
              <w:spacing w:after="0" w:line="240" w:lineRule="auto"/>
              <w:ind w:left="243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</w:rPr>
              <w:t>Kidney disorders</w:t>
            </w:r>
          </w:p>
        </w:tc>
        <w:tc>
          <w:tcPr>
            <w:tcW w:w="0" w:type="auto"/>
            <w:noWrap/>
            <w:vAlign w:val="center"/>
            <w:hideMark/>
          </w:tcPr>
          <w:p w14:paraId="35648748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8%</w:t>
            </w:r>
          </w:p>
        </w:tc>
        <w:tc>
          <w:tcPr>
            <w:tcW w:w="0" w:type="auto"/>
            <w:noWrap/>
            <w:vAlign w:val="center"/>
            <w:hideMark/>
          </w:tcPr>
          <w:p w14:paraId="6CA6A8A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16%</w:t>
            </w:r>
          </w:p>
        </w:tc>
        <w:tc>
          <w:tcPr>
            <w:tcW w:w="0" w:type="auto"/>
            <w:noWrap/>
            <w:vAlign w:val="center"/>
            <w:hideMark/>
          </w:tcPr>
          <w:p w14:paraId="509FE94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29%</w:t>
            </w:r>
          </w:p>
        </w:tc>
        <w:tc>
          <w:tcPr>
            <w:tcW w:w="0" w:type="auto"/>
            <w:noWrap/>
            <w:vAlign w:val="center"/>
            <w:hideMark/>
          </w:tcPr>
          <w:p w14:paraId="21C60D7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50%</w:t>
            </w:r>
          </w:p>
        </w:tc>
        <w:tc>
          <w:tcPr>
            <w:tcW w:w="0" w:type="auto"/>
            <w:noWrap/>
            <w:vAlign w:val="center"/>
            <w:hideMark/>
          </w:tcPr>
          <w:p w14:paraId="45FF1D3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60%</w:t>
            </w:r>
          </w:p>
        </w:tc>
        <w:tc>
          <w:tcPr>
            <w:tcW w:w="0" w:type="auto"/>
            <w:noWrap/>
            <w:vAlign w:val="center"/>
            <w:hideMark/>
          </w:tcPr>
          <w:p w14:paraId="6710AD68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46%</w:t>
            </w:r>
          </w:p>
        </w:tc>
      </w:tr>
      <w:tr w:rsidR="00680FE5" w14:paraId="6FEEB784" w14:textId="77777777">
        <w:trPr>
          <w:trHeight w:val="288"/>
        </w:trPr>
        <w:tc>
          <w:tcPr>
            <w:tcW w:w="0" w:type="auto"/>
            <w:vAlign w:val="center"/>
            <w:hideMark/>
          </w:tcPr>
          <w:p w14:paraId="7D815962" w14:textId="77777777" w:rsidR="00680FE5" w:rsidRDefault="00680FE5">
            <w:pPr>
              <w:spacing w:after="0" w:line="240" w:lineRule="auto"/>
              <w:ind w:left="24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ver disorders</w:t>
            </w:r>
          </w:p>
        </w:tc>
        <w:tc>
          <w:tcPr>
            <w:tcW w:w="0" w:type="auto"/>
            <w:noWrap/>
            <w:vAlign w:val="center"/>
            <w:hideMark/>
          </w:tcPr>
          <w:p w14:paraId="664F11C4" w14:textId="77777777" w:rsidR="00680FE5" w:rsidRDefault="00680FE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%</w:t>
            </w:r>
          </w:p>
        </w:tc>
        <w:tc>
          <w:tcPr>
            <w:tcW w:w="0" w:type="auto"/>
            <w:noWrap/>
            <w:vAlign w:val="center"/>
            <w:hideMark/>
          </w:tcPr>
          <w:p w14:paraId="02696E23" w14:textId="77777777" w:rsidR="00680FE5" w:rsidRDefault="00680FE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%</w:t>
            </w:r>
          </w:p>
        </w:tc>
        <w:tc>
          <w:tcPr>
            <w:tcW w:w="0" w:type="auto"/>
            <w:noWrap/>
            <w:vAlign w:val="center"/>
            <w:hideMark/>
          </w:tcPr>
          <w:p w14:paraId="21B2F7B4" w14:textId="77777777" w:rsidR="00680FE5" w:rsidRDefault="00680FE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%</w:t>
            </w:r>
          </w:p>
        </w:tc>
        <w:tc>
          <w:tcPr>
            <w:tcW w:w="0" w:type="auto"/>
            <w:noWrap/>
            <w:vAlign w:val="center"/>
            <w:hideMark/>
          </w:tcPr>
          <w:p w14:paraId="69D576B4" w14:textId="77777777" w:rsidR="00680FE5" w:rsidRDefault="00680FE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%</w:t>
            </w:r>
          </w:p>
        </w:tc>
        <w:tc>
          <w:tcPr>
            <w:tcW w:w="0" w:type="auto"/>
            <w:noWrap/>
            <w:vAlign w:val="center"/>
            <w:hideMark/>
          </w:tcPr>
          <w:p w14:paraId="3D37BEB8" w14:textId="77777777" w:rsidR="00680FE5" w:rsidRDefault="00680FE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%</w:t>
            </w:r>
          </w:p>
        </w:tc>
        <w:tc>
          <w:tcPr>
            <w:tcW w:w="0" w:type="auto"/>
            <w:noWrap/>
            <w:vAlign w:val="center"/>
            <w:hideMark/>
          </w:tcPr>
          <w:p w14:paraId="1E9C5ED4" w14:textId="77777777" w:rsidR="00680FE5" w:rsidRDefault="00680FE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1%</w:t>
            </w:r>
          </w:p>
        </w:tc>
      </w:tr>
      <w:tr w:rsidR="00680FE5" w14:paraId="5B1A40E1" w14:textId="77777777">
        <w:trPr>
          <w:trHeight w:val="288"/>
        </w:trPr>
        <w:tc>
          <w:tcPr>
            <w:tcW w:w="0" w:type="auto"/>
            <w:vAlign w:val="center"/>
            <w:hideMark/>
          </w:tcPr>
          <w:p w14:paraId="34032E40" w14:textId="77777777" w:rsidR="00680FE5" w:rsidRDefault="00680FE5">
            <w:pPr>
              <w:spacing w:after="0" w:line="240" w:lineRule="auto"/>
              <w:ind w:left="243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</w:rPr>
              <w:t>Neurological disorders</w:t>
            </w:r>
          </w:p>
        </w:tc>
        <w:tc>
          <w:tcPr>
            <w:tcW w:w="0" w:type="auto"/>
            <w:noWrap/>
            <w:vAlign w:val="center"/>
            <w:hideMark/>
          </w:tcPr>
          <w:p w14:paraId="79122B48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16%</w:t>
            </w:r>
          </w:p>
        </w:tc>
        <w:tc>
          <w:tcPr>
            <w:tcW w:w="0" w:type="auto"/>
            <w:noWrap/>
            <w:vAlign w:val="center"/>
            <w:hideMark/>
          </w:tcPr>
          <w:p w14:paraId="491367C9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22%</w:t>
            </w:r>
          </w:p>
        </w:tc>
        <w:tc>
          <w:tcPr>
            <w:tcW w:w="0" w:type="auto"/>
            <w:noWrap/>
            <w:vAlign w:val="center"/>
            <w:hideMark/>
          </w:tcPr>
          <w:p w14:paraId="088162F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30%</w:t>
            </w:r>
          </w:p>
        </w:tc>
        <w:tc>
          <w:tcPr>
            <w:tcW w:w="0" w:type="auto"/>
            <w:noWrap/>
            <w:vAlign w:val="center"/>
            <w:hideMark/>
          </w:tcPr>
          <w:p w14:paraId="66BE422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48%</w:t>
            </w:r>
          </w:p>
        </w:tc>
        <w:tc>
          <w:tcPr>
            <w:tcW w:w="0" w:type="auto"/>
            <w:noWrap/>
            <w:vAlign w:val="center"/>
            <w:hideMark/>
          </w:tcPr>
          <w:p w14:paraId="2BFC69EC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55%</w:t>
            </w:r>
          </w:p>
        </w:tc>
        <w:tc>
          <w:tcPr>
            <w:tcW w:w="0" w:type="auto"/>
            <w:noWrap/>
            <w:vAlign w:val="center"/>
            <w:hideMark/>
          </w:tcPr>
          <w:p w14:paraId="0D784C78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43%</w:t>
            </w:r>
          </w:p>
        </w:tc>
      </w:tr>
      <w:tr w:rsidR="00680FE5" w14:paraId="3ED3163E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37D4CD" w14:textId="77777777" w:rsidR="00680FE5" w:rsidRDefault="00680FE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EB86E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A2276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CD6C3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BD216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3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B6E7F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5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EF065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13%</w:t>
            </w:r>
          </w:p>
        </w:tc>
      </w:tr>
      <w:tr w:rsidR="00680FE5" w14:paraId="4D19C241" w14:textId="77777777">
        <w:trPr>
          <w:trHeight w:val="288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090BE2" w14:textId="77777777" w:rsidR="00680FE5" w:rsidRDefault="00680F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ngland</w:t>
            </w:r>
          </w:p>
        </w:tc>
      </w:tr>
      <w:tr w:rsidR="00680FE5" w14:paraId="4BBF55DE" w14:textId="7777777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3E19B1" w14:textId="77777777" w:rsidR="00680FE5" w:rsidRDefault="00680FE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 </w:t>
            </w:r>
            <w:proofErr w:type="gramStart"/>
            <w:r>
              <w:rPr>
                <w:rFonts w:ascii="Arial" w:hAnsi="Arial" w:cs="Arial"/>
              </w:rPr>
              <w:t>high risk</w:t>
            </w:r>
            <w:proofErr w:type="gramEnd"/>
            <w:r>
              <w:rPr>
                <w:rFonts w:ascii="Arial" w:hAnsi="Arial" w:cs="Arial"/>
              </w:rPr>
              <w:t xml:space="preserve"> 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C9297" w14:textId="77777777" w:rsidR="00680FE5" w:rsidRDefault="00680FE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064EC" w14:textId="77777777" w:rsidR="00680FE5" w:rsidRDefault="00680FE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CA92C" w14:textId="77777777" w:rsidR="00680FE5" w:rsidRDefault="00680FE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2C524" w14:textId="77777777" w:rsidR="00680FE5" w:rsidRDefault="00680FE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1CCD8" w14:textId="77777777" w:rsidR="00680FE5" w:rsidRDefault="00680FE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C6158" w14:textId="77777777" w:rsidR="00680FE5" w:rsidRDefault="00680FE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%</w:t>
            </w:r>
          </w:p>
        </w:tc>
      </w:tr>
      <w:tr w:rsidR="00680FE5" w14:paraId="4BA01936" w14:textId="77777777">
        <w:trPr>
          <w:trHeight w:val="288"/>
        </w:trPr>
        <w:tc>
          <w:tcPr>
            <w:tcW w:w="0" w:type="auto"/>
            <w:vAlign w:val="center"/>
            <w:hideMark/>
          </w:tcPr>
          <w:p w14:paraId="064E0AE1" w14:textId="77777777" w:rsidR="00680FE5" w:rsidRDefault="00680FE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ny </w:t>
            </w:r>
            <w:proofErr w:type="gramStart"/>
            <w:r>
              <w:rPr>
                <w:rFonts w:ascii="Arial" w:hAnsi="Arial" w:cs="Arial"/>
              </w:rPr>
              <w:t>high risk</w:t>
            </w:r>
            <w:proofErr w:type="gramEnd"/>
            <w:r>
              <w:rPr>
                <w:rFonts w:ascii="Arial" w:hAnsi="Arial" w:cs="Arial"/>
              </w:rPr>
              <w:t xml:space="preserve"> condition</w:t>
            </w:r>
          </w:p>
        </w:tc>
        <w:tc>
          <w:tcPr>
            <w:tcW w:w="0" w:type="auto"/>
            <w:noWrap/>
            <w:vAlign w:val="center"/>
            <w:hideMark/>
          </w:tcPr>
          <w:p w14:paraId="7B041C6C" w14:textId="77777777" w:rsidR="00680FE5" w:rsidRDefault="00680FE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%</w:t>
            </w:r>
          </w:p>
        </w:tc>
        <w:tc>
          <w:tcPr>
            <w:tcW w:w="0" w:type="auto"/>
            <w:noWrap/>
            <w:vAlign w:val="center"/>
            <w:hideMark/>
          </w:tcPr>
          <w:p w14:paraId="67C34E66" w14:textId="77777777" w:rsidR="00680FE5" w:rsidRDefault="00680FE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%</w:t>
            </w:r>
          </w:p>
        </w:tc>
        <w:tc>
          <w:tcPr>
            <w:tcW w:w="0" w:type="auto"/>
            <w:noWrap/>
            <w:vAlign w:val="center"/>
            <w:hideMark/>
          </w:tcPr>
          <w:p w14:paraId="4AA37FF0" w14:textId="77777777" w:rsidR="00680FE5" w:rsidRDefault="00680FE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%</w:t>
            </w:r>
          </w:p>
        </w:tc>
        <w:tc>
          <w:tcPr>
            <w:tcW w:w="0" w:type="auto"/>
            <w:noWrap/>
            <w:vAlign w:val="center"/>
            <w:hideMark/>
          </w:tcPr>
          <w:p w14:paraId="7D6FEEB4" w14:textId="77777777" w:rsidR="00680FE5" w:rsidRDefault="00680FE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%</w:t>
            </w:r>
          </w:p>
        </w:tc>
        <w:tc>
          <w:tcPr>
            <w:tcW w:w="0" w:type="auto"/>
            <w:noWrap/>
            <w:vAlign w:val="center"/>
            <w:hideMark/>
          </w:tcPr>
          <w:p w14:paraId="4A256B66" w14:textId="77777777" w:rsidR="00680FE5" w:rsidRDefault="00680FE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%</w:t>
            </w:r>
          </w:p>
        </w:tc>
        <w:tc>
          <w:tcPr>
            <w:tcW w:w="0" w:type="auto"/>
            <w:noWrap/>
            <w:vAlign w:val="center"/>
            <w:hideMark/>
          </w:tcPr>
          <w:p w14:paraId="1895F336" w14:textId="77777777" w:rsidR="00680FE5" w:rsidRDefault="00680FE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%</w:t>
            </w:r>
          </w:p>
        </w:tc>
      </w:tr>
      <w:tr w:rsidR="00680FE5" w14:paraId="49CBAC50" w14:textId="77777777">
        <w:trPr>
          <w:trHeight w:val="288"/>
        </w:trPr>
        <w:tc>
          <w:tcPr>
            <w:tcW w:w="0" w:type="auto"/>
            <w:vAlign w:val="center"/>
            <w:hideMark/>
          </w:tcPr>
          <w:p w14:paraId="57F4081A" w14:textId="77777777" w:rsidR="00680FE5" w:rsidRDefault="00680FE5">
            <w:pPr>
              <w:spacing w:after="0" w:line="240" w:lineRule="auto"/>
              <w:ind w:left="243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</w:rPr>
              <w:t>Asthma</w:t>
            </w:r>
          </w:p>
        </w:tc>
        <w:tc>
          <w:tcPr>
            <w:tcW w:w="0" w:type="auto"/>
            <w:noWrap/>
            <w:vAlign w:val="center"/>
            <w:hideMark/>
          </w:tcPr>
          <w:p w14:paraId="47E7C55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27%</w:t>
            </w:r>
          </w:p>
        </w:tc>
        <w:tc>
          <w:tcPr>
            <w:tcW w:w="0" w:type="auto"/>
            <w:noWrap/>
            <w:vAlign w:val="center"/>
            <w:hideMark/>
          </w:tcPr>
          <w:p w14:paraId="218A195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40%</w:t>
            </w:r>
          </w:p>
        </w:tc>
        <w:tc>
          <w:tcPr>
            <w:tcW w:w="0" w:type="auto"/>
            <w:noWrap/>
            <w:vAlign w:val="center"/>
            <w:hideMark/>
          </w:tcPr>
          <w:p w14:paraId="49FAA859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59%</w:t>
            </w:r>
          </w:p>
        </w:tc>
        <w:tc>
          <w:tcPr>
            <w:tcW w:w="0" w:type="auto"/>
            <w:noWrap/>
            <w:vAlign w:val="center"/>
            <w:hideMark/>
          </w:tcPr>
          <w:p w14:paraId="3019295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83%</w:t>
            </w:r>
          </w:p>
        </w:tc>
        <w:tc>
          <w:tcPr>
            <w:tcW w:w="0" w:type="auto"/>
            <w:noWrap/>
            <w:vAlign w:val="center"/>
            <w:hideMark/>
          </w:tcPr>
          <w:p w14:paraId="50539B43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87%</w:t>
            </w:r>
          </w:p>
        </w:tc>
        <w:tc>
          <w:tcPr>
            <w:tcW w:w="0" w:type="auto"/>
            <w:noWrap/>
            <w:vAlign w:val="center"/>
            <w:hideMark/>
          </w:tcPr>
          <w:p w14:paraId="32783D1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52%</w:t>
            </w:r>
          </w:p>
        </w:tc>
      </w:tr>
      <w:tr w:rsidR="00680FE5" w14:paraId="020210E5" w14:textId="77777777">
        <w:trPr>
          <w:trHeight w:val="288"/>
        </w:trPr>
        <w:tc>
          <w:tcPr>
            <w:tcW w:w="0" w:type="auto"/>
            <w:vAlign w:val="center"/>
            <w:hideMark/>
          </w:tcPr>
          <w:p w14:paraId="259E4B8F" w14:textId="77777777" w:rsidR="00680FE5" w:rsidRDefault="00680FE5">
            <w:pPr>
              <w:spacing w:after="0" w:line="240" w:lineRule="auto"/>
              <w:ind w:left="243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</w:rPr>
              <w:t>Respiratory disorders</w:t>
            </w:r>
          </w:p>
        </w:tc>
        <w:tc>
          <w:tcPr>
            <w:tcW w:w="0" w:type="auto"/>
            <w:noWrap/>
            <w:vAlign w:val="center"/>
            <w:hideMark/>
          </w:tcPr>
          <w:p w14:paraId="44C5864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37%</w:t>
            </w:r>
          </w:p>
        </w:tc>
        <w:tc>
          <w:tcPr>
            <w:tcW w:w="0" w:type="auto"/>
            <w:noWrap/>
            <w:vAlign w:val="center"/>
            <w:hideMark/>
          </w:tcPr>
          <w:p w14:paraId="68BCA5F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56%</w:t>
            </w:r>
          </w:p>
        </w:tc>
        <w:tc>
          <w:tcPr>
            <w:tcW w:w="0" w:type="auto"/>
            <w:noWrap/>
            <w:vAlign w:val="center"/>
            <w:hideMark/>
          </w:tcPr>
          <w:p w14:paraId="28379E3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71%</w:t>
            </w:r>
          </w:p>
        </w:tc>
        <w:tc>
          <w:tcPr>
            <w:tcW w:w="0" w:type="auto"/>
            <w:noWrap/>
            <w:vAlign w:val="center"/>
            <w:hideMark/>
          </w:tcPr>
          <w:p w14:paraId="78BE7C1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83%</w:t>
            </w:r>
          </w:p>
        </w:tc>
        <w:tc>
          <w:tcPr>
            <w:tcW w:w="0" w:type="auto"/>
            <w:noWrap/>
            <w:vAlign w:val="center"/>
            <w:hideMark/>
          </w:tcPr>
          <w:p w14:paraId="3EACBC08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86%</w:t>
            </w:r>
          </w:p>
        </w:tc>
        <w:tc>
          <w:tcPr>
            <w:tcW w:w="0" w:type="auto"/>
            <w:noWrap/>
            <w:vAlign w:val="center"/>
            <w:hideMark/>
          </w:tcPr>
          <w:p w14:paraId="03B641AC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79%</w:t>
            </w:r>
          </w:p>
        </w:tc>
      </w:tr>
      <w:tr w:rsidR="00680FE5" w14:paraId="5652B49E" w14:textId="77777777">
        <w:trPr>
          <w:trHeight w:val="288"/>
        </w:trPr>
        <w:tc>
          <w:tcPr>
            <w:tcW w:w="0" w:type="auto"/>
            <w:vAlign w:val="center"/>
            <w:hideMark/>
          </w:tcPr>
          <w:p w14:paraId="244ED784" w14:textId="77777777" w:rsidR="00680FE5" w:rsidRDefault="00680FE5">
            <w:pPr>
              <w:spacing w:after="0" w:line="240" w:lineRule="auto"/>
              <w:ind w:left="243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</w:rPr>
              <w:t>Cardiovascular</w:t>
            </w:r>
          </w:p>
        </w:tc>
        <w:tc>
          <w:tcPr>
            <w:tcW w:w="0" w:type="auto"/>
            <w:noWrap/>
            <w:vAlign w:val="center"/>
            <w:hideMark/>
          </w:tcPr>
          <w:p w14:paraId="7FAEB0E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28%</w:t>
            </w:r>
          </w:p>
        </w:tc>
        <w:tc>
          <w:tcPr>
            <w:tcW w:w="0" w:type="auto"/>
            <w:noWrap/>
            <w:vAlign w:val="center"/>
            <w:hideMark/>
          </w:tcPr>
          <w:p w14:paraId="6BC494F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44%</w:t>
            </w:r>
          </w:p>
        </w:tc>
        <w:tc>
          <w:tcPr>
            <w:tcW w:w="0" w:type="auto"/>
            <w:noWrap/>
            <w:vAlign w:val="center"/>
            <w:hideMark/>
          </w:tcPr>
          <w:p w14:paraId="6F945B1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59%</w:t>
            </w:r>
          </w:p>
        </w:tc>
        <w:tc>
          <w:tcPr>
            <w:tcW w:w="0" w:type="auto"/>
            <w:noWrap/>
            <w:vAlign w:val="center"/>
            <w:hideMark/>
          </w:tcPr>
          <w:p w14:paraId="29776F9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79%</w:t>
            </w:r>
          </w:p>
        </w:tc>
        <w:tc>
          <w:tcPr>
            <w:tcW w:w="0" w:type="auto"/>
            <w:noWrap/>
            <w:vAlign w:val="center"/>
            <w:hideMark/>
          </w:tcPr>
          <w:p w14:paraId="66003BB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83%</w:t>
            </w:r>
          </w:p>
        </w:tc>
        <w:tc>
          <w:tcPr>
            <w:tcW w:w="0" w:type="auto"/>
            <w:noWrap/>
            <w:vAlign w:val="center"/>
            <w:hideMark/>
          </w:tcPr>
          <w:p w14:paraId="3200734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74%</w:t>
            </w:r>
          </w:p>
        </w:tc>
      </w:tr>
      <w:tr w:rsidR="00680FE5" w14:paraId="7CC110F8" w14:textId="77777777">
        <w:trPr>
          <w:trHeight w:val="288"/>
        </w:trPr>
        <w:tc>
          <w:tcPr>
            <w:tcW w:w="0" w:type="auto"/>
            <w:vAlign w:val="center"/>
            <w:hideMark/>
          </w:tcPr>
          <w:p w14:paraId="3DE80517" w14:textId="77777777" w:rsidR="00680FE5" w:rsidRDefault="00680FE5">
            <w:pPr>
              <w:spacing w:after="0" w:line="240" w:lineRule="auto"/>
              <w:ind w:left="243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</w:rPr>
              <w:t>Diabetes</w:t>
            </w:r>
          </w:p>
        </w:tc>
        <w:tc>
          <w:tcPr>
            <w:tcW w:w="0" w:type="auto"/>
            <w:noWrap/>
            <w:vAlign w:val="center"/>
            <w:hideMark/>
          </w:tcPr>
          <w:p w14:paraId="09180838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44%</w:t>
            </w:r>
          </w:p>
        </w:tc>
        <w:tc>
          <w:tcPr>
            <w:tcW w:w="0" w:type="auto"/>
            <w:noWrap/>
            <w:vAlign w:val="center"/>
            <w:hideMark/>
          </w:tcPr>
          <w:p w14:paraId="79FFFD0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58%</w:t>
            </w:r>
          </w:p>
        </w:tc>
        <w:tc>
          <w:tcPr>
            <w:tcW w:w="0" w:type="auto"/>
            <w:noWrap/>
            <w:vAlign w:val="center"/>
            <w:hideMark/>
          </w:tcPr>
          <w:p w14:paraId="6C9B91B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69%</w:t>
            </w:r>
          </w:p>
        </w:tc>
        <w:tc>
          <w:tcPr>
            <w:tcW w:w="0" w:type="auto"/>
            <w:noWrap/>
            <w:vAlign w:val="center"/>
            <w:hideMark/>
          </w:tcPr>
          <w:p w14:paraId="273324E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81%</w:t>
            </w:r>
          </w:p>
        </w:tc>
        <w:tc>
          <w:tcPr>
            <w:tcW w:w="0" w:type="auto"/>
            <w:noWrap/>
            <w:vAlign w:val="center"/>
            <w:hideMark/>
          </w:tcPr>
          <w:p w14:paraId="701A932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84%</w:t>
            </w:r>
          </w:p>
        </w:tc>
        <w:tc>
          <w:tcPr>
            <w:tcW w:w="0" w:type="auto"/>
            <w:noWrap/>
            <w:vAlign w:val="center"/>
            <w:hideMark/>
          </w:tcPr>
          <w:p w14:paraId="468BD04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74%</w:t>
            </w:r>
          </w:p>
        </w:tc>
      </w:tr>
      <w:tr w:rsidR="00680FE5" w14:paraId="096EA957" w14:textId="77777777">
        <w:trPr>
          <w:trHeight w:val="288"/>
        </w:trPr>
        <w:tc>
          <w:tcPr>
            <w:tcW w:w="0" w:type="auto"/>
            <w:vAlign w:val="center"/>
            <w:hideMark/>
          </w:tcPr>
          <w:p w14:paraId="15B5059D" w14:textId="77777777" w:rsidR="00680FE5" w:rsidRDefault="00680FE5">
            <w:pPr>
              <w:spacing w:after="0" w:line="240" w:lineRule="auto"/>
              <w:ind w:left="243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</w:rPr>
              <w:t>Endocrine disorders</w:t>
            </w:r>
          </w:p>
        </w:tc>
        <w:tc>
          <w:tcPr>
            <w:tcW w:w="0" w:type="auto"/>
            <w:noWrap/>
            <w:vAlign w:val="center"/>
            <w:hideMark/>
          </w:tcPr>
          <w:p w14:paraId="5CA513E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14%</w:t>
            </w:r>
          </w:p>
        </w:tc>
        <w:tc>
          <w:tcPr>
            <w:tcW w:w="0" w:type="auto"/>
            <w:noWrap/>
            <w:vAlign w:val="center"/>
            <w:hideMark/>
          </w:tcPr>
          <w:p w14:paraId="43F963C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17%</w:t>
            </w:r>
          </w:p>
        </w:tc>
        <w:tc>
          <w:tcPr>
            <w:tcW w:w="0" w:type="auto"/>
            <w:noWrap/>
            <w:vAlign w:val="center"/>
            <w:hideMark/>
          </w:tcPr>
          <w:p w14:paraId="5175A17C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30%</w:t>
            </w:r>
          </w:p>
        </w:tc>
        <w:tc>
          <w:tcPr>
            <w:tcW w:w="0" w:type="auto"/>
            <w:noWrap/>
            <w:vAlign w:val="center"/>
            <w:hideMark/>
          </w:tcPr>
          <w:p w14:paraId="28C0E3D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75%</w:t>
            </w:r>
          </w:p>
        </w:tc>
        <w:tc>
          <w:tcPr>
            <w:tcW w:w="0" w:type="auto"/>
            <w:noWrap/>
            <w:vAlign w:val="center"/>
            <w:hideMark/>
          </w:tcPr>
          <w:p w14:paraId="0AF2A2FA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81%</w:t>
            </w:r>
          </w:p>
        </w:tc>
        <w:tc>
          <w:tcPr>
            <w:tcW w:w="0" w:type="auto"/>
            <w:noWrap/>
            <w:vAlign w:val="center"/>
            <w:hideMark/>
          </w:tcPr>
          <w:p w14:paraId="196316C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44%</w:t>
            </w:r>
          </w:p>
        </w:tc>
      </w:tr>
      <w:tr w:rsidR="00680FE5" w14:paraId="1A61F17D" w14:textId="77777777">
        <w:trPr>
          <w:trHeight w:val="288"/>
        </w:trPr>
        <w:tc>
          <w:tcPr>
            <w:tcW w:w="0" w:type="auto"/>
            <w:vAlign w:val="center"/>
            <w:hideMark/>
          </w:tcPr>
          <w:p w14:paraId="75633389" w14:textId="77777777" w:rsidR="00680FE5" w:rsidRDefault="00680FE5">
            <w:pPr>
              <w:spacing w:after="0" w:line="240" w:lineRule="auto"/>
              <w:ind w:left="243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</w:rPr>
              <w:t>Blood disorders</w:t>
            </w:r>
          </w:p>
        </w:tc>
        <w:tc>
          <w:tcPr>
            <w:tcW w:w="0" w:type="auto"/>
            <w:noWrap/>
            <w:vAlign w:val="center"/>
            <w:hideMark/>
          </w:tcPr>
          <w:p w14:paraId="79BD132A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15%</w:t>
            </w:r>
          </w:p>
        </w:tc>
        <w:tc>
          <w:tcPr>
            <w:tcW w:w="0" w:type="auto"/>
            <w:noWrap/>
            <w:vAlign w:val="center"/>
            <w:hideMark/>
          </w:tcPr>
          <w:p w14:paraId="659530F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21%</w:t>
            </w:r>
          </w:p>
        </w:tc>
        <w:tc>
          <w:tcPr>
            <w:tcW w:w="0" w:type="auto"/>
            <w:noWrap/>
            <w:vAlign w:val="center"/>
            <w:hideMark/>
          </w:tcPr>
          <w:p w14:paraId="27842D3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40%</w:t>
            </w:r>
          </w:p>
        </w:tc>
        <w:tc>
          <w:tcPr>
            <w:tcW w:w="0" w:type="auto"/>
            <w:noWrap/>
            <w:vAlign w:val="center"/>
            <w:hideMark/>
          </w:tcPr>
          <w:p w14:paraId="14C6E39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76%</w:t>
            </w:r>
          </w:p>
        </w:tc>
        <w:tc>
          <w:tcPr>
            <w:tcW w:w="0" w:type="auto"/>
            <w:noWrap/>
            <w:vAlign w:val="center"/>
            <w:hideMark/>
          </w:tcPr>
          <w:p w14:paraId="2D158DB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82%</w:t>
            </w:r>
          </w:p>
        </w:tc>
        <w:tc>
          <w:tcPr>
            <w:tcW w:w="0" w:type="auto"/>
            <w:noWrap/>
            <w:vAlign w:val="center"/>
            <w:hideMark/>
          </w:tcPr>
          <w:p w14:paraId="2EEB77DC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31%</w:t>
            </w:r>
          </w:p>
        </w:tc>
      </w:tr>
      <w:tr w:rsidR="00680FE5" w14:paraId="1AC04EE6" w14:textId="77777777">
        <w:trPr>
          <w:trHeight w:val="288"/>
        </w:trPr>
        <w:tc>
          <w:tcPr>
            <w:tcW w:w="0" w:type="auto"/>
            <w:vAlign w:val="center"/>
            <w:hideMark/>
          </w:tcPr>
          <w:p w14:paraId="3A7A1596" w14:textId="77777777" w:rsidR="00680FE5" w:rsidRDefault="00680FE5">
            <w:pPr>
              <w:spacing w:after="0" w:line="240" w:lineRule="auto"/>
              <w:ind w:left="243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</w:rPr>
              <w:t>Immunocompromised</w:t>
            </w:r>
          </w:p>
        </w:tc>
        <w:tc>
          <w:tcPr>
            <w:tcW w:w="0" w:type="auto"/>
            <w:noWrap/>
            <w:vAlign w:val="center"/>
            <w:hideMark/>
          </w:tcPr>
          <w:p w14:paraId="789AF8C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18%</w:t>
            </w:r>
          </w:p>
        </w:tc>
        <w:tc>
          <w:tcPr>
            <w:tcW w:w="0" w:type="auto"/>
            <w:noWrap/>
            <w:vAlign w:val="center"/>
            <w:hideMark/>
          </w:tcPr>
          <w:p w14:paraId="6C46C999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26%</w:t>
            </w:r>
          </w:p>
        </w:tc>
        <w:tc>
          <w:tcPr>
            <w:tcW w:w="0" w:type="auto"/>
            <w:noWrap/>
            <w:vAlign w:val="center"/>
            <w:hideMark/>
          </w:tcPr>
          <w:p w14:paraId="72B0F49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42%</w:t>
            </w:r>
          </w:p>
        </w:tc>
        <w:tc>
          <w:tcPr>
            <w:tcW w:w="0" w:type="auto"/>
            <w:noWrap/>
            <w:vAlign w:val="center"/>
            <w:hideMark/>
          </w:tcPr>
          <w:p w14:paraId="09A3D7A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76%</w:t>
            </w:r>
          </w:p>
        </w:tc>
        <w:tc>
          <w:tcPr>
            <w:tcW w:w="0" w:type="auto"/>
            <w:noWrap/>
            <w:vAlign w:val="center"/>
            <w:hideMark/>
          </w:tcPr>
          <w:p w14:paraId="6D955F0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83%</w:t>
            </w:r>
          </w:p>
        </w:tc>
        <w:tc>
          <w:tcPr>
            <w:tcW w:w="0" w:type="auto"/>
            <w:noWrap/>
            <w:vAlign w:val="center"/>
            <w:hideMark/>
          </w:tcPr>
          <w:p w14:paraId="166AD028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55%</w:t>
            </w:r>
          </w:p>
        </w:tc>
      </w:tr>
      <w:tr w:rsidR="00680FE5" w14:paraId="07C25CEA" w14:textId="77777777">
        <w:trPr>
          <w:trHeight w:val="288"/>
        </w:trPr>
        <w:tc>
          <w:tcPr>
            <w:tcW w:w="0" w:type="auto"/>
            <w:vAlign w:val="center"/>
            <w:hideMark/>
          </w:tcPr>
          <w:p w14:paraId="5E9F8227" w14:textId="77777777" w:rsidR="00680FE5" w:rsidRDefault="00680FE5">
            <w:pPr>
              <w:spacing w:after="0" w:line="240" w:lineRule="auto"/>
              <w:ind w:left="243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</w:rPr>
              <w:t>Kidney disorders</w:t>
            </w:r>
          </w:p>
        </w:tc>
        <w:tc>
          <w:tcPr>
            <w:tcW w:w="0" w:type="auto"/>
            <w:noWrap/>
            <w:vAlign w:val="center"/>
            <w:hideMark/>
          </w:tcPr>
          <w:p w14:paraId="2850FFA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32%</w:t>
            </w:r>
          </w:p>
        </w:tc>
        <w:tc>
          <w:tcPr>
            <w:tcW w:w="0" w:type="auto"/>
            <w:noWrap/>
            <w:vAlign w:val="center"/>
            <w:hideMark/>
          </w:tcPr>
          <w:p w14:paraId="466BF88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43%</w:t>
            </w:r>
          </w:p>
        </w:tc>
        <w:tc>
          <w:tcPr>
            <w:tcW w:w="0" w:type="auto"/>
            <w:noWrap/>
            <w:vAlign w:val="center"/>
            <w:hideMark/>
          </w:tcPr>
          <w:p w14:paraId="3729B3CC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58%</w:t>
            </w:r>
          </w:p>
        </w:tc>
        <w:tc>
          <w:tcPr>
            <w:tcW w:w="0" w:type="auto"/>
            <w:noWrap/>
            <w:vAlign w:val="center"/>
            <w:hideMark/>
          </w:tcPr>
          <w:p w14:paraId="55E37CC3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79%</w:t>
            </w:r>
          </w:p>
        </w:tc>
        <w:tc>
          <w:tcPr>
            <w:tcW w:w="0" w:type="auto"/>
            <w:noWrap/>
            <w:vAlign w:val="center"/>
            <w:hideMark/>
          </w:tcPr>
          <w:p w14:paraId="13363503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83%</w:t>
            </w:r>
          </w:p>
        </w:tc>
        <w:tc>
          <w:tcPr>
            <w:tcW w:w="0" w:type="auto"/>
            <w:noWrap/>
            <w:vAlign w:val="center"/>
            <w:hideMark/>
          </w:tcPr>
          <w:p w14:paraId="219C6459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77%</w:t>
            </w:r>
          </w:p>
        </w:tc>
      </w:tr>
      <w:tr w:rsidR="00680FE5" w14:paraId="580AA608" w14:textId="77777777">
        <w:trPr>
          <w:trHeight w:val="288"/>
        </w:trPr>
        <w:tc>
          <w:tcPr>
            <w:tcW w:w="0" w:type="auto"/>
            <w:vAlign w:val="center"/>
            <w:hideMark/>
          </w:tcPr>
          <w:p w14:paraId="4673216C" w14:textId="77777777" w:rsidR="00680FE5" w:rsidRDefault="00680FE5">
            <w:pPr>
              <w:spacing w:after="0" w:line="240" w:lineRule="auto"/>
              <w:ind w:left="24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ver disorders</w:t>
            </w:r>
          </w:p>
        </w:tc>
        <w:tc>
          <w:tcPr>
            <w:tcW w:w="0" w:type="auto"/>
            <w:noWrap/>
            <w:vAlign w:val="center"/>
            <w:hideMark/>
          </w:tcPr>
          <w:p w14:paraId="49D610B7" w14:textId="77777777" w:rsidR="00680FE5" w:rsidRDefault="00680FE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%</w:t>
            </w:r>
          </w:p>
        </w:tc>
        <w:tc>
          <w:tcPr>
            <w:tcW w:w="0" w:type="auto"/>
            <w:noWrap/>
            <w:vAlign w:val="center"/>
            <w:hideMark/>
          </w:tcPr>
          <w:p w14:paraId="344C0636" w14:textId="77777777" w:rsidR="00680FE5" w:rsidRDefault="00680FE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%</w:t>
            </w:r>
          </w:p>
        </w:tc>
        <w:tc>
          <w:tcPr>
            <w:tcW w:w="0" w:type="auto"/>
            <w:noWrap/>
            <w:vAlign w:val="center"/>
            <w:hideMark/>
          </w:tcPr>
          <w:p w14:paraId="63971544" w14:textId="77777777" w:rsidR="00680FE5" w:rsidRDefault="00680FE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%</w:t>
            </w:r>
          </w:p>
        </w:tc>
        <w:tc>
          <w:tcPr>
            <w:tcW w:w="0" w:type="auto"/>
            <w:noWrap/>
            <w:vAlign w:val="center"/>
            <w:hideMark/>
          </w:tcPr>
          <w:p w14:paraId="3617AEC4" w14:textId="77777777" w:rsidR="00680FE5" w:rsidRDefault="00680FE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%</w:t>
            </w:r>
          </w:p>
        </w:tc>
        <w:tc>
          <w:tcPr>
            <w:tcW w:w="0" w:type="auto"/>
            <w:noWrap/>
            <w:vAlign w:val="center"/>
            <w:hideMark/>
          </w:tcPr>
          <w:p w14:paraId="45985F9B" w14:textId="77777777" w:rsidR="00680FE5" w:rsidRDefault="00680FE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%</w:t>
            </w:r>
          </w:p>
        </w:tc>
        <w:tc>
          <w:tcPr>
            <w:tcW w:w="0" w:type="auto"/>
            <w:noWrap/>
            <w:vAlign w:val="center"/>
            <w:hideMark/>
          </w:tcPr>
          <w:p w14:paraId="0198A550" w14:textId="77777777" w:rsidR="00680FE5" w:rsidRDefault="00680FE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0%</w:t>
            </w:r>
          </w:p>
        </w:tc>
      </w:tr>
      <w:tr w:rsidR="00680FE5" w14:paraId="69333F74" w14:textId="77777777">
        <w:trPr>
          <w:trHeight w:val="288"/>
        </w:trPr>
        <w:tc>
          <w:tcPr>
            <w:tcW w:w="0" w:type="auto"/>
            <w:vAlign w:val="center"/>
            <w:hideMark/>
          </w:tcPr>
          <w:p w14:paraId="2B90750C" w14:textId="77777777" w:rsidR="00680FE5" w:rsidRDefault="00680FE5">
            <w:pPr>
              <w:spacing w:after="0" w:line="240" w:lineRule="auto"/>
              <w:ind w:left="243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</w:rPr>
              <w:t>Neurological disorders</w:t>
            </w:r>
          </w:p>
        </w:tc>
        <w:tc>
          <w:tcPr>
            <w:tcW w:w="0" w:type="auto"/>
            <w:noWrap/>
            <w:vAlign w:val="center"/>
            <w:hideMark/>
          </w:tcPr>
          <w:p w14:paraId="5FE7212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42%</w:t>
            </w:r>
          </w:p>
        </w:tc>
        <w:tc>
          <w:tcPr>
            <w:tcW w:w="0" w:type="auto"/>
            <w:noWrap/>
            <w:vAlign w:val="center"/>
            <w:hideMark/>
          </w:tcPr>
          <w:p w14:paraId="40EECBA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52%</w:t>
            </w:r>
          </w:p>
        </w:tc>
        <w:tc>
          <w:tcPr>
            <w:tcW w:w="0" w:type="auto"/>
            <w:noWrap/>
            <w:vAlign w:val="center"/>
            <w:hideMark/>
          </w:tcPr>
          <w:p w14:paraId="240879C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61%</w:t>
            </w:r>
          </w:p>
        </w:tc>
        <w:tc>
          <w:tcPr>
            <w:tcW w:w="0" w:type="auto"/>
            <w:noWrap/>
            <w:vAlign w:val="center"/>
            <w:hideMark/>
          </w:tcPr>
          <w:p w14:paraId="7434772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76%</w:t>
            </w:r>
          </w:p>
        </w:tc>
        <w:tc>
          <w:tcPr>
            <w:tcW w:w="0" w:type="auto"/>
            <w:noWrap/>
            <w:vAlign w:val="center"/>
            <w:hideMark/>
          </w:tcPr>
          <w:p w14:paraId="1BCCAF73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78%</w:t>
            </w:r>
          </w:p>
        </w:tc>
        <w:tc>
          <w:tcPr>
            <w:tcW w:w="0" w:type="auto"/>
            <w:noWrap/>
            <w:vAlign w:val="center"/>
            <w:hideMark/>
          </w:tcPr>
          <w:p w14:paraId="167387F3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74%</w:t>
            </w:r>
          </w:p>
        </w:tc>
      </w:tr>
      <w:tr w:rsidR="00680FE5" w14:paraId="235F06C3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163E99" w14:textId="77777777" w:rsidR="00680FE5" w:rsidRDefault="00680FE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6C5E4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69BCC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7D2413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2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DD9C5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6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C341E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7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C3CB6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24%</w:t>
            </w:r>
          </w:p>
        </w:tc>
      </w:tr>
    </w:tbl>
    <w:p w14:paraId="454EF43C" w14:textId="2AFB6610" w:rsidR="00680FE5" w:rsidRDefault="00680FE5" w:rsidP="00207EB6">
      <w:pPr>
        <w:pStyle w:val="Heading3"/>
        <w:spacing w:after="120" w:line="240" w:lineRule="auto"/>
        <w:jc w:val="left"/>
        <w:rPr>
          <w:rFonts w:ascii="Arial" w:hAnsi="Arial" w:cs="Arial"/>
        </w:rPr>
      </w:pPr>
      <w:r>
        <w:rPr>
          <w:rFonts w:ascii="Arial" w:hAnsi="Arial" w:cs="Arial"/>
          <w:b/>
          <w:bCs w:val="0"/>
        </w:rPr>
        <w:br w:type="page"/>
      </w:r>
      <w:r>
        <w:rPr>
          <w:rFonts w:ascii="Arial" w:hAnsi="Arial" w:cs="Arial"/>
          <w:b/>
          <w:bCs w:val="0"/>
        </w:rPr>
        <w:lastRenderedPageBreak/>
        <w:t xml:space="preserve">Supplementary table </w:t>
      </w:r>
      <w:r w:rsidR="009377B1">
        <w:rPr>
          <w:rFonts w:ascii="Arial" w:hAnsi="Arial" w:cs="Arial"/>
          <w:b/>
          <w:bCs w:val="0"/>
        </w:rPr>
        <w:t>4</w:t>
      </w:r>
      <w:r>
        <w:rPr>
          <w:rFonts w:ascii="Arial" w:hAnsi="Arial" w:cs="Arial"/>
          <w:b/>
          <w:bCs w:val="0"/>
        </w:rPr>
        <w:t xml:space="preserve">. </w:t>
      </w:r>
      <w:r>
        <w:rPr>
          <w:rFonts w:ascii="Arial" w:hAnsi="Arial" w:cs="Arial"/>
        </w:rPr>
        <w:t xml:space="preserve">Seasonal average number (#) and incidence rates (IR) of in-hospital selected outcomes per 100,000 population by age group by influenza vaccination status, and their incidence rate ratios, Denmark (from 2010/11 – 2017/18). </w:t>
      </w:r>
    </w:p>
    <w:tbl>
      <w:tblPr>
        <w:tblW w:w="14221" w:type="dxa"/>
        <w:tblInd w:w="-630" w:type="dxa"/>
        <w:tblLook w:val="04A0" w:firstRow="1" w:lastRow="0" w:firstColumn="1" w:lastColumn="0" w:noHBand="0" w:noVBand="1"/>
      </w:tblPr>
      <w:tblGrid>
        <w:gridCol w:w="1890"/>
        <w:gridCol w:w="450"/>
        <w:gridCol w:w="2047"/>
        <w:gridCol w:w="2003"/>
        <w:gridCol w:w="1980"/>
        <w:gridCol w:w="2070"/>
        <w:gridCol w:w="1891"/>
        <w:gridCol w:w="1890"/>
      </w:tblGrid>
      <w:tr w:rsidR="00680FE5" w14:paraId="21BE71DE" w14:textId="77777777" w:rsidTr="00680FE5">
        <w:trPr>
          <w:trHeight w:val="288"/>
        </w:trPr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0FC6AB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Age group: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E964B1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6CC7B9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18-34 years</w:t>
            </w:r>
          </w:p>
        </w:tc>
        <w:tc>
          <w:tcPr>
            <w:tcW w:w="20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DAD3B93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35-49 years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9D33E5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50-64 years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80B2B1A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65-74 years</w:t>
            </w:r>
          </w:p>
        </w:tc>
        <w:tc>
          <w:tcPr>
            <w:tcW w:w="18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F8177A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≥75 years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4D95C8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All ages</w:t>
            </w:r>
          </w:p>
        </w:tc>
      </w:tr>
      <w:tr w:rsidR="00680FE5" w14:paraId="391779CB" w14:textId="77777777" w:rsidTr="00680FE5">
        <w:trPr>
          <w:trHeight w:val="288"/>
        </w:trPr>
        <w:tc>
          <w:tcPr>
            <w:tcW w:w="14221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223238C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fluenza vaccinated population</w:t>
            </w:r>
          </w:p>
        </w:tc>
      </w:tr>
      <w:tr w:rsidR="00680FE5" w14:paraId="314CED75" w14:textId="77777777" w:rsidTr="00680FE5">
        <w:trPr>
          <w:trHeight w:val="288"/>
        </w:trPr>
        <w:tc>
          <w:tcPr>
            <w:tcW w:w="1890" w:type="dxa"/>
            <w:vMerge w:val="restart"/>
            <w:tcBorders>
              <w:top w:val="single" w:sz="12" w:space="0" w:color="auto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54A8229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ny hospitalization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144878C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204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D10EDA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37</w:t>
            </w:r>
          </w:p>
        </w:tc>
        <w:tc>
          <w:tcPr>
            <w:tcW w:w="200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D794FA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409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1F1471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324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040B7D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6071</w:t>
            </w:r>
          </w:p>
        </w:tc>
        <w:tc>
          <w:tcPr>
            <w:tcW w:w="189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DD86F78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1723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3391E5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0663</w:t>
            </w:r>
          </w:p>
        </w:tc>
      </w:tr>
      <w:tr w:rsidR="00680FE5" w14:paraId="4A5F0DB0" w14:textId="77777777" w:rsidTr="00680FE5">
        <w:trPr>
          <w:trHeight w:val="288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6F3E67C9" w14:textId="77777777" w:rsidR="00680FE5" w:rsidRDefault="00680FE5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hideMark/>
          </w:tcPr>
          <w:p w14:paraId="4820726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1FD1679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085 (1941; 2240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3F7F7F4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870 (1785; 195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1942402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001 (2940; 306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1DA2DF19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694 (2627; 2763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0C5582E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5026 (4876; 518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478B699A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661 (3564; 3760)</w:t>
            </w:r>
          </w:p>
        </w:tc>
      </w:tr>
      <w:tr w:rsidR="00680FE5" w14:paraId="1850E8B8" w14:textId="77777777" w:rsidTr="00680FE5">
        <w:trPr>
          <w:trHeight w:val="288"/>
        </w:trPr>
        <w:tc>
          <w:tcPr>
            <w:tcW w:w="1890" w:type="dxa"/>
            <w:vMerge w:val="restar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3B9D037C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spiratory hospitalizations</w:t>
            </w:r>
          </w:p>
        </w:tc>
        <w:tc>
          <w:tcPr>
            <w:tcW w:w="45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hideMark/>
          </w:tcPr>
          <w:p w14:paraId="119B912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204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181B53B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07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6B684EB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77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1BA02F7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489</w:t>
            </w:r>
          </w:p>
        </w:tc>
        <w:tc>
          <w:tcPr>
            <w:tcW w:w="207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6B49238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446</w:t>
            </w:r>
          </w:p>
        </w:tc>
        <w:tc>
          <w:tcPr>
            <w:tcW w:w="189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6FE48FD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6906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2E6FF68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2224</w:t>
            </w:r>
          </w:p>
        </w:tc>
      </w:tr>
      <w:tr w:rsidR="00680FE5" w14:paraId="0879908C" w14:textId="77777777" w:rsidTr="00680FE5">
        <w:trPr>
          <w:trHeight w:val="288"/>
        </w:trPr>
        <w:tc>
          <w:tcPr>
            <w:tcW w:w="0" w:type="auto"/>
            <w:vMerge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72FC883F" w14:textId="77777777" w:rsidR="00680FE5" w:rsidRDefault="00680FE5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hideMark/>
          </w:tcPr>
          <w:p w14:paraId="5D03DBE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7819542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622 (1525; 1725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7EBF92A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265 (1197; 133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1669C2A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923 (1864; 198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725D13C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529 (1446; 1617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77CC78F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961 (2773; 316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7A4A1E4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165 (2047; 2290)</w:t>
            </w:r>
          </w:p>
        </w:tc>
      </w:tr>
      <w:tr w:rsidR="00680FE5" w14:paraId="0346161B" w14:textId="77777777" w:rsidTr="00680FE5">
        <w:trPr>
          <w:trHeight w:val="288"/>
        </w:trPr>
        <w:tc>
          <w:tcPr>
            <w:tcW w:w="1890" w:type="dxa"/>
            <w:vMerge w:val="restar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3AAB083A" w14:textId="77777777" w:rsidR="00680FE5" w:rsidRDefault="00680FE5">
            <w:pPr>
              <w:spacing w:after="0" w:line="240" w:lineRule="auto"/>
              <w:ind w:left="165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Influenza + pneumonia </w:t>
            </w:r>
          </w:p>
        </w:tc>
        <w:tc>
          <w:tcPr>
            <w:tcW w:w="45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hideMark/>
          </w:tcPr>
          <w:p w14:paraId="4E6769D8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204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705455F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48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6E72BE0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39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42F1999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748</w:t>
            </w:r>
          </w:p>
        </w:tc>
        <w:tc>
          <w:tcPr>
            <w:tcW w:w="207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499F1259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926</w:t>
            </w:r>
          </w:p>
        </w:tc>
        <w:tc>
          <w:tcPr>
            <w:tcW w:w="189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768FB2E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4661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01CF283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7522</w:t>
            </w:r>
          </w:p>
        </w:tc>
      </w:tr>
      <w:tr w:rsidR="00680FE5" w14:paraId="20847BE9" w14:textId="77777777" w:rsidTr="00680FE5">
        <w:trPr>
          <w:trHeight w:val="288"/>
        </w:trPr>
        <w:tc>
          <w:tcPr>
            <w:tcW w:w="0" w:type="auto"/>
            <w:vMerge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32CABAAA" w14:textId="77777777" w:rsidR="00680FE5" w:rsidRDefault="00680FE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hideMark/>
          </w:tcPr>
          <w:p w14:paraId="2667E6B8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7B0AE04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723 (642; 814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6B4C0AC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636 (581; 69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5F45F9E9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965 (933; 99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1A91517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855 (800; 914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53EEF25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998 (1848; 216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10D3984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333 (1244; 1427)</w:t>
            </w:r>
          </w:p>
        </w:tc>
      </w:tr>
      <w:tr w:rsidR="00680FE5" w14:paraId="10CCEA3D" w14:textId="77777777" w:rsidTr="00680FE5">
        <w:trPr>
          <w:trHeight w:val="288"/>
        </w:trPr>
        <w:tc>
          <w:tcPr>
            <w:tcW w:w="1890" w:type="dxa"/>
            <w:vMerge w:val="restar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15925704" w14:textId="77777777" w:rsidR="00680FE5" w:rsidRDefault="00680FE5">
            <w:pPr>
              <w:spacing w:after="0" w:line="240" w:lineRule="auto"/>
              <w:ind w:left="165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nfluenza</w:t>
            </w:r>
          </w:p>
        </w:tc>
        <w:tc>
          <w:tcPr>
            <w:tcW w:w="45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hideMark/>
          </w:tcPr>
          <w:p w14:paraId="2A20DED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204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4A1296C8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3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462F4FF9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11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201BCAB7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35</w:t>
            </w:r>
          </w:p>
        </w:tc>
        <w:tc>
          <w:tcPr>
            <w:tcW w:w="207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653C9E5A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70</w:t>
            </w:r>
          </w:p>
        </w:tc>
        <w:tc>
          <w:tcPr>
            <w:tcW w:w="189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6193D4A9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132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7F523BCB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251</w:t>
            </w:r>
          </w:p>
        </w:tc>
      </w:tr>
      <w:tr w:rsidR="00680FE5" w14:paraId="695A731C" w14:textId="77777777" w:rsidTr="00680FE5">
        <w:trPr>
          <w:trHeight w:val="288"/>
        </w:trPr>
        <w:tc>
          <w:tcPr>
            <w:tcW w:w="0" w:type="auto"/>
            <w:vMerge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2042D3A5" w14:textId="77777777" w:rsidR="00680FE5" w:rsidRDefault="00680FE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hideMark/>
          </w:tcPr>
          <w:p w14:paraId="3EBE1E3C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1E9AAD9B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47 (27; 82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2F02C390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49 (29; 8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18154441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45 (24; 8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02E83C65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31 (16; 62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2261ACCF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57 (25; 12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182F4AEF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44 (22; 91)</w:t>
            </w:r>
          </w:p>
        </w:tc>
      </w:tr>
      <w:tr w:rsidR="00680FE5" w14:paraId="03E09593" w14:textId="77777777" w:rsidTr="00680FE5">
        <w:trPr>
          <w:trHeight w:val="288"/>
        </w:trPr>
        <w:tc>
          <w:tcPr>
            <w:tcW w:w="1890" w:type="dxa"/>
            <w:vMerge w:val="restar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4DFEF38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ardiovascular hospitalizations</w:t>
            </w:r>
          </w:p>
        </w:tc>
        <w:tc>
          <w:tcPr>
            <w:tcW w:w="45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hideMark/>
          </w:tcPr>
          <w:p w14:paraId="48D173A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204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264DF5C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1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17DAAAAA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81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3AD1E74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539</w:t>
            </w:r>
          </w:p>
        </w:tc>
        <w:tc>
          <w:tcPr>
            <w:tcW w:w="207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21A2F02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692</w:t>
            </w:r>
          </w:p>
        </w:tc>
        <w:tc>
          <w:tcPr>
            <w:tcW w:w="189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02E4D69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569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20089248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5891</w:t>
            </w:r>
          </w:p>
        </w:tc>
      </w:tr>
      <w:tr w:rsidR="00680FE5" w14:paraId="47D8E323" w14:textId="77777777" w:rsidTr="00680FE5">
        <w:trPr>
          <w:trHeight w:val="288"/>
        </w:trPr>
        <w:tc>
          <w:tcPr>
            <w:tcW w:w="0" w:type="auto"/>
            <w:vMerge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59D6E278" w14:textId="77777777" w:rsidR="00680FE5" w:rsidRDefault="00680FE5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hideMark/>
          </w:tcPr>
          <w:p w14:paraId="23BB0D08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59EFB3E9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71 (135; 216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5BD5E0D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70 (332; 41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371F60D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695 (660; 73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49D3C01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751 (714; 789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5B7C5EC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530 (1457; 160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4D4E1718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044 (994; 1096)</w:t>
            </w:r>
          </w:p>
        </w:tc>
      </w:tr>
      <w:tr w:rsidR="00680FE5" w14:paraId="32537BCA" w14:textId="77777777" w:rsidTr="00680FE5">
        <w:trPr>
          <w:trHeight w:val="288"/>
        </w:trPr>
        <w:tc>
          <w:tcPr>
            <w:tcW w:w="1890" w:type="dxa"/>
            <w:vMerge w:val="restart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68E936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iabetic hospitalizations</w:t>
            </w:r>
          </w:p>
        </w:tc>
        <w:tc>
          <w:tcPr>
            <w:tcW w:w="45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hideMark/>
          </w:tcPr>
          <w:p w14:paraId="06B8A5AA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204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74B831C9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4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595AF3B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0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11448B8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46</w:t>
            </w:r>
          </w:p>
        </w:tc>
        <w:tc>
          <w:tcPr>
            <w:tcW w:w="207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0DA9579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75</w:t>
            </w:r>
          </w:p>
        </w:tc>
        <w:tc>
          <w:tcPr>
            <w:tcW w:w="189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34911EE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13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3E5A895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68</w:t>
            </w:r>
          </w:p>
        </w:tc>
      </w:tr>
      <w:tr w:rsidR="00680FE5" w14:paraId="65A938FE" w14:textId="77777777" w:rsidTr="00680FE5">
        <w:trPr>
          <w:trHeight w:val="288"/>
        </w:trPr>
        <w:tc>
          <w:tcPr>
            <w:tcW w:w="0" w:type="auto"/>
            <w:vMerge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7C0BC2A" w14:textId="77777777" w:rsidR="00680FE5" w:rsidRDefault="00680FE5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7FF718C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DB3DCF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16 (190; 246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83149D8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93 (81; 10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5EADA4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60 (53; 6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DC5BF5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3 (31; 35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649969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48 (44; 5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022E49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48 (45; 51)</w:t>
            </w:r>
          </w:p>
        </w:tc>
      </w:tr>
      <w:tr w:rsidR="00680FE5" w14:paraId="17F930BD" w14:textId="77777777" w:rsidTr="00680FE5">
        <w:trPr>
          <w:trHeight w:val="386"/>
        </w:trPr>
        <w:tc>
          <w:tcPr>
            <w:tcW w:w="14221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7FC5FF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fluenza unvaccinated population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80FE5" w14:paraId="2734A061" w14:textId="77777777" w:rsidTr="00680FE5">
        <w:trPr>
          <w:trHeight w:val="288"/>
        </w:trPr>
        <w:tc>
          <w:tcPr>
            <w:tcW w:w="1890" w:type="dxa"/>
            <w:vMerge w:val="restart"/>
            <w:tcBorders>
              <w:top w:val="single" w:sz="12" w:space="0" w:color="auto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4DCF7F2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ny hospitalization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C4CDED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204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C0EC83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276</w:t>
            </w:r>
          </w:p>
        </w:tc>
        <w:tc>
          <w:tcPr>
            <w:tcW w:w="200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E247A9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941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880CA8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7335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FE7644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6314</w:t>
            </w:r>
          </w:p>
        </w:tc>
        <w:tc>
          <w:tcPr>
            <w:tcW w:w="189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AFDF41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8454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B8923F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6320</w:t>
            </w:r>
          </w:p>
        </w:tc>
      </w:tr>
      <w:tr w:rsidR="00680FE5" w14:paraId="76207E99" w14:textId="77777777" w:rsidTr="00680FE5">
        <w:trPr>
          <w:trHeight w:val="288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28F97C30" w14:textId="77777777" w:rsidR="00680FE5" w:rsidRDefault="00680FE5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hideMark/>
          </w:tcPr>
          <w:p w14:paraId="061DF3D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46202DA3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08 (102; 114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5B83985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58 (251; 26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6277F81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723 (709; 73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2F74F32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650 (1601; 1700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34A006F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4461 (4307; 462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7A38F51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674 (647; 701)</w:t>
            </w:r>
          </w:p>
        </w:tc>
      </w:tr>
      <w:tr w:rsidR="00680FE5" w14:paraId="116F18D6" w14:textId="77777777" w:rsidTr="00680FE5">
        <w:trPr>
          <w:trHeight w:val="288"/>
        </w:trPr>
        <w:tc>
          <w:tcPr>
            <w:tcW w:w="1890" w:type="dxa"/>
            <w:vMerge w:val="restar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57A5B9C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spiratory hospitalizations</w:t>
            </w:r>
          </w:p>
        </w:tc>
        <w:tc>
          <w:tcPr>
            <w:tcW w:w="45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hideMark/>
          </w:tcPr>
          <w:p w14:paraId="0BD4ED6C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204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02A511D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854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11A940A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464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2521928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107</w:t>
            </w:r>
          </w:p>
        </w:tc>
        <w:tc>
          <w:tcPr>
            <w:tcW w:w="207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13FED8FA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986</w:t>
            </w:r>
          </w:p>
        </w:tc>
        <w:tc>
          <w:tcPr>
            <w:tcW w:w="189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32D6AE7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4849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70EEBA5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3260</w:t>
            </w:r>
          </w:p>
        </w:tc>
      </w:tr>
      <w:tr w:rsidR="00680FE5" w14:paraId="4FFB87D7" w14:textId="77777777" w:rsidTr="00680FE5">
        <w:trPr>
          <w:trHeight w:val="288"/>
        </w:trPr>
        <w:tc>
          <w:tcPr>
            <w:tcW w:w="0" w:type="auto"/>
            <w:vMerge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6E188801" w14:textId="77777777" w:rsidR="00680FE5" w:rsidRDefault="00680FE5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hideMark/>
          </w:tcPr>
          <w:p w14:paraId="3E268C6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67E4C63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72 (67; 78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4E964AA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28 (121; 13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76BA0A5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06 (291; 32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5A2B44C8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780 (727; 838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48FA87B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559 (2377; 275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4E3485B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39 (314; 367)</w:t>
            </w:r>
          </w:p>
        </w:tc>
      </w:tr>
      <w:tr w:rsidR="00680FE5" w14:paraId="627F95EF" w14:textId="77777777" w:rsidTr="00680FE5">
        <w:trPr>
          <w:trHeight w:val="288"/>
        </w:trPr>
        <w:tc>
          <w:tcPr>
            <w:tcW w:w="1890" w:type="dxa"/>
            <w:vMerge w:val="restar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7F971752" w14:textId="77777777" w:rsidR="00680FE5" w:rsidRDefault="00680FE5">
            <w:pPr>
              <w:spacing w:after="0" w:line="240" w:lineRule="auto"/>
              <w:ind w:left="165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Influenza + pneumonia </w:t>
            </w:r>
          </w:p>
        </w:tc>
        <w:tc>
          <w:tcPr>
            <w:tcW w:w="45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hideMark/>
          </w:tcPr>
          <w:p w14:paraId="6266AB49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204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17C5EB29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569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1EDB3CF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997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5BBF9F7C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961</w:t>
            </w:r>
          </w:p>
        </w:tc>
        <w:tc>
          <w:tcPr>
            <w:tcW w:w="207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61562F43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898</w:t>
            </w:r>
          </w:p>
        </w:tc>
        <w:tc>
          <w:tcPr>
            <w:tcW w:w="189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426007AA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448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7912D4E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8873</w:t>
            </w:r>
          </w:p>
        </w:tc>
      </w:tr>
      <w:tr w:rsidR="00680FE5" w14:paraId="1EFFC1E9" w14:textId="77777777" w:rsidTr="00680FE5">
        <w:trPr>
          <w:trHeight w:val="288"/>
        </w:trPr>
        <w:tc>
          <w:tcPr>
            <w:tcW w:w="0" w:type="auto"/>
            <w:vMerge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53A7EC2E" w14:textId="77777777" w:rsidR="00680FE5" w:rsidRDefault="00680FE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hideMark/>
          </w:tcPr>
          <w:p w14:paraId="6C1C924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1F257BE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48 (42; 56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7C0EFDF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87 (81; 9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6632F88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93 (183; 20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4C7430D3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496 (453; 543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2081DED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819 (1662; 199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314E2C2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27 (207; 249)</w:t>
            </w:r>
          </w:p>
        </w:tc>
      </w:tr>
      <w:tr w:rsidR="00680FE5" w14:paraId="47F0ADA2" w14:textId="77777777" w:rsidTr="00680FE5">
        <w:trPr>
          <w:trHeight w:val="288"/>
        </w:trPr>
        <w:tc>
          <w:tcPr>
            <w:tcW w:w="1890" w:type="dxa"/>
            <w:vMerge w:val="restar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54BECBE7" w14:textId="77777777" w:rsidR="00680FE5" w:rsidRDefault="00680FE5">
            <w:pPr>
              <w:spacing w:after="0" w:line="240" w:lineRule="auto"/>
              <w:ind w:left="165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nfluenza</w:t>
            </w:r>
          </w:p>
        </w:tc>
        <w:tc>
          <w:tcPr>
            <w:tcW w:w="45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hideMark/>
          </w:tcPr>
          <w:p w14:paraId="36A148F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204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647902B8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94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116A48A1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108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3570FEAA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129</w:t>
            </w:r>
          </w:p>
        </w:tc>
        <w:tc>
          <w:tcPr>
            <w:tcW w:w="207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4AE67FBF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95</w:t>
            </w:r>
          </w:p>
        </w:tc>
        <w:tc>
          <w:tcPr>
            <w:tcW w:w="189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07BFA0E0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128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5D8B66B9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553</w:t>
            </w:r>
          </w:p>
        </w:tc>
      </w:tr>
      <w:tr w:rsidR="00680FE5" w14:paraId="12130790" w14:textId="77777777" w:rsidTr="00680FE5">
        <w:trPr>
          <w:trHeight w:val="288"/>
        </w:trPr>
        <w:tc>
          <w:tcPr>
            <w:tcW w:w="0" w:type="auto"/>
            <w:vMerge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7742054D" w14:textId="77777777" w:rsidR="00680FE5" w:rsidRDefault="00680FE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hideMark/>
          </w:tcPr>
          <w:p w14:paraId="3AD258E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32AA62FA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8 (5.4; 12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4DA3D35B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9.4 (6.8; 1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20F02F4A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13 (8; 2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3952EC92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25 (13; 47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3D4A69D7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68 (31; 14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6ACB3DE9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14 (9; 23)</w:t>
            </w:r>
          </w:p>
        </w:tc>
      </w:tr>
      <w:tr w:rsidR="00680FE5" w14:paraId="7285636C" w14:textId="77777777" w:rsidTr="00680FE5">
        <w:trPr>
          <w:trHeight w:val="288"/>
        </w:trPr>
        <w:tc>
          <w:tcPr>
            <w:tcW w:w="1890" w:type="dxa"/>
            <w:vMerge w:val="restar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7F15D2C9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ardiovascular hospitalizations</w:t>
            </w:r>
          </w:p>
        </w:tc>
        <w:tc>
          <w:tcPr>
            <w:tcW w:w="45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hideMark/>
          </w:tcPr>
          <w:p w14:paraId="0344610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204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714C2F9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92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12CBE94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014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33C19679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871</w:t>
            </w:r>
          </w:p>
        </w:tc>
        <w:tc>
          <w:tcPr>
            <w:tcW w:w="207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24B66A9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302</w:t>
            </w:r>
          </w:p>
        </w:tc>
        <w:tc>
          <w:tcPr>
            <w:tcW w:w="189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0523D30A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751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4A63D23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9130</w:t>
            </w:r>
          </w:p>
        </w:tc>
      </w:tr>
      <w:tr w:rsidR="00680FE5" w14:paraId="1F49F5D4" w14:textId="77777777" w:rsidTr="00680FE5">
        <w:trPr>
          <w:trHeight w:val="288"/>
        </w:trPr>
        <w:tc>
          <w:tcPr>
            <w:tcW w:w="0" w:type="auto"/>
            <w:vMerge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02440A58" w14:textId="77777777" w:rsidR="00680FE5" w:rsidRDefault="00680FE5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hideMark/>
          </w:tcPr>
          <w:p w14:paraId="074D78DC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42224DD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6 (16; 17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391016B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89 (85; 9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3945610C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83 (279; 28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35A8E40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601 (583; 620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2B408BC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452 (1370; 153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663F23B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34 (230; 237)</w:t>
            </w:r>
          </w:p>
        </w:tc>
      </w:tr>
      <w:tr w:rsidR="00680FE5" w14:paraId="7EE69653" w14:textId="77777777" w:rsidTr="00680FE5">
        <w:trPr>
          <w:trHeight w:val="288"/>
        </w:trPr>
        <w:tc>
          <w:tcPr>
            <w:tcW w:w="1890" w:type="dxa"/>
            <w:vMerge w:val="restart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368916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iabetic hospitalizations</w:t>
            </w:r>
          </w:p>
        </w:tc>
        <w:tc>
          <w:tcPr>
            <w:tcW w:w="45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hideMark/>
          </w:tcPr>
          <w:p w14:paraId="0D9E9F3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204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194DEA0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40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5D16DB9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06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50F3F92A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09</w:t>
            </w:r>
          </w:p>
        </w:tc>
        <w:tc>
          <w:tcPr>
            <w:tcW w:w="207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3AAAA603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79</w:t>
            </w:r>
          </w:p>
        </w:tc>
        <w:tc>
          <w:tcPr>
            <w:tcW w:w="189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3FAF8E3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87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4CEEC41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521</w:t>
            </w:r>
          </w:p>
        </w:tc>
      </w:tr>
      <w:tr w:rsidR="00680FE5" w14:paraId="20091E56" w14:textId="77777777" w:rsidTr="00680FE5">
        <w:trPr>
          <w:trHeight w:val="288"/>
        </w:trPr>
        <w:tc>
          <w:tcPr>
            <w:tcW w:w="0" w:type="auto"/>
            <w:vMerge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F21EFC7" w14:textId="77777777" w:rsidR="00680FE5" w:rsidRDefault="00680FE5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3F8886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0967D0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2 (11; 12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848A2E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9.3 (8.4; 1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59D8A7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1 (10; 1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7D52928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1 (20; 22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798B32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46 (43; 4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81EC8C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3 (13; 14)</w:t>
            </w:r>
          </w:p>
        </w:tc>
      </w:tr>
      <w:tr w:rsidR="00680FE5" w14:paraId="0625B814" w14:textId="77777777" w:rsidTr="00680FE5">
        <w:trPr>
          <w:trHeight w:val="288"/>
        </w:trPr>
        <w:tc>
          <w:tcPr>
            <w:tcW w:w="14221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8DD8AE2" w14:textId="77777777" w:rsidR="00680FE5" w:rsidRDefault="00680FE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cidence rate ratio (vaccinated vs unvaccinated)</w:t>
            </w:r>
          </w:p>
        </w:tc>
      </w:tr>
      <w:tr w:rsidR="00680FE5" w14:paraId="516DA090" w14:textId="77777777" w:rsidTr="00680FE5">
        <w:trPr>
          <w:trHeight w:val="288"/>
        </w:trPr>
        <w:tc>
          <w:tcPr>
            <w:tcW w:w="1890" w:type="dxa"/>
            <w:tcBorders>
              <w:top w:val="single" w:sz="12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70137EA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Any hospitalization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36EFA18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single" w:sz="12" w:space="0" w:color="auto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221429BC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19.3 (16.6; 22.4)</w:t>
            </w:r>
          </w:p>
        </w:tc>
        <w:tc>
          <w:tcPr>
            <w:tcW w:w="2003" w:type="dxa"/>
            <w:tcBorders>
              <w:top w:val="single" w:sz="12" w:space="0" w:color="auto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7A91D088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7.3 (6.8; 7.7)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46F9FD4C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4.1 (4; 4.3)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7F772B3E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1.6 (1.6; 1.7)</w:t>
            </w:r>
          </w:p>
        </w:tc>
        <w:tc>
          <w:tcPr>
            <w:tcW w:w="1891" w:type="dxa"/>
            <w:tcBorders>
              <w:top w:val="single" w:sz="12" w:space="0" w:color="auto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19C2D32D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1.1 (1.1; 1.2)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622C1D51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5.4 (5.2; 5.7)</w:t>
            </w:r>
          </w:p>
        </w:tc>
      </w:tr>
      <w:tr w:rsidR="00680FE5" w14:paraId="3E9A9EC0" w14:textId="77777777" w:rsidTr="00680FE5">
        <w:trPr>
          <w:trHeight w:val="288"/>
        </w:trPr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75B5A2F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spiratory hospitalizations</w:t>
            </w:r>
          </w:p>
        </w:tc>
        <w:tc>
          <w:tcPr>
            <w:tcW w:w="4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43A5BE3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5DE3F219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22.4 (18.5; 27.2)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0CCB92BC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9.9 (8.8; 11.1)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78C8EE1E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6.3 (5.8; 6.7)</w:t>
            </w:r>
          </w:p>
        </w:tc>
        <w:tc>
          <w:tcPr>
            <w:tcW w:w="207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4F63DB1A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2 (1.8; 2.2)</w:t>
            </w:r>
          </w:p>
        </w:tc>
        <w:tc>
          <w:tcPr>
            <w:tcW w:w="189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44D944FE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1.2 (1; 1.3)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5E38A83A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6.4 (5.7; 7.1)</w:t>
            </w:r>
          </w:p>
        </w:tc>
      </w:tr>
      <w:tr w:rsidR="00680FE5" w14:paraId="083D9B90" w14:textId="77777777" w:rsidTr="00680FE5">
        <w:trPr>
          <w:trHeight w:val="288"/>
        </w:trPr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4CC8F1E2" w14:textId="77777777" w:rsidR="00680FE5" w:rsidRDefault="00680FE5">
            <w:pPr>
              <w:spacing w:after="0" w:line="240" w:lineRule="auto"/>
              <w:ind w:left="147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Influenza + pneumonia </w:t>
            </w:r>
          </w:p>
        </w:tc>
        <w:tc>
          <w:tcPr>
            <w:tcW w:w="4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3F4458A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5D1CA230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15 (9.7; 23.1)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2E86EA39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7.3 (6; 8.8)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08D45DEF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5 (4.6; 5.4)</w:t>
            </w:r>
          </w:p>
        </w:tc>
        <w:tc>
          <w:tcPr>
            <w:tcW w:w="207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56244967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1.7 (1.5; 1.9)</w:t>
            </w:r>
          </w:p>
        </w:tc>
        <w:tc>
          <w:tcPr>
            <w:tcW w:w="189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4920DB5F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1.1 (1; 1.3)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0C8C9505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5.9 (5.2; 6.7)</w:t>
            </w:r>
          </w:p>
        </w:tc>
      </w:tr>
      <w:tr w:rsidR="00680FE5" w14:paraId="018D7311" w14:textId="77777777" w:rsidTr="00680FE5">
        <w:trPr>
          <w:trHeight w:val="288"/>
        </w:trPr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3E85A660" w14:textId="77777777" w:rsidR="00680FE5" w:rsidRDefault="00680FE5">
            <w:pPr>
              <w:spacing w:after="0" w:line="240" w:lineRule="auto"/>
              <w:ind w:left="147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nfluenza</w:t>
            </w:r>
          </w:p>
        </w:tc>
        <w:tc>
          <w:tcPr>
            <w:tcW w:w="4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84C7A28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18F71CBC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6 (1; 36.8)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5B1627B8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5.2 (2; 13.5)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7BFEAC5C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3.6 (1.4; 9.4)</w:t>
            </w:r>
          </w:p>
        </w:tc>
        <w:tc>
          <w:tcPr>
            <w:tcW w:w="207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7427428D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1.3 (0.4; 3.7)</w:t>
            </w:r>
          </w:p>
        </w:tc>
        <w:tc>
          <w:tcPr>
            <w:tcW w:w="189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21310240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0.8 (0.2; 3.1)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703021CC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3.1 (1.2; 8.5)</w:t>
            </w:r>
          </w:p>
        </w:tc>
      </w:tr>
      <w:tr w:rsidR="00680FE5" w14:paraId="1D6F4722" w14:textId="77777777" w:rsidTr="00680FE5">
        <w:trPr>
          <w:trHeight w:val="288"/>
        </w:trPr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2A8412A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ardiovascular hospitalizations</w:t>
            </w:r>
          </w:p>
        </w:tc>
        <w:tc>
          <w:tcPr>
            <w:tcW w:w="4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7CBF1A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56024B00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10.5 (8.6; 12.9)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31043174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4.2 (3.6; 4.8)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08EA0743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2.5 (2.3; 2.6)</w:t>
            </w:r>
          </w:p>
        </w:tc>
        <w:tc>
          <w:tcPr>
            <w:tcW w:w="207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152539D5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1.2 (1.2; 1.3)</w:t>
            </w:r>
          </w:p>
        </w:tc>
        <w:tc>
          <w:tcPr>
            <w:tcW w:w="189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50286576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1.1 (1; 1.2)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38C94BD7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4.5 (4.3; 4.7)</w:t>
            </w:r>
          </w:p>
        </w:tc>
      </w:tr>
      <w:tr w:rsidR="00680FE5" w14:paraId="5DF4E88F" w14:textId="77777777" w:rsidTr="00680FE5">
        <w:trPr>
          <w:trHeight w:val="288"/>
        </w:trPr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108968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iabetic hospitalizations</w:t>
            </w:r>
          </w:p>
        </w:tc>
        <w:tc>
          <w:tcPr>
            <w:tcW w:w="450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</w:tcPr>
          <w:p w14:paraId="5183953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FFFD5C4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18.3 (15.9; 20.9)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4B88CEE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10 (8.1; 12.2)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703604D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5.6 (4.9; 6.3)</w:t>
            </w:r>
          </w:p>
        </w:tc>
        <w:tc>
          <w:tcPr>
            <w:tcW w:w="2070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7923BA4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1.6 (1.5; 1.7)</w:t>
            </w:r>
          </w:p>
        </w:tc>
        <w:tc>
          <w:tcPr>
            <w:tcW w:w="1891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0070254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1 (0.9; 1.2)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7F1451A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3.6 (3.3; 3.8)</w:t>
            </w:r>
          </w:p>
        </w:tc>
      </w:tr>
    </w:tbl>
    <w:p w14:paraId="178AA84B" w14:textId="77777777" w:rsidR="00680FE5" w:rsidRDefault="00680FE5" w:rsidP="00680FE5">
      <w:r>
        <w:t>Data are averages of included seasons and 95% confidence intervals (in brackets) from the Poisson distribution.</w:t>
      </w:r>
    </w:p>
    <w:bookmarkEnd w:id="1"/>
    <w:p w14:paraId="3D66FFC4" w14:textId="77777777" w:rsidR="00680FE5" w:rsidRDefault="00680FE5" w:rsidP="00680FE5">
      <w:pPr>
        <w:rPr>
          <w:rFonts w:ascii="Arial" w:hAnsi="Arial" w:cs="Arial"/>
          <w:b/>
          <w:i/>
        </w:rPr>
      </w:pPr>
    </w:p>
    <w:p w14:paraId="6A26E16B" w14:textId="77777777" w:rsidR="00680FE5" w:rsidRDefault="00680FE5">
      <w:pPr>
        <w:rPr>
          <w:rFonts w:ascii="Arial" w:hAnsi="Arial" w:cs="Arial"/>
          <w:b/>
          <w:i/>
        </w:rPr>
      </w:pPr>
      <w:r>
        <w:rPr>
          <w:rFonts w:ascii="Arial" w:hAnsi="Arial" w:cs="Arial"/>
          <w:b/>
          <w:bCs/>
        </w:rPr>
        <w:br w:type="page"/>
      </w:r>
    </w:p>
    <w:p w14:paraId="64CE4D73" w14:textId="265635DE" w:rsidR="00680FE5" w:rsidRDefault="00680FE5" w:rsidP="00207EB6">
      <w:pPr>
        <w:pStyle w:val="Heading3"/>
        <w:spacing w:after="120" w:line="240" w:lineRule="auto"/>
        <w:jc w:val="left"/>
        <w:rPr>
          <w:rFonts w:ascii="Arial" w:hAnsi="Arial" w:cs="Arial"/>
        </w:rPr>
      </w:pPr>
      <w:r>
        <w:rPr>
          <w:rFonts w:ascii="Arial" w:hAnsi="Arial" w:cs="Arial"/>
          <w:b/>
          <w:bCs w:val="0"/>
        </w:rPr>
        <w:lastRenderedPageBreak/>
        <w:t xml:space="preserve">Supplementary table </w:t>
      </w:r>
      <w:r w:rsidR="009377B1">
        <w:rPr>
          <w:rFonts w:ascii="Arial" w:hAnsi="Arial" w:cs="Arial"/>
          <w:b/>
          <w:bCs w:val="0"/>
        </w:rPr>
        <w:t>5</w:t>
      </w:r>
      <w:r>
        <w:rPr>
          <w:rFonts w:ascii="Arial" w:hAnsi="Arial" w:cs="Arial"/>
          <w:b/>
          <w:bCs w:val="0"/>
        </w:rPr>
        <w:t xml:space="preserve">. </w:t>
      </w:r>
      <w:r>
        <w:rPr>
          <w:rFonts w:ascii="Arial" w:hAnsi="Arial" w:cs="Arial"/>
        </w:rPr>
        <w:t>Seasonal average number (#) and incidence rates (IR) of in-hospital selected outcomes per 100,000 population by age group by influenza vaccination status, England (from 2010/11 – 2018/19).</w:t>
      </w:r>
    </w:p>
    <w:tbl>
      <w:tblPr>
        <w:tblW w:w="13590" w:type="dxa"/>
        <w:tblInd w:w="-360" w:type="dxa"/>
        <w:tblLook w:val="04A0" w:firstRow="1" w:lastRow="0" w:firstColumn="1" w:lastColumn="0" w:noHBand="0" w:noVBand="1"/>
      </w:tblPr>
      <w:tblGrid>
        <w:gridCol w:w="1980"/>
        <w:gridCol w:w="450"/>
        <w:gridCol w:w="1800"/>
        <w:gridCol w:w="1530"/>
        <w:gridCol w:w="1890"/>
        <w:gridCol w:w="1890"/>
        <w:gridCol w:w="2070"/>
        <w:gridCol w:w="1980"/>
      </w:tblGrid>
      <w:tr w:rsidR="00680FE5" w14:paraId="5ABF34CB" w14:textId="77777777" w:rsidTr="00680FE5">
        <w:trPr>
          <w:trHeight w:val="288"/>
        </w:trPr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97E2C9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Age group: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81615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680213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18-34 years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C8645C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35-49 years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630534A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50-64 years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6F80FDA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65-74 years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585137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≥75 years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D4853A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All ages</w:t>
            </w:r>
          </w:p>
        </w:tc>
      </w:tr>
      <w:tr w:rsidR="00680FE5" w14:paraId="1C8EA64E" w14:textId="77777777" w:rsidTr="00680FE5">
        <w:trPr>
          <w:trHeight w:val="288"/>
        </w:trPr>
        <w:tc>
          <w:tcPr>
            <w:tcW w:w="13590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4592FE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fluenza vaccinated population</w:t>
            </w:r>
          </w:p>
        </w:tc>
      </w:tr>
      <w:tr w:rsidR="00680FE5" w14:paraId="30549B58" w14:textId="77777777" w:rsidTr="00680FE5">
        <w:trPr>
          <w:trHeight w:val="288"/>
        </w:trPr>
        <w:tc>
          <w:tcPr>
            <w:tcW w:w="1980" w:type="dxa"/>
            <w:vMerge w:val="restart"/>
            <w:tcBorders>
              <w:top w:val="single" w:sz="12" w:space="0" w:color="auto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278EB09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ny hospitalization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81A4C4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3EE1AF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20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08C316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820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D50B39C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343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C07241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6191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8FF631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4318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88924C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4992</w:t>
            </w:r>
          </w:p>
        </w:tc>
      </w:tr>
      <w:tr w:rsidR="00680FE5" w14:paraId="3FF927DA" w14:textId="77777777" w:rsidTr="00680FE5">
        <w:trPr>
          <w:trHeight w:val="288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38D84986" w14:textId="77777777" w:rsidR="00680FE5" w:rsidRDefault="00680FE5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hideMark/>
          </w:tcPr>
          <w:p w14:paraId="5C89694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1E97B8B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94 (282; 30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3D95C64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487 (474; 50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35E4796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994 (952; 103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1912DFB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113 (1059; 117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041DC4F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595 (2398; 280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05198B1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452 (1372; 1536)</w:t>
            </w:r>
          </w:p>
        </w:tc>
      </w:tr>
      <w:tr w:rsidR="00680FE5" w14:paraId="260B65E4" w14:textId="77777777" w:rsidTr="00680FE5">
        <w:trPr>
          <w:trHeight w:val="288"/>
        </w:trPr>
        <w:tc>
          <w:tcPr>
            <w:tcW w:w="1980" w:type="dxa"/>
            <w:vMerge w:val="restar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547AA8C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spiratory hospitalizations</w:t>
            </w:r>
          </w:p>
        </w:tc>
        <w:tc>
          <w:tcPr>
            <w:tcW w:w="45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hideMark/>
          </w:tcPr>
          <w:p w14:paraId="00A9477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7928498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24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199A501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507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500015D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935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2E53BB5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385</w:t>
            </w:r>
          </w:p>
        </w:tc>
        <w:tc>
          <w:tcPr>
            <w:tcW w:w="207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5D47D73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7590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28176F09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3642</w:t>
            </w:r>
          </w:p>
        </w:tc>
      </w:tr>
      <w:tr w:rsidR="00680FE5" w14:paraId="7267BBBC" w14:textId="77777777" w:rsidTr="00680FE5">
        <w:trPr>
          <w:trHeight w:val="288"/>
        </w:trPr>
        <w:tc>
          <w:tcPr>
            <w:tcW w:w="0" w:type="auto"/>
            <w:vMerge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1E50A975" w14:textId="77777777" w:rsidR="00680FE5" w:rsidRDefault="00680FE5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hideMark/>
          </w:tcPr>
          <w:p w14:paraId="1781A7E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641202F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06 (194; 21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22084EE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01 (290; 31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33C74B28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575 (545; 60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7F9B1E8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609 (555; 66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7CF05CC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376 (1197; 158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2C23BF1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792 (717; 876)</w:t>
            </w:r>
          </w:p>
        </w:tc>
      </w:tr>
      <w:tr w:rsidR="00680FE5" w14:paraId="1F1DD817" w14:textId="77777777" w:rsidTr="00680FE5">
        <w:trPr>
          <w:trHeight w:val="288"/>
        </w:trPr>
        <w:tc>
          <w:tcPr>
            <w:tcW w:w="1980" w:type="dxa"/>
            <w:vMerge w:val="restar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109A1356" w14:textId="77777777" w:rsidR="00680FE5" w:rsidRDefault="00680FE5">
            <w:pPr>
              <w:spacing w:after="0" w:line="240" w:lineRule="auto"/>
              <w:ind w:left="165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Influenza + pneumonia </w:t>
            </w:r>
          </w:p>
        </w:tc>
        <w:tc>
          <w:tcPr>
            <w:tcW w:w="45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hideMark/>
          </w:tcPr>
          <w:p w14:paraId="01E47D6C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35AC4E09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76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2E3A72C9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14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1352466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843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566314B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764</w:t>
            </w:r>
          </w:p>
        </w:tc>
        <w:tc>
          <w:tcPr>
            <w:tcW w:w="207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321F6928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5239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7A11FCD8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8136</w:t>
            </w:r>
          </w:p>
        </w:tc>
      </w:tr>
      <w:tr w:rsidR="00680FE5" w14:paraId="294EDD35" w14:textId="77777777" w:rsidTr="00680FE5">
        <w:trPr>
          <w:trHeight w:val="288"/>
        </w:trPr>
        <w:tc>
          <w:tcPr>
            <w:tcW w:w="0" w:type="auto"/>
            <w:vMerge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56F7BA4E" w14:textId="77777777" w:rsidR="00680FE5" w:rsidRDefault="00680FE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hideMark/>
          </w:tcPr>
          <w:p w14:paraId="78B314E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0935E89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70 (61; 8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7427C5E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27 (115; 14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34DF6CA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51 (219; 28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7A593988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17 (269; 37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4C010CF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950 (789; 114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5F5A612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473 (402; 556)</w:t>
            </w:r>
          </w:p>
        </w:tc>
      </w:tr>
      <w:tr w:rsidR="00680FE5" w14:paraId="621F63FB" w14:textId="77777777" w:rsidTr="00680FE5">
        <w:trPr>
          <w:trHeight w:val="288"/>
        </w:trPr>
        <w:tc>
          <w:tcPr>
            <w:tcW w:w="1980" w:type="dxa"/>
            <w:vMerge w:val="restar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5188F645" w14:textId="77777777" w:rsidR="00680FE5" w:rsidRDefault="00680FE5">
            <w:pPr>
              <w:spacing w:after="0" w:line="240" w:lineRule="auto"/>
              <w:ind w:left="165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nfluenza</w:t>
            </w:r>
          </w:p>
        </w:tc>
        <w:tc>
          <w:tcPr>
            <w:tcW w:w="45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hideMark/>
          </w:tcPr>
          <w:p w14:paraId="0E5CA1D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12BA6B3D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12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14B0AF5F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23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5944896E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66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35592A76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99</w:t>
            </w:r>
          </w:p>
        </w:tc>
        <w:tc>
          <w:tcPr>
            <w:tcW w:w="207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38BEC11E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185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090363FC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384</w:t>
            </w:r>
          </w:p>
        </w:tc>
      </w:tr>
      <w:tr w:rsidR="00680FE5" w14:paraId="107F95E7" w14:textId="77777777" w:rsidTr="00680FE5">
        <w:trPr>
          <w:trHeight w:val="288"/>
        </w:trPr>
        <w:tc>
          <w:tcPr>
            <w:tcW w:w="0" w:type="auto"/>
            <w:vMerge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694B7F2E" w14:textId="77777777" w:rsidR="00680FE5" w:rsidRDefault="00680FE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hideMark/>
          </w:tcPr>
          <w:p w14:paraId="105AF03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0BBF168D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11 (5; 2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3CD0D027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14 (7; 2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31CE3319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20 (10; 4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4E8B1222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18 (8; 3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48438A34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33 (13; 8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6219BD49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22 (10; 50)</w:t>
            </w:r>
          </w:p>
        </w:tc>
      </w:tr>
      <w:tr w:rsidR="00680FE5" w14:paraId="719B7FC2" w14:textId="77777777" w:rsidTr="00680FE5">
        <w:trPr>
          <w:trHeight w:val="288"/>
        </w:trPr>
        <w:tc>
          <w:tcPr>
            <w:tcW w:w="1980" w:type="dxa"/>
            <w:vMerge w:val="restar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09A6867A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ardiovascular hospitalizations</w:t>
            </w:r>
          </w:p>
        </w:tc>
        <w:tc>
          <w:tcPr>
            <w:tcW w:w="45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hideMark/>
          </w:tcPr>
          <w:p w14:paraId="5481BBB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100AC9E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5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08EF55E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64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60BFCD0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368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392A136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848</w:t>
            </w:r>
          </w:p>
        </w:tc>
        <w:tc>
          <w:tcPr>
            <w:tcW w:w="207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1E386D8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6974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75CDC21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1489</w:t>
            </w:r>
          </w:p>
        </w:tc>
      </w:tr>
      <w:tr w:rsidR="00680FE5" w14:paraId="5A9FDBBF" w14:textId="77777777" w:rsidTr="00680FE5">
        <w:trPr>
          <w:trHeight w:val="288"/>
        </w:trPr>
        <w:tc>
          <w:tcPr>
            <w:tcW w:w="0" w:type="auto"/>
            <w:vMerge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75813779" w14:textId="77777777" w:rsidR="00680FE5" w:rsidRDefault="00680FE5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hideMark/>
          </w:tcPr>
          <w:p w14:paraId="793A22DA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4657F5D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3 (31; 3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377E06B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57 (150; 16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78D3EE9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407 (393; 42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7574464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512 (504; 52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08BA148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264 (1236; 129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65B1373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667 (656; 679)</w:t>
            </w:r>
          </w:p>
        </w:tc>
      </w:tr>
      <w:tr w:rsidR="00680FE5" w14:paraId="373673FE" w14:textId="77777777" w:rsidTr="00680FE5">
        <w:trPr>
          <w:trHeight w:val="288"/>
        </w:trPr>
        <w:tc>
          <w:tcPr>
            <w:tcW w:w="1980" w:type="dxa"/>
            <w:vMerge w:val="restart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1BE130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iabetic hospitalizations</w:t>
            </w:r>
          </w:p>
        </w:tc>
        <w:tc>
          <w:tcPr>
            <w:tcW w:w="45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hideMark/>
          </w:tcPr>
          <w:p w14:paraId="33EC581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0CFD64AC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62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700BD1E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60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1081813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01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5345CD4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96</w:t>
            </w:r>
          </w:p>
        </w:tc>
        <w:tc>
          <w:tcPr>
            <w:tcW w:w="207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37E1EC0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34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71286EFA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552</w:t>
            </w:r>
          </w:p>
        </w:tc>
      </w:tr>
      <w:tr w:rsidR="00680FE5" w14:paraId="450B48B0" w14:textId="77777777" w:rsidTr="00680FE5">
        <w:trPr>
          <w:trHeight w:val="288"/>
        </w:trPr>
        <w:tc>
          <w:tcPr>
            <w:tcW w:w="0" w:type="auto"/>
            <w:vMerge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F0CA4D3" w14:textId="77777777" w:rsidR="00680FE5" w:rsidRDefault="00680FE5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31C0C6A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6152F93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57 (51; 6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5CEF7EA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5 (32; 3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00999D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0 (27; 3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B605C3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7 (16; 1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ABDCAB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42 (41; 4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E17E079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2 (31; 33)</w:t>
            </w:r>
          </w:p>
        </w:tc>
      </w:tr>
      <w:tr w:rsidR="00680FE5" w14:paraId="0F95C1EE" w14:textId="77777777" w:rsidTr="00680FE5">
        <w:trPr>
          <w:trHeight w:val="386"/>
        </w:trPr>
        <w:tc>
          <w:tcPr>
            <w:tcW w:w="13590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CF073C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fluenza unvaccinated population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80FE5" w14:paraId="7FBCFED6" w14:textId="77777777" w:rsidTr="00680FE5">
        <w:trPr>
          <w:trHeight w:val="288"/>
        </w:trPr>
        <w:tc>
          <w:tcPr>
            <w:tcW w:w="1980" w:type="dxa"/>
            <w:vMerge w:val="restart"/>
            <w:tcBorders>
              <w:top w:val="single" w:sz="12" w:space="0" w:color="auto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7F3D82E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ny hospitalization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5D2CD2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3151BB9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713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BD557D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581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298499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304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74D232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024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54AEA43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586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609C45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1208</w:t>
            </w:r>
          </w:p>
        </w:tc>
      </w:tr>
      <w:tr w:rsidR="00680FE5" w14:paraId="0C2D4DBF" w14:textId="77777777" w:rsidTr="00680FE5">
        <w:trPr>
          <w:trHeight w:val="288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1089466A" w14:textId="77777777" w:rsidR="00680FE5" w:rsidRDefault="00680FE5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hideMark/>
          </w:tcPr>
          <w:p w14:paraId="7D5F0EE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42CC595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5 (32; 3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348C1DC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90 (84; 9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7E5EED1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53 (240; 26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1ABBC74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794 (742; 85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30D9DDB8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363 (2116; 263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311BA24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04 (188; 222)</w:t>
            </w:r>
          </w:p>
        </w:tc>
      </w:tr>
      <w:tr w:rsidR="00680FE5" w14:paraId="1E6AE007" w14:textId="77777777" w:rsidTr="00680FE5">
        <w:trPr>
          <w:trHeight w:val="288"/>
        </w:trPr>
        <w:tc>
          <w:tcPr>
            <w:tcW w:w="1980" w:type="dxa"/>
            <w:vMerge w:val="restar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410C4498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spiratory hospitalizations</w:t>
            </w:r>
          </w:p>
        </w:tc>
        <w:tc>
          <w:tcPr>
            <w:tcW w:w="45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hideMark/>
          </w:tcPr>
          <w:p w14:paraId="0EB05B8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1EB3270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480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59EBFB3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775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4D128E5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292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5BEB22A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019</w:t>
            </w:r>
          </w:p>
        </w:tc>
        <w:tc>
          <w:tcPr>
            <w:tcW w:w="207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669E31D8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933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5DEB13F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5499</w:t>
            </w:r>
          </w:p>
        </w:tc>
      </w:tr>
      <w:tr w:rsidR="00680FE5" w14:paraId="035FE3B8" w14:textId="77777777" w:rsidTr="00680FE5">
        <w:trPr>
          <w:trHeight w:val="288"/>
        </w:trPr>
        <w:tc>
          <w:tcPr>
            <w:tcW w:w="0" w:type="auto"/>
            <w:vMerge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05211D7A" w14:textId="77777777" w:rsidR="00680FE5" w:rsidRDefault="00680FE5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hideMark/>
          </w:tcPr>
          <w:p w14:paraId="627475E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28DB518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4 (21; 2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00D31CC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44 (39; 4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3E04DB3C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99 (88; 11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5B5B62D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400 (356; 44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5BEABEF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273 (1079; 150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57AC2DA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00 (88; 114)</w:t>
            </w:r>
          </w:p>
        </w:tc>
      </w:tr>
      <w:tr w:rsidR="00680FE5" w14:paraId="20400CCF" w14:textId="77777777" w:rsidTr="00680FE5">
        <w:trPr>
          <w:trHeight w:val="288"/>
        </w:trPr>
        <w:tc>
          <w:tcPr>
            <w:tcW w:w="1980" w:type="dxa"/>
            <w:vMerge w:val="restar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10AFB5FB" w14:textId="77777777" w:rsidR="00680FE5" w:rsidRDefault="00680FE5">
            <w:pPr>
              <w:spacing w:after="0" w:line="240" w:lineRule="auto"/>
              <w:ind w:left="165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Influenza + pneumonia </w:t>
            </w:r>
          </w:p>
        </w:tc>
        <w:tc>
          <w:tcPr>
            <w:tcW w:w="45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hideMark/>
          </w:tcPr>
          <w:p w14:paraId="3FE51123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51CF32F9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72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14E34A5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488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6EA76A7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774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27ACD51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593</w:t>
            </w:r>
          </w:p>
        </w:tc>
        <w:tc>
          <w:tcPr>
            <w:tcW w:w="207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2C77961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410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02C6D0AC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536</w:t>
            </w:r>
          </w:p>
        </w:tc>
      </w:tr>
      <w:tr w:rsidR="00680FE5" w14:paraId="75CBFB40" w14:textId="77777777" w:rsidTr="00680FE5">
        <w:trPr>
          <w:trHeight w:val="288"/>
        </w:trPr>
        <w:tc>
          <w:tcPr>
            <w:tcW w:w="0" w:type="auto"/>
            <w:vMerge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54382F20" w14:textId="77777777" w:rsidR="00680FE5" w:rsidRDefault="00680FE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hideMark/>
          </w:tcPr>
          <w:p w14:paraId="0A74CBE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3DBDFD68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3 (11; 1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3CAF5EF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8 (24; 3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2EDBF27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59 (50; 7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46F0AD6C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33 (194; 27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1A39CFF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929 (762; 113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36EB23D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64 (54; 77)</w:t>
            </w:r>
          </w:p>
        </w:tc>
      </w:tr>
      <w:tr w:rsidR="00680FE5" w14:paraId="0760B42B" w14:textId="77777777" w:rsidTr="00680FE5">
        <w:trPr>
          <w:trHeight w:val="288"/>
        </w:trPr>
        <w:tc>
          <w:tcPr>
            <w:tcW w:w="1980" w:type="dxa"/>
            <w:vMerge w:val="restar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2D72ACE7" w14:textId="77777777" w:rsidR="00680FE5" w:rsidRDefault="00680FE5">
            <w:pPr>
              <w:spacing w:after="0" w:line="240" w:lineRule="auto"/>
              <w:ind w:left="165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nfluenza</w:t>
            </w:r>
          </w:p>
        </w:tc>
        <w:tc>
          <w:tcPr>
            <w:tcW w:w="45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hideMark/>
          </w:tcPr>
          <w:p w14:paraId="235FEE1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323CB4FA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55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5DF7BA81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67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03BABEFC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85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2E3D6E0A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40</w:t>
            </w:r>
          </w:p>
        </w:tc>
        <w:tc>
          <w:tcPr>
            <w:tcW w:w="207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05B33AB8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57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47E06A74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303</w:t>
            </w:r>
          </w:p>
        </w:tc>
      </w:tr>
      <w:tr w:rsidR="00680FE5" w14:paraId="6C03CE28" w14:textId="77777777" w:rsidTr="00680FE5">
        <w:trPr>
          <w:trHeight w:val="288"/>
        </w:trPr>
        <w:tc>
          <w:tcPr>
            <w:tcW w:w="0" w:type="auto"/>
            <w:vMerge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23EC88CD" w14:textId="77777777" w:rsidR="00680FE5" w:rsidRDefault="00680FE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hideMark/>
          </w:tcPr>
          <w:p w14:paraId="4448D64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3950FEF1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2.7 (1.5; 5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73513046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3.8 (2; 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0CB5EDA3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6.5 (3.3; 1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3A6A3199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16 (7; 3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16FD9AF1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37 (15; 9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1A2DD9A8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5.5 (2.8; 11)</w:t>
            </w:r>
          </w:p>
        </w:tc>
      </w:tr>
      <w:tr w:rsidR="00680FE5" w14:paraId="60529A7C" w14:textId="77777777" w:rsidTr="00680FE5">
        <w:trPr>
          <w:trHeight w:val="288"/>
        </w:trPr>
        <w:tc>
          <w:tcPr>
            <w:tcW w:w="1980" w:type="dxa"/>
            <w:vMerge w:val="restar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6908C359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ardiovascular hospitalizations</w:t>
            </w:r>
          </w:p>
        </w:tc>
        <w:tc>
          <w:tcPr>
            <w:tcW w:w="45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hideMark/>
          </w:tcPr>
          <w:p w14:paraId="103B200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474949B8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66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619DFE1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768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052AC2C8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999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547F2C2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027</w:t>
            </w:r>
          </w:p>
        </w:tc>
        <w:tc>
          <w:tcPr>
            <w:tcW w:w="207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2DCCADA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5684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202FAED3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725</w:t>
            </w:r>
          </w:p>
        </w:tc>
      </w:tr>
      <w:tr w:rsidR="00680FE5" w14:paraId="57162535" w14:textId="77777777" w:rsidTr="00680FE5">
        <w:trPr>
          <w:trHeight w:val="288"/>
        </w:trPr>
        <w:tc>
          <w:tcPr>
            <w:tcW w:w="0" w:type="auto"/>
            <w:vMerge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5BFD6BF9" w14:textId="77777777" w:rsidR="00680FE5" w:rsidRDefault="00680FE5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hideMark/>
          </w:tcPr>
          <w:p w14:paraId="2424230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195F6DE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8.2 (7.6; 8.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7D08D60A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44 (42; 4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57083FA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53 (149; 15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727E096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403 (390; 41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683AE52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136 (1073; 120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noWrap/>
            <w:hideMark/>
          </w:tcPr>
          <w:p w14:paraId="36758FB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04 (99; 108)</w:t>
            </w:r>
          </w:p>
        </w:tc>
      </w:tr>
      <w:tr w:rsidR="00680FE5" w14:paraId="09A08DC7" w14:textId="77777777" w:rsidTr="00680FE5">
        <w:trPr>
          <w:trHeight w:val="288"/>
        </w:trPr>
        <w:tc>
          <w:tcPr>
            <w:tcW w:w="1980" w:type="dxa"/>
            <w:vMerge w:val="restart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79E4D08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iabetic hospitalizations</w:t>
            </w:r>
          </w:p>
        </w:tc>
        <w:tc>
          <w:tcPr>
            <w:tcW w:w="45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hideMark/>
          </w:tcPr>
          <w:p w14:paraId="5EFDD929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4B80EF0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70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2C5DF5E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51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2BAF27B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48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79924813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9</w:t>
            </w:r>
          </w:p>
        </w:tc>
        <w:tc>
          <w:tcPr>
            <w:tcW w:w="207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7BE4097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54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noWrap/>
            <w:hideMark/>
          </w:tcPr>
          <w:p w14:paraId="764D2C1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52</w:t>
            </w:r>
          </w:p>
        </w:tc>
      </w:tr>
      <w:tr w:rsidR="00680FE5" w14:paraId="14BD6C61" w14:textId="77777777" w:rsidTr="00680FE5">
        <w:trPr>
          <w:trHeight w:val="288"/>
        </w:trPr>
        <w:tc>
          <w:tcPr>
            <w:tcW w:w="0" w:type="auto"/>
            <w:vMerge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F6BB9AC" w14:textId="77777777" w:rsidR="00680FE5" w:rsidRDefault="00680FE5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2BEE609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08BA62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.5 (3.3; 3.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8714F6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.9 (2.5; 3.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DFFEF38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.6 (3.3; 4.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E89182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1 (10; 1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C705DB9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6 (32; 4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DC8359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4.6 (4.3; 4.9)</w:t>
            </w:r>
          </w:p>
        </w:tc>
      </w:tr>
      <w:tr w:rsidR="00680FE5" w14:paraId="34F7AFD1" w14:textId="77777777" w:rsidTr="00680FE5">
        <w:trPr>
          <w:trHeight w:val="288"/>
        </w:trPr>
        <w:tc>
          <w:tcPr>
            <w:tcW w:w="13590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1F37C63" w14:textId="77777777" w:rsidR="00680FE5" w:rsidRDefault="00680FE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cidence rate ratio (vaccinated vs unvaccinated)</w:t>
            </w:r>
          </w:p>
        </w:tc>
      </w:tr>
      <w:tr w:rsidR="00680FE5" w14:paraId="03918C33" w14:textId="77777777" w:rsidTr="00680FE5">
        <w:trPr>
          <w:trHeight w:val="288"/>
        </w:trPr>
        <w:tc>
          <w:tcPr>
            <w:tcW w:w="1980" w:type="dxa"/>
            <w:tcBorders>
              <w:top w:val="single" w:sz="12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1D20B43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Any hospitalization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0AADE91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4CD4B62E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8.3 (7.3; 9.5)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175DE8D7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5.4 (5; 6)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08BA49B0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3.9 (3.6; 4.3)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6DA9A6A6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1.4 (1.3; 1.5)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206B139C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1.1 (0.9; 1.3)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46DC1154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7.1 (6.3; 8)</w:t>
            </w:r>
          </w:p>
        </w:tc>
      </w:tr>
      <w:tr w:rsidR="00680FE5" w14:paraId="2AD38585" w14:textId="77777777" w:rsidTr="00680FE5">
        <w:trPr>
          <w:trHeight w:val="288"/>
        </w:trPr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01BC3B5A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spiratory hospitalizations</w:t>
            </w:r>
          </w:p>
        </w:tc>
        <w:tc>
          <w:tcPr>
            <w:tcW w:w="4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D3D8F5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2DB1A7F3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8.7 (7.2; 10.4)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1384D27F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6.8 (5.9; 8)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698C14F8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5.8 (5.1; 6.7)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3E0D6F32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1.5 (1.3; 1.8)</w:t>
            </w:r>
          </w:p>
        </w:tc>
        <w:tc>
          <w:tcPr>
            <w:tcW w:w="207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246FA9BB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1.1 (0.8; 1.4)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6ACF393B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7.9 (6.5; 9.7)</w:t>
            </w:r>
          </w:p>
        </w:tc>
      </w:tr>
      <w:tr w:rsidR="00680FE5" w14:paraId="262DA132" w14:textId="77777777" w:rsidTr="00680FE5">
        <w:trPr>
          <w:trHeight w:val="288"/>
        </w:trPr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0FB6072D" w14:textId="77777777" w:rsidR="00680FE5" w:rsidRDefault="00680FE5">
            <w:pPr>
              <w:spacing w:after="0" w:line="240" w:lineRule="auto"/>
              <w:ind w:left="147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Influenza + pneumonia </w:t>
            </w:r>
          </w:p>
        </w:tc>
        <w:tc>
          <w:tcPr>
            <w:tcW w:w="4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53E043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47358F85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5.2 (3.6; 7.5)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6CCFC8B7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4.6 (3.6; 5.9)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7A5407CB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4.2 (3.3; 5.4)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04BBE592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1.4 (1; 1.9)</w:t>
            </w:r>
          </w:p>
        </w:tc>
        <w:tc>
          <w:tcPr>
            <w:tcW w:w="207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3762B807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1 (0.7; 1.5)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613AC1E7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7.3 (5.4; 9.9)</w:t>
            </w:r>
          </w:p>
        </w:tc>
      </w:tr>
      <w:tr w:rsidR="00680FE5" w14:paraId="39562836" w14:textId="77777777" w:rsidTr="00680FE5">
        <w:trPr>
          <w:trHeight w:val="288"/>
        </w:trPr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3F8DD2AE" w14:textId="77777777" w:rsidR="00680FE5" w:rsidRDefault="00680FE5">
            <w:pPr>
              <w:spacing w:after="0" w:line="240" w:lineRule="auto"/>
              <w:ind w:left="147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nfluenza</w:t>
            </w:r>
          </w:p>
        </w:tc>
        <w:tc>
          <w:tcPr>
            <w:tcW w:w="4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ED83D0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08AAB50D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4 (1.1; 15.4)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17F07656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3.6 (1.1; 11.7)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7EF88712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3 (1; 9.5)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1F62C8D5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1.1 (0.3; 4.6)</w:t>
            </w:r>
          </w:p>
        </w:tc>
        <w:tc>
          <w:tcPr>
            <w:tcW w:w="207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2BBF60A2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0.9 (0.2; 5.1)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67EAE4BD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4 (1.2; 13.7)</w:t>
            </w:r>
          </w:p>
        </w:tc>
      </w:tr>
      <w:tr w:rsidR="00680FE5" w14:paraId="5FF5E724" w14:textId="77777777" w:rsidTr="00680FE5">
        <w:trPr>
          <w:trHeight w:val="288"/>
        </w:trPr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39517BA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ardiovascular hospitalizations</w:t>
            </w:r>
          </w:p>
        </w:tc>
        <w:tc>
          <w:tcPr>
            <w:tcW w:w="4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600AB6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62BD4991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4 (3.4; 4.6)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12BC18C5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3.6 (3.3; 3.9)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550EEFEB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2.7 (2.5; 2.8)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3916E69C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1.3 (1.2; 1.3)</w:t>
            </w:r>
          </w:p>
        </w:tc>
        <w:tc>
          <w:tcPr>
            <w:tcW w:w="207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3E99B927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1.1 (1; 1.2)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noWrap/>
            <w:vAlign w:val="center"/>
            <w:hideMark/>
          </w:tcPr>
          <w:p w14:paraId="2A60D5C6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6.4 (6.1; 6.8)</w:t>
            </w:r>
          </w:p>
        </w:tc>
      </w:tr>
      <w:tr w:rsidR="00680FE5" w14:paraId="0EE0798E" w14:textId="77777777" w:rsidTr="00680FE5">
        <w:trPr>
          <w:trHeight w:val="288"/>
        </w:trPr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7B1449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iabetic hospitalizations</w:t>
            </w:r>
          </w:p>
        </w:tc>
        <w:tc>
          <w:tcPr>
            <w:tcW w:w="450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</w:tcPr>
          <w:p w14:paraId="66A1400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321369C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16.4 (14.5; 18.6)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C38ED1E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12.2 (10.1; 14.6)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EED67B2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8.2 (6.8; 9.9)</w:t>
            </w:r>
          </w:p>
        </w:tc>
        <w:tc>
          <w:tcPr>
            <w:tcW w:w="1890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4B002AA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1.5 (1.3; 1.8)</w:t>
            </w:r>
          </w:p>
        </w:tc>
        <w:tc>
          <w:tcPr>
            <w:tcW w:w="2070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F62F5EC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1.2 (1.1; 1.3)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281211E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t>7 (6.4; 7.7)</w:t>
            </w:r>
          </w:p>
        </w:tc>
      </w:tr>
    </w:tbl>
    <w:p w14:paraId="54A40783" w14:textId="77777777" w:rsidR="00680FE5" w:rsidRDefault="00680FE5" w:rsidP="00680FE5">
      <w:r>
        <w:t>Data are averages of included seasons and 95% confidence intervals (in brackets) from the Poisson distribution.</w:t>
      </w:r>
    </w:p>
    <w:p w14:paraId="12CF5138" w14:textId="77777777" w:rsidR="00680FE5" w:rsidRDefault="00680FE5">
      <w:pPr>
        <w:rPr>
          <w:rFonts w:ascii="Arial" w:hAnsi="Arial" w:cs="Arial"/>
          <w:b/>
          <w:i/>
        </w:rPr>
      </w:pPr>
      <w:r>
        <w:rPr>
          <w:rFonts w:ascii="Arial" w:hAnsi="Arial" w:cs="Arial"/>
          <w:b/>
          <w:bCs/>
        </w:rPr>
        <w:br w:type="page"/>
      </w:r>
    </w:p>
    <w:p w14:paraId="038CD0EA" w14:textId="1BB240C4" w:rsidR="00680FE5" w:rsidRDefault="00680FE5" w:rsidP="00207EB6">
      <w:pPr>
        <w:pStyle w:val="Heading3"/>
        <w:spacing w:after="120" w:line="240" w:lineRule="auto"/>
        <w:ind w:left="-446" w:right="-360"/>
        <w:jc w:val="left"/>
        <w:rPr>
          <w:rFonts w:ascii="Arial" w:hAnsi="Arial" w:cs="Arial"/>
          <w:b/>
          <w:bCs w:val="0"/>
        </w:rPr>
      </w:pPr>
      <w:r>
        <w:rPr>
          <w:rFonts w:ascii="Arial" w:hAnsi="Arial" w:cs="Arial"/>
          <w:b/>
          <w:bCs w:val="0"/>
        </w:rPr>
        <w:lastRenderedPageBreak/>
        <w:t xml:space="preserve">Supplementary table </w:t>
      </w:r>
      <w:r w:rsidR="009377B1">
        <w:rPr>
          <w:rFonts w:ascii="Arial" w:hAnsi="Arial" w:cs="Arial"/>
          <w:b/>
          <w:bCs w:val="0"/>
        </w:rPr>
        <w:t>6</w:t>
      </w:r>
      <w:r>
        <w:rPr>
          <w:rFonts w:ascii="Arial" w:hAnsi="Arial" w:cs="Arial"/>
          <w:b/>
          <w:bCs w:val="0"/>
        </w:rPr>
        <w:t xml:space="preserve">. </w:t>
      </w:r>
      <w:r>
        <w:rPr>
          <w:rFonts w:ascii="Arial" w:hAnsi="Arial" w:cs="Arial"/>
        </w:rPr>
        <w:t xml:space="preserve">Number (#) of any hospitalizations (including cardiovascular, respiratory or diabetic) and their incidence rates per 100,000 individuals (IR) in individuals with no existing </w:t>
      </w:r>
      <w:proofErr w:type="gramStart"/>
      <w:r>
        <w:rPr>
          <w:rFonts w:ascii="Arial" w:hAnsi="Arial" w:cs="Arial"/>
        </w:rPr>
        <w:t>high risk</w:t>
      </w:r>
      <w:proofErr w:type="gramEnd"/>
      <w:r>
        <w:rPr>
          <w:rFonts w:ascii="Arial" w:hAnsi="Arial" w:cs="Arial"/>
        </w:rPr>
        <w:t xml:space="preserve"> conditions, any high risk conditions and individual high risk conditions and corresponding incidence rate ratios from Denmark (from 2010 – 2017). Data are averages of included seasons and 95% confidence intervals (in brackets) from the Poisson distribution.</w:t>
      </w:r>
    </w:p>
    <w:tbl>
      <w:tblPr>
        <w:tblW w:w="14970" w:type="dxa"/>
        <w:tblInd w:w="-810" w:type="dxa"/>
        <w:tblLayout w:type="fixed"/>
        <w:tblLook w:val="04A0" w:firstRow="1" w:lastRow="0" w:firstColumn="1" w:lastColumn="0" w:noHBand="0" w:noVBand="1"/>
      </w:tblPr>
      <w:tblGrid>
        <w:gridCol w:w="1799"/>
        <w:gridCol w:w="450"/>
        <w:gridCol w:w="1925"/>
        <w:gridCol w:w="1889"/>
        <w:gridCol w:w="2249"/>
        <w:gridCol w:w="2249"/>
        <w:gridCol w:w="2184"/>
        <w:gridCol w:w="1079"/>
        <w:gridCol w:w="1146"/>
      </w:tblGrid>
      <w:tr w:rsidR="00680FE5" w14:paraId="5F722840" w14:textId="77777777" w:rsidTr="00207EB6">
        <w:trPr>
          <w:trHeight w:val="288"/>
        </w:trPr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7636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ge group: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ECF0F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5BE7A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8-34 years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91A6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5-49 years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5965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0-64 years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63E2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5-74 years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C671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≥75 years</w:t>
            </w:r>
          </w:p>
        </w:tc>
        <w:tc>
          <w:tcPr>
            <w:tcW w:w="22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BCB4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otal population</w:t>
            </w:r>
          </w:p>
        </w:tc>
      </w:tr>
      <w:tr w:rsidR="00680FE5" w14:paraId="1E570CDE" w14:textId="77777777" w:rsidTr="00207EB6">
        <w:trPr>
          <w:trHeight w:val="288"/>
        </w:trPr>
        <w:tc>
          <w:tcPr>
            <w:tcW w:w="1799" w:type="dxa"/>
            <w:vMerge w:val="restart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  <w:noWrap/>
            <w:vAlign w:val="center"/>
            <w:hideMark/>
          </w:tcPr>
          <w:p w14:paraId="397F07B3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high risk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condition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573FC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37C39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333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582898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988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19F86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7671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5C810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7989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CFE1E8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0087</w:t>
            </w:r>
          </w:p>
        </w:tc>
        <w:tc>
          <w:tcPr>
            <w:tcW w:w="22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1A69B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0069</w:t>
            </w:r>
          </w:p>
        </w:tc>
      </w:tr>
      <w:tr w:rsidR="00680FE5" w14:paraId="1773E698" w14:textId="77777777" w:rsidTr="00207EB6">
        <w:trPr>
          <w:trHeight w:val="288"/>
        </w:trPr>
        <w:tc>
          <w:tcPr>
            <w:tcW w:w="1799" w:type="dxa"/>
            <w:vMerge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0C9563A3" w14:textId="77777777" w:rsidR="00680FE5" w:rsidRDefault="00680FE5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5A1C268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04FED95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19 (112-127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3FE5BA33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85 (267-304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6B25023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863 (814-915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05D2704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908 (1830-1989)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75299F6A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4195 (4043-4352)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58D5A6FC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810 (773-849)</w:t>
            </w:r>
          </w:p>
        </w:tc>
      </w:tr>
      <w:tr w:rsidR="00680FE5" w14:paraId="3108ED97" w14:textId="77777777" w:rsidTr="00207EB6">
        <w:trPr>
          <w:trHeight w:val="288"/>
        </w:trPr>
        <w:tc>
          <w:tcPr>
            <w:tcW w:w="1799" w:type="dxa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  <w:vAlign w:val="center"/>
            <w:hideMark/>
          </w:tcPr>
          <w:p w14:paraId="54620EEA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ny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high risk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condition</w:t>
            </w:r>
          </w:p>
        </w:tc>
        <w:tc>
          <w:tcPr>
            <w:tcW w:w="45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50E2FB9A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1925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2EDB1F8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594</w:t>
            </w:r>
          </w:p>
        </w:tc>
        <w:tc>
          <w:tcPr>
            <w:tcW w:w="188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275677E8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566</w:t>
            </w:r>
          </w:p>
        </w:tc>
        <w:tc>
          <w:tcPr>
            <w:tcW w:w="224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3B42D9A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5769</w:t>
            </w:r>
          </w:p>
        </w:tc>
        <w:tc>
          <w:tcPr>
            <w:tcW w:w="224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0EA46B08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8531</w:t>
            </w:r>
          </w:p>
        </w:tc>
        <w:tc>
          <w:tcPr>
            <w:tcW w:w="218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54AACE73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3917</w:t>
            </w:r>
          </w:p>
        </w:tc>
        <w:tc>
          <w:tcPr>
            <w:tcW w:w="2225" w:type="dxa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37BEE2A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0377</w:t>
            </w:r>
          </w:p>
        </w:tc>
      </w:tr>
      <w:tr w:rsidR="00680FE5" w14:paraId="60AE27E9" w14:textId="77777777" w:rsidTr="00207EB6">
        <w:trPr>
          <w:trHeight w:val="288"/>
        </w:trPr>
        <w:tc>
          <w:tcPr>
            <w:tcW w:w="1799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3E8F8F0D" w14:textId="77777777" w:rsidR="00680FE5" w:rsidRDefault="00680FE5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246FAD5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6B5A4869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872 (804-946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0198C18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367 (1279-1461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5C44584A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847 (2668-3038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44FBF45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4509 (4289-4741)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10D96A4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7635 (7276-8012)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7FCFC46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4014 (3820-4218)</w:t>
            </w:r>
          </w:p>
        </w:tc>
      </w:tr>
      <w:tr w:rsidR="00680FE5" w14:paraId="781ACC47" w14:textId="77777777" w:rsidTr="00207EB6">
        <w:trPr>
          <w:trHeight w:val="288"/>
        </w:trPr>
        <w:tc>
          <w:tcPr>
            <w:tcW w:w="1799" w:type="dxa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  <w:vAlign w:val="center"/>
            <w:hideMark/>
          </w:tcPr>
          <w:p w14:paraId="143E11F4" w14:textId="77777777" w:rsidR="00680FE5" w:rsidRDefault="00680FE5">
            <w:pPr>
              <w:spacing w:after="0" w:line="240" w:lineRule="auto"/>
              <w:ind w:left="168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45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2C437E3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1925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344E66F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80</w:t>
            </w:r>
          </w:p>
        </w:tc>
        <w:tc>
          <w:tcPr>
            <w:tcW w:w="188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3ECFE64C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43</w:t>
            </w:r>
          </w:p>
        </w:tc>
        <w:tc>
          <w:tcPr>
            <w:tcW w:w="224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48C2B4AC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406</w:t>
            </w:r>
          </w:p>
        </w:tc>
        <w:tc>
          <w:tcPr>
            <w:tcW w:w="224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7099F3C3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89</w:t>
            </w:r>
          </w:p>
        </w:tc>
        <w:tc>
          <w:tcPr>
            <w:tcW w:w="218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5D29726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494</w:t>
            </w:r>
          </w:p>
        </w:tc>
        <w:tc>
          <w:tcPr>
            <w:tcW w:w="2225" w:type="dxa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1A16CF48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712</w:t>
            </w:r>
          </w:p>
        </w:tc>
      </w:tr>
      <w:tr w:rsidR="00680FE5" w14:paraId="534B53B3" w14:textId="77777777" w:rsidTr="00207EB6">
        <w:trPr>
          <w:trHeight w:val="288"/>
        </w:trPr>
        <w:tc>
          <w:tcPr>
            <w:tcW w:w="1799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371BB8CE" w14:textId="77777777" w:rsidR="00680FE5" w:rsidRDefault="00680FE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3D8D77C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7739B97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909 (1296-2812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7C8C8A0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360 (2203-2527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369733B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4059 (3819-4314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61A8986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6546 (6048-7085)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1BEA75F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1825 (11183-12504)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0CBD3FF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4297 (4077-4529)</w:t>
            </w:r>
          </w:p>
        </w:tc>
      </w:tr>
      <w:tr w:rsidR="00680FE5" w14:paraId="10F22BEF" w14:textId="77777777" w:rsidTr="00207EB6">
        <w:trPr>
          <w:trHeight w:val="288"/>
        </w:trPr>
        <w:tc>
          <w:tcPr>
            <w:tcW w:w="1799" w:type="dxa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  <w:vAlign w:val="center"/>
            <w:hideMark/>
          </w:tcPr>
          <w:p w14:paraId="0BD6CEA0" w14:textId="77777777" w:rsidR="00680FE5" w:rsidRDefault="00680FE5">
            <w:pPr>
              <w:spacing w:after="0" w:line="240" w:lineRule="auto"/>
              <w:ind w:left="168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piratory disorders</w:t>
            </w:r>
          </w:p>
        </w:tc>
        <w:tc>
          <w:tcPr>
            <w:tcW w:w="45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4AC1865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1925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7D4CD7D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64</w:t>
            </w:r>
          </w:p>
        </w:tc>
        <w:tc>
          <w:tcPr>
            <w:tcW w:w="188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0800E0B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64</w:t>
            </w:r>
          </w:p>
        </w:tc>
        <w:tc>
          <w:tcPr>
            <w:tcW w:w="224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24BAB543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642</w:t>
            </w:r>
          </w:p>
        </w:tc>
        <w:tc>
          <w:tcPr>
            <w:tcW w:w="224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29C895D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874</w:t>
            </w:r>
          </w:p>
        </w:tc>
        <w:tc>
          <w:tcPr>
            <w:tcW w:w="218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0F2861E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4595</w:t>
            </w:r>
          </w:p>
        </w:tc>
        <w:tc>
          <w:tcPr>
            <w:tcW w:w="2225" w:type="dxa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1B406868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9439</w:t>
            </w:r>
          </w:p>
        </w:tc>
      </w:tr>
      <w:tr w:rsidR="00680FE5" w14:paraId="5BD4B50A" w14:textId="77777777" w:rsidTr="00207EB6">
        <w:trPr>
          <w:trHeight w:val="288"/>
        </w:trPr>
        <w:tc>
          <w:tcPr>
            <w:tcW w:w="1799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358C349C" w14:textId="77777777" w:rsidR="00680FE5" w:rsidRDefault="00680FE5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5ECB14C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2FE8AA13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4902 (3602-6670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0BD172F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6098 (5723-6498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7D3371CC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0279 (9860-10717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39A18EA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4222 (13636-14832)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05EB6E8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8667 (17956-19407)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33FBBED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4209 (13666-14773)</w:t>
            </w:r>
          </w:p>
        </w:tc>
      </w:tr>
      <w:tr w:rsidR="00680FE5" w14:paraId="04F2624D" w14:textId="77777777" w:rsidTr="00207EB6">
        <w:trPr>
          <w:trHeight w:val="288"/>
        </w:trPr>
        <w:tc>
          <w:tcPr>
            <w:tcW w:w="1799" w:type="dxa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  <w:vAlign w:val="center"/>
            <w:hideMark/>
          </w:tcPr>
          <w:p w14:paraId="0A321B4D" w14:textId="77777777" w:rsidR="00680FE5" w:rsidRDefault="00680FE5">
            <w:pPr>
              <w:spacing w:after="0" w:line="240" w:lineRule="auto"/>
              <w:ind w:left="168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diovascular</w:t>
            </w:r>
          </w:p>
        </w:tc>
        <w:tc>
          <w:tcPr>
            <w:tcW w:w="45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3F4E043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1925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2F0437A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58</w:t>
            </w:r>
          </w:p>
        </w:tc>
        <w:tc>
          <w:tcPr>
            <w:tcW w:w="188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4FD8BA3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53</w:t>
            </w:r>
          </w:p>
        </w:tc>
        <w:tc>
          <w:tcPr>
            <w:tcW w:w="224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486BDB8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090</w:t>
            </w:r>
          </w:p>
        </w:tc>
        <w:tc>
          <w:tcPr>
            <w:tcW w:w="224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6CD232F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786</w:t>
            </w:r>
          </w:p>
        </w:tc>
        <w:tc>
          <w:tcPr>
            <w:tcW w:w="218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56FB2FC3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366</w:t>
            </w:r>
          </w:p>
        </w:tc>
        <w:tc>
          <w:tcPr>
            <w:tcW w:w="2225" w:type="dxa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7D641E7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6553</w:t>
            </w:r>
          </w:p>
        </w:tc>
      </w:tr>
      <w:tr w:rsidR="00680FE5" w14:paraId="389D7F2F" w14:textId="77777777" w:rsidTr="00207EB6">
        <w:trPr>
          <w:trHeight w:val="288"/>
        </w:trPr>
        <w:tc>
          <w:tcPr>
            <w:tcW w:w="1799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61B1E323" w14:textId="77777777" w:rsidR="00680FE5" w:rsidRDefault="00680FE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0063944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073C241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456 (1362-1556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2942287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486 (1365-1618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6A17C48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867 (1757-1984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2CDB2F1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474 (2334-2623)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6FA9945C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542 (3348-3748)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57AD90E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657 (2527-2795)</w:t>
            </w:r>
          </w:p>
        </w:tc>
      </w:tr>
      <w:tr w:rsidR="00680FE5" w14:paraId="67F05A34" w14:textId="77777777" w:rsidTr="00207EB6">
        <w:trPr>
          <w:trHeight w:val="288"/>
        </w:trPr>
        <w:tc>
          <w:tcPr>
            <w:tcW w:w="1799" w:type="dxa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  <w:vAlign w:val="center"/>
            <w:hideMark/>
          </w:tcPr>
          <w:p w14:paraId="0D24F290" w14:textId="77777777" w:rsidR="00680FE5" w:rsidRDefault="00680FE5">
            <w:pPr>
              <w:spacing w:after="0" w:line="240" w:lineRule="auto"/>
              <w:ind w:left="168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45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5D7A3289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1925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33F1A2C3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97</w:t>
            </w:r>
          </w:p>
        </w:tc>
        <w:tc>
          <w:tcPr>
            <w:tcW w:w="188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57FDE96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407</w:t>
            </w:r>
          </w:p>
        </w:tc>
        <w:tc>
          <w:tcPr>
            <w:tcW w:w="224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42EF2693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612</w:t>
            </w:r>
          </w:p>
        </w:tc>
        <w:tc>
          <w:tcPr>
            <w:tcW w:w="224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6BA7A44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594</w:t>
            </w:r>
          </w:p>
        </w:tc>
        <w:tc>
          <w:tcPr>
            <w:tcW w:w="218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1957021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554</w:t>
            </w:r>
          </w:p>
        </w:tc>
        <w:tc>
          <w:tcPr>
            <w:tcW w:w="2225" w:type="dxa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39F7868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8363</w:t>
            </w:r>
          </w:p>
        </w:tc>
      </w:tr>
      <w:tr w:rsidR="00680FE5" w14:paraId="0F26D8E2" w14:textId="77777777" w:rsidTr="00207EB6">
        <w:trPr>
          <w:trHeight w:val="288"/>
        </w:trPr>
        <w:tc>
          <w:tcPr>
            <w:tcW w:w="1799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0AC17E72" w14:textId="77777777" w:rsidR="00680FE5" w:rsidRDefault="00680FE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3C1C911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2EF5EEC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963 (1793-2150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2BD510B8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524 (1411-1645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27EF3BE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313 (2180-2454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1FDB188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837 (3652-4031)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3349425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6862 (6585-7150)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1C8400F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704 (3522-3895)</w:t>
            </w:r>
          </w:p>
        </w:tc>
      </w:tr>
      <w:tr w:rsidR="00680FE5" w14:paraId="11AAE73C" w14:textId="77777777" w:rsidTr="00207EB6">
        <w:trPr>
          <w:trHeight w:val="288"/>
        </w:trPr>
        <w:tc>
          <w:tcPr>
            <w:tcW w:w="1799" w:type="dxa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  <w:vAlign w:val="center"/>
            <w:hideMark/>
          </w:tcPr>
          <w:p w14:paraId="605B09F3" w14:textId="77777777" w:rsidR="00680FE5" w:rsidRDefault="00680FE5">
            <w:pPr>
              <w:spacing w:after="0" w:line="240" w:lineRule="auto"/>
              <w:ind w:left="168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docrine disorders</w:t>
            </w:r>
          </w:p>
        </w:tc>
        <w:tc>
          <w:tcPr>
            <w:tcW w:w="45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1F99A3C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1925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642D678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6</w:t>
            </w:r>
          </w:p>
        </w:tc>
        <w:tc>
          <w:tcPr>
            <w:tcW w:w="188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3CE99C8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84</w:t>
            </w:r>
          </w:p>
        </w:tc>
        <w:tc>
          <w:tcPr>
            <w:tcW w:w="224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6925E15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93</w:t>
            </w:r>
          </w:p>
        </w:tc>
        <w:tc>
          <w:tcPr>
            <w:tcW w:w="224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6D43D18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448</w:t>
            </w:r>
          </w:p>
        </w:tc>
        <w:tc>
          <w:tcPr>
            <w:tcW w:w="218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5DCAF878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820</w:t>
            </w:r>
          </w:p>
        </w:tc>
        <w:tc>
          <w:tcPr>
            <w:tcW w:w="2225" w:type="dxa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4EAB035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670</w:t>
            </w:r>
          </w:p>
        </w:tc>
      </w:tr>
      <w:tr w:rsidR="00680FE5" w14:paraId="536712AD" w14:textId="77777777" w:rsidTr="00207EB6">
        <w:trPr>
          <w:trHeight w:val="288"/>
        </w:trPr>
        <w:tc>
          <w:tcPr>
            <w:tcW w:w="1799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6475B419" w14:textId="77777777" w:rsidR="00680FE5" w:rsidRDefault="00680FE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128B11F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7C3D771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52 (299-414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5D0D997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597 (547-651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6DC4955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774 (1669-1886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29A1E5C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4145 (3932-4369)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42F9B02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7718 (7252-8213)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7FE6C6D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812 (2663-2969)</w:t>
            </w:r>
          </w:p>
        </w:tc>
      </w:tr>
      <w:tr w:rsidR="00680FE5" w14:paraId="034992A5" w14:textId="77777777" w:rsidTr="00207EB6">
        <w:trPr>
          <w:trHeight w:val="288"/>
        </w:trPr>
        <w:tc>
          <w:tcPr>
            <w:tcW w:w="1799" w:type="dxa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  <w:vAlign w:val="center"/>
            <w:hideMark/>
          </w:tcPr>
          <w:p w14:paraId="34445855" w14:textId="77777777" w:rsidR="00680FE5" w:rsidRDefault="00680FE5">
            <w:pPr>
              <w:spacing w:after="0" w:line="240" w:lineRule="auto"/>
              <w:ind w:left="168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ood disorders</w:t>
            </w:r>
          </w:p>
        </w:tc>
        <w:tc>
          <w:tcPr>
            <w:tcW w:w="45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3CFD746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1925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626807E8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7</w:t>
            </w:r>
          </w:p>
        </w:tc>
        <w:tc>
          <w:tcPr>
            <w:tcW w:w="188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4C0443B8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2</w:t>
            </w:r>
          </w:p>
        </w:tc>
        <w:tc>
          <w:tcPr>
            <w:tcW w:w="224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5AA6CE0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51</w:t>
            </w:r>
          </w:p>
        </w:tc>
        <w:tc>
          <w:tcPr>
            <w:tcW w:w="224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4C3A906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92</w:t>
            </w:r>
          </w:p>
        </w:tc>
        <w:tc>
          <w:tcPr>
            <w:tcW w:w="218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7DC2792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85</w:t>
            </w:r>
          </w:p>
        </w:tc>
        <w:tc>
          <w:tcPr>
            <w:tcW w:w="2225" w:type="dxa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28B0020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46</w:t>
            </w:r>
          </w:p>
        </w:tc>
      </w:tr>
      <w:tr w:rsidR="00680FE5" w14:paraId="6F75D49E" w14:textId="77777777" w:rsidTr="00207EB6">
        <w:trPr>
          <w:trHeight w:val="288"/>
        </w:trPr>
        <w:tc>
          <w:tcPr>
            <w:tcW w:w="1799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388B72D9" w14:textId="77777777" w:rsidR="00680FE5" w:rsidRDefault="00680FE5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58C1BD6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1B8D2A9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366 (1009-1849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11A6849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408 (1793-3235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3C3A84F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7075 (6419-7799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2C0C540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9681 (9057-10348)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70001E8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2526 (11973-13106)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4FA1062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8422 (7903-8976)</w:t>
            </w:r>
          </w:p>
        </w:tc>
      </w:tr>
      <w:tr w:rsidR="00680FE5" w14:paraId="65284120" w14:textId="77777777" w:rsidTr="00207EB6">
        <w:trPr>
          <w:trHeight w:val="288"/>
        </w:trPr>
        <w:tc>
          <w:tcPr>
            <w:tcW w:w="1799" w:type="dxa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  <w:vAlign w:val="center"/>
            <w:hideMark/>
          </w:tcPr>
          <w:p w14:paraId="166A920F" w14:textId="77777777" w:rsidR="00680FE5" w:rsidRDefault="00680FE5">
            <w:pPr>
              <w:spacing w:after="0" w:line="240" w:lineRule="auto"/>
              <w:ind w:left="168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munocompromised</w:t>
            </w:r>
          </w:p>
        </w:tc>
        <w:tc>
          <w:tcPr>
            <w:tcW w:w="45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1172093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1925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5ED84C8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68</w:t>
            </w:r>
          </w:p>
        </w:tc>
        <w:tc>
          <w:tcPr>
            <w:tcW w:w="188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2AFDF20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35</w:t>
            </w:r>
          </w:p>
        </w:tc>
        <w:tc>
          <w:tcPr>
            <w:tcW w:w="224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6B3AB57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092</w:t>
            </w:r>
          </w:p>
        </w:tc>
        <w:tc>
          <w:tcPr>
            <w:tcW w:w="224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46511FB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995</w:t>
            </w:r>
          </w:p>
        </w:tc>
        <w:tc>
          <w:tcPr>
            <w:tcW w:w="218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313A052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023</w:t>
            </w:r>
          </w:p>
        </w:tc>
        <w:tc>
          <w:tcPr>
            <w:tcW w:w="2225" w:type="dxa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19E44498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6413</w:t>
            </w:r>
          </w:p>
        </w:tc>
      </w:tr>
      <w:tr w:rsidR="00680FE5" w14:paraId="0CD34E8B" w14:textId="77777777" w:rsidTr="00207EB6">
        <w:trPr>
          <w:trHeight w:val="288"/>
        </w:trPr>
        <w:tc>
          <w:tcPr>
            <w:tcW w:w="1799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54575485" w14:textId="77777777" w:rsidR="00680FE5" w:rsidRDefault="00680FE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355261BC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347C46F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596 (529-672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1EBB00C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004 (945-1065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071A32C8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323 (2156-2502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131ADDA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898 (3673-4137)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08B51B18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6624 (6336-6926)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26DD24A3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590 (3410-3780)</w:t>
            </w:r>
          </w:p>
        </w:tc>
      </w:tr>
      <w:tr w:rsidR="00680FE5" w14:paraId="5D19B71E" w14:textId="77777777" w:rsidTr="00207EB6">
        <w:trPr>
          <w:trHeight w:val="288"/>
        </w:trPr>
        <w:tc>
          <w:tcPr>
            <w:tcW w:w="1799" w:type="dxa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  <w:vAlign w:val="center"/>
            <w:hideMark/>
          </w:tcPr>
          <w:p w14:paraId="2178EF5B" w14:textId="77777777" w:rsidR="00680FE5" w:rsidRDefault="00680FE5">
            <w:pPr>
              <w:spacing w:after="0" w:line="240" w:lineRule="auto"/>
              <w:ind w:left="168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dney disorders</w:t>
            </w:r>
          </w:p>
        </w:tc>
        <w:tc>
          <w:tcPr>
            <w:tcW w:w="45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37834D2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1925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4332A103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0</w:t>
            </w:r>
          </w:p>
        </w:tc>
        <w:tc>
          <w:tcPr>
            <w:tcW w:w="188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0857C88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85</w:t>
            </w:r>
          </w:p>
        </w:tc>
        <w:tc>
          <w:tcPr>
            <w:tcW w:w="224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2AB3E39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85</w:t>
            </w:r>
          </w:p>
        </w:tc>
        <w:tc>
          <w:tcPr>
            <w:tcW w:w="224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522EF2D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529</w:t>
            </w:r>
          </w:p>
        </w:tc>
        <w:tc>
          <w:tcPr>
            <w:tcW w:w="218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6E26296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144</w:t>
            </w:r>
          </w:p>
        </w:tc>
        <w:tc>
          <w:tcPr>
            <w:tcW w:w="2225" w:type="dxa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490EEFF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063</w:t>
            </w:r>
          </w:p>
        </w:tc>
      </w:tr>
      <w:tr w:rsidR="00680FE5" w14:paraId="28E8D52D" w14:textId="77777777" w:rsidTr="00207EB6">
        <w:trPr>
          <w:trHeight w:val="288"/>
        </w:trPr>
        <w:tc>
          <w:tcPr>
            <w:tcW w:w="1799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3E92DD8E" w14:textId="77777777" w:rsidR="00680FE5" w:rsidRDefault="00680FE5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234A5A6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767A84F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352 (1872-2956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554B10DA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4438 (4128-4771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3BD26C6A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7054 (6462-7699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1295E398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9126 (8641-9639)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1B4903D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2024 (11492-12581)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5B24AC0A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9330 (8930-9748)</w:t>
            </w:r>
          </w:p>
        </w:tc>
      </w:tr>
      <w:tr w:rsidR="00680FE5" w14:paraId="0F1236DC" w14:textId="77777777" w:rsidTr="00207EB6">
        <w:trPr>
          <w:trHeight w:val="288"/>
        </w:trPr>
        <w:tc>
          <w:tcPr>
            <w:tcW w:w="1799" w:type="dxa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  <w:vAlign w:val="center"/>
            <w:hideMark/>
          </w:tcPr>
          <w:p w14:paraId="0746D526" w14:textId="77777777" w:rsidR="00680FE5" w:rsidRDefault="00680FE5">
            <w:pPr>
              <w:spacing w:after="0" w:line="240" w:lineRule="auto"/>
              <w:ind w:left="168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ver disorders</w:t>
            </w:r>
          </w:p>
        </w:tc>
        <w:tc>
          <w:tcPr>
            <w:tcW w:w="45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436BD65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1925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1B09AE28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4</w:t>
            </w:r>
          </w:p>
        </w:tc>
        <w:tc>
          <w:tcPr>
            <w:tcW w:w="188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5D6AE80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82</w:t>
            </w:r>
          </w:p>
        </w:tc>
        <w:tc>
          <w:tcPr>
            <w:tcW w:w="224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6953666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44</w:t>
            </w:r>
          </w:p>
        </w:tc>
        <w:tc>
          <w:tcPr>
            <w:tcW w:w="224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3F8C307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58</w:t>
            </w:r>
          </w:p>
        </w:tc>
        <w:tc>
          <w:tcPr>
            <w:tcW w:w="218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002B53A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94</w:t>
            </w:r>
          </w:p>
        </w:tc>
        <w:tc>
          <w:tcPr>
            <w:tcW w:w="2225" w:type="dxa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1934865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591</w:t>
            </w:r>
          </w:p>
        </w:tc>
      </w:tr>
      <w:tr w:rsidR="00680FE5" w14:paraId="0D458E37" w14:textId="77777777" w:rsidTr="00207EB6">
        <w:trPr>
          <w:trHeight w:val="288"/>
        </w:trPr>
        <w:tc>
          <w:tcPr>
            <w:tcW w:w="1799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48CF5ECF" w14:textId="77777777" w:rsidR="00680FE5" w:rsidRDefault="00680FE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567502C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61F82E3C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730 (609-875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0912988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921 (1720-2145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29714523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740 (3476-4025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797612F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5184 (4942-5437)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41C3C52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7966 (7247-8757)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0E70825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504 (3311-3709)</w:t>
            </w:r>
          </w:p>
        </w:tc>
      </w:tr>
      <w:tr w:rsidR="00680FE5" w14:paraId="1979509E" w14:textId="77777777" w:rsidTr="00207EB6">
        <w:trPr>
          <w:trHeight w:val="288"/>
        </w:trPr>
        <w:tc>
          <w:tcPr>
            <w:tcW w:w="1799" w:type="dxa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  <w:vAlign w:val="center"/>
            <w:hideMark/>
          </w:tcPr>
          <w:p w14:paraId="406D8D73" w14:textId="77777777" w:rsidR="00680FE5" w:rsidRDefault="00680FE5">
            <w:pPr>
              <w:spacing w:after="0" w:line="240" w:lineRule="auto"/>
              <w:ind w:left="168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rological disorders</w:t>
            </w:r>
          </w:p>
        </w:tc>
        <w:tc>
          <w:tcPr>
            <w:tcW w:w="45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45D85AD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1925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18215FF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46</w:t>
            </w:r>
          </w:p>
        </w:tc>
        <w:tc>
          <w:tcPr>
            <w:tcW w:w="188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536C591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76</w:t>
            </w:r>
          </w:p>
        </w:tc>
        <w:tc>
          <w:tcPr>
            <w:tcW w:w="224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7EA345BC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85</w:t>
            </w:r>
          </w:p>
        </w:tc>
        <w:tc>
          <w:tcPr>
            <w:tcW w:w="224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58B730D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05</w:t>
            </w:r>
          </w:p>
        </w:tc>
        <w:tc>
          <w:tcPr>
            <w:tcW w:w="218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06D95F2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891</w:t>
            </w:r>
          </w:p>
        </w:tc>
        <w:tc>
          <w:tcPr>
            <w:tcW w:w="2225" w:type="dxa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5C252E9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502</w:t>
            </w:r>
          </w:p>
        </w:tc>
      </w:tr>
      <w:tr w:rsidR="00680FE5" w14:paraId="04BDE57D" w14:textId="77777777" w:rsidTr="00207EB6">
        <w:trPr>
          <w:trHeight w:val="288"/>
        </w:trPr>
        <w:tc>
          <w:tcPr>
            <w:tcW w:w="1799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5E16773E" w14:textId="77777777" w:rsidR="00680FE5" w:rsidRDefault="00680FE5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1EE9680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7B49B57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071 (2884-3270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55C3113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031 (1774-2325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37781803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387 (3194-3591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153E0B4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5300 (5060-5550)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0844452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6798 (6454-7160)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noWrap/>
            <w:hideMark/>
          </w:tcPr>
          <w:p w14:paraId="3E1D4A73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5085 (4875-5304)</w:t>
            </w:r>
          </w:p>
        </w:tc>
      </w:tr>
      <w:tr w:rsidR="00680FE5" w14:paraId="6C68C1C6" w14:textId="77777777" w:rsidTr="00207EB6">
        <w:trPr>
          <w:trHeight w:val="288"/>
        </w:trPr>
        <w:tc>
          <w:tcPr>
            <w:tcW w:w="1799" w:type="dxa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19995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population</w:t>
            </w:r>
          </w:p>
        </w:tc>
        <w:tc>
          <w:tcPr>
            <w:tcW w:w="45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hideMark/>
          </w:tcPr>
          <w:p w14:paraId="651D8463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1925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386CB09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414</w:t>
            </w:r>
          </w:p>
        </w:tc>
        <w:tc>
          <w:tcPr>
            <w:tcW w:w="188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3CC0716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350</w:t>
            </w:r>
          </w:p>
        </w:tc>
        <w:tc>
          <w:tcPr>
            <w:tcW w:w="224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3DCAFAE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9659</w:t>
            </w:r>
          </w:p>
        </w:tc>
        <w:tc>
          <w:tcPr>
            <w:tcW w:w="2249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2F08F14C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2385</w:t>
            </w:r>
          </w:p>
        </w:tc>
        <w:tc>
          <w:tcPr>
            <w:tcW w:w="218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051DC7F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0177</w:t>
            </w:r>
          </w:p>
        </w:tc>
        <w:tc>
          <w:tcPr>
            <w:tcW w:w="2225" w:type="dxa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noWrap/>
            <w:hideMark/>
          </w:tcPr>
          <w:p w14:paraId="628D93B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46984</w:t>
            </w:r>
          </w:p>
        </w:tc>
      </w:tr>
      <w:tr w:rsidR="00680FE5" w14:paraId="054217AB" w14:textId="77777777" w:rsidTr="00207EB6">
        <w:trPr>
          <w:trHeight w:val="288"/>
        </w:trPr>
        <w:tc>
          <w:tcPr>
            <w:tcW w:w="1799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DEB129" w14:textId="77777777" w:rsidR="00680FE5" w:rsidRDefault="00680FE5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3F187C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9B156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19 (113-126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91E24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88 (282-295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A24BA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885 (872-898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3D36A8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037 (1995-2080)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66C7F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4773 (4630-4920)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11143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051 (1022-1081)</w:t>
            </w:r>
          </w:p>
        </w:tc>
      </w:tr>
      <w:tr w:rsidR="00680FE5" w14:paraId="3E2CAAA6" w14:textId="77777777" w:rsidTr="00207EB6">
        <w:trPr>
          <w:gridAfter w:val="1"/>
          <w:wAfter w:w="1146" w:type="dxa"/>
          <w:trHeight w:val="405"/>
        </w:trPr>
        <w:tc>
          <w:tcPr>
            <w:tcW w:w="1382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92B4B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Incidence rate ratio (vs no high-risk condition)</w:t>
            </w:r>
          </w:p>
        </w:tc>
      </w:tr>
      <w:tr w:rsidR="00680FE5" w14:paraId="77D2A517" w14:textId="77777777" w:rsidTr="00207EB6">
        <w:trPr>
          <w:trHeight w:val="288"/>
        </w:trPr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bottom"/>
            <w:hideMark/>
          </w:tcPr>
          <w:p w14:paraId="529B8309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ny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high risk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condition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14:paraId="32FEDD3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767964D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7.3 (6.6; 8.1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2A1F62F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4.8 (4.4; 5.3)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1124F1D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.3 (3; 3.6)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515F1AA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.4 (2.2; 2.5)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488E461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.8 (1.7; 1.9)</w:t>
            </w:r>
          </w:p>
        </w:tc>
        <w:tc>
          <w:tcPr>
            <w:tcW w:w="2225" w:type="dxa"/>
            <w:gridSpan w:val="2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1522EC5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5 (4.6; 5.3)</w:t>
            </w:r>
          </w:p>
        </w:tc>
      </w:tr>
      <w:tr w:rsidR="00680FE5" w14:paraId="2FDB6552" w14:textId="77777777" w:rsidTr="00207EB6">
        <w:trPr>
          <w:trHeight w:val="288"/>
        </w:trPr>
        <w:tc>
          <w:tcPr>
            <w:tcW w:w="179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  <w:hideMark/>
          </w:tcPr>
          <w:p w14:paraId="6714667A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4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4AC51B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31C82CA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6 (11.6; 22)</w:t>
            </w:r>
          </w:p>
        </w:tc>
        <w:tc>
          <w:tcPr>
            <w:tcW w:w="18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6764F11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8.3 (7; 9.8)</w:t>
            </w:r>
          </w:p>
        </w:tc>
        <w:tc>
          <w:tcPr>
            <w:tcW w:w="224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26818F3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4.7 (3.9; 5.7)</w:t>
            </w:r>
          </w:p>
        </w:tc>
        <w:tc>
          <w:tcPr>
            <w:tcW w:w="224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5361047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.4 (3; 4)</w:t>
            </w:r>
          </w:p>
        </w:tc>
        <w:tc>
          <w:tcPr>
            <w:tcW w:w="21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4BF5BD0C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.8 (2.5; 3.2)</w:t>
            </w:r>
          </w:p>
        </w:tc>
        <w:tc>
          <w:tcPr>
            <w:tcW w:w="2225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2D625173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5.3 (4.6; 6.1)</w:t>
            </w:r>
          </w:p>
        </w:tc>
      </w:tr>
      <w:tr w:rsidR="00680FE5" w14:paraId="5E727DE2" w14:textId="77777777" w:rsidTr="00207EB6">
        <w:trPr>
          <w:trHeight w:val="288"/>
        </w:trPr>
        <w:tc>
          <w:tcPr>
            <w:tcW w:w="179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  <w:hideMark/>
          </w:tcPr>
          <w:p w14:paraId="0ECACBA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piratory disorders</w:t>
            </w:r>
          </w:p>
        </w:tc>
        <w:tc>
          <w:tcPr>
            <w:tcW w:w="4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4F305A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4A2DB96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41 (30.2; 55.8)</w:t>
            </w:r>
          </w:p>
        </w:tc>
        <w:tc>
          <w:tcPr>
            <w:tcW w:w="18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572E9269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1.4 (18.1; 25.3)</w:t>
            </w:r>
          </w:p>
        </w:tc>
        <w:tc>
          <w:tcPr>
            <w:tcW w:w="224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30B3B8DC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1.9 (10.7; 13.2)</w:t>
            </w:r>
          </w:p>
        </w:tc>
        <w:tc>
          <w:tcPr>
            <w:tcW w:w="224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79C7AD48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7.5 (7; 8)</w:t>
            </w:r>
          </w:p>
        </w:tc>
        <w:tc>
          <w:tcPr>
            <w:tcW w:w="21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7C4F896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4.5 (4.2; 4.7)</w:t>
            </w:r>
          </w:p>
        </w:tc>
        <w:tc>
          <w:tcPr>
            <w:tcW w:w="2225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12583EE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7.5 (16.3; 18.9)</w:t>
            </w:r>
          </w:p>
        </w:tc>
      </w:tr>
      <w:tr w:rsidR="00680FE5" w14:paraId="5FFC6F9A" w14:textId="77777777" w:rsidTr="00207EB6">
        <w:trPr>
          <w:trHeight w:val="288"/>
        </w:trPr>
        <w:tc>
          <w:tcPr>
            <w:tcW w:w="179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  <w:hideMark/>
          </w:tcPr>
          <w:p w14:paraId="6954300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diovascular</w:t>
            </w:r>
          </w:p>
        </w:tc>
        <w:tc>
          <w:tcPr>
            <w:tcW w:w="4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DC2553A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034C7B2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2.2 (9.7; 15.3)</w:t>
            </w:r>
          </w:p>
        </w:tc>
        <w:tc>
          <w:tcPr>
            <w:tcW w:w="18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281C211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5.2 (4.4; 6.2)</w:t>
            </w:r>
          </w:p>
        </w:tc>
        <w:tc>
          <w:tcPr>
            <w:tcW w:w="224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5A2D439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.2 (1.9; 2.5)</w:t>
            </w:r>
          </w:p>
        </w:tc>
        <w:tc>
          <w:tcPr>
            <w:tcW w:w="224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15880F5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.3 (1.2; 1.4)</w:t>
            </w:r>
          </w:p>
        </w:tc>
        <w:tc>
          <w:tcPr>
            <w:tcW w:w="21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1FC0672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0.8 (0.8; 0.9)</w:t>
            </w:r>
          </w:p>
        </w:tc>
        <w:tc>
          <w:tcPr>
            <w:tcW w:w="2225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3341022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.3 (3; 3.6)</w:t>
            </w:r>
          </w:p>
        </w:tc>
      </w:tr>
      <w:tr w:rsidR="00680FE5" w14:paraId="3BB36892" w14:textId="77777777" w:rsidTr="00207EB6">
        <w:trPr>
          <w:trHeight w:val="288"/>
        </w:trPr>
        <w:tc>
          <w:tcPr>
            <w:tcW w:w="179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  <w:hideMark/>
          </w:tcPr>
          <w:p w14:paraId="7252543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4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B74AF3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2671F173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6.4 (14.2; 19)</w:t>
            </w:r>
          </w:p>
        </w:tc>
        <w:tc>
          <w:tcPr>
            <w:tcW w:w="18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7C488BE9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5.3 (4.6; 6.2)</w:t>
            </w:r>
          </w:p>
        </w:tc>
        <w:tc>
          <w:tcPr>
            <w:tcW w:w="224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062C6043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.7 (2.4; 3)</w:t>
            </w:r>
          </w:p>
        </w:tc>
        <w:tc>
          <w:tcPr>
            <w:tcW w:w="224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6F758C2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 (1.9; 2.2)</w:t>
            </w:r>
          </w:p>
        </w:tc>
        <w:tc>
          <w:tcPr>
            <w:tcW w:w="21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0B8DCB1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.6 (1.5; 1.7)</w:t>
            </w:r>
          </w:p>
        </w:tc>
        <w:tc>
          <w:tcPr>
            <w:tcW w:w="2225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59B624EC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4.6 (4.2; 5)</w:t>
            </w:r>
          </w:p>
        </w:tc>
      </w:tr>
      <w:tr w:rsidR="00680FE5" w14:paraId="27609F70" w14:textId="77777777" w:rsidTr="00207EB6">
        <w:trPr>
          <w:trHeight w:val="288"/>
        </w:trPr>
        <w:tc>
          <w:tcPr>
            <w:tcW w:w="179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  <w:hideMark/>
          </w:tcPr>
          <w:p w14:paraId="6CBF860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docrine disorders</w:t>
            </w:r>
          </w:p>
        </w:tc>
        <w:tc>
          <w:tcPr>
            <w:tcW w:w="4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A857DF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3E3ECBF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.9 (2.1; 4.2)</w:t>
            </w:r>
          </w:p>
        </w:tc>
        <w:tc>
          <w:tcPr>
            <w:tcW w:w="18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0A22BA8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.1 (1.6; 2.8)</w:t>
            </w:r>
          </w:p>
        </w:tc>
        <w:tc>
          <w:tcPr>
            <w:tcW w:w="224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715A04E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.1 (1.6; 2.6)</w:t>
            </w:r>
          </w:p>
        </w:tc>
        <w:tc>
          <w:tcPr>
            <w:tcW w:w="224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257A556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.2 (1.9; 2.5)</w:t>
            </w:r>
          </w:p>
        </w:tc>
        <w:tc>
          <w:tcPr>
            <w:tcW w:w="21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612A26B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.8 (1.7; 2)</w:t>
            </w:r>
          </w:p>
        </w:tc>
        <w:tc>
          <w:tcPr>
            <w:tcW w:w="2225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291BB7A3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.5 (3; 4)</w:t>
            </w:r>
          </w:p>
        </w:tc>
      </w:tr>
      <w:tr w:rsidR="00680FE5" w14:paraId="240A219E" w14:textId="77777777" w:rsidTr="00207EB6">
        <w:trPr>
          <w:trHeight w:val="288"/>
        </w:trPr>
        <w:tc>
          <w:tcPr>
            <w:tcW w:w="179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  <w:hideMark/>
          </w:tcPr>
          <w:p w14:paraId="40D1608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ood disorders</w:t>
            </w:r>
          </w:p>
        </w:tc>
        <w:tc>
          <w:tcPr>
            <w:tcW w:w="4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B70266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587D383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1.4 (5.8; 22.6)</w:t>
            </w:r>
          </w:p>
        </w:tc>
        <w:tc>
          <w:tcPr>
            <w:tcW w:w="18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56E1B1A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8.4 (4; 18)</w:t>
            </w:r>
          </w:p>
        </w:tc>
        <w:tc>
          <w:tcPr>
            <w:tcW w:w="224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2B69253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8.2 (4.9; 13.7)</w:t>
            </w:r>
          </w:p>
        </w:tc>
        <w:tc>
          <w:tcPr>
            <w:tcW w:w="224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7BC4944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5.1 (3.8; 6.7)</w:t>
            </w:r>
          </w:p>
        </w:tc>
        <w:tc>
          <w:tcPr>
            <w:tcW w:w="21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3F785815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 (2.5; 3.6)</w:t>
            </w:r>
          </w:p>
        </w:tc>
        <w:tc>
          <w:tcPr>
            <w:tcW w:w="2225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06D7E8C9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0.4 (7.6; 14.2)</w:t>
            </w:r>
          </w:p>
        </w:tc>
      </w:tr>
      <w:tr w:rsidR="00680FE5" w14:paraId="6C503C96" w14:textId="77777777" w:rsidTr="00207EB6">
        <w:trPr>
          <w:trHeight w:val="288"/>
        </w:trPr>
        <w:tc>
          <w:tcPr>
            <w:tcW w:w="179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  <w:hideMark/>
          </w:tcPr>
          <w:p w14:paraId="33B85F8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munocompromised</w:t>
            </w:r>
          </w:p>
        </w:tc>
        <w:tc>
          <w:tcPr>
            <w:tcW w:w="4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335693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7311BB5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5 (4; 6.2)</w:t>
            </w:r>
          </w:p>
        </w:tc>
        <w:tc>
          <w:tcPr>
            <w:tcW w:w="18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0A4CF57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.5 (3; 4.2)</w:t>
            </w:r>
          </w:p>
        </w:tc>
        <w:tc>
          <w:tcPr>
            <w:tcW w:w="224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457094D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.7 (2.4; 3.1)</w:t>
            </w:r>
          </w:p>
        </w:tc>
        <w:tc>
          <w:tcPr>
            <w:tcW w:w="224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0B0ADD1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 (1.9; 2.2)</w:t>
            </w:r>
          </w:p>
        </w:tc>
        <w:tc>
          <w:tcPr>
            <w:tcW w:w="21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3ACF8A4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.6 (1.5; 1.7)</w:t>
            </w:r>
          </w:p>
        </w:tc>
        <w:tc>
          <w:tcPr>
            <w:tcW w:w="2225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46F97D7F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4.4 (4.1; 4.8)</w:t>
            </w:r>
          </w:p>
        </w:tc>
      </w:tr>
      <w:tr w:rsidR="00680FE5" w14:paraId="0D5B5F51" w14:textId="77777777" w:rsidTr="00207EB6">
        <w:trPr>
          <w:trHeight w:val="288"/>
        </w:trPr>
        <w:tc>
          <w:tcPr>
            <w:tcW w:w="179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  <w:hideMark/>
          </w:tcPr>
          <w:p w14:paraId="5D31435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dney disorders</w:t>
            </w:r>
          </w:p>
        </w:tc>
        <w:tc>
          <w:tcPr>
            <w:tcW w:w="4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5F0924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39299B4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9.7 (13.1; 29.6)</w:t>
            </w:r>
          </w:p>
        </w:tc>
        <w:tc>
          <w:tcPr>
            <w:tcW w:w="18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0C3767B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5.6 (11.8; 20.6)</w:t>
            </w:r>
          </w:p>
        </w:tc>
        <w:tc>
          <w:tcPr>
            <w:tcW w:w="224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449368D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8.2 (6.5; 10.3)</w:t>
            </w:r>
          </w:p>
        </w:tc>
        <w:tc>
          <w:tcPr>
            <w:tcW w:w="224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66290BB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4.8 (4.2; 5.4)</w:t>
            </w:r>
          </w:p>
        </w:tc>
        <w:tc>
          <w:tcPr>
            <w:tcW w:w="21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4FB44E7D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.9 (2.6; 3.1)</w:t>
            </w:r>
          </w:p>
        </w:tc>
        <w:tc>
          <w:tcPr>
            <w:tcW w:w="2225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533402C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1.5 (10.1; 13.2)</w:t>
            </w:r>
          </w:p>
        </w:tc>
      </w:tr>
      <w:tr w:rsidR="00680FE5" w14:paraId="701FD792" w14:textId="77777777" w:rsidTr="00207EB6">
        <w:trPr>
          <w:trHeight w:val="288"/>
        </w:trPr>
        <w:tc>
          <w:tcPr>
            <w:tcW w:w="2249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  <w:hideMark/>
          </w:tcPr>
          <w:p w14:paraId="056463CC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ver disorders</w:t>
            </w:r>
          </w:p>
        </w:tc>
        <w:tc>
          <w:tcPr>
            <w:tcW w:w="192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7755338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 (5.1; 7.4)</w:t>
            </w:r>
          </w:p>
        </w:tc>
        <w:tc>
          <w:tcPr>
            <w:tcW w:w="18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1AA647D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6.1 (3.8; 9.8)</w:t>
            </w:r>
          </w:p>
        </w:tc>
        <w:tc>
          <w:tcPr>
            <w:tcW w:w="224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781DCFF3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6.7 (5; 9)</w:t>
            </w:r>
          </w:p>
        </w:tc>
        <w:tc>
          <w:tcPr>
            <w:tcW w:w="224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2ABF91D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4.3 (3.4; 5.5)</w:t>
            </w:r>
          </w:p>
        </w:tc>
        <w:tc>
          <w:tcPr>
            <w:tcW w:w="21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124BBD67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.7 (2.2; 3.4)</w:t>
            </w:r>
          </w:p>
        </w:tc>
        <w:tc>
          <w:tcPr>
            <w:tcW w:w="2225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7EADE46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.9 (1.4; 2.5)</w:t>
            </w:r>
          </w:p>
        </w:tc>
      </w:tr>
      <w:tr w:rsidR="00680FE5" w14:paraId="785098C9" w14:textId="77777777" w:rsidTr="00207EB6">
        <w:trPr>
          <w:trHeight w:val="288"/>
        </w:trPr>
        <w:tc>
          <w:tcPr>
            <w:tcW w:w="179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bottom"/>
            <w:hideMark/>
          </w:tcPr>
          <w:p w14:paraId="109DF70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rological disorders</w:t>
            </w:r>
          </w:p>
        </w:tc>
        <w:tc>
          <w:tcPr>
            <w:tcW w:w="4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7197153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461D4B14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5.7 (20; 33.1)</w:t>
            </w:r>
          </w:p>
        </w:tc>
        <w:tc>
          <w:tcPr>
            <w:tcW w:w="18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6CD61481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7.1 (5.2; 9.7)</w:t>
            </w:r>
          </w:p>
        </w:tc>
        <w:tc>
          <w:tcPr>
            <w:tcW w:w="224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6BDD9BB0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3.9 (3; 5.2)</w:t>
            </w:r>
          </w:p>
        </w:tc>
        <w:tc>
          <w:tcPr>
            <w:tcW w:w="224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2FAA8E79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2.8 (2.4; 3.2)</w:t>
            </w:r>
          </w:p>
        </w:tc>
        <w:tc>
          <w:tcPr>
            <w:tcW w:w="21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3D28823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.6 (1.5; 1.8)</w:t>
            </w:r>
          </w:p>
        </w:tc>
        <w:tc>
          <w:tcPr>
            <w:tcW w:w="2225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56182BA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6.3 (5.4; 7.3)</w:t>
            </w:r>
          </w:p>
        </w:tc>
      </w:tr>
      <w:tr w:rsidR="00680FE5" w14:paraId="7225A1BB" w14:textId="77777777" w:rsidTr="00207EB6">
        <w:trPr>
          <w:trHeight w:val="288"/>
        </w:trPr>
        <w:tc>
          <w:tcPr>
            <w:tcW w:w="1799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7024A69" w14:textId="77777777" w:rsidR="00680FE5" w:rsidRDefault="00680F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population</w:t>
            </w:r>
          </w:p>
        </w:tc>
        <w:tc>
          <w:tcPr>
            <w:tcW w:w="450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</w:tcPr>
          <w:p w14:paraId="3DED6D7E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8E6253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 (0.9; 1.1)</w:t>
            </w:r>
          </w:p>
        </w:tc>
        <w:tc>
          <w:tcPr>
            <w:tcW w:w="1889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5EE50A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 (0.9; 1.1)</w:t>
            </w:r>
          </w:p>
        </w:tc>
        <w:tc>
          <w:tcPr>
            <w:tcW w:w="2249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859722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 (1; 1.1)</w:t>
            </w:r>
          </w:p>
        </w:tc>
        <w:tc>
          <w:tcPr>
            <w:tcW w:w="2249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03DFC6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.1 (1; 1.1)</w:t>
            </w:r>
          </w:p>
        </w:tc>
        <w:tc>
          <w:tcPr>
            <w:tcW w:w="2184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AC827A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.1 (1.1; 1.2)</w:t>
            </w:r>
          </w:p>
        </w:tc>
        <w:tc>
          <w:tcPr>
            <w:tcW w:w="2225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164A1B" w14:textId="77777777" w:rsidR="00680FE5" w:rsidRDefault="00680F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>1.3 (1.2; 1.4)</w:t>
            </w:r>
          </w:p>
        </w:tc>
      </w:tr>
    </w:tbl>
    <w:p w14:paraId="28BA7E6B" w14:textId="77777777" w:rsidR="00680FE5" w:rsidRDefault="00680FE5" w:rsidP="00680FE5">
      <w:pPr>
        <w:rPr>
          <w:rFonts w:ascii="Arial" w:hAnsi="Arial" w:cs="Arial"/>
          <w:b/>
          <w:kern w:val="24"/>
        </w:rPr>
      </w:pPr>
    </w:p>
    <w:p w14:paraId="56967762" w14:textId="77777777" w:rsidR="006924E0" w:rsidRDefault="006924E0">
      <w:pPr>
        <w:rPr>
          <w:rFonts w:ascii="Arial" w:hAnsi="Arial" w:cs="Arial"/>
          <w:b/>
          <w:i/>
        </w:rPr>
      </w:pPr>
      <w:r>
        <w:rPr>
          <w:rFonts w:ascii="Arial" w:hAnsi="Arial" w:cs="Arial"/>
          <w:b/>
          <w:bCs/>
        </w:rPr>
        <w:br w:type="page"/>
      </w:r>
    </w:p>
    <w:p w14:paraId="2DBCB167" w14:textId="552C56E2" w:rsidR="00680FE5" w:rsidRPr="00FC589B" w:rsidRDefault="00680FE5" w:rsidP="00207EB6">
      <w:pPr>
        <w:pStyle w:val="Heading3"/>
        <w:spacing w:after="120" w:line="240" w:lineRule="auto"/>
        <w:ind w:left="-806" w:right="-547"/>
        <w:jc w:val="left"/>
        <w:rPr>
          <w:rFonts w:ascii="Arial" w:hAnsi="Arial" w:cs="Arial"/>
        </w:rPr>
      </w:pPr>
      <w:r w:rsidRPr="00B81DF5">
        <w:rPr>
          <w:rFonts w:ascii="Arial" w:hAnsi="Arial" w:cs="Arial"/>
          <w:b/>
          <w:bCs w:val="0"/>
        </w:rPr>
        <w:lastRenderedPageBreak/>
        <w:t xml:space="preserve">Supplementary table </w:t>
      </w:r>
      <w:r w:rsidR="009377B1">
        <w:rPr>
          <w:rFonts w:ascii="Arial" w:hAnsi="Arial" w:cs="Arial"/>
          <w:b/>
          <w:bCs w:val="0"/>
        </w:rPr>
        <w:t>7</w:t>
      </w:r>
      <w:r w:rsidRPr="00B81DF5">
        <w:rPr>
          <w:rFonts w:ascii="Arial" w:hAnsi="Arial" w:cs="Arial"/>
          <w:b/>
          <w:bCs w:val="0"/>
        </w:rPr>
        <w:t>.</w:t>
      </w:r>
      <w:r w:rsidRPr="00FC589B">
        <w:rPr>
          <w:rFonts w:ascii="Arial" w:hAnsi="Arial" w:cs="Arial"/>
          <w:b/>
          <w:bCs w:val="0"/>
        </w:rPr>
        <w:t xml:space="preserve"> </w:t>
      </w:r>
      <w:r w:rsidRPr="00FC589B">
        <w:rPr>
          <w:rFonts w:ascii="Arial" w:hAnsi="Arial" w:cs="Arial"/>
        </w:rPr>
        <w:t xml:space="preserve">Number (#) of any hospitalizations (including cardiovascular, respiratory or diabetic) and their incidence rates per 100,000 individuals (IR) in individuals with no existing </w:t>
      </w:r>
      <w:proofErr w:type="gramStart"/>
      <w:r w:rsidRPr="00FC589B">
        <w:rPr>
          <w:rFonts w:ascii="Arial" w:hAnsi="Arial" w:cs="Arial"/>
        </w:rPr>
        <w:t>high risk</w:t>
      </w:r>
      <w:proofErr w:type="gramEnd"/>
      <w:r w:rsidRPr="00FC589B">
        <w:rPr>
          <w:rFonts w:ascii="Arial" w:hAnsi="Arial" w:cs="Arial"/>
        </w:rPr>
        <w:t xml:space="preserve"> conditions, any high risk conditions and individual high risk conditions and corresponding incidence rate ratios from England (from 2010/11 – 2018/19). Data are averages of included seasons and 95% confidence intervals (in brackets) from the Poisson distribution.</w:t>
      </w:r>
    </w:p>
    <w:tbl>
      <w:tblPr>
        <w:tblW w:w="14928" w:type="dxa"/>
        <w:tblInd w:w="-990" w:type="dxa"/>
        <w:tblLook w:val="04A0" w:firstRow="1" w:lastRow="0" w:firstColumn="1" w:lastColumn="0" w:noHBand="0" w:noVBand="1"/>
      </w:tblPr>
      <w:tblGrid>
        <w:gridCol w:w="2307"/>
        <w:gridCol w:w="416"/>
        <w:gridCol w:w="1918"/>
        <w:gridCol w:w="1855"/>
        <w:gridCol w:w="1918"/>
        <w:gridCol w:w="2249"/>
        <w:gridCol w:w="2166"/>
        <w:gridCol w:w="2099"/>
      </w:tblGrid>
      <w:tr w:rsidR="00680FE5" w:rsidRPr="00FC589B" w14:paraId="092B30AA" w14:textId="77777777" w:rsidTr="00817E9D">
        <w:trPr>
          <w:trHeight w:val="269"/>
        </w:trPr>
        <w:tc>
          <w:tcPr>
            <w:tcW w:w="23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E8CBE" w14:textId="77777777" w:rsidR="00680FE5" w:rsidRPr="00FC589B" w:rsidRDefault="00680FE5" w:rsidP="00817E9D">
            <w:pPr>
              <w:pStyle w:val="Heading3"/>
              <w:spacing w:line="240" w:lineRule="auto"/>
              <w:jc w:val="left"/>
              <w:rPr>
                <w:rFonts w:ascii="Arial" w:eastAsia="Times New Roman" w:hAnsi="Arial" w:cs="Arial"/>
                <w:b/>
                <w:i w:val="0"/>
                <w:iCs/>
                <w:sz w:val="20"/>
                <w:szCs w:val="20"/>
              </w:rPr>
            </w:pPr>
            <w:r w:rsidRPr="00FC589B">
              <w:rPr>
                <w:rFonts w:ascii="Arial" w:eastAsia="Times New Roman" w:hAnsi="Arial" w:cs="Arial"/>
                <w:b/>
                <w:i w:val="0"/>
                <w:iCs/>
                <w:sz w:val="20"/>
                <w:szCs w:val="20"/>
              </w:rPr>
              <w:t>Age group:</w:t>
            </w: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9A2412" w14:textId="77777777" w:rsidR="00680FE5" w:rsidRPr="00FC589B" w:rsidRDefault="00680FE5" w:rsidP="00817E9D">
            <w:pPr>
              <w:pStyle w:val="Heading3"/>
              <w:spacing w:line="240" w:lineRule="auto"/>
              <w:jc w:val="left"/>
              <w:rPr>
                <w:rFonts w:ascii="Arial" w:eastAsia="Times New Roman" w:hAnsi="Arial" w:cs="Arial"/>
                <w:b/>
                <w:i w:val="0"/>
                <w:iCs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6B894" w14:textId="77777777" w:rsidR="00680FE5" w:rsidRPr="00FC589B" w:rsidRDefault="00680FE5" w:rsidP="00817E9D">
            <w:pPr>
              <w:pStyle w:val="Heading3"/>
              <w:spacing w:line="240" w:lineRule="auto"/>
              <w:jc w:val="left"/>
              <w:rPr>
                <w:rFonts w:ascii="Arial" w:eastAsia="Times New Roman" w:hAnsi="Arial" w:cs="Arial"/>
                <w:b/>
                <w:i w:val="0"/>
                <w:iCs/>
                <w:sz w:val="20"/>
                <w:szCs w:val="20"/>
              </w:rPr>
            </w:pPr>
            <w:r w:rsidRPr="00FC589B">
              <w:rPr>
                <w:rFonts w:ascii="Arial" w:eastAsia="Times New Roman" w:hAnsi="Arial" w:cs="Arial"/>
                <w:b/>
                <w:i w:val="0"/>
                <w:iCs/>
                <w:sz w:val="20"/>
                <w:szCs w:val="20"/>
              </w:rPr>
              <w:t>18-34 years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3F14A" w14:textId="77777777" w:rsidR="00680FE5" w:rsidRPr="00FC589B" w:rsidRDefault="00680FE5" w:rsidP="00817E9D">
            <w:pPr>
              <w:pStyle w:val="Heading3"/>
              <w:spacing w:line="240" w:lineRule="auto"/>
              <w:jc w:val="left"/>
              <w:rPr>
                <w:rFonts w:ascii="Arial" w:eastAsia="Times New Roman" w:hAnsi="Arial" w:cs="Arial"/>
                <w:b/>
                <w:i w:val="0"/>
                <w:iCs/>
                <w:sz w:val="20"/>
                <w:szCs w:val="20"/>
              </w:rPr>
            </w:pPr>
            <w:r w:rsidRPr="00FC589B">
              <w:rPr>
                <w:rFonts w:ascii="Arial" w:eastAsia="Times New Roman" w:hAnsi="Arial" w:cs="Arial"/>
                <w:b/>
                <w:i w:val="0"/>
                <w:iCs/>
                <w:sz w:val="20"/>
                <w:szCs w:val="20"/>
              </w:rPr>
              <w:t>35-49 years</w:t>
            </w:r>
          </w:p>
        </w:tc>
        <w:tc>
          <w:tcPr>
            <w:tcW w:w="19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C708A" w14:textId="77777777" w:rsidR="00680FE5" w:rsidRPr="00FC589B" w:rsidRDefault="00680FE5" w:rsidP="00817E9D">
            <w:pPr>
              <w:pStyle w:val="Heading3"/>
              <w:spacing w:line="240" w:lineRule="auto"/>
              <w:jc w:val="left"/>
              <w:rPr>
                <w:rFonts w:ascii="Arial" w:eastAsia="Times New Roman" w:hAnsi="Arial" w:cs="Arial"/>
                <w:b/>
                <w:i w:val="0"/>
                <w:iCs/>
                <w:sz w:val="20"/>
                <w:szCs w:val="20"/>
              </w:rPr>
            </w:pPr>
            <w:r w:rsidRPr="00FC589B">
              <w:rPr>
                <w:rFonts w:ascii="Arial" w:eastAsia="Times New Roman" w:hAnsi="Arial" w:cs="Arial"/>
                <w:b/>
                <w:i w:val="0"/>
                <w:iCs/>
                <w:sz w:val="20"/>
                <w:szCs w:val="20"/>
              </w:rPr>
              <w:t>50-64 years</w:t>
            </w:r>
          </w:p>
        </w:tc>
        <w:tc>
          <w:tcPr>
            <w:tcW w:w="22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60AA3" w14:textId="77777777" w:rsidR="00680FE5" w:rsidRPr="00FC589B" w:rsidRDefault="00680FE5" w:rsidP="00817E9D">
            <w:pPr>
              <w:pStyle w:val="Heading3"/>
              <w:spacing w:line="240" w:lineRule="auto"/>
              <w:jc w:val="left"/>
              <w:rPr>
                <w:rFonts w:ascii="Arial" w:eastAsia="Times New Roman" w:hAnsi="Arial" w:cs="Arial"/>
                <w:b/>
                <w:i w:val="0"/>
                <w:iCs/>
                <w:sz w:val="20"/>
                <w:szCs w:val="20"/>
              </w:rPr>
            </w:pPr>
            <w:r w:rsidRPr="00FC589B">
              <w:rPr>
                <w:rFonts w:ascii="Arial" w:eastAsia="Times New Roman" w:hAnsi="Arial" w:cs="Arial"/>
                <w:b/>
                <w:i w:val="0"/>
                <w:iCs/>
                <w:sz w:val="20"/>
                <w:szCs w:val="20"/>
              </w:rPr>
              <w:t>65-74 years</w:t>
            </w:r>
          </w:p>
        </w:tc>
        <w:tc>
          <w:tcPr>
            <w:tcW w:w="2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30B5F" w14:textId="77777777" w:rsidR="00680FE5" w:rsidRPr="00FC589B" w:rsidRDefault="00680FE5" w:rsidP="00817E9D">
            <w:pPr>
              <w:pStyle w:val="Heading3"/>
              <w:spacing w:line="240" w:lineRule="auto"/>
              <w:jc w:val="left"/>
              <w:rPr>
                <w:rFonts w:ascii="Arial" w:eastAsia="Times New Roman" w:hAnsi="Arial" w:cs="Arial"/>
                <w:b/>
                <w:i w:val="0"/>
                <w:iCs/>
                <w:sz w:val="20"/>
                <w:szCs w:val="20"/>
              </w:rPr>
            </w:pPr>
            <w:r w:rsidRPr="00FC589B">
              <w:rPr>
                <w:rFonts w:ascii="Arial" w:eastAsia="Times New Roman" w:hAnsi="Arial" w:cs="Arial"/>
                <w:b/>
                <w:i w:val="0"/>
                <w:iCs/>
                <w:sz w:val="20"/>
                <w:szCs w:val="20"/>
              </w:rPr>
              <w:t>≥75 years</w:t>
            </w:r>
          </w:p>
        </w:tc>
        <w:tc>
          <w:tcPr>
            <w:tcW w:w="20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8149A" w14:textId="77777777" w:rsidR="00680FE5" w:rsidRPr="00FC589B" w:rsidRDefault="00680FE5" w:rsidP="00817E9D">
            <w:pPr>
              <w:pStyle w:val="Heading3"/>
              <w:spacing w:line="240" w:lineRule="auto"/>
              <w:jc w:val="left"/>
              <w:rPr>
                <w:rFonts w:ascii="Arial" w:eastAsia="Times New Roman" w:hAnsi="Arial" w:cs="Arial"/>
                <w:b/>
                <w:i w:val="0"/>
                <w:iCs/>
                <w:sz w:val="20"/>
                <w:szCs w:val="20"/>
              </w:rPr>
            </w:pPr>
            <w:r w:rsidRPr="00FC589B">
              <w:rPr>
                <w:rFonts w:ascii="Arial" w:eastAsia="Times New Roman" w:hAnsi="Arial" w:cs="Arial"/>
                <w:b/>
                <w:i w:val="0"/>
                <w:iCs/>
                <w:sz w:val="20"/>
                <w:szCs w:val="20"/>
              </w:rPr>
              <w:t>Total population</w:t>
            </w:r>
          </w:p>
        </w:tc>
      </w:tr>
      <w:tr w:rsidR="00680FE5" w:rsidRPr="00FC589B" w14:paraId="6F49E08F" w14:textId="77777777" w:rsidTr="00817E9D">
        <w:trPr>
          <w:trHeight w:val="288"/>
        </w:trPr>
        <w:tc>
          <w:tcPr>
            <w:tcW w:w="230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F69FA1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 xml:space="preserve">No </w:t>
            </w:r>
            <w:proofErr w:type="gramStart"/>
            <w:r w:rsidRPr="00FC589B">
              <w:rPr>
                <w:rFonts w:ascii="Arial" w:hAnsi="Arial" w:cs="Arial"/>
                <w:sz w:val="20"/>
                <w:szCs w:val="20"/>
              </w:rPr>
              <w:t>high risk</w:t>
            </w:r>
            <w:proofErr w:type="gramEnd"/>
            <w:r w:rsidRPr="00FC589B">
              <w:rPr>
                <w:rFonts w:ascii="Arial" w:hAnsi="Arial" w:cs="Arial"/>
                <w:sz w:val="20"/>
                <w:szCs w:val="20"/>
              </w:rPr>
              <w:t xml:space="preserve"> condition</w:t>
            </w:r>
          </w:p>
        </w:tc>
        <w:tc>
          <w:tcPr>
            <w:tcW w:w="416" w:type="dxa"/>
            <w:tcBorders>
              <w:top w:val="single" w:sz="4" w:space="0" w:color="auto"/>
            </w:tcBorders>
            <w:vAlign w:val="center"/>
          </w:tcPr>
          <w:p w14:paraId="0856D456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19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61C897D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356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FD33444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832</w:t>
            </w:r>
          </w:p>
        </w:tc>
        <w:tc>
          <w:tcPr>
            <w:tcW w:w="19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488BC7E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699</w:t>
            </w:r>
          </w:p>
        </w:tc>
        <w:tc>
          <w:tcPr>
            <w:tcW w:w="22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CB3F28E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382</w:t>
            </w:r>
          </w:p>
        </w:tc>
        <w:tc>
          <w:tcPr>
            <w:tcW w:w="216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E6D280D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2667</w:t>
            </w:r>
          </w:p>
        </w:tc>
        <w:tc>
          <w:tcPr>
            <w:tcW w:w="209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CA634F1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6936</w:t>
            </w:r>
          </w:p>
        </w:tc>
      </w:tr>
      <w:tr w:rsidR="00680FE5" w:rsidRPr="00FC589B" w14:paraId="4D4C7188" w14:textId="77777777" w:rsidTr="00817E9D">
        <w:trPr>
          <w:trHeight w:val="288"/>
        </w:trPr>
        <w:tc>
          <w:tcPr>
            <w:tcW w:w="2307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0038B415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16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1A612CEC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191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1D05226B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20 (18; 23)</w:t>
            </w:r>
          </w:p>
        </w:tc>
        <w:tc>
          <w:tcPr>
            <w:tcW w:w="1855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69062C0E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57 (54; 60)</w:t>
            </w:r>
          </w:p>
        </w:tc>
        <w:tc>
          <w:tcPr>
            <w:tcW w:w="191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2CD5088D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65 (160; 169)</w:t>
            </w:r>
          </w:p>
        </w:tc>
        <w:tc>
          <w:tcPr>
            <w:tcW w:w="224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03B5DF8B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349 (342; 356)</w:t>
            </w:r>
          </w:p>
        </w:tc>
        <w:tc>
          <w:tcPr>
            <w:tcW w:w="2166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734D948F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029 (981; 1079)</w:t>
            </w:r>
          </w:p>
        </w:tc>
        <w:tc>
          <w:tcPr>
            <w:tcW w:w="20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02493394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41 (137; 146)</w:t>
            </w:r>
          </w:p>
        </w:tc>
      </w:tr>
      <w:tr w:rsidR="00680FE5" w:rsidRPr="00FC589B" w14:paraId="310403E7" w14:textId="77777777" w:rsidTr="00817E9D">
        <w:trPr>
          <w:trHeight w:val="288"/>
        </w:trPr>
        <w:tc>
          <w:tcPr>
            <w:tcW w:w="2307" w:type="dxa"/>
            <w:vMerge w:val="restart"/>
            <w:tcBorders>
              <w:top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08AC542A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 xml:space="preserve">Any </w:t>
            </w:r>
            <w:proofErr w:type="gramStart"/>
            <w:r w:rsidRPr="00FC589B">
              <w:rPr>
                <w:rFonts w:ascii="Arial" w:hAnsi="Arial" w:cs="Arial"/>
                <w:sz w:val="20"/>
                <w:szCs w:val="20"/>
              </w:rPr>
              <w:t>high risk</w:t>
            </w:r>
            <w:proofErr w:type="gramEnd"/>
            <w:r w:rsidRPr="00FC589B">
              <w:rPr>
                <w:rFonts w:ascii="Arial" w:hAnsi="Arial" w:cs="Arial"/>
                <w:sz w:val="20"/>
                <w:szCs w:val="20"/>
              </w:rPr>
              <w:t xml:space="preserve"> condition</w:t>
            </w:r>
          </w:p>
        </w:tc>
        <w:tc>
          <w:tcPr>
            <w:tcW w:w="416" w:type="dxa"/>
            <w:tcBorders>
              <w:top w:val="single" w:sz="4" w:space="0" w:color="A6A6A6" w:themeColor="background1" w:themeShade="A6"/>
            </w:tcBorders>
            <w:vAlign w:val="center"/>
          </w:tcPr>
          <w:p w14:paraId="56258CFF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1918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799F063F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678</w:t>
            </w:r>
          </w:p>
        </w:tc>
        <w:tc>
          <w:tcPr>
            <w:tcW w:w="1855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64BFA981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569</w:t>
            </w:r>
          </w:p>
        </w:tc>
        <w:tc>
          <w:tcPr>
            <w:tcW w:w="1918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27D69534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4948</w:t>
            </w:r>
          </w:p>
        </w:tc>
        <w:tc>
          <w:tcPr>
            <w:tcW w:w="2249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6E26AF79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6833</w:t>
            </w:r>
          </w:p>
        </w:tc>
        <w:tc>
          <w:tcPr>
            <w:tcW w:w="2166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5D26AF04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5237</w:t>
            </w:r>
          </w:p>
        </w:tc>
        <w:tc>
          <w:tcPr>
            <w:tcW w:w="2099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3015023F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29264</w:t>
            </w:r>
          </w:p>
        </w:tc>
      </w:tr>
      <w:tr w:rsidR="00680FE5" w:rsidRPr="00FC589B" w14:paraId="7191869E" w14:textId="77777777" w:rsidTr="00817E9D">
        <w:trPr>
          <w:trHeight w:val="288"/>
        </w:trPr>
        <w:tc>
          <w:tcPr>
            <w:tcW w:w="2307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021686AB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16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3539081E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191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67F93101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92 (182; 202)</w:t>
            </w:r>
          </w:p>
        </w:tc>
        <w:tc>
          <w:tcPr>
            <w:tcW w:w="1855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5DD9D67E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326 (310; 343)</w:t>
            </w:r>
          </w:p>
        </w:tc>
        <w:tc>
          <w:tcPr>
            <w:tcW w:w="191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09068588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812 (777; 848)</w:t>
            </w:r>
          </w:p>
        </w:tc>
        <w:tc>
          <w:tcPr>
            <w:tcW w:w="224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5A3D5925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647 (1565; 1734)</w:t>
            </w:r>
          </w:p>
        </w:tc>
        <w:tc>
          <w:tcPr>
            <w:tcW w:w="2166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7E91B6C1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3429 (3161; 3721)</w:t>
            </w:r>
          </w:p>
        </w:tc>
        <w:tc>
          <w:tcPr>
            <w:tcW w:w="20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371D13E8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271 (1188; 1358)</w:t>
            </w:r>
          </w:p>
        </w:tc>
      </w:tr>
      <w:tr w:rsidR="00680FE5" w:rsidRPr="00FC589B" w14:paraId="2692133B" w14:textId="77777777" w:rsidTr="00817E9D">
        <w:trPr>
          <w:trHeight w:val="288"/>
        </w:trPr>
        <w:tc>
          <w:tcPr>
            <w:tcW w:w="2307" w:type="dxa"/>
            <w:vMerge w:val="restart"/>
            <w:tcBorders>
              <w:top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76E64558" w14:textId="77777777" w:rsidR="00680FE5" w:rsidRPr="00FC589B" w:rsidRDefault="00680FE5" w:rsidP="00817E9D">
            <w:pPr>
              <w:spacing w:after="0" w:line="240" w:lineRule="auto"/>
              <w:ind w:left="168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416" w:type="dxa"/>
            <w:tcBorders>
              <w:top w:val="single" w:sz="4" w:space="0" w:color="A6A6A6" w:themeColor="background1" w:themeShade="A6"/>
            </w:tcBorders>
            <w:vAlign w:val="center"/>
          </w:tcPr>
          <w:p w14:paraId="7AFF3B2C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1918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2C8E1114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426</w:t>
            </w:r>
          </w:p>
        </w:tc>
        <w:tc>
          <w:tcPr>
            <w:tcW w:w="1855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6131FD1D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756</w:t>
            </w:r>
          </w:p>
        </w:tc>
        <w:tc>
          <w:tcPr>
            <w:tcW w:w="1918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55C81B00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571</w:t>
            </w:r>
          </w:p>
        </w:tc>
        <w:tc>
          <w:tcPr>
            <w:tcW w:w="2249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78C0A431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644</w:t>
            </w:r>
          </w:p>
        </w:tc>
        <w:tc>
          <w:tcPr>
            <w:tcW w:w="2166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1167D9CC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2934</w:t>
            </w:r>
          </w:p>
        </w:tc>
        <w:tc>
          <w:tcPr>
            <w:tcW w:w="2099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581B3376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7331</w:t>
            </w:r>
          </w:p>
        </w:tc>
      </w:tr>
      <w:tr w:rsidR="00680FE5" w:rsidRPr="00FC589B" w14:paraId="5C0B454E" w14:textId="77777777" w:rsidTr="00817E9D">
        <w:trPr>
          <w:trHeight w:val="288"/>
        </w:trPr>
        <w:tc>
          <w:tcPr>
            <w:tcW w:w="2307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4CF87E59" w14:textId="77777777" w:rsidR="00680FE5" w:rsidRPr="00FC589B" w:rsidRDefault="00680FE5" w:rsidP="00817E9D">
            <w:pPr>
              <w:spacing w:after="0" w:line="240" w:lineRule="auto"/>
              <w:ind w:left="168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16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7413F3D8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191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3C7EABAA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285 (263; 308)</w:t>
            </w:r>
          </w:p>
        </w:tc>
        <w:tc>
          <w:tcPr>
            <w:tcW w:w="1855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628C7EE2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497 (468; 527)</w:t>
            </w:r>
          </w:p>
        </w:tc>
        <w:tc>
          <w:tcPr>
            <w:tcW w:w="191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42EC940B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140 (1094; 1188)</w:t>
            </w:r>
          </w:p>
        </w:tc>
        <w:tc>
          <w:tcPr>
            <w:tcW w:w="224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08F85213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2238 (2140; 2341)</w:t>
            </w:r>
          </w:p>
        </w:tc>
        <w:tc>
          <w:tcPr>
            <w:tcW w:w="2166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397161D8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4764 (4436; 5117)</w:t>
            </w:r>
          </w:p>
        </w:tc>
        <w:tc>
          <w:tcPr>
            <w:tcW w:w="20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4DC3651F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276 (1195; 1362)</w:t>
            </w:r>
          </w:p>
        </w:tc>
      </w:tr>
      <w:tr w:rsidR="00680FE5" w:rsidRPr="00FC589B" w14:paraId="56BD4BE9" w14:textId="77777777" w:rsidTr="00817E9D">
        <w:trPr>
          <w:trHeight w:val="288"/>
        </w:trPr>
        <w:tc>
          <w:tcPr>
            <w:tcW w:w="2307" w:type="dxa"/>
            <w:vMerge w:val="restart"/>
            <w:tcBorders>
              <w:top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376EA285" w14:textId="77777777" w:rsidR="00680FE5" w:rsidRPr="00FC589B" w:rsidRDefault="00680FE5" w:rsidP="00817E9D">
            <w:pPr>
              <w:spacing w:after="0" w:line="240" w:lineRule="auto"/>
              <w:ind w:left="168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>Respiratory disorders</w:t>
            </w:r>
          </w:p>
        </w:tc>
        <w:tc>
          <w:tcPr>
            <w:tcW w:w="416" w:type="dxa"/>
            <w:tcBorders>
              <w:top w:val="single" w:sz="4" w:space="0" w:color="A6A6A6" w:themeColor="background1" w:themeShade="A6"/>
            </w:tcBorders>
            <w:vAlign w:val="center"/>
          </w:tcPr>
          <w:p w14:paraId="2A5D9259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1918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62C4257D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8</w:t>
            </w:r>
          </w:p>
        </w:tc>
        <w:tc>
          <w:tcPr>
            <w:tcW w:w="1855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19DF1F5A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206</w:t>
            </w:r>
          </w:p>
        </w:tc>
        <w:tc>
          <w:tcPr>
            <w:tcW w:w="1918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1FC28B9A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615</w:t>
            </w:r>
          </w:p>
        </w:tc>
        <w:tc>
          <w:tcPr>
            <w:tcW w:w="2249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05724680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2957</w:t>
            </w:r>
          </w:p>
        </w:tc>
        <w:tc>
          <w:tcPr>
            <w:tcW w:w="2166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0C074EC8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4881</w:t>
            </w:r>
          </w:p>
        </w:tc>
        <w:tc>
          <w:tcPr>
            <w:tcW w:w="2099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0F65FD91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9677</w:t>
            </w:r>
          </w:p>
        </w:tc>
      </w:tr>
      <w:tr w:rsidR="00680FE5" w:rsidRPr="00FC589B" w14:paraId="2ABAA54D" w14:textId="77777777" w:rsidTr="00817E9D">
        <w:trPr>
          <w:trHeight w:val="288"/>
        </w:trPr>
        <w:tc>
          <w:tcPr>
            <w:tcW w:w="2307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3716183D" w14:textId="77777777" w:rsidR="00680FE5" w:rsidRPr="00FC589B" w:rsidRDefault="00680FE5" w:rsidP="00817E9D">
            <w:pPr>
              <w:spacing w:after="0" w:line="240" w:lineRule="auto"/>
              <w:ind w:left="168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16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65ACB9E5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191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2E6468F3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075 (814; 1420)</w:t>
            </w:r>
          </w:p>
        </w:tc>
        <w:tc>
          <w:tcPr>
            <w:tcW w:w="1855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5D1AF530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2690 (2478; 2921)</w:t>
            </w:r>
          </w:p>
        </w:tc>
        <w:tc>
          <w:tcPr>
            <w:tcW w:w="191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6E3D1424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4290 (4155; 4430)</w:t>
            </w:r>
          </w:p>
        </w:tc>
        <w:tc>
          <w:tcPr>
            <w:tcW w:w="224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383AA3E3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6101 (5844; 6369)</w:t>
            </w:r>
          </w:p>
        </w:tc>
        <w:tc>
          <w:tcPr>
            <w:tcW w:w="2166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3CAE0A37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9276 (8732; 9854)</w:t>
            </w:r>
          </w:p>
        </w:tc>
        <w:tc>
          <w:tcPr>
            <w:tcW w:w="20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7BCAB625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6535 (6213; 6873)</w:t>
            </w:r>
          </w:p>
        </w:tc>
      </w:tr>
      <w:tr w:rsidR="00680FE5" w:rsidRPr="00FC589B" w14:paraId="11856BED" w14:textId="77777777" w:rsidTr="00817E9D">
        <w:trPr>
          <w:trHeight w:val="288"/>
        </w:trPr>
        <w:tc>
          <w:tcPr>
            <w:tcW w:w="2307" w:type="dxa"/>
            <w:vMerge w:val="restart"/>
            <w:tcBorders>
              <w:top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55643830" w14:textId="77777777" w:rsidR="00680FE5" w:rsidRPr="00FC589B" w:rsidRDefault="00680FE5" w:rsidP="00817E9D">
            <w:pPr>
              <w:spacing w:after="0" w:line="240" w:lineRule="auto"/>
              <w:ind w:left="168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>Cardiovascular</w:t>
            </w:r>
          </w:p>
        </w:tc>
        <w:tc>
          <w:tcPr>
            <w:tcW w:w="416" w:type="dxa"/>
            <w:tcBorders>
              <w:top w:val="single" w:sz="4" w:space="0" w:color="A6A6A6" w:themeColor="background1" w:themeShade="A6"/>
            </w:tcBorders>
            <w:vAlign w:val="center"/>
          </w:tcPr>
          <w:p w14:paraId="00CC72A4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1918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3E56B1F4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58</w:t>
            </w:r>
          </w:p>
        </w:tc>
        <w:tc>
          <w:tcPr>
            <w:tcW w:w="1855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1EF5B636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339</w:t>
            </w:r>
          </w:p>
        </w:tc>
        <w:tc>
          <w:tcPr>
            <w:tcW w:w="1918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535BE904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734</w:t>
            </w:r>
          </w:p>
        </w:tc>
        <w:tc>
          <w:tcPr>
            <w:tcW w:w="2249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08072F86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3036</w:t>
            </w:r>
          </w:p>
        </w:tc>
        <w:tc>
          <w:tcPr>
            <w:tcW w:w="2166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16B6DED4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8651</w:t>
            </w:r>
          </w:p>
        </w:tc>
        <w:tc>
          <w:tcPr>
            <w:tcW w:w="2099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008F38DF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3820</w:t>
            </w:r>
          </w:p>
        </w:tc>
      </w:tr>
      <w:tr w:rsidR="00680FE5" w:rsidRPr="00FC589B" w14:paraId="0C811099" w14:textId="77777777" w:rsidTr="00817E9D">
        <w:trPr>
          <w:trHeight w:val="288"/>
        </w:trPr>
        <w:tc>
          <w:tcPr>
            <w:tcW w:w="2307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468A1D51" w14:textId="77777777" w:rsidR="00680FE5" w:rsidRPr="00FC589B" w:rsidRDefault="00680FE5" w:rsidP="00817E9D">
            <w:pPr>
              <w:spacing w:after="0" w:line="240" w:lineRule="auto"/>
              <w:ind w:left="168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16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3B9396F0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191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28124390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212 (1121; 1311)</w:t>
            </w:r>
          </w:p>
        </w:tc>
        <w:tc>
          <w:tcPr>
            <w:tcW w:w="1855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5FB6C500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853 (1766; 1944)</w:t>
            </w:r>
          </w:p>
        </w:tc>
        <w:tc>
          <w:tcPr>
            <w:tcW w:w="191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01B07B1A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2317 (2200; 2440)</w:t>
            </w:r>
          </w:p>
        </w:tc>
        <w:tc>
          <w:tcPr>
            <w:tcW w:w="224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6A6F4FB6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3122 (2979; 3271)</w:t>
            </w:r>
          </w:p>
        </w:tc>
        <w:tc>
          <w:tcPr>
            <w:tcW w:w="2166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4B51ECF5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5138 (4743; 5566)</w:t>
            </w:r>
          </w:p>
        </w:tc>
        <w:tc>
          <w:tcPr>
            <w:tcW w:w="20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20FC5CCE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3801 (3557; 4062)</w:t>
            </w:r>
          </w:p>
        </w:tc>
      </w:tr>
      <w:tr w:rsidR="00680FE5" w:rsidRPr="00FC589B" w14:paraId="0DA18626" w14:textId="77777777" w:rsidTr="00817E9D">
        <w:trPr>
          <w:trHeight w:val="288"/>
        </w:trPr>
        <w:tc>
          <w:tcPr>
            <w:tcW w:w="2307" w:type="dxa"/>
            <w:vMerge w:val="restart"/>
            <w:tcBorders>
              <w:top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4E66752E" w14:textId="77777777" w:rsidR="00680FE5" w:rsidRPr="00FC589B" w:rsidRDefault="00680FE5" w:rsidP="00817E9D">
            <w:pPr>
              <w:spacing w:after="0" w:line="240" w:lineRule="auto"/>
              <w:ind w:left="168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416" w:type="dxa"/>
            <w:tcBorders>
              <w:top w:val="single" w:sz="4" w:space="0" w:color="A6A6A6" w:themeColor="background1" w:themeShade="A6"/>
            </w:tcBorders>
            <w:vAlign w:val="center"/>
          </w:tcPr>
          <w:p w14:paraId="4BAA3702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1918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5C0D24A3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52</w:t>
            </w:r>
          </w:p>
        </w:tc>
        <w:tc>
          <w:tcPr>
            <w:tcW w:w="1855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7F43640B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349</w:t>
            </w:r>
          </w:p>
        </w:tc>
        <w:tc>
          <w:tcPr>
            <w:tcW w:w="1918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5761EA3D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396</w:t>
            </w:r>
          </w:p>
        </w:tc>
        <w:tc>
          <w:tcPr>
            <w:tcW w:w="2249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626403E5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2138</w:t>
            </w:r>
          </w:p>
        </w:tc>
        <w:tc>
          <w:tcPr>
            <w:tcW w:w="2166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31F64AF3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4431</w:t>
            </w:r>
          </w:p>
        </w:tc>
        <w:tc>
          <w:tcPr>
            <w:tcW w:w="2099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50A60F30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8466</w:t>
            </w:r>
          </w:p>
        </w:tc>
      </w:tr>
      <w:tr w:rsidR="00680FE5" w:rsidRPr="00FC589B" w14:paraId="5F670343" w14:textId="77777777" w:rsidTr="00817E9D">
        <w:trPr>
          <w:trHeight w:val="288"/>
        </w:trPr>
        <w:tc>
          <w:tcPr>
            <w:tcW w:w="2307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08A40DE4" w14:textId="77777777" w:rsidR="00680FE5" w:rsidRPr="00FC589B" w:rsidRDefault="00680FE5" w:rsidP="00817E9D">
            <w:pPr>
              <w:spacing w:after="0" w:line="240" w:lineRule="auto"/>
              <w:ind w:left="168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16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18B58C24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191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07CE1048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780 (754; 806)</w:t>
            </w:r>
          </w:p>
        </w:tc>
        <w:tc>
          <w:tcPr>
            <w:tcW w:w="1855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07534D69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614 (586; 643)</w:t>
            </w:r>
          </w:p>
        </w:tc>
        <w:tc>
          <w:tcPr>
            <w:tcW w:w="191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21CD71EA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017 (951; 1088)</w:t>
            </w:r>
          </w:p>
        </w:tc>
        <w:tc>
          <w:tcPr>
            <w:tcW w:w="224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6197DD65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834 (1724; 1952)</w:t>
            </w:r>
          </w:p>
        </w:tc>
        <w:tc>
          <w:tcPr>
            <w:tcW w:w="2166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1A155F29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3645 (3355; 3961)</w:t>
            </w:r>
          </w:p>
        </w:tc>
        <w:tc>
          <w:tcPr>
            <w:tcW w:w="20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40F057D9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874 (1745; 2013)</w:t>
            </w:r>
          </w:p>
        </w:tc>
      </w:tr>
      <w:tr w:rsidR="00680FE5" w:rsidRPr="00FC589B" w14:paraId="7278F9D6" w14:textId="77777777" w:rsidTr="00817E9D">
        <w:trPr>
          <w:trHeight w:val="288"/>
        </w:trPr>
        <w:tc>
          <w:tcPr>
            <w:tcW w:w="2307" w:type="dxa"/>
            <w:vMerge w:val="restart"/>
            <w:tcBorders>
              <w:top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0DF4FC9B" w14:textId="77777777" w:rsidR="00680FE5" w:rsidRPr="00FC589B" w:rsidRDefault="00680FE5" w:rsidP="00817E9D">
            <w:pPr>
              <w:spacing w:after="0" w:line="240" w:lineRule="auto"/>
              <w:ind w:left="168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>Endocrine disorders</w:t>
            </w:r>
          </w:p>
          <w:p w14:paraId="0A8B82EE" w14:textId="77777777" w:rsidR="00680FE5" w:rsidRPr="00FC589B" w:rsidRDefault="00680FE5" w:rsidP="00817E9D">
            <w:pPr>
              <w:spacing w:after="0" w:line="240" w:lineRule="auto"/>
              <w:ind w:left="168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6A6A6" w:themeColor="background1" w:themeShade="A6"/>
            </w:tcBorders>
            <w:vAlign w:val="center"/>
          </w:tcPr>
          <w:p w14:paraId="252A95EA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1918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6DC60759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26</w:t>
            </w:r>
          </w:p>
        </w:tc>
        <w:tc>
          <w:tcPr>
            <w:tcW w:w="1855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6114DD43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86</w:t>
            </w:r>
          </w:p>
        </w:tc>
        <w:tc>
          <w:tcPr>
            <w:tcW w:w="1918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78793DF6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292</w:t>
            </w:r>
          </w:p>
        </w:tc>
        <w:tc>
          <w:tcPr>
            <w:tcW w:w="2249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5E4AF26A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424</w:t>
            </w:r>
          </w:p>
        </w:tc>
        <w:tc>
          <w:tcPr>
            <w:tcW w:w="2166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7C42A3A5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134</w:t>
            </w:r>
          </w:p>
        </w:tc>
        <w:tc>
          <w:tcPr>
            <w:tcW w:w="2099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238CFAA9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961</w:t>
            </w:r>
          </w:p>
        </w:tc>
      </w:tr>
      <w:tr w:rsidR="00680FE5" w:rsidRPr="00FC589B" w14:paraId="2BA08398" w14:textId="77777777" w:rsidTr="00817E9D">
        <w:trPr>
          <w:trHeight w:val="288"/>
        </w:trPr>
        <w:tc>
          <w:tcPr>
            <w:tcW w:w="2307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26157BC8" w14:textId="77777777" w:rsidR="00680FE5" w:rsidRPr="00FC589B" w:rsidRDefault="00680FE5" w:rsidP="00817E9D">
            <w:pPr>
              <w:spacing w:after="0" w:line="240" w:lineRule="auto"/>
              <w:ind w:left="168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16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213A7702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191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5AF448EA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39 (116; 166)</w:t>
            </w:r>
          </w:p>
        </w:tc>
        <w:tc>
          <w:tcPr>
            <w:tcW w:w="1855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689E13E5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223 (208; 239)</w:t>
            </w:r>
          </w:p>
        </w:tc>
        <w:tc>
          <w:tcPr>
            <w:tcW w:w="191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136E1EB2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559 (530; 590)</w:t>
            </w:r>
          </w:p>
        </w:tc>
        <w:tc>
          <w:tcPr>
            <w:tcW w:w="224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029C58BA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275 (1200; 1354)</w:t>
            </w:r>
          </w:p>
        </w:tc>
        <w:tc>
          <w:tcPr>
            <w:tcW w:w="2166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430484AD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3163 (2939; 3405)</w:t>
            </w:r>
          </w:p>
        </w:tc>
        <w:tc>
          <w:tcPr>
            <w:tcW w:w="20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1F62C807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100 (1047; 1156)</w:t>
            </w:r>
          </w:p>
        </w:tc>
      </w:tr>
      <w:tr w:rsidR="00680FE5" w:rsidRPr="00FC589B" w14:paraId="33F2A64C" w14:textId="77777777" w:rsidTr="00817E9D">
        <w:trPr>
          <w:trHeight w:val="288"/>
        </w:trPr>
        <w:tc>
          <w:tcPr>
            <w:tcW w:w="2307" w:type="dxa"/>
            <w:vMerge w:val="restart"/>
            <w:tcBorders>
              <w:top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47E529E5" w14:textId="77777777" w:rsidR="00680FE5" w:rsidRPr="00FC589B" w:rsidRDefault="00680FE5" w:rsidP="00817E9D">
            <w:pPr>
              <w:spacing w:after="0" w:line="240" w:lineRule="auto"/>
              <w:ind w:left="168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>Blood disorders</w:t>
            </w:r>
          </w:p>
          <w:p w14:paraId="3D852190" w14:textId="77777777" w:rsidR="00680FE5" w:rsidRPr="00FC589B" w:rsidRDefault="00680FE5" w:rsidP="00817E9D">
            <w:pPr>
              <w:spacing w:after="0" w:line="240" w:lineRule="auto"/>
              <w:ind w:left="168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6A6A6" w:themeColor="background1" w:themeShade="A6"/>
            </w:tcBorders>
            <w:vAlign w:val="center"/>
          </w:tcPr>
          <w:p w14:paraId="37657651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1918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4A78D592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5</w:t>
            </w:r>
          </w:p>
        </w:tc>
        <w:tc>
          <w:tcPr>
            <w:tcW w:w="1855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18A61B35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6</w:t>
            </w:r>
          </w:p>
        </w:tc>
        <w:tc>
          <w:tcPr>
            <w:tcW w:w="1918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376E7993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4</w:t>
            </w:r>
          </w:p>
        </w:tc>
        <w:tc>
          <w:tcPr>
            <w:tcW w:w="2249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243AD485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3</w:t>
            </w:r>
          </w:p>
        </w:tc>
        <w:tc>
          <w:tcPr>
            <w:tcW w:w="2166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7FF7BD2B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39</w:t>
            </w:r>
          </w:p>
        </w:tc>
        <w:tc>
          <w:tcPr>
            <w:tcW w:w="2099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5E210611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77</w:t>
            </w:r>
          </w:p>
        </w:tc>
      </w:tr>
      <w:tr w:rsidR="00680FE5" w:rsidRPr="00FC589B" w14:paraId="7F329EC8" w14:textId="77777777" w:rsidTr="00817E9D">
        <w:trPr>
          <w:trHeight w:val="288"/>
        </w:trPr>
        <w:tc>
          <w:tcPr>
            <w:tcW w:w="2307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7EE28F91" w14:textId="77777777" w:rsidR="00680FE5" w:rsidRPr="00FC589B" w:rsidRDefault="00680FE5" w:rsidP="00817E9D">
            <w:pPr>
              <w:spacing w:after="0" w:line="240" w:lineRule="auto"/>
              <w:ind w:left="168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16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54AAA556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191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3195B13B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30 (107; 158)</w:t>
            </w:r>
          </w:p>
        </w:tc>
        <w:tc>
          <w:tcPr>
            <w:tcW w:w="1855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56BCE7DE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214 (167; 273)</w:t>
            </w:r>
          </w:p>
        </w:tc>
        <w:tc>
          <w:tcPr>
            <w:tcW w:w="191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28181BC6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880 (774; 1000)</w:t>
            </w:r>
          </w:p>
        </w:tc>
        <w:tc>
          <w:tcPr>
            <w:tcW w:w="224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3FEE3287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869 (1478; 2363)</w:t>
            </w:r>
          </w:p>
        </w:tc>
        <w:tc>
          <w:tcPr>
            <w:tcW w:w="2166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30153657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4958 (4299; 5719)</w:t>
            </w:r>
          </w:p>
        </w:tc>
        <w:tc>
          <w:tcPr>
            <w:tcW w:w="20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38D28484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803 (708; 912)</w:t>
            </w:r>
          </w:p>
        </w:tc>
      </w:tr>
      <w:tr w:rsidR="00680FE5" w:rsidRPr="00FC589B" w14:paraId="2E511F7B" w14:textId="77777777" w:rsidTr="00817E9D">
        <w:trPr>
          <w:trHeight w:val="288"/>
        </w:trPr>
        <w:tc>
          <w:tcPr>
            <w:tcW w:w="2307" w:type="dxa"/>
            <w:vMerge w:val="restart"/>
            <w:tcBorders>
              <w:top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54024EE6" w14:textId="77777777" w:rsidR="00680FE5" w:rsidRPr="00FC589B" w:rsidRDefault="00680FE5" w:rsidP="00817E9D">
            <w:pPr>
              <w:spacing w:after="0" w:line="240" w:lineRule="auto"/>
              <w:ind w:left="168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>Immunocompromised</w:t>
            </w:r>
          </w:p>
          <w:p w14:paraId="7799AB49" w14:textId="77777777" w:rsidR="00680FE5" w:rsidRPr="00FC589B" w:rsidRDefault="00680FE5" w:rsidP="00817E9D">
            <w:pPr>
              <w:spacing w:after="0" w:line="240" w:lineRule="auto"/>
              <w:ind w:left="168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6A6A6" w:themeColor="background1" w:themeShade="A6"/>
            </w:tcBorders>
            <w:vAlign w:val="center"/>
          </w:tcPr>
          <w:p w14:paraId="5D4D18A3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1918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71B70EA3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36</w:t>
            </w:r>
          </w:p>
        </w:tc>
        <w:tc>
          <w:tcPr>
            <w:tcW w:w="1855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16B972DC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04</w:t>
            </w:r>
          </w:p>
        </w:tc>
        <w:tc>
          <w:tcPr>
            <w:tcW w:w="1918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63782E46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509</w:t>
            </w:r>
          </w:p>
        </w:tc>
        <w:tc>
          <w:tcPr>
            <w:tcW w:w="2249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149410CB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962</w:t>
            </w:r>
          </w:p>
        </w:tc>
        <w:tc>
          <w:tcPr>
            <w:tcW w:w="2166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0F54FBAA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2149</w:t>
            </w:r>
          </w:p>
        </w:tc>
        <w:tc>
          <w:tcPr>
            <w:tcW w:w="2099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4A4759E9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3761</w:t>
            </w:r>
          </w:p>
        </w:tc>
      </w:tr>
      <w:tr w:rsidR="00680FE5" w:rsidRPr="00FC589B" w14:paraId="42F926B0" w14:textId="77777777" w:rsidTr="00817E9D">
        <w:trPr>
          <w:trHeight w:val="288"/>
        </w:trPr>
        <w:tc>
          <w:tcPr>
            <w:tcW w:w="2307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7931715F" w14:textId="77777777" w:rsidR="00680FE5" w:rsidRPr="00FC589B" w:rsidRDefault="00680FE5" w:rsidP="00817E9D">
            <w:pPr>
              <w:spacing w:after="0" w:line="240" w:lineRule="auto"/>
              <w:ind w:left="168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16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78D7327C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191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72B8AB51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11 (102; 122)</w:t>
            </w:r>
          </w:p>
        </w:tc>
        <w:tc>
          <w:tcPr>
            <w:tcW w:w="1855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31912E66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280 (257; 306)</w:t>
            </w:r>
          </w:p>
        </w:tc>
        <w:tc>
          <w:tcPr>
            <w:tcW w:w="191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29ADCF28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939 (866; 1017)</w:t>
            </w:r>
          </w:p>
        </w:tc>
        <w:tc>
          <w:tcPr>
            <w:tcW w:w="224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0BF0EBAE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808 (1675; 1951)</w:t>
            </w:r>
          </w:p>
        </w:tc>
        <w:tc>
          <w:tcPr>
            <w:tcW w:w="2166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348E23E4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3436 (3116; 3788)</w:t>
            </w:r>
          </w:p>
        </w:tc>
        <w:tc>
          <w:tcPr>
            <w:tcW w:w="20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4C03A5B6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569 (1462; 1683)</w:t>
            </w:r>
          </w:p>
        </w:tc>
      </w:tr>
      <w:tr w:rsidR="00680FE5" w:rsidRPr="00FC589B" w14:paraId="46F4F8D9" w14:textId="77777777" w:rsidTr="00817E9D">
        <w:trPr>
          <w:trHeight w:val="288"/>
        </w:trPr>
        <w:tc>
          <w:tcPr>
            <w:tcW w:w="2307" w:type="dxa"/>
            <w:vMerge w:val="restart"/>
            <w:tcBorders>
              <w:top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6B4DF32B" w14:textId="77777777" w:rsidR="00680FE5" w:rsidRPr="00FC589B" w:rsidRDefault="00680FE5" w:rsidP="00817E9D">
            <w:pPr>
              <w:spacing w:after="0" w:line="240" w:lineRule="auto"/>
              <w:ind w:left="168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>Kidney disorders</w:t>
            </w:r>
          </w:p>
        </w:tc>
        <w:tc>
          <w:tcPr>
            <w:tcW w:w="416" w:type="dxa"/>
            <w:tcBorders>
              <w:top w:val="single" w:sz="4" w:space="0" w:color="A6A6A6" w:themeColor="background1" w:themeShade="A6"/>
            </w:tcBorders>
            <w:vAlign w:val="center"/>
          </w:tcPr>
          <w:p w14:paraId="2876B288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1918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6CABD343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2</w:t>
            </w:r>
          </w:p>
        </w:tc>
        <w:tc>
          <w:tcPr>
            <w:tcW w:w="1855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16D4929A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61</w:t>
            </w:r>
          </w:p>
        </w:tc>
        <w:tc>
          <w:tcPr>
            <w:tcW w:w="1918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7408C8BA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362</w:t>
            </w:r>
          </w:p>
        </w:tc>
        <w:tc>
          <w:tcPr>
            <w:tcW w:w="2249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10097CE9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934</w:t>
            </w:r>
          </w:p>
        </w:tc>
        <w:tc>
          <w:tcPr>
            <w:tcW w:w="2166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5709BB81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3633</w:t>
            </w:r>
          </w:p>
        </w:tc>
        <w:tc>
          <w:tcPr>
            <w:tcW w:w="2099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2B6B1AEE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5001</w:t>
            </w:r>
          </w:p>
        </w:tc>
      </w:tr>
      <w:tr w:rsidR="00680FE5" w:rsidRPr="00FC589B" w14:paraId="7D38786F" w14:textId="77777777" w:rsidTr="00817E9D">
        <w:trPr>
          <w:trHeight w:val="288"/>
        </w:trPr>
        <w:tc>
          <w:tcPr>
            <w:tcW w:w="2307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3EFB753F" w14:textId="77777777" w:rsidR="00680FE5" w:rsidRPr="00FC589B" w:rsidRDefault="00680FE5" w:rsidP="00817E9D">
            <w:pPr>
              <w:spacing w:after="0" w:line="240" w:lineRule="auto"/>
              <w:ind w:left="168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16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4FCDD89D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191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26FBDA00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679 (499; 923)</w:t>
            </w:r>
          </w:p>
        </w:tc>
        <w:tc>
          <w:tcPr>
            <w:tcW w:w="1855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26E6F91C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876 (765; 1003)</w:t>
            </w:r>
          </w:p>
        </w:tc>
        <w:tc>
          <w:tcPr>
            <w:tcW w:w="191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05EF691D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388 (1234; 1560)</w:t>
            </w:r>
          </w:p>
        </w:tc>
        <w:tc>
          <w:tcPr>
            <w:tcW w:w="224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4CA02B04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2027 (1862; 2207)</w:t>
            </w:r>
          </w:p>
        </w:tc>
        <w:tc>
          <w:tcPr>
            <w:tcW w:w="2166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379F1C1C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3622 (3238; 4052)</w:t>
            </w:r>
          </w:p>
        </w:tc>
        <w:tc>
          <w:tcPr>
            <w:tcW w:w="20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6E0627F9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2761 (2479; 3076)</w:t>
            </w:r>
          </w:p>
        </w:tc>
      </w:tr>
      <w:tr w:rsidR="00680FE5" w:rsidRPr="00FC589B" w14:paraId="4C5B22D4" w14:textId="77777777" w:rsidTr="00817E9D">
        <w:trPr>
          <w:trHeight w:val="288"/>
        </w:trPr>
        <w:tc>
          <w:tcPr>
            <w:tcW w:w="2307" w:type="dxa"/>
            <w:vMerge w:val="restart"/>
            <w:tcBorders>
              <w:top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7A7139A0" w14:textId="77777777" w:rsidR="00680FE5" w:rsidRPr="00FC589B" w:rsidRDefault="00680FE5" w:rsidP="00817E9D">
            <w:pPr>
              <w:spacing w:after="0" w:line="240" w:lineRule="auto"/>
              <w:ind w:left="168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>Liver disorders</w:t>
            </w:r>
          </w:p>
        </w:tc>
        <w:tc>
          <w:tcPr>
            <w:tcW w:w="416" w:type="dxa"/>
            <w:tcBorders>
              <w:top w:val="single" w:sz="4" w:space="0" w:color="A6A6A6" w:themeColor="background1" w:themeShade="A6"/>
            </w:tcBorders>
            <w:vAlign w:val="center"/>
          </w:tcPr>
          <w:p w14:paraId="64BCA057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1918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33601521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8</w:t>
            </w:r>
          </w:p>
        </w:tc>
        <w:tc>
          <w:tcPr>
            <w:tcW w:w="1855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08175F92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46</w:t>
            </w:r>
          </w:p>
        </w:tc>
        <w:tc>
          <w:tcPr>
            <w:tcW w:w="1918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03BA0995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60</w:t>
            </w:r>
          </w:p>
        </w:tc>
        <w:tc>
          <w:tcPr>
            <w:tcW w:w="2249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130E4CAF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33</w:t>
            </w:r>
          </w:p>
        </w:tc>
        <w:tc>
          <w:tcPr>
            <w:tcW w:w="2166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26A087DA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18</w:t>
            </w:r>
          </w:p>
        </w:tc>
        <w:tc>
          <w:tcPr>
            <w:tcW w:w="2099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77888B76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465</w:t>
            </w:r>
          </w:p>
        </w:tc>
      </w:tr>
      <w:tr w:rsidR="00680FE5" w:rsidRPr="00FC589B" w14:paraId="3B90D61A" w14:textId="77777777" w:rsidTr="00817E9D">
        <w:trPr>
          <w:trHeight w:val="288"/>
        </w:trPr>
        <w:tc>
          <w:tcPr>
            <w:tcW w:w="2307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5F540DAF" w14:textId="77777777" w:rsidR="00680FE5" w:rsidRPr="00FC589B" w:rsidRDefault="00680FE5" w:rsidP="00817E9D">
            <w:pPr>
              <w:spacing w:after="0" w:line="240" w:lineRule="auto"/>
              <w:ind w:left="168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16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369DD747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191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60589D6D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241 (194; 300)</w:t>
            </w:r>
          </w:p>
        </w:tc>
        <w:tc>
          <w:tcPr>
            <w:tcW w:w="1855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429C483F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432 (390; 478)</w:t>
            </w:r>
          </w:p>
        </w:tc>
        <w:tc>
          <w:tcPr>
            <w:tcW w:w="191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008C7713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958 (910; 1009)</w:t>
            </w:r>
          </w:p>
        </w:tc>
        <w:tc>
          <w:tcPr>
            <w:tcW w:w="224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27C0D3BE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729 (1629; 1836)</w:t>
            </w:r>
          </w:p>
        </w:tc>
        <w:tc>
          <w:tcPr>
            <w:tcW w:w="2166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2B87F093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3565 (3114; 4083)</w:t>
            </w:r>
          </w:p>
        </w:tc>
        <w:tc>
          <w:tcPr>
            <w:tcW w:w="20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1925007F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119 (1053; 1190)</w:t>
            </w:r>
          </w:p>
        </w:tc>
      </w:tr>
      <w:tr w:rsidR="00680FE5" w:rsidRPr="00FC589B" w14:paraId="4C292BEE" w14:textId="77777777" w:rsidTr="00817E9D">
        <w:trPr>
          <w:trHeight w:val="288"/>
        </w:trPr>
        <w:tc>
          <w:tcPr>
            <w:tcW w:w="2307" w:type="dxa"/>
            <w:vMerge w:val="restart"/>
            <w:tcBorders>
              <w:top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3E7269FE" w14:textId="77777777" w:rsidR="00680FE5" w:rsidRPr="00FC589B" w:rsidRDefault="00680FE5" w:rsidP="00817E9D">
            <w:pPr>
              <w:spacing w:after="0" w:line="240" w:lineRule="auto"/>
              <w:ind w:left="168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>Neurological disorders</w:t>
            </w:r>
          </w:p>
        </w:tc>
        <w:tc>
          <w:tcPr>
            <w:tcW w:w="416" w:type="dxa"/>
            <w:tcBorders>
              <w:top w:val="single" w:sz="4" w:space="0" w:color="A6A6A6" w:themeColor="background1" w:themeShade="A6"/>
            </w:tcBorders>
            <w:vAlign w:val="center"/>
          </w:tcPr>
          <w:p w14:paraId="4658FC75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1918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5ED9DD68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7</w:t>
            </w:r>
          </w:p>
        </w:tc>
        <w:tc>
          <w:tcPr>
            <w:tcW w:w="1855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670FD4DE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6</w:t>
            </w:r>
          </w:p>
        </w:tc>
        <w:tc>
          <w:tcPr>
            <w:tcW w:w="1918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65662CAD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60</w:t>
            </w:r>
          </w:p>
        </w:tc>
        <w:tc>
          <w:tcPr>
            <w:tcW w:w="2249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1BCCD57F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235</w:t>
            </w:r>
          </w:p>
        </w:tc>
        <w:tc>
          <w:tcPr>
            <w:tcW w:w="2166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1C272B27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741</w:t>
            </w:r>
          </w:p>
        </w:tc>
        <w:tc>
          <w:tcPr>
            <w:tcW w:w="2099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25AF2B9F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2059</w:t>
            </w:r>
          </w:p>
        </w:tc>
      </w:tr>
      <w:tr w:rsidR="00680FE5" w:rsidRPr="00FC589B" w14:paraId="60228D12" w14:textId="77777777" w:rsidTr="00817E9D">
        <w:trPr>
          <w:trHeight w:val="288"/>
        </w:trPr>
        <w:tc>
          <w:tcPr>
            <w:tcW w:w="2307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14:paraId="62873A00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16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78C90B75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191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53C97233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517 (430; 622)</w:t>
            </w:r>
          </w:p>
        </w:tc>
        <w:tc>
          <w:tcPr>
            <w:tcW w:w="1855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722F018A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396 (335; 469)</w:t>
            </w:r>
          </w:p>
        </w:tc>
        <w:tc>
          <w:tcPr>
            <w:tcW w:w="191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105B045F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830 (743; 929)</w:t>
            </w:r>
          </w:p>
        </w:tc>
        <w:tc>
          <w:tcPr>
            <w:tcW w:w="224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0EC36018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2070 (1839; 2329)</w:t>
            </w:r>
          </w:p>
        </w:tc>
        <w:tc>
          <w:tcPr>
            <w:tcW w:w="2166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784A394E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3349 (2889; 3881)</w:t>
            </w:r>
          </w:p>
        </w:tc>
        <w:tc>
          <w:tcPr>
            <w:tcW w:w="20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52855534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2714 (2343; 3143)</w:t>
            </w:r>
          </w:p>
        </w:tc>
      </w:tr>
      <w:tr w:rsidR="00680FE5" w:rsidRPr="00FC589B" w14:paraId="1E3B4CC2" w14:textId="77777777" w:rsidTr="00817E9D">
        <w:trPr>
          <w:trHeight w:val="288"/>
        </w:trPr>
        <w:tc>
          <w:tcPr>
            <w:tcW w:w="2307" w:type="dxa"/>
            <w:vMerge w:val="restart"/>
            <w:tcBorders>
              <w:top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14:paraId="288ADBEF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>Total population</w:t>
            </w:r>
          </w:p>
        </w:tc>
        <w:tc>
          <w:tcPr>
            <w:tcW w:w="416" w:type="dxa"/>
            <w:tcBorders>
              <w:top w:val="single" w:sz="4" w:space="0" w:color="A6A6A6" w:themeColor="background1" w:themeShade="A6"/>
            </w:tcBorders>
            <w:vAlign w:val="center"/>
          </w:tcPr>
          <w:p w14:paraId="722424FB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1918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6FABA41F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033</w:t>
            </w:r>
          </w:p>
        </w:tc>
        <w:tc>
          <w:tcPr>
            <w:tcW w:w="1855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26C42BAE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2401</w:t>
            </w:r>
          </w:p>
        </w:tc>
        <w:tc>
          <w:tcPr>
            <w:tcW w:w="1918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4ECC73C6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6647</w:t>
            </w:r>
          </w:p>
        </w:tc>
        <w:tc>
          <w:tcPr>
            <w:tcW w:w="2249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14824A4D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8215</w:t>
            </w:r>
          </w:p>
        </w:tc>
        <w:tc>
          <w:tcPr>
            <w:tcW w:w="2166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65691781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7904</w:t>
            </w:r>
          </w:p>
        </w:tc>
        <w:tc>
          <w:tcPr>
            <w:tcW w:w="2099" w:type="dxa"/>
            <w:tcBorders>
              <w:top w:val="single" w:sz="4" w:space="0" w:color="A6A6A6" w:themeColor="background1" w:themeShade="A6"/>
            </w:tcBorders>
            <w:shd w:val="clear" w:color="auto" w:fill="auto"/>
            <w:noWrap/>
          </w:tcPr>
          <w:p w14:paraId="0BB79E29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36200</w:t>
            </w:r>
          </w:p>
        </w:tc>
      </w:tr>
      <w:tr w:rsidR="00680FE5" w:rsidRPr="00FC589B" w14:paraId="3E7B0A99" w14:textId="77777777" w:rsidTr="00817E9D">
        <w:trPr>
          <w:trHeight w:val="288"/>
        </w:trPr>
        <w:tc>
          <w:tcPr>
            <w:tcW w:w="2307" w:type="dxa"/>
            <w:vMerge/>
            <w:tcBorders>
              <w:bottom w:val="single" w:sz="4" w:space="0" w:color="auto"/>
            </w:tcBorders>
            <w:vAlign w:val="center"/>
          </w:tcPr>
          <w:p w14:paraId="63FC7B5A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16" w:type="dxa"/>
            <w:tcBorders>
              <w:bottom w:val="single" w:sz="4" w:space="0" w:color="auto"/>
            </w:tcBorders>
            <w:vAlign w:val="center"/>
          </w:tcPr>
          <w:p w14:paraId="68151378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rPr>
                <w:rFonts w:ascii="Arial" w:eastAsia="Times New Roman" w:hAnsi="Arial" w:cs="Arial"/>
                <w:sz w:val="20"/>
                <w:szCs w:val="20"/>
              </w:rPr>
              <w:t>IR</w:t>
            </w:r>
          </w:p>
        </w:tc>
        <w:tc>
          <w:tcPr>
            <w:tcW w:w="19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B98D264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49 (45; 52)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0CBFA1C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24 (118; 131)</w:t>
            </w:r>
          </w:p>
        </w:tc>
        <w:tc>
          <w:tcPr>
            <w:tcW w:w="19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C46A4FE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405 (386; 425)</w:t>
            </w:r>
          </w:p>
        </w:tc>
        <w:tc>
          <w:tcPr>
            <w:tcW w:w="224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D346D2E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013 (964; 1065)</w:t>
            </w:r>
          </w:p>
        </w:tc>
        <w:tc>
          <w:tcPr>
            <w:tcW w:w="216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F4D58EF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2545 (2337; 2771)</w:t>
            </w:r>
          </w:p>
        </w:tc>
        <w:tc>
          <w:tcPr>
            <w:tcW w:w="20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559BB80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502 (467; 539)</w:t>
            </w:r>
          </w:p>
        </w:tc>
      </w:tr>
      <w:tr w:rsidR="00680FE5" w:rsidRPr="00FC589B" w14:paraId="1E954916" w14:textId="77777777" w:rsidTr="00817E9D">
        <w:trPr>
          <w:trHeight w:val="369"/>
        </w:trPr>
        <w:tc>
          <w:tcPr>
            <w:tcW w:w="1492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52550B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C58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 xml:space="preserve">Incidence rate ratios, vs ‘no </w:t>
            </w:r>
            <w:proofErr w:type="gramStart"/>
            <w:r w:rsidRPr="00FC58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igh risk</w:t>
            </w:r>
            <w:proofErr w:type="gramEnd"/>
            <w:r w:rsidRPr="00FC58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ondition’ group </w:t>
            </w:r>
          </w:p>
        </w:tc>
      </w:tr>
      <w:tr w:rsidR="00680FE5" w:rsidRPr="00FC589B" w14:paraId="49FB808F" w14:textId="77777777" w:rsidTr="00817E9D">
        <w:trPr>
          <w:trHeight w:val="288"/>
        </w:trPr>
        <w:tc>
          <w:tcPr>
            <w:tcW w:w="230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0218C69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 xml:space="preserve">Any </w:t>
            </w:r>
            <w:proofErr w:type="gramStart"/>
            <w:r w:rsidRPr="00FC589B">
              <w:rPr>
                <w:rFonts w:ascii="Arial" w:hAnsi="Arial" w:cs="Arial"/>
                <w:sz w:val="20"/>
                <w:szCs w:val="20"/>
              </w:rPr>
              <w:t>high risk</w:t>
            </w:r>
            <w:proofErr w:type="gramEnd"/>
            <w:r w:rsidRPr="00FC589B">
              <w:rPr>
                <w:rFonts w:ascii="Arial" w:hAnsi="Arial" w:cs="Arial"/>
                <w:sz w:val="20"/>
                <w:szCs w:val="20"/>
              </w:rPr>
              <w:t xml:space="preserve"> condition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02147390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5A1FF80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9.5 (8.5; 10.7)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2D3C771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5.7 (5.3; 6.1)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19700C8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4.9 (4.6; 5.3)</w:t>
            </w: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905E47A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4.7 (4.3; 5.2)</w:t>
            </w:r>
          </w:p>
        </w:tc>
        <w:tc>
          <w:tcPr>
            <w:tcW w:w="2166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21B04C5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3.3 (2.9; 3.9)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192DB80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9 (8.1; 10)</w:t>
            </w:r>
          </w:p>
        </w:tc>
      </w:tr>
      <w:tr w:rsidR="00680FE5" w:rsidRPr="00FC589B" w14:paraId="7BCD11A1" w14:textId="77777777" w:rsidTr="00817E9D">
        <w:trPr>
          <w:trHeight w:val="288"/>
        </w:trPr>
        <w:tc>
          <w:tcPr>
            <w:tcW w:w="230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07FDD97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4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464DC6B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C68EAA9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4.2 (12.4; 16.3)</w:t>
            </w:r>
          </w:p>
        </w:tc>
        <w:tc>
          <w:tcPr>
            <w:tcW w:w="185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FFF1D8E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8.7 (8; 9.4)</w:t>
            </w:r>
          </w:p>
        </w:tc>
        <w:tc>
          <w:tcPr>
            <w:tcW w:w="19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91D80FE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6.9 (6.6; 7.3)</w:t>
            </w:r>
          </w:p>
        </w:tc>
        <w:tc>
          <w:tcPr>
            <w:tcW w:w="224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BEA50CA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6.4 (6.1; 6.7)</w:t>
            </w:r>
          </w:p>
        </w:tc>
        <w:tc>
          <w:tcPr>
            <w:tcW w:w="216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72A17EC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4.6 (4.2; 5.1)</w:t>
            </w:r>
          </w:p>
        </w:tc>
        <w:tc>
          <w:tcPr>
            <w:tcW w:w="209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4E47799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9 (8.4; 9.7)</w:t>
            </w:r>
          </w:p>
        </w:tc>
      </w:tr>
      <w:tr w:rsidR="00680FE5" w:rsidRPr="00FC589B" w14:paraId="440217F5" w14:textId="77777777" w:rsidTr="00817E9D">
        <w:trPr>
          <w:trHeight w:val="288"/>
        </w:trPr>
        <w:tc>
          <w:tcPr>
            <w:tcW w:w="230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52A40CF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>Respiratory disorders</w:t>
            </w:r>
          </w:p>
        </w:tc>
        <w:tc>
          <w:tcPr>
            <w:tcW w:w="4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104E74B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429F485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53.5 (35.3; 81.1)</w:t>
            </w:r>
          </w:p>
        </w:tc>
        <w:tc>
          <w:tcPr>
            <w:tcW w:w="185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8968F13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46.9 (42.3; 52)</w:t>
            </w:r>
          </w:p>
        </w:tc>
        <w:tc>
          <w:tcPr>
            <w:tcW w:w="19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2FB9004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26.1 (25; 27.2)</w:t>
            </w:r>
          </w:p>
        </w:tc>
        <w:tc>
          <w:tcPr>
            <w:tcW w:w="224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7D0A133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7.5 (16.5; 18.5)</w:t>
            </w:r>
          </w:p>
        </w:tc>
        <w:tc>
          <w:tcPr>
            <w:tcW w:w="216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9C500C2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9 (8.3; 9.8)</w:t>
            </w:r>
          </w:p>
        </w:tc>
        <w:tc>
          <w:tcPr>
            <w:tcW w:w="209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5BB0D83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46.3 (43.5; 49.2)</w:t>
            </w:r>
          </w:p>
        </w:tc>
      </w:tr>
      <w:tr w:rsidR="00680FE5" w:rsidRPr="00FC589B" w14:paraId="0949B9BC" w14:textId="77777777" w:rsidTr="00817E9D">
        <w:trPr>
          <w:trHeight w:val="288"/>
        </w:trPr>
        <w:tc>
          <w:tcPr>
            <w:tcW w:w="230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F5DE2C7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>Cardiovascular</w:t>
            </w:r>
          </w:p>
        </w:tc>
        <w:tc>
          <w:tcPr>
            <w:tcW w:w="4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FD1BEC9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C9124B2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60.3 (48.3; 75.4)</w:t>
            </w:r>
          </w:p>
        </w:tc>
        <w:tc>
          <w:tcPr>
            <w:tcW w:w="185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739AE49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32.3 (29.9; 34.9)</w:t>
            </w:r>
          </w:p>
        </w:tc>
        <w:tc>
          <w:tcPr>
            <w:tcW w:w="19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ADFF666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4.1 (13.3; 14.9)</w:t>
            </w:r>
          </w:p>
        </w:tc>
        <w:tc>
          <w:tcPr>
            <w:tcW w:w="224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CFC4C4B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8.9 (8.4; 9.5)</w:t>
            </w:r>
          </w:p>
        </w:tc>
        <w:tc>
          <w:tcPr>
            <w:tcW w:w="216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607BDA7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5 (4.4; 5.6)</w:t>
            </w:r>
          </w:p>
        </w:tc>
        <w:tc>
          <w:tcPr>
            <w:tcW w:w="209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203726D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26.9 (24.7; 29.3)</w:t>
            </w:r>
          </w:p>
        </w:tc>
      </w:tr>
      <w:tr w:rsidR="00680FE5" w:rsidRPr="00FC589B" w14:paraId="0BE94D2C" w14:textId="77777777" w:rsidTr="00817E9D">
        <w:trPr>
          <w:trHeight w:val="288"/>
        </w:trPr>
        <w:tc>
          <w:tcPr>
            <w:tcW w:w="230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C6717C4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4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A07BC6E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5D4961D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38.8 (33.4; 45.1)</w:t>
            </w:r>
          </w:p>
        </w:tc>
        <w:tc>
          <w:tcPr>
            <w:tcW w:w="185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78F9B51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0.7 (9.9; 11.6)</w:t>
            </w:r>
          </w:p>
        </w:tc>
        <w:tc>
          <w:tcPr>
            <w:tcW w:w="19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B4668E4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6.2 (5.8; 6.6)</w:t>
            </w:r>
          </w:p>
        </w:tc>
        <w:tc>
          <w:tcPr>
            <w:tcW w:w="224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732ACF9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5.3 (4.9; 5.7)</w:t>
            </w:r>
          </w:p>
        </w:tc>
        <w:tc>
          <w:tcPr>
            <w:tcW w:w="216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E22A47F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3.5 (3.2; 3.9)</w:t>
            </w:r>
          </w:p>
        </w:tc>
        <w:tc>
          <w:tcPr>
            <w:tcW w:w="209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20D8662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3.3 (12.2; 14.4)</w:t>
            </w:r>
          </w:p>
        </w:tc>
      </w:tr>
      <w:tr w:rsidR="00680FE5" w:rsidRPr="00FC589B" w14:paraId="5F6D0588" w14:textId="77777777" w:rsidTr="00817E9D">
        <w:trPr>
          <w:trHeight w:val="288"/>
        </w:trPr>
        <w:tc>
          <w:tcPr>
            <w:tcW w:w="230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042564C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>Endocrine disorders</w:t>
            </w:r>
          </w:p>
        </w:tc>
        <w:tc>
          <w:tcPr>
            <w:tcW w:w="4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BF555C2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DE7DD7F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6.9 (4.9; 9.7)</w:t>
            </w:r>
          </w:p>
        </w:tc>
        <w:tc>
          <w:tcPr>
            <w:tcW w:w="185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3295229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3.9 (3.4; 4.4)</w:t>
            </w:r>
          </w:p>
        </w:tc>
        <w:tc>
          <w:tcPr>
            <w:tcW w:w="19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341E702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3.4 (3.2; 3.6)</w:t>
            </w:r>
          </w:p>
        </w:tc>
        <w:tc>
          <w:tcPr>
            <w:tcW w:w="224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247F1CB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3.7 (3.5; 3.9)</w:t>
            </w:r>
          </w:p>
        </w:tc>
        <w:tc>
          <w:tcPr>
            <w:tcW w:w="216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D13F02E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3.1 (2.8; 3.4)</w:t>
            </w:r>
          </w:p>
        </w:tc>
        <w:tc>
          <w:tcPr>
            <w:tcW w:w="209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0F20316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7.8 (7.3; 8.3)</w:t>
            </w:r>
          </w:p>
        </w:tc>
      </w:tr>
      <w:tr w:rsidR="00680FE5" w:rsidRPr="00FC589B" w14:paraId="49356310" w14:textId="77777777" w:rsidTr="00817E9D">
        <w:trPr>
          <w:trHeight w:val="288"/>
        </w:trPr>
        <w:tc>
          <w:tcPr>
            <w:tcW w:w="230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47A287E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>Blood disorders</w:t>
            </w:r>
          </w:p>
        </w:tc>
        <w:tc>
          <w:tcPr>
            <w:tcW w:w="4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D705945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A1D6A55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6.5 (3.1; 13.3)</w:t>
            </w:r>
          </w:p>
        </w:tc>
        <w:tc>
          <w:tcPr>
            <w:tcW w:w="185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585168C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3.7 (2.4; 5.9)</w:t>
            </w:r>
          </w:p>
        </w:tc>
        <w:tc>
          <w:tcPr>
            <w:tcW w:w="19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DBEC045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5.3 (4.3; 6.7)</w:t>
            </w:r>
          </w:p>
        </w:tc>
        <w:tc>
          <w:tcPr>
            <w:tcW w:w="224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9E2CE84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5.4 (4.3; 6.7)</w:t>
            </w:r>
          </w:p>
        </w:tc>
        <w:tc>
          <w:tcPr>
            <w:tcW w:w="216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D196150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4.8 (3.6; 6.5)</w:t>
            </w:r>
          </w:p>
        </w:tc>
        <w:tc>
          <w:tcPr>
            <w:tcW w:w="209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1B71F37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5.7 (4.5; 7.1)</w:t>
            </w:r>
          </w:p>
        </w:tc>
      </w:tr>
      <w:tr w:rsidR="00680FE5" w:rsidRPr="00FC589B" w14:paraId="49260916" w14:textId="77777777" w:rsidTr="00817E9D">
        <w:trPr>
          <w:trHeight w:val="288"/>
        </w:trPr>
        <w:tc>
          <w:tcPr>
            <w:tcW w:w="230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0262DBD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>Immunocompromised</w:t>
            </w:r>
          </w:p>
        </w:tc>
        <w:tc>
          <w:tcPr>
            <w:tcW w:w="4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3B565BA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10C8802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5.5 (4.2; 7.3)</w:t>
            </w:r>
          </w:p>
        </w:tc>
        <w:tc>
          <w:tcPr>
            <w:tcW w:w="185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8CA7CE2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4.9 (4.3; 5.5)</w:t>
            </w:r>
          </w:p>
        </w:tc>
        <w:tc>
          <w:tcPr>
            <w:tcW w:w="19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B25C0DE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5.7 (5.3; 6.2)</w:t>
            </w:r>
          </w:p>
        </w:tc>
        <w:tc>
          <w:tcPr>
            <w:tcW w:w="224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264EB86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5.2 (4.8; 5.6)</w:t>
            </w:r>
          </w:p>
        </w:tc>
        <w:tc>
          <w:tcPr>
            <w:tcW w:w="216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4AC5CA8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3.3 (3; 3.7)</w:t>
            </w:r>
          </w:p>
        </w:tc>
        <w:tc>
          <w:tcPr>
            <w:tcW w:w="209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36B5EF2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1.1 (10.3; 11.9)</w:t>
            </w:r>
          </w:p>
        </w:tc>
      </w:tr>
      <w:tr w:rsidR="00680FE5" w:rsidRPr="00FC589B" w14:paraId="23CF798A" w14:textId="77777777" w:rsidTr="00817E9D">
        <w:trPr>
          <w:trHeight w:val="288"/>
        </w:trPr>
        <w:tc>
          <w:tcPr>
            <w:tcW w:w="230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3375A0C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>Kidney disorders</w:t>
            </w:r>
          </w:p>
        </w:tc>
        <w:tc>
          <w:tcPr>
            <w:tcW w:w="4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D865C06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685079A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33.8 (20.5; 55.8)</w:t>
            </w:r>
          </w:p>
        </w:tc>
        <w:tc>
          <w:tcPr>
            <w:tcW w:w="185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8818C57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5.3 (12.9; 18.1)</w:t>
            </w:r>
          </w:p>
        </w:tc>
        <w:tc>
          <w:tcPr>
            <w:tcW w:w="19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CF1C6F0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8.4 (7.6; 9.3)</w:t>
            </w:r>
          </w:p>
        </w:tc>
        <w:tc>
          <w:tcPr>
            <w:tcW w:w="224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269BD27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5.8 (5.4; 6.3)</w:t>
            </w:r>
          </w:p>
        </w:tc>
        <w:tc>
          <w:tcPr>
            <w:tcW w:w="216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D8A6472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3.5 (3.1; 4)</w:t>
            </w:r>
          </w:p>
        </w:tc>
        <w:tc>
          <w:tcPr>
            <w:tcW w:w="209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13C5D2E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9.5 (17.6; 21.7)</w:t>
            </w:r>
          </w:p>
        </w:tc>
      </w:tr>
      <w:tr w:rsidR="00680FE5" w:rsidRPr="00FC589B" w14:paraId="54C5B5BD" w14:textId="77777777" w:rsidTr="00817E9D">
        <w:trPr>
          <w:trHeight w:val="288"/>
        </w:trPr>
        <w:tc>
          <w:tcPr>
            <w:tcW w:w="272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9767614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>Liver disorders</w:t>
            </w:r>
          </w:p>
        </w:tc>
        <w:tc>
          <w:tcPr>
            <w:tcW w:w="19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09CBA08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>12 (9.5; 15.2)</w:t>
            </w:r>
          </w:p>
        </w:tc>
        <w:tc>
          <w:tcPr>
            <w:tcW w:w="185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7997371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2 (6.8; 21.3)</w:t>
            </w:r>
          </w:p>
        </w:tc>
        <w:tc>
          <w:tcPr>
            <w:tcW w:w="19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4EE61CF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7.5 (6.3; 9)</w:t>
            </w:r>
          </w:p>
        </w:tc>
        <w:tc>
          <w:tcPr>
            <w:tcW w:w="224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82B2A89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5.8 (5.4; 6.3)</w:t>
            </w:r>
          </w:p>
        </w:tc>
        <w:tc>
          <w:tcPr>
            <w:tcW w:w="216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B0BB465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5 (4.6; 5.3)</w:t>
            </w:r>
          </w:p>
        </w:tc>
        <w:tc>
          <w:tcPr>
            <w:tcW w:w="209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B144C72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3.5 (2.9; 4.2)</w:t>
            </w:r>
          </w:p>
        </w:tc>
      </w:tr>
      <w:tr w:rsidR="00680FE5" w:rsidRPr="00FC589B" w14:paraId="3BE56C59" w14:textId="77777777" w:rsidTr="00817E9D">
        <w:trPr>
          <w:trHeight w:val="288"/>
        </w:trPr>
        <w:tc>
          <w:tcPr>
            <w:tcW w:w="230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FD9E51C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>Neurological disorders</w:t>
            </w:r>
          </w:p>
        </w:tc>
        <w:tc>
          <w:tcPr>
            <w:tcW w:w="4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53727A9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FF9329E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25.8 (14.1; 46.9)</w:t>
            </w:r>
          </w:p>
        </w:tc>
        <w:tc>
          <w:tcPr>
            <w:tcW w:w="185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617C864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6.9 (5.2; 9.3)</w:t>
            </w:r>
          </w:p>
        </w:tc>
        <w:tc>
          <w:tcPr>
            <w:tcW w:w="19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96F7ADE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5 (4.4; 5.7)</w:t>
            </w:r>
          </w:p>
        </w:tc>
        <w:tc>
          <w:tcPr>
            <w:tcW w:w="224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4C98EFC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5.9 (5.4; 6.5)</w:t>
            </w:r>
          </w:p>
        </w:tc>
        <w:tc>
          <w:tcPr>
            <w:tcW w:w="216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37F289A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3.3 (2.8; 3.8)</w:t>
            </w:r>
          </w:p>
        </w:tc>
        <w:tc>
          <w:tcPr>
            <w:tcW w:w="209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0454143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19.2 (16.9; 21.8)</w:t>
            </w:r>
          </w:p>
        </w:tc>
      </w:tr>
      <w:tr w:rsidR="00680FE5" w:rsidRPr="00FC589B" w14:paraId="69C06C20" w14:textId="77777777" w:rsidTr="00817E9D">
        <w:trPr>
          <w:trHeight w:val="288"/>
        </w:trPr>
        <w:tc>
          <w:tcPr>
            <w:tcW w:w="2307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6B7A7755" w14:textId="77777777" w:rsidR="00680FE5" w:rsidRPr="00FC589B" w:rsidRDefault="00680FE5" w:rsidP="00817E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C589B">
              <w:rPr>
                <w:rFonts w:ascii="Arial" w:hAnsi="Arial" w:cs="Arial"/>
                <w:sz w:val="20"/>
                <w:szCs w:val="20"/>
              </w:rPr>
              <w:t>Total population</w:t>
            </w:r>
          </w:p>
        </w:tc>
        <w:tc>
          <w:tcPr>
            <w:tcW w:w="416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5440F263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5A9F9934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2.4 (2.1; 2.8)</w:t>
            </w:r>
          </w:p>
        </w:tc>
        <w:tc>
          <w:tcPr>
            <w:tcW w:w="1855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37C5468B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2.2 (2; 2.4)</w:t>
            </w:r>
          </w:p>
        </w:tc>
        <w:tc>
          <w:tcPr>
            <w:tcW w:w="191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2630167E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2.5 (2.3; 2.7)</w:t>
            </w:r>
          </w:p>
        </w:tc>
        <w:tc>
          <w:tcPr>
            <w:tcW w:w="2249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1DDBAB01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2.9 (2.6; 3.2)</w:t>
            </w:r>
          </w:p>
        </w:tc>
        <w:tc>
          <w:tcPr>
            <w:tcW w:w="216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0F3C06EE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2.5 (2.1; 2.9)</w:t>
            </w:r>
          </w:p>
        </w:tc>
        <w:tc>
          <w:tcPr>
            <w:tcW w:w="2099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0CE28978" w14:textId="77777777" w:rsidR="00680FE5" w:rsidRPr="00FC589B" w:rsidRDefault="00680FE5" w:rsidP="00817E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C589B">
              <w:t>3.6 (3.1; 4)</w:t>
            </w:r>
          </w:p>
        </w:tc>
      </w:tr>
      <w:bookmarkEnd w:id="0"/>
    </w:tbl>
    <w:p w14:paraId="5BFDAC02" w14:textId="77777777" w:rsidR="00680FE5" w:rsidRPr="00FC589B" w:rsidRDefault="00680FE5" w:rsidP="008E6A59">
      <w:pPr>
        <w:rPr>
          <w:rFonts w:ascii="Arial" w:hAnsi="Arial" w:cs="Arial"/>
        </w:rPr>
      </w:pPr>
    </w:p>
    <w:sectPr w:rsidR="00680FE5" w:rsidRPr="00FC589B" w:rsidSect="00680F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105381" w14:textId="77777777" w:rsidR="00EE7490" w:rsidRDefault="00EE7490" w:rsidP="00041C99">
      <w:pPr>
        <w:spacing w:after="0" w:line="240" w:lineRule="auto"/>
      </w:pPr>
      <w:r>
        <w:separator/>
      </w:r>
    </w:p>
  </w:endnote>
  <w:endnote w:type="continuationSeparator" w:id="0">
    <w:p w14:paraId="1639AD37" w14:textId="77777777" w:rsidR="00EE7490" w:rsidRDefault="00EE7490" w:rsidP="00041C99">
      <w:pPr>
        <w:spacing w:after="0" w:line="240" w:lineRule="auto"/>
      </w:pPr>
      <w:r>
        <w:continuationSeparator/>
      </w:r>
    </w:p>
  </w:endnote>
  <w:endnote w:type="continuationNotice" w:id="1">
    <w:p w14:paraId="273FCAA9" w14:textId="77777777" w:rsidR="00EE7490" w:rsidRDefault="00EE749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48080D" w14:textId="77777777" w:rsidR="00EE7490" w:rsidRDefault="00EE7490" w:rsidP="00041C99">
      <w:pPr>
        <w:spacing w:after="0" w:line="240" w:lineRule="auto"/>
      </w:pPr>
      <w:r>
        <w:separator/>
      </w:r>
    </w:p>
  </w:footnote>
  <w:footnote w:type="continuationSeparator" w:id="0">
    <w:p w14:paraId="66BFF255" w14:textId="77777777" w:rsidR="00EE7490" w:rsidRDefault="00EE7490" w:rsidP="00041C99">
      <w:pPr>
        <w:spacing w:after="0" w:line="240" w:lineRule="auto"/>
      </w:pPr>
      <w:r>
        <w:continuationSeparator/>
      </w:r>
    </w:p>
  </w:footnote>
  <w:footnote w:type="continuationNotice" w:id="1">
    <w:p w14:paraId="32FC8327" w14:textId="77777777" w:rsidR="00EE7490" w:rsidRDefault="00EE749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87D45"/>
    <w:multiLevelType w:val="hybridMultilevel"/>
    <w:tmpl w:val="0F52FF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B91F75"/>
    <w:multiLevelType w:val="hybridMultilevel"/>
    <w:tmpl w:val="E8129F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AE4A25"/>
    <w:multiLevelType w:val="hybridMultilevel"/>
    <w:tmpl w:val="5D32C57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B27FB6"/>
    <w:multiLevelType w:val="hybridMultilevel"/>
    <w:tmpl w:val="557290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B51F3B"/>
    <w:multiLevelType w:val="hybridMultilevel"/>
    <w:tmpl w:val="A46A09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A52A2B"/>
    <w:multiLevelType w:val="hybridMultilevel"/>
    <w:tmpl w:val="D2F476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85727A"/>
    <w:multiLevelType w:val="hybridMultilevel"/>
    <w:tmpl w:val="FEB037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9446E0"/>
    <w:multiLevelType w:val="multilevel"/>
    <w:tmpl w:val="A7389C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62927C7"/>
    <w:multiLevelType w:val="hybridMultilevel"/>
    <w:tmpl w:val="80640D8E"/>
    <w:lvl w:ilvl="0" w:tplc="1740787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18"/>
        <w:szCs w:val="18"/>
      </w:rPr>
    </w:lvl>
    <w:lvl w:ilvl="1" w:tplc="FAAE7552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641985"/>
    <w:multiLevelType w:val="hybridMultilevel"/>
    <w:tmpl w:val="65E8E7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F121F6"/>
    <w:multiLevelType w:val="hybridMultilevel"/>
    <w:tmpl w:val="E6E693F8"/>
    <w:lvl w:ilvl="0" w:tplc="1740787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18"/>
        <w:szCs w:val="18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2969F6"/>
    <w:multiLevelType w:val="hybridMultilevel"/>
    <w:tmpl w:val="7E26F5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24253A"/>
    <w:multiLevelType w:val="hybridMultilevel"/>
    <w:tmpl w:val="07C8CBB6"/>
    <w:lvl w:ilvl="0" w:tplc="77D6EB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DE66BC"/>
    <w:multiLevelType w:val="hybridMultilevel"/>
    <w:tmpl w:val="5F440CAA"/>
    <w:lvl w:ilvl="0" w:tplc="48542D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BC47C9"/>
    <w:multiLevelType w:val="hybridMultilevel"/>
    <w:tmpl w:val="3AB0C7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8134BC9"/>
    <w:multiLevelType w:val="hybridMultilevel"/>
    <w:tmpl w:val="35C4EB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C8083B"/>
    <w:multiLevelType w:val="hybridMultilevel"/>
    <w:tmpl w:val="9E245758"/>
    <w:lvl w:ilvl="0" w:tplc="1740787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18"/>
        <w:szCs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5A5148"/>
    <w:multiLevelType w:val="hybridMultilevel"/>
    <w:tmpl w:val="D29E8A42"/>
    <w:lvl w:ilvl="0" w:tplc="1740787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18"/>
        <w:szCs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CD321E"/>
    <w:multiLevelType w:val="hybridMultilevel"/>
    <w:tmpl w:val="C9E053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853745"/>
    <w:multiLevelType w:val="hybridMultilevel"/>
    <w:tmpl w:val="10E8FA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5AF6688"/>
    <w:multiLevelType w:val="hybridMultilevel"/>
    <w:tmpl w:val="8E2251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A80F61"/>
    <w:multiLevelType w:val="hybridMultilevel"/>
    <w:tmpl w:val="8268525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85E4B8C"/>
    <w:multiLevelType w:val="hybridMultilevel"/>
    <w:tmpl w:val="FD30B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A744B22"/>
    <w:multiLevelType w:val="hybridMultilevel"/>
    <w:tmpl w:val="4F18D2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CE464F3"/>
    <w:multiLevelType w:val="hybridMultilevel"/>
    <w:tmpl w:val="7B945776"/>
    <w:lvl w:ilvl="0" w:tplc="09F2DAEE">
      <w:start w:val="20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F481BB0"/>
    <w:multiLevelType w:val="hybridMultilevel"/>
    <w:tmpl w:val="E92A711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2080F60"/>
    <w:multiLevelType w:val="hybridMultilevel"/>
    <w:tmpl w:val="AD7880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8D34377"/>
    <w:multiLevelType w:val="hybridMultilevel"/>
    <w:tmpl w:val="B02C173A"/>
    <w:lvl w:ilvl="0" w:tplc="F1EE00D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BED40A5"/>
    <w:multiLevelType w:val="hybridMultilevel"/>
    <w:tmpl w:val="987C63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EE1792E"/>
    <w:multiLevelType w:val="hybridMultilevel"/>
    <w:tmpl w:val="5918780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44007E4"/>
    <w:multiLevelType w:val="hybridMultilevel"/>
    <w:tmpl w:val="A70E4F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9B3C7E"/>
    <w:multiLevelType w:val="hybridMultilevel"/>
    <w:tmpl w:val="F74482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FED096F"/>
    <w:multiLevelType w:val="hybridMultilevel"/>
    <w:tmpl w:val="25F0B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29"/>
  </w:num>
  <w:num w:numId="4">
    <w:abstractNumId w:val="2"/>
  </w:num>
  <w:num w:numId="5">
    <w:abstractNumId w:val="25"/>
  </w:num>
  <w:num w:numId="6">
    <w:abstractNumId w:val="24"/>
  </w:num>
  <w:num w:numId="7">
    <w:abstractNumId w:val="26"/>
  </w:num>
  <w:num w:numId="8">
    <w:abstractNumId w:val="27"/>
  </w:num>
  <w:num w:numId="9">
    <w:abstractNumId w:val="12"/>
  </w:num>
  <w:num w:numId="10">
    <w:abstractNumId w:val="17"/>
  </w:num>
  <w:num w:numId="11">
    <w:abstractNumId w:val="16"/>
  </w:num>
  <w:num w:numId="12">
    <w:abstractNumId w:val="9"/>
  </w:num>
  <w:num w:numId="13">
    <w:abstractNumId w:val="8"/>
  </w:num>
  <w:num w:numId="14">
    <w:abstractNumId w:val="7"/>
  </w:num>
  <w:num w:numId="15">
    <w:abstractNumId w:val="4"/>
  </w:num>
  <w:num w:numId="16">
    <w:abstractNumId w:val="18"/>
  </w:num>
  <w:num w:numId="17">
    <w:abstractNumId w:val="19"/>
  </w:num>
  <w:num w:numId="18">
    <w:abstractNumId w:val="31"/>
  </w:num>
  <w:num w:numId="19">
    <w:abstractNumId w:val="15"/>
  </w:num>
  <w:num w:numId="20">
    <w:abstractNumId w:val="30"/>
  </w:num>
  <w:num w:numId="21">
    <w:abstractNumId w:val="14"/>
  </w:num>
  <w:num w:numId="22">
    <w:abstractNumId w:val="3"/>
  </w:num>
  <w:num w:numId="23">
    <w:abstractNumId w:val="22"/>
  </w:num>
  <w:num w:numId="24">
    <w:abstractNumId w:val="28"/>
  </w:num>
  <w:num w:numId="25">
    <w:abstractNumId w:val="13"/>
  </w:num>
  <w:num w:numId="26">
    <w:abstractNumId w:val="23"/>
  </w:num>
  <w:num w:numId="27">
    <w:abstractNumId w:val="5"/>
  </w:num>
  <w:num w:numId="28">
    <w:abstractNumId w:val="6"/>
  </w:num>
  <w:num w:numId="29">
    <w:abstractNumId w:val="21"/>
  </w:num>
  <w:num w:numId="30">
    <w:abstractNumId w:val="1"/>
  </w:num>
  <w:num w:numId="31">
    <w:abstractNumId w:val="11"/>
  </w:num>
  <w:num w:numId="32">
    <w:abstractNumId w:val="32"/>
  </w:num>
  <w:num w:numId="3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4B53"/>
    <w:rsid w:val="0000068B"/>
    <w:rsid w:val="000008E3"/>
    <w:rsid w:val="00000FDA"/>
    <w:rsid w:val="00001CA7"/>
    <w:rsid w:val="00001D2A"/>
    <w:rsid w:val="00002049"/>
    <w:rsid w:val="00002161"/>
    <w:rsid w:val="000029D6"/>
    <w:rsid w:val="0000340F"/>
    <w:rsid w:val="000035E7"/>
    <w:rsid w:val="00003A42"/>
    <w:rsid w:val="00003CD1"/>
    <w:rsid w:val="00004024"/>
    <w:rsid w:val="00004256"/>
    <w:rsid w:val="00004C4B"/>
    <w:rsid w:val="00004DD0"/>
    <w:rsid w:val="00005B47"/>
    <w:rsid w:val="00005DA6"/>
    <w:rsid w:val="00007355"/>
    <w:rsid w:val="000100D7"/>
    <w:rsid w:val="000104BE"/>
    <w:rsid w:val="000105CF"/>
    <w:rsid w:val="0001128A"/>
    <w:rsid w:val="00011976"/>
    <w:rsid w:val="00011EBF"/>
    <w:rsid w:val="000124DE"/>
    <w:rsid w:val="000126D4"/>
    <w:rsid w:val="000127DB"/>
    <w:rsid w:val="00012EE6"/>
    <w:rsid w:val="00012F57"/>
    <w:rsid w:val="00012FDB"/>
    <w:rsid w:val="000132BD"/>
    <w:rsid w:val="00013446"/>
    <w:rsid w:val="000134E8"/>
    <w:rsid w:val="00013695"/>
    <w:rsid w:val="00013828"/>
    <w:rsid w:val="000138FD"/>
    <w:rsid w:val="00013947"/>
    <w:rsid w:val="0001401C"/>
    <w:rsid w:val="00014119"/>
    <w:rsid w:val="00015338"/>
    <w:rsid w:val="000165D4"/>
    <w:rsid w:val="0001672A"/>
    <w:rsid w:val="00016B24"/>
    <w:rsid w:val="00017442"/>
    <w:rsid w:val="00017C5F"/>
    <w:rsid w:val="00017EBA"/>
    <w:rsid w:val="0002004E"/>
    <w:rsid w:val="0002019D"/>
    <w:rsid w:val="00020441"/>
    <w:rsid w:val="00020DD4"/>
    <w:rsid w:val="00021F44"/>
    <w:rsid w:val="00022220"/>
    <w:rsid w:val="00022356"/>
    <w:rsid w:val="00022597"/>
    <w:rsid w:val="00022639"/>
    <w:rsid w:val="000228ED"/>
    <w:rsid w:val="00023521"/>
    <w:rsid w:val="00023BB2"/>
    <w:rsid w:val="0002428D"/>
    <w:rsid w:val="00024AC9"/>
    <w:rsid w:val="0002580A"/>
    <w:rsid w:val="00026152"/>
    <w:rsid w:val="00026B4D"/>
    <w:rsid w:val="00026B87"/>
    <w:rsid w:val="00026B9A"/>
    <w:rsid w:val="00026D1D"/>
    <w:rsid w:val="000270CE"/>
    <w:rsid w:val="00027764"/>
    <w:rsid w:val="00027966"/>
    <w:rsid w:val="00027C53"/>
    <w:rsid w:val="00030039"/>
    <w:rsid w:val="0003018B"/>
    <w:rsid w:val="00030464"/>
    <w:rsid w:val="00030EC0"/>
    <w:rsid w:val="00031394"/>
    <w:rsid w:val="000314C3"/>
    <w:rsid w:val="000317A6"/>
    <w:rsid w:val="0003212A"/>
    <w:rsid w:val="00032BF6"/>
    <w:rsid w:val="00032F23"/>
    <w:rsid w:val="000335C4"/>
    <w:rsid w:val="00033C82"/>
    <w:rsid w:val="00034365"/>
    <w:rsid w:val="00034770"/>
    <w:rsid w:val="00034A48"/>
    <w:rsid w:val="00034F54"/>
    <w:rsid w:val="000353F2"/>
    <w:rsid w:val="00035D4D"/>
    <w:rsid w:val="0003653D"/>
    <w:rsid w:val="00037EC3"/>
    <w:rsid w:val="00037F31"/>
    <w:rsid w:val="00040278"/>
    <w:rsid w:val="00040474"/>
    <w:rsid w:val="00040748"/>
    <w:rsid w:val="00040A64"/>
    <w:rsid w:val="00040E10"/>
    <w:rsid w:val="0004130E"/>
    <w:rsid w:val="00041C99"/>
    <w:rsid w:val="000420F8"/>
    <w:rsid w:val="00042984"/>
    <w:rsid w:val="00043DC6"/>
    <w:rsid w:val="00043F84"/>
    <w:rsid w:val="000443DB"/>
    <w:rsid w:val="000444DE"/>
    <w:rsid w:val="00044579"/>
    <w:rsid w:val="00044F17"/>
    <w:rsid w:val="0004583D"/>
    <w:rsid w:val="00045AD9"/>
    <w:rsid w:val="00045C86"/>
    <w:rsid w:val="00046F1A"/>
    <w:rsid w:val="00047A31"/>
    <w:rsid w:val="00050BA5"/>
    <w:rsid w:val="00052BCE"/>
    <w:rsid w:val="00054161"/>
    <w:rsid w:val="00055997"/>
    <w:rsid w:val="00055CAB"/>
    <w:rsid w:val="00055D27"/>
    <w:rsid w:val="00056C77"/>
    <w:rsid w:val="00056E40"/>
    <w:rsid w:val="00056F74"/>
    <w:rsid w:val="00057A0F"/>
    <w:rsid w:val="0006045E"/>
    <w:rsid w:val="00060EDA"/>
    <w:rsid w:val="000618B0"/>
    <w:rsid w:val="000628B7"/>
    <w:rsid w:val="00062CDA"/>
    <w:rsid w:val="0006301D"/>
    <w:rsid w:val="0006370A"/>
    <w:rsid w:val="00063715"/>
    <w:rsid w:val="0006414D"/>
    <w:rsid w:val="00064A50"/>
    <w:rsid w:val="00064B17"/>
    <w:rsid w:val="00064D95"/>
    <w:rsid w:val="00064F6E"/>
    <w:rsid w:val="00065D76"/>
    <w:rsid w:val="00066266"/>
    <w:rsid w:val="000663F1"/>
    <w:rsid w:val="00066849"/>
    <w:rsid w:val="00066D01"/>
    <w:rsid w:val="00070779"/>
    <w:rsid w:val="00070859"/>
    <w:rsid w:val="0007125E"/>
    <w:rsid w:val="0007152B"/>
    <w:rsid w:val="00071FDB"/>
    <w:rsid w:val="000723A0"/>
    <w:rsid w:val="000723FC"/>
    <w:rsid w:val="00072518"/>
    <w:rsid w:val="00072AC9"/>
    <w:rsid w:val="00073045"/>
    <w:rsid w:val="00073153"/>
    <w:rsid w:val="0007320B"/>
    <w:rsid w:val="00073414"/>
    <w:rsid w:val="000739E4"/>
    <w:rsid w:val="00073E80"/>
    <w:rsid w:val="0007440A"/>
    <w:rsid w:val="00075229"/>
    <w:rsid w:val="00075D36"/>
    <w:rsid w:val="00075E06"/>
    <w:rsid w:val="00075E5D"/>
    <w:rsid w:val="00076528"/>
    <w:rsid w:val="00076B13"/>
    <w:rsid w:val="0007780E"/>
    <w:rsid w:val="00077820"/>
    <w:rsid w:val="00077999"/>
    <w:rsid w:val="00077AC6"/>
    <w:rsid w:val="00077F92"/>
    <w:rsid w:val="00080AA4"/>
    <w:rsid w:val="000821A2"/>
    <w:rsid w:val="000823DB"/>
    <w:rsid w:val="00082484"/>
    <w:rsid w:val="00082DA9"/>
    <w:rsid w:val="00083442"/>
    <w:rsid w:val="000839C3"/>
    <w:rsid w:val="000842F2"/>
    <w:rsid w:val="000847B6"/>
    <w:rsid w:val="00084E91"/>
    <w:rsid w:val="00084FC1"/>
    <w:rsid w:val="000859DC"/>
    <w:rsid w:val="00085BC8"/>
    <w:rsid w:val="00085CF4"/>
    <w:rsid w:val="00086599"/>
    <w:rsid w:val="00086C6F"/>
    <w:rsid w:val="00087323"/>
    <w:rsid w:val="00087615"/>
    <w:rsid w:val="00087716"/>
    <w:rsid w:val="00087FEB"/>
    <w:rsid w:val="00090696"/>
    <w:rsid w:val="00090B89"/>
    <w:rsid w:val="00090D09"/>
    <w:rsid w:val="00091F8C"/>
    <w:rsid w:val="0009202F"/>
    <w:rsid w:val="000927C9"/>
    <w:rsid w:val="0009301C"/>
    <w:rsid w:val="00093094"/>
    <w:rsid w:val="00093269"/>
    <w:rsid w:val="000937FA"/>
    <w:rsid w:val="00093F21"/>
    <w:rsid w:val="00094059"/>
    <w:rsid w:val="000940B4"/>
    <w:rsid w:val="0009449F"/>
    <w:rsid w:val="0009484A"/>
    <w:rsid w:val="00094A92"/>
    <w:rsid w:val="0009564B"/>
    <w:rsid w:val="00095692"/>
    <w:rsid w:val="00095AAB"/>
    <w:rsid w:val="00095ED2"/>
    <w:rsid w:val="00096020"/>
    <w:rsid w:val="00096048"/>
    <w:rsid w:val="00096756"/>
    <w:rsid w:val="00096A7D"/>
    <w:rsid w:val="00096EEC"/>
    <w:rsid w:val="00097DB7"/>
    <w:rsid w:val="000A0CAD"/>
    <w:rsid w:val="000A0E43"/>
    <w:rsid w:val="000A176A"/>
    <w:rsid w:val="000A17F4"/>
    <w:rsid w:val="000A1C53"/>
    <w:rsid w:val="000A1D40"/>
    <w:rsid w:val="000A2D3F"/>
    <w:rsid w:val="000A4F62"/>
    <w:rsid w:val="000A50CC"/>
    <w:rsid w:val="000A587F"/>
    <w:rsid w:val="000A669B"/>
    <w:rsid w:val="000A66CB"/>
    <w:rsid w:val="000A6F3C"/>
    <w:rsid w:val="000A79AC"/>
    <w:rsid w:val="000A7C52"/>
    <w:rsid w:val="000B0860"/>
    <w:rsid w:val="000B0C74"/>
    <w:rsid w:val="000B0E77"/>
    <w:rsid w:val="000B14E1"/>
    <w:rsid w:val="000B196A"/>
    <w:rsid w:val="000B1EBD"/>
    <w:rsid w:val="000B290B"/>
    <w:rsid w:val="000B2C6D"/>
    <w:rsid w:val="000B4019"/>
    <w:rsid w:val="000B44AA"/>
    <w:rsid w:val="000B4546"/>
    <w:rsid w:val="000B460F"/>
    <w:rsid w:val="000B49AA"/>
    <w:rsid w:val="000B4AAD"/>
    <w:rsid w:val="000B55F0"/>
    <w:rsid w:val="000B5ACC"/>
    <w:rsid w:val="000B5CE0"/>
    <w:rsid w:val="000B5EBB"/>
    <w:rsid w:val="000B64B3"/>
    <w:rsid w:val="000B68CD"/>
    <w:rsid w:val="000B74FB"/>
    <w:rsid w:val="000B75AF"/>
    <w:rsid w:val="000B7685"/>
    <w:rsid w:val="000B775D"/>
    <w:rsid w:val="000C0077"/>
    <w:rsid w:val="000C01D1"/>
    <w:rsid w:val="000C0411"/>
    <w:rsid w:val="000C0F19"/>
    <w:rsid w:val="000C1000"/>
    <w:rsid w:val="000C1844"/>
    <w:rsid w:val="000C285A"/>
    <w:rsid w:val="000C3940"/>
    <w:rsid w:val="000C3DCB"/>
    <w:rsid w:val="000C453B"/>
    <w:rsid w:val="000C45D4"/>
    <w:rsid w:val="000C4727"/>
    <w:rsid w:val="000C4C73"/>
    <w:rsid w:val="000C4D19"/>
    <w:rsid w:val="000C54F1"/>
    <w:rsid w:val="000C5F96"/>
    <w:rsid w:val="000C6028"/>
    <w:rsid w:val="000C65F0"/>
    <w:rsid w:val="000C662F"/>
    <w:rsid w:val="000C6777"/>
    <w:rsid w:val="000C721F"/>
    <w:rsid w:val="000C7418"/>
    <w:rsid w:val="000C7C89"/>
    <w:rsid w:val="000D009F"/>
    <w:rsid w:val="000D0B75"/>
    <w:rsid w:val="000D1183"/>
    <w:rsid w:val="000D14DB"/>
    <w:rsid w:val="000D1A90"/>
    <w:rsid w:val="000D1B47"/>
    <w:rsid w:val="000D2F2D"/>
    <w:rsid w:val="000D34E0"/>
    <w:rsid w:val="000D399A"/>
    <w:rsid w:val="000D3A08"/>
    <w:rsid w:val="000D3FB6"/>
    <w:rsid w:val="000D4312"/>
    <w:rsid w:val="000D5673"/>
    <w:rsid w:val="000D6814"/>
    <w:rsid w:val="000D716B"/>
    <w:rsid w:val="000D7934"/>
    <w:rsid w:val="000D7B48"/>
    <w:rsid w:val="000E0AEE"/>
    <w:rsid w:val="000E0D3E"/>
    <w:rsid w:val="000E1023"/>
    <w:rsid w:val="000E176D"/>
    <w:rsid w:val="000E1AB9"/>
    <w:rsid w:val="000E1D73"/>
    <w:rsid w:val="000E2D3F"/>
    <w:rsid w:val="000E37D0"/>
    <w:rsid w:val="000E3974"/>
    <w:rsid w:val="000E3D1B"/>
    <w:rsid w:val="000E40E9"/>
    <w:rsid w:val="000E4598"/>
    <w:rsid w:val="000E4796"/>
    <w:rsid w:val="000E4D16"/>
    <w:rsid w:val="000E566D"/>
    <w:rsid w:val="000E5925"/>
    <w:rsid w:val="000E5F5D"/>
    <w:rsid w:val="000E68AF"/>
    <w:rsid w:val="000E6AB7"/>
    <w:rsid w:val="000E6C83"/>
    <w:rsid w:val="000E7211"/>
    <w:rsid w:val="000F050B"/>
    <w:rsid w:val="000F0642"/>
    <w:rsid w:val="000F064F"/>
    <w:rsid w:val="000F1B88"/>
    <w:rsid w:val="000F1BA8"/>
    <w:rsid w:val="000F203D"/>
    <w:rsid w:val="000F229E"/>
    <w:rsid w:val="000F254F"/>
    <w:rsid w:val="000F280D"/>
    <w:rsid w:val="000F299B"/>
    <w:rsid w:val="000F2F9F"/>
    <w:rsid w:val="000F3128"/>
    <w:rsid w:val="000F35F1"/>
    <w:rsid w:val="000F3B42"/>
    <w:rsid w:val="000F3D7B"/>
    <w:rsid w:val="000F3EB7"/>
    <w:rsid w:val="000F449B"/>
    <w:rsid w:val="000F4FCF"/>
    <w:rsid w:val="000F5392"/>
    <w:rsid w:val="000F58C2"/>
    <w:rsid w:val="000F6802"/>
    <w:rsid w:val="000F697E"/>
    <w:rsid w:val="000F6BCC"/>
    <w:rsid w:val="000F7F85"/>
    <w:rsid w:val="00100470"/>
    <w:rsid w:val="001007DB"/>
    <w:rsid w:val="00101859"/>
    <w:rsid w:val="00102E59"/>
    <w:rsid w:val="00103259"/>
    <w:rsid w:val="00103A3D"/>
    <w:rsid w:val="00103CEE"/>
    <w:rsid w:val="00104603"/>
    <w:rsid w:val="001055E6"/>
    <w:rsid w:val="00105650"/>
    <w:rsid w:val="0010669D"/>
    <w:rsid w:val="00106DAF"/>
    <w:rsid w:val="00107789"/>
    <w:rsid w:val="001077F0"/>
    <w:rsid w:val="001115CA"/>
    <w:rsid w:val="00111A2C"/>
    <w:rsid w:val="00112DBE"/>
    <w:rsid w:val="001132A1"/>
    <w:rsid w:val="00113516"/>
    <w:rsid w:val="00113AEC"/>
    <w:rsid w:val="00113C86"/>
    <w:rsid w:val="0011405E"/>
    <w:rsid w:val="00114B41"/>
    <w:rsid w:val="00114BAF"/>
    <w:rsid w:val="00116546"/>
    <w:rsid w:val="00116E2B"/>
    <w:rsid w:val="00117274"/>
    <w:rsid w:val="00117D04"/>
    <w:rsid w:val="00117E4B"/>
    <w:rsid w:val="00120E47"/>
    <w:rsid w:val="0012146A"/>
    <w:rsid w:val="00121868"/>
    <w:rsid w:val="00121B27"/>
    <w:rsid w:val="00121CB2"/>
    <w:rsid w:val="00121F25"/>
    <w:rsid w:val="001227A4"/>
    <w:rsid w:val="0012281A"/>
    <w:rsid w:val="00122D52"/>
    <w:rsid w:val="0012309A"/>
    <w:rsid w:val="0012311D"/>
    <w:rsid w:val="001237DA"/>
    <w:rsid w:val="00123976"/>
    <w:rsid w:val="00123D16"/>
    <w:rsid w:val="00124459"/>
    <w:rsid w:val="0012455F"/>
    <w:rsid w:val="0012472A"/>
    <w:rsid w:val="001248C7"/>
    <w:rsid w:val="001250FF"/>
    <w:rsid w:val="001251A7"/>
    <w:rsid w:val="00125206"/>
    <w:rsid w:val="00125E38"/>
    <w:rsid w:val="0012602F"/>
    <w:rsid w:val="0012716F"/>
    <w:rsid w:val="00127528"/>
    <w:rsid w:val="00130D4B"/>
    <w:rsid w:val="00130EE7"/>
    <w:rsid w:val="00130F7E"/>
    <w:rsid w:val="00131197"/>
    <w:rsid w:val="001314A1"/>
    <w:rsid w:val="00131690"/>
    <w:rsid w:val="00131C24"/>
    <w:rsid w:val="00132000"/>
    <w:rsid w:val="001325DE"/>
    <w:rsid w:val="00132726"/>
    <w:rsid w:val="00132BED"/>
    <w:rsid w:val="00133BF2"/>
    <w:rsid w:val="00134137"/>
    <w:rsid w:val="00134670"/>
    <w:rsid w:val="0013482D"/>
    <w:rsid w:val="00134BF5"/>
    <w:rsid w:val="00135125"/>
    <w:rsid w:val="001352CA"/>
    <w:rsid w:val="0013631F"/>
    <w:rsid w:val="00136F99"/>
    <w:rsid w:val="0013778E"/>
    <w:rsid w:val="001404BA"/>
    <w:rsid w:val="00141127"/>
    <w:rsid w:val="0014284C"/>
    <w:rsid w:val="0014349E"/>
    <w:rsid w:val="0014382F"/>
    <w:rsid w:val="00143977"/>
    <w:rsid w:val="00145B3C"/>
    <w:rsid w:val="00145F29"/>
    <w:rsid w:val="0014616A"/>
    <w:rsid w:val="001466C7"/>
    <w:rsid w:val="001471C9"/>
    <w:rsid w:val="00147386"/>
    <w:rsid w:val="00147631"/>
    <w:rsid w:val="00147963"/>
    <w:rsid w:val="00147A20"/>
    <w:rsid w:val="0015027C"/>
    <w:rsid w:val="0015082D"/>
    <w:rsid w:val="0015110A"/>
    <w:rsid w:val="001512BF"/>
    <w:rsid w:val="0015136E"/>
    <w:rsid w:val="00151652"/>
    <w:rsid w:val="0015239C"/>
    <w:rsid w:val="001524D3"/>
    <w:rsid w:val="00152ED6"/>
    <w:rsid w:val="001532A4"/>
    <w:rsid w:val="0015346A"/>
    <w:rsid w:val="0015381E"/>
    <w:rsid w:val="00153A30"/>
    <w:rsid w:val="00153FF0"/>
    <w:rsid w:val="00154247"/>
    <w:rsid w:val="00154E47"/>
    <w:rsid w:val="00155AF6"/>
    <w:rsid w:val="00156AF5"/>
    <w:rsid w:val="00157504"/>
    <w:rsid w:val="001577C4"/>
    <w:rsid w:val="0015786E"/>
    <w:rsid w:val="00157DDD"/>
    <w:rsid w:val="00157E8B"/>
    <w:rsid w:val="0016041F"/>
    <w:rsid w:val="00160504"/>
    <w:rsid w:val="00161CAF"/>
    <w:rsid w:val="00161EAA"/>
    <w:rsid w:val="001621E0"/>
    <w:rsid w:val="00162284"/>
    <w:rsid w:val="001629AC"/>
    <w:rsid w:val="00162FD8"/>
    <w:rsid w:val="0016309C"/>
    <w:rsid w:val="001631A9"/>
    <w:rsid w:val="00163A73"/>
    <w:rsid w:val="00163DD2"/>
    <w:rsid w:val="001642E9"/>
    <w:rsid w:val="00164AC2"/>
    <w:rsid w:val="00165032"/>
    <w:rsid w:val="0016539B"/>
    <w:rsid w:val="00166169"/>
    <w:rsid w:val="001663F6"/>
    <w:rsid w:val="0016676D"/>
    <w:rsid w:val="00166A34"/>
    <w:rsid w:val="00166DE1"/>
    <w:rsid w:val="00167793"/>
    <w:rsid w:val="00171A6B"/>
    <w:rsid w:val="00171ECF"/>
    <w:rsid w:val="0017238F"/>
    <w:rsid w:val="00172FF1"/>
    <w:rsid w:val="0017315C"/>
    <w:rsid w:val="001735CD"/>
    <w:rsid w:val="00173FD1"/>
    <w:rsid w:val="0017459E"/>
    <w:rsid w:val="00174CA8"/>
    <w:rsid w:val="001759B0"/>
    <w:rsid w:val="00175E0E"/>
    <w:rsid w:val="00175F2A"/>
    <w:rsid w:val="00176EBD"/>
    <w:rsid w:val="001772BD"/>
    <w:rsid w:val="0018016B"/>
    <w:rsid w:val="001804F5"/>
    <w:rsid w:val="00180909"/>
    <w:rsid w:val="00180CBC"/>
    <w:rsid w:val="00180D69"/>
    <w:rsid w:val="001810B7"/>
    <w:rsid w:val="001816F1"/>
    <w:rsid w:val="001818C4"/>
    <w:rsid w:val="001819CE"/>
    <w:rsid w:val="00182187"/>
    <w:rsid w:val="0018285F"/>
    <w:rsid w:val="0018294D"/>
    <w:rsid w:val="00182C9F"/>
    <w:rsid w:val="001833EA"/>
    <w:rsid w:val="00183CF0"/>
    <w:rsid w:val="00183EE8"/>
    <w:rsid w:val="0018408B"/>
    <w:rsid w:val="001841C2"/>
    <w:rsid w:val="001844C0"/>
    <w:rsid w:val="00184D86"/>
    <w:rsid w:val="00185B41"/>
    <w:rsid w:val="00185B62"/>
    <w:rsid w:val="00185B73"/>
    <w:rsid w:val="00185BF2"/>
    <w:rsid w:val="0018611B"/>
    <w:rsid w:val="00186694"/>
    <w:rsid w:val="00190060"/>
    <w:rsid w:val="0019056E"/>
    <w:rsid w:val="00190B45"/>
    <w:rsid w:val="00191F5F"/>
    <w:rsid w:val="00192A8F"/>
    <w:rsid w:val="00192B21"/>
    <w:rsid w:val="00192FE6"/>
    <w:rsid w:val="00193A96"/>
    <w:rsid w:val="00193BB9"/>
    <w:rsid w:val="00193D8A"/>
    <w:rsid w:val="00193FB4"/>
    <w:rsid w:val="00194B53"/>
    <w:rsid w:val="00194EE4"/>
    <w:rsid w:val="00195109"/>
    <w:rsid w:val="001967EF"/>
    <w:rsid w:val="001A0293"/>
    <w:rsid w:val="001A0E63"/>
    <w:rsid w:val="001A14FC"/>
    <w:rsid w:val="001A151A"/>
    <w:rsid w:val="001A1B08"/>
    <w:rsid w:val="001A212C"/>
    <w:rsid w:val="001A3BEA"/>
    <w:rsid w:val="001A47C4"/>
    <w:rsid w:val="001A5415"/>
    <w:rsid w:val="001A555A"/>
    <w:rsid w:val="001A6158"/>
    <w:rsid w:val="001A67C5"/>
    <w:rsid w:val="001A69EB"/>
    <w:rsid w:val="001A6F67"/>
    <w:rsid w:val="001A718E"/>
    <w:rsid w:val="001A74CA"/>
    <w:rsid w:val="001A77DF"/>
    <w:rsid w:val="001A78E3"/>
    <w:rsid w:val="001A7AE8"/>
    <w:rsid w:val="001A7E5D"/>
    <w:rsid w:val="001B0D83"/>
    <w:rsid w:val="001B0EE1"/>
    <w:rsid w:val="001B0FB9"/>
    <w:rsid w:val="001B1147"/>
    <w:rsid w:val="001B1186"/>
    <w:rsid w:val="001B1707"/>
    <w:rsid w:val="001B1E31"/>
    <w:rsid w:val="001B1FFB"/>
    <w:rsid w:val="001B2045"/>
    <w:rsid w:val="001B2279"/>
    <w:rsid w:val="001B2527"/>
    <w:rsid w:val="001B26C8"/>
    <w:rsid w:val="001B2AB7"/>
    <w:rsid w:val="001B315D"/>
    <w:rsid w:val="001B317A"/>
    <w:rsid w:val="001B34FC"/>
    <w:rsid w:val="001B3D67"/>
    <w:rsid w:val="001B456D"/>
    <w:rsid w:val="001B45BA"/>
    <w:rsid w:val="001B4759"/>
    <w:rsid w:val="001B5B6A"/>
    <w:rsid w:val="001B6076"/>
    <w:rsid w:val="001B74DE"/>
    <w:rsid w:val="001C1090"/>
    <w:rsid w:val="001C2FF0"/>
    <w:rsid w:val="001C3519"/>
    <w:rsid w:val="001C3AD5"/>
    <w:rsid w:val="001C5934"/>
    <w:rsid w:val="001C598C"/>
    <w:rsid w:val="001C6E42"/>
    <w:rsid w:val="001C6EE5"/>
    <w:rsid w:val="001D02DC"/>
    <w:rsid w:val="001D0534"/>
    <w:rsid w:val="001D09FD"/>
    <w:rsid w:val="001D0F4B"/>
    <w:rsid w:val="001D160B"/>
    <w:rsid w:val="001D204D"/>
    <w:rsid w:val="001D273F"/>
    <w:rsid w:val="001D27F1"/>
    <w:rsid w:val="001D2A5A"/>
    <w:rsid w:val="001D34E8"/>
    <w:rsid w:val="001D37AE"/>
    <w:rsid w:val="001D3842"/>
    <w:rsid w:val="001D3A11"/>
    <w:rsid w:val="001D3EF8"/>
    <w:rsid w:val="001D4560"/>
    <w:rsid w:val="001D457B"/>
    <w:rsid w:val="001D45C1"/>
    <w:rsid w:val="001D4675"/>
    <w:rsid w:val="001D4ECD"/>
    <w:rsid w:val="001D5CCA"/>
    <w:rsid w:val="001D6E08"/>
    <w:rsid w:val="001D715B"/>
    <w:rsid w:val="001D76E0"/>
    <w:rsid w:val="001D7CF4"/>
    <w:rsid w:val="001E006C"/>
    <w:rsid w:val="001E0CAB"/>
    <w:rsid w:val="001E0CD6"/>
    <w:rsid w:val="001E1047"/>
    <w:rsid w:val="001E1492"/>
    <w:rsid w:val="001E1797"/>
    <w:rsid w:val="001E17AA"/>
    <w:rsid w:val="001E1DDC"/>
    <w:rsid w:val="001E1EFD"/>
    <w:rsid w:val="001E22D5"/>
    <w:rsid w:val="001E26B8"/>
    <w:rsid w:val="001E2D3C"/>
    <w:rsid w:val="001E33BF"/>
    <w:rsid w:val="001E4294"/>
    <w:rsid w:val="001E4497"/>
    <w:rsid w:val="001E464C"/>
    <w:rsid w:val="001E5162"/>
    <w:rsid w:val="001E5793"/>
    <w:rsid w:val="001E57FB"/>
    <w:rsid w:val="001E5847"/>
    <w:rsid w:val="001E5AB1"/>
    <w:rsid w:val="001E5CC4"/>
    <w:rsid w:val="001E60C0"/>
    <w:rsid w:val="001E636F"/>
    <w:rsid w:val="001E639C"/>
    <w:rsid w:val="001E649B"/>
    <w:rsid w:val="001E656B"/>
    <w:rsid w:val="001E6945"/>
    <w:rsid w:val="001E6B46"/>
    <w:rsid w:val="001E7142"/>
    <w:rsid w:val="001E774A"/>
    <w:rsid w:val="001E78E0"/>
    <w:rsid w:val="001E7DE2"/>
    <w:rsid w:val="001F036B"/>
    <w:rsid w:val="001F15CE"/>
    <w:rsid w:val="001F1759"/>
    <w:rsid w:val="001F1E27"/>
    <w:rsid w:val="001F1EA4"/>
    <w:rsid w:val="001F2C04"/>
    <w:rsid w:val="001F31D4"/>
    <w:rsid w:val="001F3760"/>
    <w:rsid w:val="001F37E0"/>
    <w:rsid w:val="001F42E5"/>
    <w:rsid w:val="001F4A1F"/>
    <w:rsid w:val="001F5029"/>
    <w:rsid w:val="001F6360"/>
    <w:rsid w:val="001F6BCB"/>
    <w:rsid w:val="001F7250"/>
    <w:rsid w:val="001F7A4E"/>
    <w:rsid w:val="00200329"/>
    <w:rsid w:val="00200696"/>
    <w:rsid w:val="0020073C"/>
    <w:rsid w:val="00200B12"/>
    <w:rsid w:val="00200CAE"/>
    <w:rsid w:val="0020136C"/>
    <w:rsid w:val="0020182C"/>
    <w:rsid w:val="00201E86"/>
    <w:rsid w:val="0020222E"/>
    <w:rsid w:val="002024A7"/>
    <w:rsid w:val="00203BC3"/>
    <w:rsid w:val="00203BF7"/>
    <w:rsid w:val="00205434"/>
    <w:rsid w:val="002055CD"/>
    <w:rsid w:val="00205977"/>
    <w:rsid w:val="00205A2E"/>
    <w:rsid w:val="00205CD4"/>
    <w:rsid w:val="00206479"/>
    <w:rsid w:val="0020656B"/>
    <w:rsid w:val="00206A84"/>
    <w:rsid w:val="00206A9C"/>
    <w:rsid w:val="00207032"/>
    <w:rsid w:val="00207042"/>
    <w:rsid w:val="00207100"/>
    <w:rsid w:val="00207233"/>
    <w:rsid w:val="0020725F"/>
    <w:rsid w:val="00207EB6"/>
    <w:rsid w:val="00211B23"/>
    <w:rsid w:val="00211B7D"/>
    <w:rsid w:val="00211FA5"/>
    <w:rsid w:val="002129F4"/>
    <w:rsid w:val="00214428"/>
    <w:rsid w:val="00214901"/>
    <w:rsid w:val="00214BA6"/>
    <w:rsid w:val="00214D07"/>
    <w:rsid w:val="00214F81"/>
    <w:rsid w:val="00215465"/>
    <w:rsid w:val="00215E1D"/>
    <w:rsid w:val="0021699E"/>
    <w:rsid w:val="00217166"/>
    <w:rsid w:val="00217197"/>
    <w:rsid w:val="002178B5"/>
    <w:rsid w:val="00220430"/>
    <w:rsid w:val="00220740"/>
    <w:rsid w:val="002215D9"/>
    <w:rsid w:val="0022225F"/>
    <w:rsid w:val="00222A98"/>
    <w:rsid w:val="00222F70"/>
    <w:rsid w:val="002233D3"/>
    <w:rsid w:val="002236E7"/>
    <w:rsid w:val="002237F1"/>
    <w:rsid w:val="00223A02"/>
    <w:rsid w:val="00223EE5"/>
    <w:rsid w:val="00224227"/>
    <w:rsid w:val="00224277"/>
    <w:rsid w:val="002242A4"/>
    <w:rsid w:val="0022432F"/>
    <w:rsid w:val="0022460C"/>
    <w:rsid w:val="00226600"/>
    <w:rsid w:val="00226650"/>
    <w:rsid w:val="0022702B"/>
    <w:rsid w:val="00227A4F"/>
    <w:rsid w:val="00227ABF"/>
    <w:rsid w:val="00227F67"/>
    <w:rsid w:val="002303EB"/>
    <w:rsid w:val="00230728"/>
    <w:rsid w:val="00230747"/>
    <w:rsid w:val="00230A27"/>
    <w:rsid w:val="00230A4B"/>
    <w:rsid w:val="00230D26"/>
    <w:rsid w:val="002320B7"/>
    <w:rsid w:val="00232146"/>
    <w:rsid w:val="00233838"/>
    <w:rsid w:val="00233B2D"/>
    <w:rsid w:val="00233D01"/>
    <w:rsid w:val="00234400"/>
    <w:rsid w:val="00235340"/>
    <w:rsid w:val="00235402"/>
    <w:rsid w:val="00236CA4"/>
    <w:rsid w:val="00236D7F"/>
    <w:rsid w:val="00236DE5"/>
    <w:rsid w:val="00236E23"/>
    <w:rsid w:val="00237382"/>
    <w:rsid w:val="00237CAD"/>
    <w:rsid w:val="00241D6B"/>
    <w:rsid w:val="002425E3"/>
    <w:rsid w:val="00242FC6"/>
    <w:rsid w:val="002439C0"/>
    <w:rsid w:val="0024412B"/>
    <w:rsid w:val="002446E0"/>
    <w:rsid w:val="0024545A"/>
    <w:rsid w:val="00245EF2"/>
    <w:rsid w:val="002466FD"/>
    <w:rsid w:val="00246D36"/>
    <w:rsid w:val="00246D88"/>
    <w:rsid w:val="002473F3"/>
    <w:rsid w:val="002475A1"/>
    <w:rsid w:val="00247B4E"/>
    <w:rsid w:val="00250735"/>
    <w:rsid w:val="00250A17"/>
    <w:rsid w:val="00250F52"/>
    <w:rsid w:val="002510F4"/>
    <w:rsid w:val="0025279D"/>
    <w:rsid w:val="00252C76"/>
    <w:rsid w:val="002532A5"/>
    <w:rsid w:val="00253610"/>
    <w:rsid w:val="00253727"/>
    <w:rsid w:val="0025438B"/>
    <w:rsid w:val="002545E7"/>
    <w:rsid w:val="00254F3B"/>
    <w:rsid w:val="0025531D"/>
    <w:rsid w:val="00255884"/>
    <w:rsid w:val="0025600C"/>
    <w:rsid w:val="00256342"/>
    <w:rsid w:val="00256546"/>
    <w:rsid w:val="002566DB"/>
    <w:rsid w:val="0025706B"/>
    <w:rsid w:val="00257C9B"/>
    <w:rsid w:val="002600DA"/>
    <w:rsid w:val="0026036D"/>
    <w:rsid w:val="0026038D"/>
    <w:rsid w:val="00260B70"/>
    <w:rsid w:val="00260C18"/>
    <w:rsid w:val="00261791"/>
    <w:rsid w:val="002619B0"/>
    <w:rsid w:val="00261CCD"/>
    <w:rsid w:val="00261F58"/>
    <w:rsid w:val="00262732"/>
    <w:rsid w:val="00262A5D"/>
    <w:rsid w:val="002636A9"/>
    <w:rsid w:val="0026491C"/>
    <w:rsid w:val="00264C0C"/>
    <w:rsid w:val="00264ED5"/>
    <w:rsid w:val="00264FDF"/>
    <w:rsid w:val="00265138"/>
    <w:rsid w:val="00265803"/>
    <w:rsid w:val="0026582C"/>
    <w:rsid w:val="00265E1C"/>
    <w:rsid w:val="00266106"/>
    <w:rsid w:val="00266279"/>
    <w:rsid w:val="00266EC3"/>
    <w:rsid w:val="00267FB3"/>
    <w:rsid w:val="002705C4"/>
    <w:rsid w:val="002705C8"/>
    <w:rsid w:val="002705F8"/>
    <w:rsid w:val="0027078D"/>
    <w:rsid w:val="002711A4"/>
    <w:rsid w:val="00271264"/>
    <w:rsid w:val="00271805"/>
    <w:rsid w:val="00272865"/>
    <w:rsid w:val="00273382"/>
    <w:rsid w:val="00273439"/>
    <w:rsid w:val="002765EB"/>
    <w:rsid w:val="00276C8E"/>
    <w:rsid w:val="00277784"/>
    <w:rsid w:val="00277982"/>
    <w:rsid w:val="002779B7"/>
    <w:rsid w:val="002803D9"/>
    <w:rsid w:val="0028063D"/>
    <w:rsid w:val="00280A36"/>
    <w:rsid w:val="0028154C"/>
    <w:rsid w:val="00282635"/>
    <w:rsid w:val="00282C25"/>
    <w:rsid w:val="00284191"/>
    <w:rsid w:val="0028509C"/>
    <w:rsid w:val="002850C7"/>
    <w:rsid w:val="0028547C"/>
    <w:rsid w:val="002864BF"/>
    <w:rsid w:val="00286E3B"/>
    <w:rsid w:val="0028784B"/>
    <w:rsid w:val="00287928"/>
    <w:rsid w:val="00291B5C"/>
    <w:rsid w:val="00291D91"/>
    <w:rsid w:val="0029206D"/>
    <w:rsid w:val="0029224C"/>
    <w:rsid w:val="00292C59"/>
    <w:rsid w:val="00293071"/>
    <w:rsid w:val="002935BC"/>
    <w:rsid w:val="002939AC"/>
    <w:rsid w:val="00293D10"/>
    <w:rsid w:val="00293E09"/>
    <w:rsid w:val="00293F1B"/>
    <w:rsid w:val="0029404F"/>
    <w:rsid w:val="00294CD2"/>
    <w:rsid w:val="0029539E"/>
    <w:rsid w:val="002957D3"/>
    <w:rsid w:val="0029594F"/>
    <w:rsid w:val="00296956"/>
    <w:rsid w:val="00296F8B"/>
    <w:rsid w:val="00297A04"/>
    <w:rsid w:val="002A1502"/>
    <w:rsid w:val="002A22F9"/>
    <w:rsid w:val="002A231F"/>
    <w:rsid w:val="002A2B28"/>
    <w:rsid w:val="002A2D1F"/>
    <w:rsid w:val="002A3EFB"/>
    <w:rsid w:val="002A4ED4"/>
    <w:rsid w:val="002A4F45"/>
    <w:rsid w:val="002A527E"/>
    <w:rsid w:val="002A5F6E"/>
    <w:rsid w:val="002A601D"/>
    <w:rsid w:val="002A6BF2"/>
    <w:rsid w:val="002B01E7"/>
    <w:rsid w:val="002B0A39"/>
    <w:rsid w:val="002B17E9"/>
    <w:rsid w:val="002B19C3"/>
    <w:rsid w:val="002B1BA0"/>
    <w:rsid w:val="002B1FE2"/>
    <w:rsid w:val="002B26A9"/>
    <w:rsid w:val="002B2826"/>
    <w:rsid w:val="002B2CB4"/>
    <w:rsid w:val="002B3502"/>
    <w:rsid w:val="002B3928"/>
    <w:rsid w:val="002B3CC8"/>
    <w:rsid w:val="002B3DEC"/>
    <w:rsid w:val="002B435B"/>
    <w:rsid w:val="002B4B1F"/>
    <w:rsid w:val="002B4DF6"/>
    <w:rsid w:val="002B5A75"/>
    <w:rsid w:val="002B62F3"/>
    <w:rsid w:val="002B6B9D"/>
    <w:rsid w:val="002B6C80"/>
    <w:rsid w:val="002B6E18"/>
    <w:rsid w:val="002B77F0"/>
    <w:rsid w:val="002C03E7"/>
    <w:rsid w:val="002C1280"/>
    <w:rsid w:val="002C1985"/>
    <w:rsid w:val="002C25B3"/>
    <w:rsid w:val="002C27C1"/>
    <w:rsid w:val="002C4237"/>
    <w:rsid w:val="002C4578"/>
    <w:rsid w:val="002C4DE7"/>
    <w:rsid w:val="002C5197"/>
    <w:rsid w:val="002C590F"/>
    <w:rsid w:val="002C5C55"/>
    <w:rsid w:val="002C5D5A"/>
    <w:rsid w:val="002C6647"/>
    <w:rsid w:val="002C66F5"/>
    <w:rsid w:val="002C7C1D"/>
    <w:rsid w:val="002C7C3D"/>
    <w:rsid w:val="002D0149"/>
    <w:rsid w:val="002D0880"/>
    <w:rsid w:val="002D0BB9"/>
    <w:rsid w:val="002D1A84"/>
    <w:rsid w:val="002D1FE7"/>
    <w:rsid w:val="002D20A3"/>
    <w:rsid w:val="002D234D"/>
    <w:rsid w:val="002D2402"/>
    <w:rsid w:val="002D2C7F"/>
    <w:rsid w:val="002D2F40"/>
    <w:rsid w:val="002D30F6"/>
    <w:rsid w:val="002D40BE"/>
    <w:rsid w:val="002D50D9"/>
    <w:rsid w:val="002D54AF"/>
    <w:rsid w:val="002D576C"/>
    <w:rsid w:val="002D590F"/>
    <w:rsid w:val="002D5CAE"/>
    <w:rsid w:val="002D5E72"/>
    <w:rsid w:val="002D5E83"/>
    <w:rsid w:val="002D75A7"/>
    <w:rsid w:val="002E0086"/>
    <w:rsid w:val="002E02FC"/>
    <w:rsid w:val="002E09BB"/>
    <w:rsid w:val="002E1D2F"/>
    <w:rsid w:val="002E241C"/>
    <w:rsid w:val="002E2824"/>
    <w:rsid w:val="002E2B12"/>
    <w:rsid w:val="002E2C32"/>
    <w:rsid w:val="002E2D9F"/>
    <w:rsid w:val="002E34FB"/>
    <w:rsid w:val="002E3AF1"/>
    <w:rsid w:val="002E443C"/>
    <w:rsid w:val="002E5D15"/>
    <w:rsid w:val="002E607C"/>
    <w:rsid w:val="002E6173"/>
    <w:rsid w:val="002E6285"/>
    <w:rsid w:val="002E62C1"/>
    <w:rsid w:val="002E6776"/>
    <w:rsid w:val="002E6799"/>
    <w:rsid w:val="002E704A"/>
    <w:rsid w:val="002E73B5"/>
    <w:rsid w:val="002E7A82"/>
    <w:rsid w:val="002F0601"/>
    <w:rsid w:val="002F0613"/>
    <w:rsid w:val="002F077C"/>
    <w:rsid w:val="002F147C"/>
    <w:rsid w:val="002F14BA"/>
    <w:rsid w:val="002F1556"/>
    <w:rsid w:val="002F16F3"/>
    <w:rsid w:val="002F1A54"/>
    <w:rsid w:val="002F20C6"/>
    <w:rsid w:val="002F26DE"/>
    <w:rsid w:val="002F26F5"/>
    <w:rsid w:val="002F3534"/>
    <w:rsid w:val="002F3FAE"/>
    <w:rsid w:val="002F40FC"/>
    <w:rsid w:val="002F4650"/>
    <w:rsid w:val="002F4714"/>
    <w:rsid w:val="002F4818"/>
    <w:rsid w:val="002F5693"/>
    <w:rsid w:val="002F5DA2"/>
    <w:rsid w:val="002F63FF"/>
    <w:rsid w:val="002F6C8E"/>
    <w:rsid w:val="002F6CD0"/>
    <w:rsid w:val="003000D5"/>
    <w:rsid w:val="00300931"/>
    <w:rsid w:val="00300EDC"/>
    <w:rsid w:val="003023C4"/>
    <w:rsid w:val="003027D9"/>
    <w:rsid w:val="00303313"/>
    <w:rsid w:val="003035FE"/>
    <w:rsid w:val="00304021"/>
    <w:rsid w:val="00304B6A"/>
    <w:rsid w:val="0030509C"/>
    <w:rsid w:val="00305266"/>
    <w:rsid w:val="0030534C"/>
    <w:rsid w:val="003059B2"/>
    <w:rsid w:val="0030619E"/>
    <w:rsid w:val="003072C7"/>
    <w:rsid w:val="00307A61"/>
    <w:rsid w:val="00307B7B"/>
    <w:rsid w:val="00310228"/>
    <w:rsid w:val="00310973"/>
    <w:rsid w:val="003109D2"/>
    <w:rsid w:val="00310FBA"/>
    <w:rsid w:val="00311761"/>
    <w:rsid w:val="003118EB"/>
    <w:rsid w:val="00311A44"/>
    <w:rsid w:val="003124F1"/>
    <w:rsid w:val="00312FAA"/>
    <w:rsid w:val="00313746"/>
    <w:rsid w:val="00313A97"/>
    <w:rsid w:val="0031408F"/>
    <w:rsid w:val="00314206"/>
    <w:rsid w:val="0031423C"/>
    <w:rsid w:val="003145C8"/>
    <w:rsid w:val="00314B99"/>
    <w:rsid w:val="0031539F"/>
    <w:rsid w:val="00317049"/>
    <w:rsid w:val="00317E81"/>
    <w:rsid w:val="00320005"/>
    <w:rsid w:val="00320379"/>
    <w:rsid w:val="00321674"/>
    <w:rsid w:val="00323F6C"/>
    <w:rsid w:val="00324669"/>
    <w:rsid w:val="00324F00"/>
    <w:rsid w:val="0032562F"/>
    <w:rsid w:val="003256C5"/>
    <w:rsid w:val="003256CD"/>
    <w:rsid w:val="00326D03"/>
    <w:rsid w:val="00327183"/>
    <w:rsid w:val="00327326"/>
    <w:rsid w:val="00327483"/>
    <w:rsid w:val="00327632"/>
    <w:rsid w:val="00327809"/>
    <w:rsid w:val="00327949"/>
    <w:rsid w:val="00327D90"/>
    <w:rsid w:val="00330B85"/>
    <w:rsid w:val="00330BF3"/>
    <w:rsid w:val="0033121A"/>
    <w:rsid w:val="00331557"/>
    <w:rsid w:val="00331B4B"/>
    <w:rsid w:val="00331F3A"/>
    <w:rsid w:val="00332197"/>
    <w:rsid w:val="003325DF"/>
    <w:rsid w:val="00332CC9"/>
    <w:rsid w:val="003333FB"/>
    <w:rsid w:val="00333801"/>
    <w:rsid w:val="00334808"/>
    <w:rsid w:val="003351C5"/>
    <w:rsid w:val="00335EFE"/>
    <w:rsid w:val="0033661B"/>
    <w:rsid w:val="00336C36"/>
    <w:rsid w:val="00337393"/>
    <w:rsid w:val="003377AE"/>
    <w:rsid w:val="003378B8"/>
    <w:rsid w:val="00337959"/>
    <w:rsid w:val="003409D1"/>
    <w:rsid w:val="00340E0A"/>
    <w:rsid w:val="003414C2"/>
    <w:rsid w:val="00341E34"/>
    <w:rsid w:val="00342613"/>
    <w:rsid w:val="00342B04"/>
    <w:rsid w:val="00342EE7"/>
    <w:rsid w:val="003432F5"/>
    <w:rsid w:val="00343582"/>
    <w:rsid w:val="0034367D"/>
    <w:rsid w:val="003450CF"/>
    <w:rsid w:val="003458AA"/>
    <w:rsid w:val="00345A3B"/>
    <w:rsid w:val="00347E48"/>
    <w:rsid w:val="00350489"/>
    <w:rsid w:val="003505C4"/>
    <w:rsid w:val="00350D3D"/>
    <w:rsid w:val="003513F6"/>
    <w:rsid w:val="003517FF"/>
    <w:rsid w:val="00351C87"/>
    <w:rsid w:val="003525C4"/>
    <w:rsid w:val="00352E45"/>
    <w:rsid w:val="003530B9"/>
    <w:rsid w:val="00354471"/>
    <w:rsid w:val="00354E48"/>
    <w:rsid w:val="00355471"/>
    <w:rsid w:val="00355FB9"/>
    <w:rsid w:val="003562BF"/>
    <w:rsid w:val="003567DF"/>
    <w:rsid w:val="00357B21"/>
    <w:rsid w:val="00357B2A"/>
    <w:rsid w:val="00360428"/>
    <w:rsid w:val="00360487"/>
    <w:rsid w:val="0036060D"/>
    <w:rsid w:val="00360985"/>
    <w:rsid w:val="00360ABE"/>
    <w:rsid w:val="00360C92"/>
    <w:rsid w:val="00360D1D"/>
    <w:rsid w:val="003624EF"/>
    <w:rsid w:val="00362830"/>
    <w:rsid w:val="00362D6E"/>
    <w:rsid w:val="00362D8A"/>
    <w:rsid w:val="00363A26"/>
    <w:rsid w:val="00363AB2"/>
    <w:rsid w:val="00363DFD"/>
    <w:rsid w:val="00364629"/>
    <w:rsid w:val="00364A48"/>
    <w:rsid w:val="00364E9D"/>
    <w:rsid w:val="0036500C"/>
    <w:rsid w:val="00365320"/>
    <w:rsid w:val="003660E8"/>
    <w:rsid w:val="003661C0"/>
    <w:rsid w:val="003670CB"/>
    <w:rsid w:val="00367109"/>
    <w:rsid w:val="0036713A"/>
    <w:rsid w:val="00367364"/>
    <w:rsid w:val="00367974"/>
    <w:rsid w:val="00367E96"/>
    <w:rsid w:val="00367F75"/>
    <w:rsid w:val="003710D5"/>
    <w:rsid w:val="00371235"/>
    <w:rsid w:val="003722E8"/>
    <w:rsid w:val="00372319"/>
    <w:rsid w:val="0037349C"/>
    <w:rsid w:val="00373AA9"/>
    <w:rsid w:val="00373BF8"/>
    <w:rsid w:val="003740CD"/>
    <w:rsid w:val="003746FE"/>
    <w:rsid w:val="00375495"/>
    <w:rsid w:val="0037570D"/>
    <w:rsid w:val="003758B1"/>
    <w:rsid w:val="00375A95"/>
    <w:rsid w:val="00375CCE"/>
    <w:rsid w:val="0037600D"/>
    <w:rsid w:val="00376A77"/>
    <w:rsid w:val="0037797E"/>
    <w:rsid w:val="00377A24"/>
    <w:rsid w:val="00377AA2"/>
    <w:rsid w:val="0038002E"/>
    <w:rsid w:val="00380145"/>
    <w:rsid w:val="0038047C"/>
    <w:rsid w:val="00380712"/>
    <w:rsid w:val="00380801"/>
    <w:rsid w:val="00380E38"/>
    <w:rsid w:val="00381F05"/>
    <w:rsid w:val="0038264B"/>
    <w:rsid w:val="00382950"/>
    <w:rsid w:val="003833E7"/>
    <w:rsid w:val="00383746"/>
    <w:rsid w:val="00383BD2"/>
    <w:rsid w:val="00383EC7"/>
    <w:rsid w:val="0038465D"/>
    <w:rsid w:val="00384B47"/>
    <w:rsid w:val="0038543E"/>
    <w:rsid w:val="00385971"/>
    <w:rsid w:val="0038611A"/>
    <w:rsid w:val="003873AF"/>
    <w:rsid w:val="00387407"/>
    <w:rsid w:val="003906A4"/>
    <w:rsid w:val="003906CF"/>
    <w:rsid w:val="003907E9"/>
    <w:rsid w:val="003910C6"/>
    <w:rsid w:val="00391A91"/>
    <w:rsid w:val="00392299"/>
    <w:rsid w:val="003928ED"/>
    <w:rsid w:val="00393302"/>
    <w:rsid w:val="00393522"/>
    <w:rsid w:val="00393733"/>
    <w:rsid w:val="003957FA"/>
    <w:rsid w:val="00395E2E"/>
    <w:rsid w:val="00396350"/>
    <w:rsid w:val="003965C0"/>
    <w:rsid w:val="00396868"/>
    <w:rsid w:val="003977BA"/>
    <w:rsid w:val="003979FA"/>
    <w:rsid w:val="00397C16"/>
    <w:rsid w:val="003A02FC"/>
    <w:rsid w:val="003A0B51"/>
    <w:rsid w:val="003A0FA1"/>
    <w:rsid w:val="003A1BB9"/>
    <w:rsid w:val="003A2BE7"/>
    <w:rsid w:val="003A4134"/>
    <w:rsid w:val="003A4B84"/>
    <w:rsid w:val="003A4E53"/>
    <w:rsid w:val="003A5C93"/>
    <w:rsid w:val="003A5E05"/>
    <w:rsid w:val="003A6172"/>
    <w:rsid w:val="003A641E"/>
    <w:rsid w:val="003A6D48"/>
    <w:rsid w:val="003A7157"/>
    <w:rsid w:val="003A720B"/>
    <w:rsid w:val="003B0073"/>
    <w:rsid w:val="003B1157"/>
    <w:rsid w:val="003B21E0"/>
    <w:rsid w:val="003B2375"/>
    <w:rsid w:val="003B2EE1"/>
    <w:rsid w:val="003B2F0C"/>
    <w:rsid w:val="003B2F13"/>
    <w:rsid w:val="003B3547"/>
    <w:rsid w:val="003B3ABB"/>
    <w:rsid w:val="003B3BB9"/>
    <w:rsid w:val="003B3D30"/>
    <w:rsid w:val="003B4268"/>
    <w:rsid w:val="003B42D8"/>
    <w:rsid w:val="003B42E5"/>
    <w:rsid w:val="003B44E6"/>
    <w:rsid w:val="003B4B15"/>
    <w:rsid w:val="003B4E4C"/>
    <w:rsid w:val="003B522C"/>
    <w:rsid w:val="003B5232"/>
    <w:rsid w:val="003B54C1"/>
    <w:rsid w:val="003B5583"/>
    <w:rsid w:val="003B5688"/>
    <w:rsid w:val="003B5F80"/>
    <w:rsid w:val="003B6055"/>
    <w:rsid w:val="003B674E"/>
    <w:rsid w:val="003B6789"/>
    <w:rsid w:val="003B6838"/>
    <w:rsid w:val="003B688A"/>
    <w:rsid w:val="003B69F7"/>
    <w:rsid w:val="003B79DF"/>
    <w:rsid w:val="003B79E0"/>
    <w:rsid w:val="003B7F8A"/>
    <w:rsid w:val="003C0272"/>
    <w:rsid w:val="003C2A9A"/>
    <w:rsid w:val="003C30A8"/>
    <w:rsid w:val="003C359C"/>
    <w:rsid w:val="003C4847"/>
    <w:rsid w:val="003C55B9"/>
    <w:rsid w:val="003C5FA1"/>
    <w:rsid w:val="003C6541"/>
    <w:rsid w:val="003D2902"/>
    <w:rsid w:val="003D2A14"/>
    <w:rsid w:val="003D30A5"/>
    <w:rsid w:val="003D31A4"/>
    <w:rsid w:val="003D3806"/>
    <w:rsid w:val="003D38DE"/>
    <w:rsid w:val="003D42D0"/>
    <w:rsid w:val="003D479E"/>
    <w:rsid w:val="003D4D32"/>
    <w:rsid w:val="003D4DBF"/>
    <w:rsid w:val="003D4EFE"/>
    <w:rsid w:val="003D4FD9"/>
    <w:rsid w:val="003D5633"/>
    <w:rsid w:val="003D5A5B"/>
    <w:rsid w:val="003D5EC5"/>
    <w:rsid w:val="003E0CCD"/>
    <w:rsid w:val="003E12A5"/>
    <w:rsid w:val="003E16B6"/>
    <w:rsid w:val="003E1D69"/>
    <w:rsid w:val="003E265F"/>
    <w:rsid w:val="003E26BA"/>
    <w:rsid w:val="003E2B9D"/>
    <w:rsid w:val="003E2F18"/>
    <w:rsid w:val="003E3324"/>
    <w:rsid w:val="003E34E9"/>
    <w:rsid w:val="003E3A19"/>
    <w:rsid w:val="003E5539"/>
    <w:rsid w:val="003E55BE"/>
    <w:rsid w:val="003E5682"/>
    <w:rsid w:val="003E5692"/>
    <w:rsid w:val="003E63F3"/>
    <w:rsid w:val="003E680E"/>
    <w:rsid w:val="003E698A"/>
    <w:rsid w:val="003E6A26"/>
    <w:rsid w:val="003E73F0"/>
    <w:rsid w:val="003E794C"/>
    <w:rsid w:val="003F0034"/>
    <w:rsid w:val="003F0589"/>
    <w:rsid w:val="003F1FF1"/>
    <w:rsid w:val="003F2B27"/>
    <w:rsid w:val="003F2CC4"/>
    <w:rsid w:val="003F2D90"/>
    <w:rsid w:val="003F3307"/>
    <w:rsid w:val="003F37C4"/>
    <w:rsid w:val="003F39F0"/>
    <w:rsid w:val="003F3C21"/>
    <w:rsid w:val="003F44F6"/>
    <w:rsid w:val="003F497B"/>
    <w:rsid w:val="003F4D01"/>
    <w:rsid w:val="003F59FE"/>
    <w:rsid w:val="003F5B29"/>
    <w:rsid w:val="003F6536"/>
    <w:rsid w:val="0040038B"/>
    <w:rsid w:val="004007FB"/>
    <w:rsid w:val="0040092C"/>
    <w:rsid w:val="00400CE9"/>
    <w:rsid w:val="00400D3E"/>
    <w:rsid w:val="004011C4"/>
    <w:rsid w:val="004020AA"/>
    <w:rsid w:val="004020BA"/>
    <w:rsid w:val="00402270"/>
    <w:rsid w:val="00402555"/>
    <w:rsid w:val="00402ABD"/>
    <w:rsid w:val="00402EAA"/>
    <w:rsid w:val="00403003"/>
    <w:rsid w:val="00403A2B"/>
    <w:rsid w:val="00403FCB"/>
    <w:rsid w:val="0040466E"/>
    <w:rsid w:val="00404893"/>
    <w:rsid w:val="004051E6"/>
    <w:rsid w:val="0040543B"/>
    <w:rsid w:val="00405EDD"/>
    <w:rsid w:val="004065FE"/>
    <w:rsid w:val="00406E30"/>
    <w:rsid w:val="00407412"/>
    <w:rsid w:val="00407F3C"/>
    <w:rsid w:val="00410581"/>
    <w:rsid w:val="004113AA"/>
    <w:rsid w:val="00411EF2"/>
    <w:rsid w:val="00412185"/>
    <w:rsid w:val="0041225E"/>
    <w:rsid w:val="00412A36"/>
    <w:rsid w:val="00413327"/>
    <w:rsid w:val="00414ACC"/>
    <w:rsid w:val="0041531D"/>
    <w:rsid w:val="004154F1"/>
    <w:rsid w:val="00416056"/>
    <w:rsid w:val="0041638D"/>
    <w:rsid w:val="004164B2"/>
    <w:rsid w:val="00416DF5"/>
    <w:rsid w:val="00417B22"/>
    <w:rsid w:val="00417BCE"/>
    <w:rsid w:val="00417EE3"/>
    <w:rsid w:val="00420490"/>
    <w:rsid w:val="004208B6"/>
    <w:rsid w:val="00420B1D"/>
    <w:rsid w:val="00421301"/>
    <w:rsid w:val="0042139A"/>
    <w:rsid w:val="004213A4"/>
    <w:rsid w:val="004217C1"/>
    <w:rsid w:val="00421DC7"/>
    <w:rsid w:val="00421E31"/>
    <w:rsid w:val="00422DDD"/>
    <w:rsid w:val="0042323F"/>
    <w:rsid w:val="004235AC"/>
    <w:rsid w:val="0042372F"/>
    <w:rsid w:val="004237BD"/>
    <w:rsid w:val="00423F3C"/>
    <w:rsid w:val="0042424C"/>
    <w:rsid w:val="0042442F"/>
    <w:rsid w:val="004252D5"/>
    <w:rsid w:val="00425F8B"/>
    <w:rsid w:val="00427FC0"/>
    <w:rsid w:val="004300F0"/>
    <w:rsid w:val="00430A1F"/>
    <w:rsid w:val="00430B64"/>
    <w:rsid w:val="00430ED0"/>
    <w:rsid w:val="00430F9E"/>
    <w:rsid w:val="004312DA"/>
    <w:rsid w:val="00432ECE"/>
    <w:rsid w:val="004332DD"/>
    <w:rsid w:val="0043364F"/>
    <w:rsid w:val="00433B27"/>
    <w:rsid w:val="00433D28"/>
    <w:rsid w:val="00434024"/>
    <w:rsid w:val="0043472A"/>
    <w:rsid w:val="00434FA1"/>
    <w:rsid w:val="00435066"/>
    <w:rsid w:val="0043526A"/>
    <w:rsid w:val="00436F16"/>
    <w:rsid w:val="00437304"/>
    <w:rsid w:val="0043797B"/>
    <w:rsid w:val="00437D05"/>
    <w:rsid w:val="00437F9D"/>
    <w:rsid w:val="0044003B"/>
    <w:rsid w:val="00440B8B"/>
    <w:rsid w:val="00440E46"/>
    <w:rsid w:val="00441169"/>
    <w:rsid w:val="00441274"/>
    <w:rsid w:val="00441656"/>
    <w:rsid w:val="00441EA0"/>
    <w:rsid w:val="00441FFA"/>
    <w:rsid w:val="004426C6"/>
    <w:rsid w:val="00442C21"/>
    <w:rsid w:val="004433A7"/>
    <w:rsid w:val="004444B9"/>
    <w:rsid w:val="00444FD6"/>
    <w:rsid w:val="0044529D"/>
    <w:rsid w:val="004456F6"/>
    <w:rsid w:val="0044676C"/>
    <w:rsid w:val="00446E81"/>
    <w:rsid w:val="004470C0"/>
    <w:rsid w:val="004476F9"/>
    <w:rsid w:val="00447833"/>
    <w:rsid w:val="00450941"/>
    <w:rsid w:val="00450ABD"/>
    <w:rsid w:val="00450D28"/>
    <w:rsid w:val="00450E77"/>
    <w:rsid w:val="004514BF"/>
    <w:rsid w:val="00451948"/>
    <w:rsid w:val="0045237E"/>
    <w:rsid w:val="0045249C"/>
    <w:rsid w:val="00452607"/>
    <w:rsid w:val="0045433E"/>
    <w:rsid w:val="00454BBB"/>
    <w:rsid w:val="004555FB"/>
    <w:rsid w:val="00455C1C"/>
    <w:rsid w:val="004569A1"/>
    <w:rsid w:val="00457E1C"/>
    <w:rsid w:val="00460957"/>
    <w:rsid w:val="0046158F"/>
    <w:rsid w:val="004616A9"/>
    <w:rsid w:val="00461C07"/>
    <w:rsid w:val="00461E98"/>
    <w:rsid w:val="00462041"/>
    <w:rsid w:val="004627E9"/>
    <w:rsid w:val="004643E6"/>
    <w:rsid w:val="00464F19"/>
    <w:rsid w:val="004652C5"/>
    <w:rsid w:val="00465415"/>
    <w:rsid w:val="004654E1"/>
    <w:rsid w:val="00465FD3"/>
    <w:rsid w:val="00466318"/>
    <w:rsid w:val="0046696A"/>
    <w:rsid w:val="004674FA"/>
    <w:rsid w:val="00467C0A"/>
    <w:rsid w:val="00470870"/>
    <w:rsid w:val="004708B3"/>
    <w:rsid w:val="004710D1"/>
    <w:rsid w:val="00471129"/>
    <w:rsid w:val="00473773"/>
    <w:rsid w:val="00473EC6"/>
    <w:rsid w:val="00473F66"/>
    <w:rsid w:val="004742FC"/>
    <w:rsid w:val="004764AC"/>
    <w:rsid w:val="0047710E"/>
    <w:rsid w:val="00477583"/>
    <w:rsid w:val="00477DD8"/>
    <w:rsid w:val="0048014E"/>
    <w:rsid w:val="004806BC"/>
    <w:rsid w:val="00480A76"/>
    <w:rsid w:val="00480E7A"/>
    <w:rsid w:val="004816DD"/>
    <w:rsid w:val="00481ABC"/>
    <w:rsid w:val="00481CC7"/>
    <w:rsid w:val="00483273"/>
    <w:rsid w:val="00483454"/>
    <w:rsid w:val="00483938"/>
    <w:rsid w:val="00484353"/>
    <w:rsid w:val="0048496A"/>
    <w:rsid w:val="0048497B"/>
    <w:rsid w:val="00484E04"/>
    <w:rsid w:val="00486391"/>
    <w:rsid w:val="00486998"/>
    <w:rsid w:val="004873E2"/>
    <w:rsid w:val="00487B30"/>
    <w:rsid w:val="00487C5A"/>
    <w:rsid w:val="00490010"/>
    <w:rsid w:val="00490122"/>
    <w:rsid w:val="00490A7D"/>
    <w:rsid w:val="00490D62"/>
    <w:rsid w:val="00491180"/>
    <w:rsid w:val="0049169E"/>
    <w:rsid w:val="00492054"/>
    <w:rsid w:val="00492408"/>
    <w:rsid w:val="00492C4F"/>
    <w:rsid w:val="00492ED5"/>
    <w:rsid w:val="004932DE"/>
    <w:rsid w:val="00493756"/>
    <w:rsid w:val="00493BF9"/>
    <w:rsid w:val="004940BC"/>
    <w:rsid w:val="00494380"/>
    <w:rsid w:val="004944E7"/>
    <w:rsid w:val="004949B5"/>
    <w:rsid w:val="00494B5C"/>
    <w:rsid w:val="00495C6C"/>
    <w:rsid w:val="00496484"/>
    <w:rsid w:val="004969F4"/>
    <w:rsid w:val="00496E95"/>
    <w:rsid w:val="00497798"/>
    <w:rsid w:val="004A101D"/>
    <w:rsid w:val="004A18D5"/>
    <w:rsid w:val="004A20BC"/>
    <w:rsid w:val="004A22AC"/>
    <w:rsid w:val="004A2FA3"/>
    <w:rsid w:val="004A32BD"/>
    <w:rsid w:val="004A32C8"/>
    <w:rsid w:val="004A3EE8"/>
    <w:rsid w:val="004A4107"/>
    <w:rsid w:val="004A4200"/>
    <w:rsid w:val="004A47C8"/>
    <w:rsid w:val="004A4E07"/>
    <w:rsid w:val="004A5303"/>
    <w:rsid w:val="004A57C8"/>
    <w:rsid w:val="004A799F"/>
    <w:rsid w:val="004A7C9F"/>
    <w:rsid w:val="004B07A9"/>
    <w:rsid w:val="004B095F"/>
    <w:rsid w:val="004B145E"/>
    <w:rsid w:val="004B292B"/>
    <w:rsid w:val="004B34D1"/>
    <w:rsid w:val="004B3A34"/>
    <w:rsid w:val="004B47BB"/>
    <w:rsid w:val="004B5357"/>
    <w:rsid w:val="004B5399"/>
    <w:rsid w:val="004B5521"/>
    <w:rsid w:val="004B567E"/>
    <w:rsid w:val="004B5D9D"/>
    <w:rsid w:val="004B62FB"/>
    <w:rsid w:val="004B63E2"/>
    <w:rsid w:val="004B6AE9"/>
    <w:rsid w:val="004B6C2C"/>
    <w:rsid w:val="004B6F02"/>
    <w:rsid w:val="004B7094"/>
    <w:rsid w:val="004B7388"/>
    <w:rsid w:val="004B75F5"/>
    <w:rsid w:val="004C00B1"/>
    <w:rsid w:val="004C09A1"/>
    <w:rsid w:val="004C0BD2"/>
    <w:rsid w:val="004C133A"/>
    <w:rsid w:val="004C1408"/>
    <w:rsid w:val="004C169E"/>
    <w:rsid w:val="004C1A08"/>
    <w:rsid w:val="004C1AC9"/>
    <w:rsid w:val="004C224A"/>
    <w:rsid w:val="004C34E7"/>
    <w:rsid w:val="004C35EC"/>
    <w:rsid w:val="004C3684"/>
    <w:rsid w:val="004C4926"/>
    <w:rsid w:val="004C626A"/>
    <w:rsid w:val="004C655B"/>
    <w:rsid w:val="004C7376"/>
    <w:rsid w:val="004C7965"/>
    <w:rsid w:val="004C7D9D"/>
    <w:rsid w:val="004D0C37"/>
    <w:rsid w:val="004D0E5A"/>
    <w:rsid w:val="004D16ED"/>
    <w:rsid w:val="004D19B7"/>
    <w:rsid w:val="004D1A23"/>
    <w:rsid w:val="004D2544"/>
    <w:rsid w:val="004D2940"/>
    <w:rsid w:val="004D2DCA"/>
    <w:rsid w:val="004D3230"/>
    <w:rsid w:val="004D373E"/>
    <w:rsid w:val="004D43C4"/>
    <w:rsid w:val="004D5752"/>
    <w:rsid w:val="004D5B93"/>
    <w:rsid w:val="004D5E49"/>
    <w:rsid w:val="004D6D83"/>
    <w:rsid w:val="004E0B9D"/>
    <w:rsid w:val="004E0FFC"/>
    <w:rsid w:val="004E12D1"/>
    <w:rsid w:val="004E16A7"/>
    <w:rsid w:val="004E1FE3"/>
    <w:rsid w:val="004E313F"/>
    <w:rsid w:val="004E37D8"/>
    <w:rsid w:val="004E4115"/>
    <w:rsid w:val="004E416E"/>
    <w:rsid w:val="004E42B3"/>
    <w:rsid w:val="004E441B"/>
    <w:rsid w:val="004E49F4"/>
    <w:rsid w:val="004E4B11"/>
    <w:rsid w:val="004E4E17"/>
    <w:rsid w:val="004E4E88"/>
    <w:rsid w:val="004E5726"/>
    <w:rsid w:val="004E6795"/>
    <w:rsid w:val="004E6B5B"/>
    <w:rsid w:val="004E77CC"/>
    <w:rsid w:val="004E794A"/>
    <w:rsid w:val="004E7B2D"/>
    <w:rsid w:val="004F0859"/>
    <w:rsid w:val="004F0BFD"/>
    <w:rsid w:val="004F117B"/>
    <w:rsid w:val="004F1C41"/>
    <w:rsid w:val="004F220B"/>
    <w:rsid w:val="004F2DFE"/>
    <w:rsid w:val="004F2F5F"/>
    <w:rsid w:val="004F317E"/>
    <w:rsid w:val="004F3639"/>
    <w:rsid w:val="004F3BA6"/>
    <w:rsid w:val="004F4028"/>
    <w:rsid w:val="004F41E2"/>
    <w:rsid w:val="004F42A9"/>
    <w:rsid w:val="004F4C47"/>
    <w:rsid w:val="004F4CA7"/>
    <w:rsid w:val="004F6125"/>
    <w:rsid w:val="004F7AFD"/>
    <w:rsid w:val="004F7CC2"/>
    <w:rsid w:val="004F7CF4"/>
    <w:rsid w:val="00500003"/>
    <w:rsid w:val="005000FD"/>
    <w:rsid w:val="00500E7E"/>
    <w:rsid w:val="00501661"/>
    <w:rsid w:val="00501666"/>
    <w:rsid w:val="00501B65"/>
    <w:rsid w:val="00501CB7"/>
    <w:rsid w:val="00501FA2"/>
    <w:rsid w:val="00502F4B"/>
    <w:rsid w:val="00503393"/>
    <w:rsid w:val="00503E59"/>
    <w:rsid w:val="005043F1"/>
    <w:rsid w:val="00504A47"/>
    <w:rsid w:val="0050557F"/>
    <w:rsid w:val="00505EAF"/>
    <w:rsid w:val="0050615E"/>
    <w:rsid w:val="00506751"/>
    <w:rsid w:val="0050686D"/>
    <w:rsid w:val="005068F9"/>
    <w:rsid w:val="00507109"/>
    <w:rsid w:val="00507F59"/>
    <w:rsid w:val="005104C8"/>
    <w:rsid w:val="005108A2"/>
    <w:rsid w:val="00510946"/>
    <w:rsid w:val="00510E38"/>
    <w:rsid w:val="00511025"/>
    <w:rsid w:val="005121B4"/>
    <w:rsid w:val="00512701"/>
    <w:rsid w:val="00512874"/>
    <w:rsid w:val="00512F3D"/>
    <w:rsid w:val="0051302A"/>
    <w:rsid w:val="0051331B"/>
    <w:rsid w:val="005133D8"/>
    <w:rsid w:val="0051359B"/>
    <w:rsid w:val="00513D82"/>
    <w:rsid w:val="0051451D"/>
    <w:rsid w:val="00514722"/>
    <w:rsid w:val="00514996"/>
    <w:rsid w:val="0051514E"/>
    <w:rsid w:val="005157AA"/>
    <w:rsid w:val="00515B55"/>
    <w:rsid w:val="00516527"/>
    <w:rsid w:val="0051666E"/>
    <w:rsid w:val="005166B5"/>
    <w:rsid w:val="0051691D"/>
    <w:rsid w:val="005173A3"/>
    <w:rsid w:val="005173BA"/>
    <w:rsid w:val="005174BF"/>
    <w:rsid w:val="00517E9F"/>
    <w:rsid w:val="00520C12"/>
    <w:rsid w:val="00520C30"/>
    <w:rsid w:val="005211E0"/>
    <w:rsid w:val="0052181B"/>
    <w:rsid w:val="00522A4B"/>
    <w:rsid w:val="00522DAE"/>
    <w:rsid w:val="00522F4E"/>
    <w:rsid w:val="0052347D"/>
    <w:rsid w:val="005236DA"/>
    <w:rsid w:val="0052394C"/>
    <w:rsid w:val="00524763"/>
    <w:rsid w:val="00524A80"/>
    <w:rsid w:val="00524E1A"/>
    <w:rsid w:val="0052525C"/>
    <w:rsid w:val="0052527E"/>
    <w:rsid w:val="005252DD"/>
    <w:rsid w:val="005252F8"/>
    <w:rsid w:val="00525F14"/>
    <w:rsid w:val="00526FC8"/>
    <w:rsid w:val="00527923"/>
    <w:rsid w:val="00527C19"/>
    <w:rsid w:val="00527F7C"/>
    <w:rsid w:val="005301FA"/>
    <w:rsid w:val="00530355"/>
    <w:rsid w:val="00530487"/>
    <w:rsid w:val="00530702"/>
    <w:rsid w:val="0053137B"/>
    <w:rsid w:val="0053196A"/>
    <w:rsid w:val="00531B59"/>
    <w:rsid w:val="00531CCB"/>
    <w:rsid w:val="00532595"/>
    <w:rsid w:val="00532764"/>
    <w:rsid w:val="00532C0E"/>
    <w:rsid w:val="005334B5"/>
    <w:rsid w:val="005336A8"/>
    <w:rsid w:val="005339FA"/>
    <w:rsid w:val="00533C89"/>
    <w:rsid w:val="00534FD7"/>
    <w:rsid w:val="00535339"/>
    <w:rsid w:val="00535677"/>
    <w:rsid w:val="00535D18"/>
    <w:rsid w:val="00535D2A"/>
    <w:rsid w:val="005364CC"/>
    <w:rsid w:val="005368D4"/>
    <w:rsid w:val="00537FFD"/>
    <w:rsid w:val="0054023A"/>
    <w:rsid w:val="00540C4E"/>
    <w:rsid w:val="005411A2"/>
    <w:rsid w:val="00541333"/>
    <w:rsid w:val="00541BD6"/>
    <w:rsid w:val="00541E75"/>
    <w:rsid w:val="00542087"/>
    <w:rsid w:val="00542961"/>
    <w:rsid w:val="005429B5"/>
    <w:rsid w:val="0054350E"/>
    <w:rsid w:val="00543788"/>
    <w:rsid w:val="00543B6E"/>
    <w:rsid w:val="00544678"/>
    <w:rsid w:val="00544EE6"/>
    <w:rsid w:val="0054537D"/>
    <w:rsid w:val="0054539C"/>
    <w:rsid w:val="005454F5"/>
    <w:rsid w:val="005458B7"/>
    <w:rsid w:val="005460E6"/>
    <w:rsid w:val="00546F3B"/>
    <w:rsid w:val="005472AD"/>
    <w:rsid w:val="00547695"/>
    <w:rsid w:val="00547870"/>
    <w:rsid w:val="00547A11"/>
    <w:rsid w:val="0055076E"/>
    <w:rsid w:val="00550859"/>
    <w:rsid w:val="0055122C"/>
    <w:rsid w:val="0055192C"/>
    <w:rsid w:val="00551A64"/>
    <w:rsid w:val="005521DA"/>
    <w:rsid w:val="00552399"/>
    <w:rsid w:val="00553401"/>
    <w:rsid w:val="00553561"/>
    <w:rsid w:val="00553896"/>
    <w:rsid w:val="005540CE"/>
    <w:rsid w:val="005544E6"/>
    <w:rsid w:val="005546B0"/>
    <w:rsid w:val="00554AC7"/>
    <w:rsid w:val="00555740"/>
    <w:rsid w:val="005561F9"/>
    <w:rsid w:val="005564A5"/>
    <w:rsid w:val="00557294"/>
    <w:rsid w:val="005574B7"/>
    <w:rsid w:val="00557A77"/>
    <w:rsid w:val="00557D58"/>
    <w:rsid w:val="005601D8"/>
    <w:rsid w:val="0056050E"/>
    <w:rsid w:val="005607F8"/>
    <w:rsid w:val="00560A1C"/>
    <w:rsid w:val="00560BD1"/>
    <w:rsid w:val="00561899"/>
    <w:rsid w:val="00561E23"/>
    <w:rsid w:val="0056258A"/>
    <w:rsid w:val="00562A3C"/>
    <w:rsid w:val="00563A7F"/>
    <w:rsid w:val="00563C5C"/>
    <w:rsid w:val="005648E0"/>
    <w:rsid w:val="005650FC"/>
    <w:rsid w:val="00565577"/>
    <w:rsid w:val="00565FC1"/>
    <w:rsid w:val="005663FE"/>
    <w:rsid w:val="0056655F"/>
    <w:rsid w:val="00567244"/>
    <w:rsid w:val="0056749D"/>
    <w:rsid w:val="00567F9B"/>
    <w:rsid w:val="005709CD"/>
    <w:rsid w:val="00571699"/>
    <w:rsid w:val="0057169D"/>
    <w:rsid w:val="0057169F"/>
    <w:rsid w:val="0057176C"/>
    <w:rsid w:val="00571805"/>
    <w:rsid w:val="00571E22"/>
    <w:rsid w:val="00572630"/>
    <w:rsid w:val="00572A32"/>
    <w:rsid w:val="00572D5A"/>
    <w:rsid w:val="005730E2"/>
    <w:rsid w:val="0057359B"/>
    <w:rsid w:val="00573CF7"/>
    <w:rsid w:val="0057519C"/>
    <w:rsid w:val="0057569F"/>
    <w:rsid w:val="00575F49"/>
    <w:rsid w:val="00576F15"/>
    <w:rsid w:val="005775B8"/>
    <w:rsid w:val="00577F3C"/>
    <w:rsid w:val="00582572"/>
    <w:rsid w:val="00582A05"/>
    <w:rsid w:val="00582AB3"/>
    <w:rsid w:val="0058350F"/>
    <w:rsid w:val="00583A49"/>
    <w:rsid w:val="0058476B"/>
    <w:rsid w:val="005850C1"/>
    <w:rsid w:val="00585153"/>
    <w:rsid w:val="00585707"/>
    <w:rsid w:val="005860E0"/>
    <w:rsid w:val="005862AD"/>
    <w:rsid w:val="00586AE0"/>
    <w:rsid w:val="00586C2A"/>
    <w:rsid w:val="00587835"/>
    <w:rsid w:val="00587860"/>
    <w:rsid w:val="005902FA"/>
    <w:rsid w:val="0059031B"/>
    <w:rsid w:val="00591336"/>
    <w:rsid w:val="005918F3"/>
    <w:rsid w:val="0059270C"/>
    <w:rsid w:val="005929E2"/>
    <w:rsid w:val="00592DB7"/>
    <w:rsid w:val="00593761"/>
    <w:rsid w:val="00593A68"/>
    <w:rsid w:val="00593C59"/>
    <w:rsid w:val="00593D36"/>
    <w:rsid w:val="00594016"/>
    <w:rsid w:val="00594831"/>
    <w:rsid w:val="00594A91"/>
    <w:rsid w:val="00595927"/>
    <w:rsid w:val="00595940"/>
    <w:rsid w:val="00595CD2"/>
    <w:rsid w:val="00596C79"/>
    <w:rsid w:val="0059796C"/>
    <w:rsid w:val="00597EDB"/>
    <w:rsid w:val="00597F28"/>
    <w:rsid w:val="005A0777"/>
    <w:rsid w:val="005A0884"/>
    <w:rsid w:val="005A0EEC"/>
    <w:rsid w:val="005A1622"/>
    <w:rsid w:val="005A26CB"/>
    <w:rsid w:val="005A2A0C"/>
    <w:rsid w:val="005A2E30"/>
    <w:rsid w:val="005A2EA1"/>
    <w:rsid w:val="005A3643"/>
    <w:rsid w:val="005A37BF"/>
    <w:rsid w:val="005A38DC"/>
    <w:rsid w:val="005A420E"/>
    <w:rsid w:val="005A4FFE"/>
    <w:rsid w:val="005A56A8"/>
    <w:rsid w:val="005A5B48"/>
    <w:rsid w:val="005A5F8A"/>
    <w:rsid w:val="005A7437"/>
    <w:rsid w:val="005A745B"/>
    <w:rsid w:val="005A7B16"/>
    <w:rsid w:val="005B0A9A"/>
    <w:rsid w:val="005B0C92"/>
    <w:rsid w:val="005B1435"/>
    <w:rsid w:val="005B1A90"/>
    <w:rsid w:val="005B2AAB"/>
    <w:rsid w:val="005B33D3"/>
    <w:rsid w:val="005B3AE5"/>
    <w:rsid w:val="005B3B34"/>
    <w:rsid w:val="005B3F43"/>
    <w:rsid w:val="005B3FC2"/>
    <w:rsid w:val="005B413C"/>
    <w:rsid w:val="005B4205"/>
    <w:rsid w:val="005B4684"/>
    <w:rsid w:val="005B4F9F"/>
    <w:rsid w:val="005B6056"/>
    <w:rsid w:val="005B6087"/>
    <w:rsid w:val="005B63F1"/>
    <w:rsid w:val="005B6464"/>
    <w:rsid w:val="005B68E4"/>
    <w:rsid w:val="005B75F0"/>
    <w:rsid w:val="005B7828"/>
    <w:rsid w:val="005B78C6"/>
    <w:rsid w:val="005B7AED"/>
    <w:rsid w:val="005B7ECC"/>
    <w:rsid w:val="005BDA51"/>
    <w:rsid w:val="005C0822"/>
    <w:rsid w:val="005C17BA"/>
    <w:rsid w:val="005C1DAE"/>
    <w:rsid w:val="005C258B"/>
    <w:rsid w:val="005C2673"/>
    <w:rsid w:val="005C2A46"/>
    <w:rsid w:val="005C2F58"/>
    <w:rsid w:val="005C2FCF"/>
    <w:rsid w:val="005C3BEA"/>
    <w:rsid w:val="005C3FFE"/>
    <w:rsid w:val="005C40F8"/>
    <w:rsid w:val="005C41CB"/>
    <w:rsid w:val="005C449B"/>
    <w:rsid w:val="005C5AD0"/>
    <w:rsid w:val="005C6DEA"/>
    <w:rsid w:val="005C6E17"/>
    <w:rsid w:val="005C765A"/>
    <w:rsid w:val="005C7EAA"/>
    <w:rsid w:val="005D025C"/>
    <w:rsid w:val="005D0857"/>
    <w:rsid w:val="005D1502"/>
    <w:rsid w:val="005D161D"/>
    <w:rsid w:val="005D19D6"/>
    <w:rsid w:val="005D2A90"/>
    <w:rsid w:val="005D2EAE"/>
    <w:rsid w:val="005D306D"/>
    <w:rsid w:val="005D3463"/>
    <w:rsid w:val="005D36FA"/>
    <w:rsid w:val="005D3E9C"/>
    <w:rsid w:val="005D484A"/>
    <w:rsid w:val="005D48E0"/>
    <w:rsid w:val="005D5326"/>
    <w:rsid w:val="005D5635"/>
    <w:rsid w:val="005D5F5A"/>
    <w:rsid w:val="005D6103"/>
    <w:rsid w:val="005D6111"/>
    <w:rsid w:val="005D69EE"/>
    <w:rsid w:val="005D6B05"/>
    <w:rsid w:val="005D6D9E"/>
    <w:rsid w:val="005D6DBF"/>
    <w:rsid w:val="005D753E"/>
    <w:rsid w:val="005D77B5"/>
    <w:rsid w:val="005D78D9"/>
    <w:rsid w:val="005E0C44"/>
    <w:rsid w:val="005E0E7F"/>
    <w:rsid w:val="005E13C9"/>
    <w:rsid w:val="005E1E34"/>
    <w:rsid w:val="005E2449"/>
    <w:rsid w:val="005E2C51"/>
    <w:rsid w:val="005E2CFB"/>
    <w:rsid w:val="005E373F"/>
    <w:rsid w:val="005E3B01"/>
    <w:rsid w:val="005E4C14"/>
    <w:rsid w:val="005E4C70"/>
    <w:rsid w:val="005E5086"/>
    <w:rsid w:val="005E626F"/>
    <w:rsid w:val="005E6831"/>
    <w:rsid w:val="005E6874"/>
    <w:rsid w:val="005E6C27"/>
    <w:rsid w:val="005E7040"/>
    <w:rsid w:val="005E7D20"/>
    <w:rsid w:val="005E7FE0"/>
    <w:rsid w:val="005F1305"/>
    <w:rsid w:val="005F1355"/>
    <w:rsid w:val="005F190C"/>
    <w:rsid w:val="005F1E11"/>
    <w:rsid w:val="005F36C7"/>
    <w:rsid w:val="005F3758"/>
    <w:rsid w:val="005F3C5B"/>
    <w:rsid w:val="005F3E4C"/>
    <w:rsid w:val="005F4494"/>
    <w:rsid w:val="005F4906"/>
    <w:rsid w:val="005F50A6"/>
    <w:rsid w:val="005F6064"/>
    <w:rsid w:val="005F7479"/>
    <w:rsid w:val="005F7709"/>
    <w:rsid w:val="005F7856"/>
    <w:rsid w:val="005F7892"/>
    <w:rsid w:val="005F7AB8"/>
    <w:rsid w:val="005F7C4A"/>
    <w:rsid w:val="00600521"/>
    <w:rsid w:val="0060059E"/>
    <w:rsid w:val="006005BD"/>
    <w:rsid w:val="00600D1C"/>
    <w:rsid w:val="006017A2"/>
    <w:rsid w:val="00601BDA"/>
    <w:rsid w:val="00602232"/>
    <w:rsid w:val="006022B6"/>
    <w:rsid w:val="00602943"/>
    <w:rsid w:val="006029E8"/>
    <w:rsid w:val="00602CA7"/>
    <w:rsid w:val="0060369A"/>
    <w:rsid w:val="00603992"/>
    <w:rsid w:val="00603EF4"/>
    <w:rsid w:val="00604753"/>
    <w:rsid w:val="00604C06"/>
    <w:rsid w:val="006052FC"/>
    <w:rsid w:val="00606D32"/>
    <w:rsid w:val="00606D69"/>
    <w:rsid w:val="00607501"/>
    <w:rsid w:val="006076D3"/>
    <w:rsid w:val="006105F1"/>
    <w:rsid w:val="00610F62"/>
    <w:rsid w:val="006118E1"/>
    <w:rsid w:val="006118FF"/>
    <w:rsid w:val="00611B1B"/>
    <w:rsid w:val="00611BF2"/>
    <w:rsid w:val="00611C5B"/>
    <w:rsid w:val="00611F21"/>
    <w:rsid w:val="0061209D"/>
    <w:rsid w:val="00612248"/>
    <w:rsid w:val="0061383C"/>
    <w:rsid w:val="006139FA"/>
    <w:rsid w:val="00613D0E"/>
    <w:rsid w:val="006145D6"/>
    <w:rsid w:val="00614651"/>
    <w:rsid w:val="00614679"/>
    <w:rsid w:val="00614715"/>
    <w:rsid w:val="00614A85"/>
    <w:rsid w:val="00615A2D"/>
    <w:rsid w:val="00615B00"/>
    <w:rsid w:val="00615D1C"/>
    <w:rsid w:val="0061738C"/>
    <w:rsid w:val="00617658"/>
    <w:rsid w:val="00617D85"/>
    <w:rsid w:val="00620374"/>
    <w:rsid w:val="0062054D"/>
    <w:rsid w:val="00620562"/>
    <w:rsid w:val="00620AB1"/>
    <w:rsid w:val="00620EB0"/>
    <w:rsid w:val="00621300"/>
    <w:rsid w:val="00621425"/>
    <w:rsid w:val="00621DF2"/>
    <w:rsid w:val="00623E41"/>
    <w:rsid w:val="006246D5"/>
    <w:rsid w:val="00624C55"/>
    <w:rsid w:val="0062550A"/>
    <w:rsid w:val="00626093"/>
    <w:rsid w:val="00626226"/>
    <w:rsid w:val="00626AD3"/>
    <w:rsid w:val="00627180"/>
    <w:rsid w:val="006273DB"/>
    <w:rsid w:val="00627A93"/>
    <w:rsid w:val="00627B91"/>
    <w:rsid w:val="00627F6F"/>
    <w:rsid w:val="006305F9"/>
    <w:rsid w:val="00630E06"/>
    <w:rsid w:val="00631414"/>
    <w:rsid w:val="006314CE"/>
    <w:rsid w:val="00631652"/>
    <w:rsid w:val="00631C76"/>
    <w:rsid w:val="00632C4D"/>
    <w:rsid w:val="00633CBB"/>
    <w:rsid w:val="00633CF0"/>
    <w:rsid w:val="006343E7"/>
    <w:rsid w:val="00634FF2"/>
    <w:rsid w:val="0063508B"/>
    <w:rsid w:val="006350DE"/>
    <w:rsid w:val="00635CCD"/>
    <w:rsid w:val="006369D2"/>
    <w:rsid w:val="00637A5F"/>
    <w:rsid w:val="00637F04"/>
    <w:rsid w:val="00640D3A"/>
    <w:rsid w:val="00641CC4"/>
    <w:rsid w:val="00641D1B"/>
    <w:rsid w:val="00641F72"/>
    <w:rsid w:val="006436CD"/>
    <w:rsid w:val="00643720"/>
    <w:rsid w:val="00643933"/>
    <w:rsid w:val="00643BFE"/>
    <w:rsid w:val="0064412A"/>
    <w:rsid w:val="006442B1"/>
    <w:rsid w:val="00644496"/>
    <w:rsid w:val="006444C1"/>
    <w:rsid w:val="00645790"/>
    <w:rsid w:val="00645A4F"/>
    <w:rsid w:val="00646032"/>
    <w:rsid w:val="00646117"/>
    <w:rsid w:val="00646A86"/>
    <w:rsid w:val="006474A8"/>
    <w:rsid w:val="00647521"/>
    <w:rsid w:val="0064788C"/>
    <w:rsid w:val="006500A6"/>
    <w:rsid w:val="006503F8"/>
    <w:rsid w:val="006506D0"/>
    <w:rsid w:val="006506E9"/>
    <w:rsid w:val="0065072F"/>
    <w:rsid w:val="006509F9"/>
    <w:rsid w:val="00650D90"/>
    <w:rsid w:val="00650EC6"/>
    <w:rsid w:val="006512D0"/>
    <w:rsid w:val="006515A9"/>
    <w:rsid w:val="00651A79"/>
    <w:rsid w:val="00651AAF"/>
    <w:rsid w:val="00651B37"/>
    <w:rsid w:val="00652620"/>
    <w:rsid w:val="00652875"/>
    <w:rsid w:val="00652F24"/>
    <w:rsid w:val="00653054"/>
    <w:rsid w:val="0065406E"/>
    <w:rsid w:val="006541F4"/>
    <w:rsid w:val="0065466A"/>
    <w:rsid w:val="00655155"/>
    <w:rsid w:val="00655528"/>
    <w:rsid w:val="00655562"/>
    <w:rsid w:val="00655B7A"/>
    <w:rsid w:val="0065606A"/>
    <w:rsid w:val="006565E3"/>
    <w:rsid w:val="00657418"/>
    <w:rsid w:val="006574D8"/>
    <w:rsid w:val="00657AC0"/>
    <w:rsid w:val="006612F3"/>
    <w:rsid w:val="00661348"/>
    <w:rsid w:val="006613DA"/>
    <w:rsid w:val="006614CE"/>
    <w:rsid w:val="00661A0E"/>
    <w:rsid w:val="00661B1A"/>
    <w:rsid w:val="006623A6"/>
    <w:rsid w:val="0066292D"/>
    <w:rsid w:val="006639C6"/>
    <w:rsid w:val="006645F7"/>
    <w:rsid w:val="006646A6"/>
    <w:rsid w:val="006648AE"/>
    <w:rsid w:val="006649CA"/>
    <w:rsid w:val="00664D7D"/>
    <w:rsid w:val="006650CE"/>
    <w:rsid w:val="0066574D"/>
    <w:rsid w:val="00665835"/>
    <w:rsid w:val="00666BCA"/>
    <w:rsid w:val="00667EDC"/>
    <w:rsid w:val="0067025F"/>
    <w:rsid w:val="00670B9B"/>
    <w:rsid w:val="00670C2A"/>
    <w:rsid w:val="00670EAC"/>
    <w:rsid w:val="00671987"/>
    <w:rsid w:val="0067212D"/>
    <w:rsid w:val="00673555"/>
    <w:rsid w:val="006737C5"/>
    <w:rsid w:val="006738F2"/>
    <w:rsid w:val="00673929"/>
    <w:rsid w:val="00674CCF"/>
    <w:rsid w:val="00674E2A"/>
    <w:rsid w:val="00676078"/>
    <w:rsid w:val="00676090"/>
    <w:rsid w:val="006767AB"/>
    <w:rsid w:val="00676B61"/>
    <w:rsid w:val="00676B95"/>
    <w:rsid w:val="00677232"/>
    <w:rsid w:val="0067735D"/>
    <w:rsid w:val="00677656"/>
    <w:rsid w:val="00677D55"/>
    <w:rsid w:val="006804A7"/>
    <w:rsid w:val="00680E18"/>
    <w:rsid w:val="00680FD7"/>
    <w:rsid w:val="00680FE5"/>
    <w:rsid w:val="0068121F"/>
    <w:rsid w:val="00681569"/>
    <w:rsid w:val="006818A1"/>
    <w:rsid w:val="00682572"/>
    <w:rsid w:val="006830C1"/>
    <w:rsid w:val="00683547"/>
    <w:rsid w:val="00683A40"/>
    <w:rsid w:val="00684117"/>
    <w:rsid w:val="006851FF"/>
    <w:rsid w:val="0068558D"/>
    <w:rsid w:val="00685705"/>
    <w:rsid w:val="00685E08"/>
    <w:rsid w:val="0068676E"/>
    <w:rsid w:val="00686808"/>
    <w:rsid w:val="00687EB3"/>
    <w:rsid w:val="006900E5"/>
    <w:rsid w:val="006903E3"/>
    <w:rsid w:val="006905C4"/>
    <w:rsid w:val="006916DF"/>
    <w:rsid w:val="00692168"/>
    <w:rsid w:val="006921DF"/>
    <w:rsid w:val="00692413"/>
    <w:rsid w:val="006924E0"/>
    <w:rsid w:val="00692651"/>
    <w:rsid w:val="0069267E"/>
    <w:rsid w:val="00692985"/>
    <w:rsid w:val="00692BBA"/>
    <w:rsid w:val="00693399"/>
    <w:rsid w:val="0069345D"/>
    <w:rsid w:val="0069378C"/>
    <w:rsid w:val="00693AE1"/>
    <w:rsid w:val="00693E55"/>
    <w:rsid w:val="00693EA2"/>
    <w:rsid w:val="00693EE4"/>
    <w:rsid w:val="006947ED"/>
    <w:rsid w:val="00694B6C"/>
    <w:rsid w:val="00695196"/>
    <w:rsid w:val="0069539F"/>
    <w:rsid w:val="0069593B"/>
    <w:rsid w:val="00696860"/>
    <w:rsid w:val="0069769B"/>
    <w:rsid w:val="00697936"/>
    <w:rsid w:val="00697A70"/>
    <w:rsid w:val="006A00F0"/>
    <w:rsid w:val="006A140E"/>
    <w:rsid w:val="006A19A9"/>
    <w:rsid w:val="006A19C1"/>
    <w:rsid w:val="006A2BF3"/>
    <w:rsid w:val="006A2C05"/>
    <w:rsid w:val="006A37E2"/>
    <w:rsid w:val="006A38B6"/>
    <w:rsid w:val="006A3A56"/>
    <w:rsid w:val="006A3DBF"/>
    <w:rsid w:val="006A3E3E"/>
    <w:rsid w:val="006A4E72"/>
    <w:rsid w:val="006A5DEE"/>
    <w:rsid w:val="006A6226"/>
    <w:rsid w:val="006A6E07"/>
    <w:rsid w:val="006A759E"/>
    <w:rsid w:val="006B000D"/>
    <w:rsid w:val="006B07E7"/>
    <w:rsid w:val="006B0B51"/>
    <w:rsid w:val="006B0DDD"/>
    <w:rsid w:val="006B0DE6"/>
    <w:rsid w:val="006B209D"/>
    <w:rsid w:val="006B2211"/>
    <w:rsid w:val="006B2955"/>
    <w:rsid w:val="006B3402"/>
    <w:rsid w:val="006B3647"/>
    <w:rsid w:val="006B384A"/>
    <w:rsid w:val="006B41BE"/>
    <w:rsid w:val="006B5430"/>
    <w:rsid w:val="006B5931"/>
    <w:rsid w:val="006B5D46"/>
    <w:rsid w:val="006B63D1"/>
    <w:rsid w:val="006B6EA5"/>
    <w:rsid w:val="006B6EB6"/>
    <w:rsid w:val="006B7416"/>
    <w:rsid w:val="006B743A"/>
    <w:rsid w:val="006B7804"/>
    <w:rsid w:val="006B789B"/>
    <w:rsid w:val="006B7B8F"/>
    <w:rsid w:val="006B7E04"/>
    <w:rsid w:val="006B7E2E"/>
    <w:rsid w:val="006B7FA7"/>
    <w:rsid w:val="006C102D"/>
    <w:rsid w:val="006C153F"/>
    <w:rsid w:val="006C17FE"/>
    <w:rsid w:val="006C2004"/>
    <w:rsid w:val="006C2672"/>
    <w:rsid w:val="006C3795"/>
    <w:rsid w:val="006C43A0"/>
    <w:rsid w:val="006C481A"/>
    <w:rsid w:val="006C50FB"/>
    <w:rsid w:val="006C5836"/>
    <w:rsid w:val="006C6646"/>
    <w:rsid w:val="006C709C"/>
    <w:rsid w:val="006C7737"/>
    <w:rsid w:val="006C7B54"/>
    <w:rsid w:val="006D02D5"/>
    <w:rsid w:val="006D0356"/>
    <w:rsid w:val="006D1430"/>
    <w:rsid w:val="006D1788"/>
    <w:rsid w:val="006D2E44"/>
    <w:rsid w:val="006D2F17"/>
    <w:rsid w:val="006D32BF"/>
    <w:rsid w:val="006D347F"/>
    <w:rsid w:val="006D355D"/>
    <w:rsid w:val="006D36A1"/>
    <w:rsid w:val="006D3A2E"/>
    <w:rsid w:val="006D4742"/>
    <w:rsid w:val="006D4CDB"/>
    <w:rsid w:val="006D5B82"/>
    <w:rsid w:val="006D63FB"/>
    <w:rsid w:val="006D6CE5"/>
    <w:rsid w:val="006D700F"/>
    <w:rsid w:val="006D79B1"/>
    <w:rsid w:val="006E1383"/>
    <w:rsid w:val="006E199A"/>
    <w:rsid w:val="006E2241"/>
    <w:rsid w:val="006E2267"/>
    <w:rsid w:val="006E25AC"/>
    <w:rsid w:val="006E2909"/>
    <w:rsid w:val="006E3547"/>
    <w:rsid w:val="006E3E1B"/>
    <w:rsid w:val="006E3F70"/>
    <w:rsid w:val="006E4408"/>
    <w:rsid w:val="006E495F"/>
    <w:rsid w:val="006E534B"/>
    <w:rsid w:val="006E539C"/>
    <w:rsid w:val="006E621C"/>
    <w:rsid w:val="006E6BBF"/>
    <w:rsid w:val="006E6EAC"/>
    <w:rsid w:val="006E73BD"/>
    <w:rsid w:val="006F021A"/>
    <w:rsid w:val="006F0427"/>
    <w:rsid w:val="006F1A47"/>
    <w:rsid w:val="006F2031"/>
    <w:rsid w:val="006F22CE"/>
    <w:rsid w:val="006F2515"/>
    <w:rsid w:val="006F2645"/>
    <w:rsid w:val="006F2F31"/>
    <w:rsid w:val="006F31B9"/>
    <w:rsid w:val="006F342F"/>
    <w:rsid w:val="006F34D6"/>
    <w:rsid w:val="006F3705"/>
    <w:rsid w:val="006F45C8"/>
    <w:rsid w:val="006F4D9C"/>
    <w:rsid w:val="006F52A2"/>
    <w:rsid w:val="006F542B"/>
    <w:rsid w:val="006F54B0"/>
    <w:rsid w:val="006F5A2A"/>
    <w:rsid w:val="006F68B0"/>
    <w:rsid w:val="006F6EDD"/>
    <w:rsid w:val="006F74B8"/>
    <w:rsid w:val="006F7E9C"/>
    <w:rsid w:val="006F7F3A"/>
    <w:rsid w:val="00700008"/>
    <w:rsid w:val="00700179"/>
    <w:rsid w:val="007002AE"/>
    <w:rsid w:val="00701855"/>
    <w:rsid w:val="00701A02"/>
    <w:rsid w:val="00701C3E"/>
    <w:rsid w:val="0070227E"/>
    <w:rsid w:val="007027DC"/>
    <w:rsid w:val="00702809"/>
    <w:rsid w:val="007028D4"/>
    <w:rsid w:val="0070293B"/>
    <w:rsid w:val="00702C8C"/>
    <w:rsid w:val="00702F96"/>
    <w:rsid w:val="00702FCB"/>
    <w:rsid w:val="00704504"/>
    <w:rsid w:val="00705661"/>
    <w:rsid w:val="00705752"/>
    <w:rsid w:val="007058C9"/>
    <w:rsid w:val="00705AC3"/>
    <w:rsid w:val="007064F0"/>
    <w:rsid w:val="007065EA"/>
    <w:rsid w:val="00706863"/>
    <w:rsid w:val="007069CB"/>
    <w:rsid w:val="00706AE8"/>
    <w:rsid w:val="0070717A"/>
    <w:rsid w:val="007079A7"/>
    <w:rsid w:val="00707E4E"/>
    <w:rsid w:val="007102F5"/>
    <w:rsid w:val="00710493"/>
    <w:rsid w:val="00710977"/>
    <w:rsid w:val="007111C0"/>
    <w:rsid w:val="00711F08"/>
    <w:rsid w:val="007122A5"/>
    <w:rsid w:val="00712ABA"/>
    <w:rsid w:val="00712FC0"/>
    <w:rsid w:val="00713005"/>
    <w:rsid w:val="007134E2"/>
    <w:rsid w:val="00713710"/>
    <w:rsid w:val="00713779"/>
    <w:rsid w:val="00714502"/>
    <w:rsid w:val="00715BB4"/>
    <w:rsid w:val="00715DED"/>
    <w:rsid w:val="007162AF"/>
    <w:rsid w:val="007168EF"/>
    <w:rsid w:val="00716BB0"/>
    <w:rsid w:val="00716F4E"/>
    <w:rsid w:val="00717115"/>
    <w:rsid w:val="00717524"/>
    <w:rsid w:val="00717578"/>
    <w:rsid w:val="00717844"/>
    <w:rsid w:val="00717916"/>
    <w:rsid w:val="00717A04"/>
    <w:rsid w:val="00717D12"/>
    <w:rsid w:val="007204A2"/>
    <w:rsid w:val="007206AA"/>
    <w:rsid w:val="007206BA"/>
    <w:rsid w:val="007208C5"/>
    <w:rsid w:val="00720C3C"/>
    <w:rsid w:val="00720F61"/>
    <w:rsid w:val="00721F07"/>
    <w:rsid w:val="00722C09"/>
    <w:rsid w:val="007245C0"/>
    <w:rsid w:val="00724DFE"/>
    <w:rsid w:val="0072615B"/>
    <w:rsid w:val="00726243"/>
    <w:rsid w:val="007263A6"/>
    <w:rsid w:val="007263F3"/>
    <w:rsid w:val="00726859"/>
    <w:rsid w:val="00726880"/>
    <w:rsid w:val="00727028"/>
    <w:rsid w:val="007272C0"/>
    <w:rsid w:val="00727C76"/>
    <w:rsid w:val="00730373"/>
    <w:rsid w:val="00730971"/>
    <w:rsid w:val="00730C18"/>
    <w:rsid w:val="00730E68"/>
    <w:rsid w:val="007313A2"/>
    <w:rsid w:val="007314B0"/>
    <w:rsid w:val="007315C7"/>
    <w:rsid w:val="00731D8F"/>
    <w:rsid w:val="00731E0E"/>
    <w:rsid w:val="007326D2"/>
    <w:rsid w:val="00732D50"/>
    <w:rsid w:val="007334ED"/>
    <w:rsid w:val="0073377D"/>
    <w:rsid w:val="00733B1D"/>
    <w:rsid w:val="00733F76"/>
    <w:rsid w:val="00734470"/>
    <w:rsid w:val="007345CF"/>
    <w:rsid w:val="007357A5"/>
    <w:rsid w:val="007357E6"/>
    <w:rsid w:val="00735892"/>
    <w:rsid w:val="00735926"/>
    <w:rsid w:val="00735BD0"/>
    <w:rsid w:val="00735E2F"/>
    <w:rsid w:val="00735EC5"/>
    <w:rsid w:val="007362A0"/>
    <w:rsid w:val="007363CF"/>
    <w:rsid w:val="007371AD"/>
    <w:rsid w:val="00740062"/>
    <w:rsid w:val="00740398"/>
    <w:rsid w:val="00740A85"/>
    <w:rsid w:val="00740AA3"/>
    <w:rsid w:val="00740AA6"/>
    <w:rsid w:val="00740AF3"/>
    <w:rsid w:val="00740B6C"/>
    <w:rsid w:val="00740D59"/>
    <w:rsid w:val="00740FEB"/>
    <w:rsid w:val="00743287"/>
    <w:rsid w:val="00743CCD"/>
    <w:rsid w:val="00743E58"/>
    <w:rsid w:val="007449D1"/>
    <w:rsid w:val="00745142"/>
    <w:rsid w:val="00745294"/>
    <w:rsid w:val="00745506"/>
    <w:rsid w:val="007456AB"/>
    <w:rsid w:val="00745CF4"/>
    <w:rsid w:val="00745E47"/>
    <w:rsid w:val="00746006"/>
    <w:rsid w:val="00746291"/>
    <w:rsid w:val="0074651C"/>
    <w:rsid w:val="007465D4"/>
    <w:rsid w:val="007467EB"/>
    <w:rsid w:val="00746ADC"/>
    <w:rsid w:val="00750678"/>
    <w:rsid w:val="007507DE"/>
    <w:rsid w:val="007525D8"/>
    <w:rsid w:val="00752A58"/>
    <w:rsid w:val="00752A89"/>
    <w:rsid w:val="00752DF8"/>
    <w:rsid w:val="0075386E"/>
    <w:rsid w:val="00753A7B"/>
    <w:rsid w:val="00753DA7"/>
    <w:rsid w:val="00753EE3"/>
    <w:rsid w:val="00754631"/>
    <w:rsid w:val="007547BC"/>
    <w:rsid w:val="00755053"/>
    <w:rsid w:val="00755952"/>
    <w:rsid w:val="00757147"/>
    <w:rsid w:val="007572B2"/>
    <w:rsid w:val="007572C0"/>
    <w:rsid w:val="00757DC8"/>
    <w:rsid w:val="007605D2"/>
    <w:rsid w:val="007608AC"/>
    <w:rsid w:val="007609F3"/>
    <w:rsid w:val="00760E3B"/>
    <w:rsid w:val="00760F18"/>
    <w:rsid w:val="00761858"/>
    <w:rsid w:val="00761E7C"/>
    <w:rsid w:val="00761EA9"/>
    <w:rsid w:val="00761F9B"/>
    <w:rsid w:val="0076230D"/>
    <w:rsid w:val="00762C8D"/>
    <w:rsid w:val="00763CD0"/>
    <w:rsid w:val="007640F0"/>
    <w:rsid w:val="0076447E"/>
    <w:rsid w:val="0076448B"/>
    <w:rsid w:val="00764809"/>
    <w:rsid w:val="00764A9E"/>
    <w:rsid w:val="00764F41"/>
    <w:rsid w:val="007654E5"/>
    <w:rsid w:val="007661C0"/>
    <w:rsid w:val="0076689C"/>
    <w:rsid w:val="007669A7"/>
    <w:rsid w:val="00766BAF"/>
    <w:rsid w:val="00766C97"/>
    <w:rsid w:val="00766DFB"/>
    <w:rsid w:val="0076743D"/>
    <w:rsid w:val="007706E6"/>
    <w:rsid w:val="007707A0"/>
    <w:rsid w:val="00770CC6"/>
    <w:rsid w:val="0077155A"/>
    <w:rsid w:val="00772F35"/>
    <w:rsid w:val="007732D7"/>
    <w:rsid w:val="007739C6"/>
    <w:rsid w:val="00773E01"/>
    <w:rsid w:val="00774306"/>
    <w:rsid w:val="00774BFE"/>
    <w:rsid w:val="007752CA"/>
    <w:rsid w:val="007756F1"/>
    <w:rsid w:val="0077581A"/>
    <w:rsid w:val="00775F9F"/>
    <w:rsid w:val="0077621B"/>
    <w:rsid w:val="007762B0"/>
    <w:rsid w:val="007762F8"/>
    <w:rsid w:val="00776A7E"/>
    <w:rsid w:val="00776AE1"/>
    <w:rsid w:val="007772FF"/>
    <w:rsid w:val="007777B5"/>
    <w:rsid w:val="00777C7E"/>
    <w:rsid w:val="00780119"/>
    <w:rsid w:val="0078131A"/>
    <w:rsid w:val="007813C1"/>
    <w:rsid w:val="00781A7D"/>
    <w:rsid w:val="0078212F"/>
    <w:rsid w:val="00782657"/>
    <w:rsid w:val="00783D01"/>
    <w:rsid w:val="00783E14"/>
    <w:rsid w:val="007842D8"/>
    <w:rsid w:val="00784477"/>
    <w:rsid w:val="00784CB2"/>
    <w:rsid w:val="00784E76"/>
    <w:rsid w:val="0078536F"/>
    <w:rsid w:val="00785399"/>
    <w:rsid w:val="0078650A"/>
    <w:rsid w:val="0078743E"/>
    <w:rsid w:val="007875F1"/>
    <w:rsid w:val="00787F90"/>
    <w:rsid w:val="007908FA"/>
    <w:rsid w:val="0079090A"/>
    <w:rsid w:val="00790BBB"/>
    <w:rsid w:val="00790FF2"/>
    <w:rsid w:val="0079133C"/>
    <w:rsid w:val="0079164C"/>
    <w:rsid w:val="00791E01"/>
    <w:rsid w:val="00791EAB"/>
    <w:rsid w:val="007925EC"/>
    <w:rsid w:val="00792B78"/>
    <w:rsid w:val="00792ECE"/>
    <w:rsid w:val="00793175"/>
    <w:rsid w:val="007934D8"/>
    <w:rsid w:val="007940B4"/>
    <w:rsid w:val="00794284"/>
    <w:rsid w:val="00794A77"/>
    <w:rsid w:val="00795777"/>
    <w:rsid w:val="0079580D"/>
    <w:rsid w:val="00795AAA"/>
    <w:rsid w:val="00795F0E"/>
    <w:rsid w:val="00796EFF"/>
    <w:rsid w:val="0079791E"/>
    <w:rsid w:val="00797EE1"/>
    <w:rsid w:val="007A000C"/>
    <w:rsid w:val="007A04F2"/>
    <w:rsid w:val="007A06B4"/>
    <w:rsid w:val="007A0B3C"/>
    <w:rsid w:val="007A16EC"/>
    <w:rsid w:val="007A1E16"/>
    <w:rsid w:val="007A2B89"/>
    <w:rsid w:val="007A2FEE"/>
    <w:rsid w:val="007A344D"/>
    <w:rsid w:val="007A3A90"/>
    <w:rsid w:val="007A3CE6"/>
    <w:rsid w:val="007A4C17"/>
    <w:rsid w:val="007A4F1F"/>
    <w:rsid w:val="007A5297"/>
    <w:rsid w:val="007A55EA"/>
    <w:rsid w:val="007A594C"/>
    <w:rsid w:val="007A656D"/>
    <w:rsid w:val="007A7734"/>
    <w:rsid w:val="007B0310"/>
    <w:rsid w:val="007B03B6"/>
    <w:rsid w:val="007B03C5"/>
    <w:rsid w:val="007B0534"/>
    <w:rsid w:val="007B1827"/>
    <w:rsid w:val="007B1CDB"/>
    <w:rsid w:val="007B38FF"/>
    <w:rsid w:val="007B450D"/>
    <w:rsid w:val="007B524B"/>
    <w:rsid w:val="007B5D17"/>
    <w:rsid w:val="007B5D89"/>
    <w:rsid w:val="007B6492"/>
    <w:rsid w:val="007B7757"/>
    <w:rsid w:val="007B775E"/>
    <w:rsid w:val="007B7CD8"/>
    <w:rsid w:val="007C0B0D"/>
    <w:rsid w:val="007C0DB7"/>
    <w:rsid w:val="007C1988"/>
    <w:rsid w:val="007C1E45"/>
    <w:rsid w:val="007C24E6"/>
    <w:rsid w:val="007C27A6"/>
    <w:rsid w:val="007C2D61"/>
    <w:rsid w:val="007C2F3A"/>
    <w:rsid w:val="007C3973"/>
    <w:rsid w:val="007C5670"/>
    <w:rsid w:val="007C63DB"/>
    <w:rsid w:val="007C6903"/>
    <w:rsid w:val="007C6B5F"/>
    <w:rsid w:val="007C7405"/>
    <w:rsid w:val="007C7EDE"/>
    <w:rsid w:val="007D019A"/>
    <w:rsid w:val="007D1CAF"/>
    <w:rsid w:val="007D3096"/>
    <w:rsid w:val="007D4981"/>
    <w:rsid w:val="007D4C3D"/>
    <w:rsid w:val="007D55E9"/>
    <w:rsid w:val="007D5A3A"/>
    <w:rsid w:val="007D6759"/>
    <w:rsid w:val="007D67B3"/>
    <w:rsid w:val="007D6AA8"/>
    <w:rsid w:val="007D72BD"/>
    <w:rsid w:val="007D734C"/>
    <w:rsid w:val="007D7CE6"/>
    <w:rsid w:val="007E0E65"/>
    <w:rsid w:val="007E1421"/>
    <w:rsid w:val="007E1CAC"/>
    <w:rsid w:val="007E2080"/>
    <w:rsid w:val="007E2245"/>
    <w:rsid w:val="007E2966"/>
    <w:rsid w:val="007E317E"/>
    <w:rsid w:val="007E3660"/>
    <w:rsid w:val="007E373C"/>
    <w:rsid w:val="007E3A54"/>
    <w:rsid w:val="007E3CF2"/>
    <w:rsid w:val="007E4169"/>
    <w:rsid w:val="007E41B6"/>
    <w:rsid w:val="007E4640"/>
    <w:rsid w:val="007E465E"/>
    <w:rsid w:val="007E4FD4"/>
    <w:rsid w:val="007E5074"/>
    <w:rsid w:val="007E5873"/>
    <w:rsid w:val="007E5A92"/>
    <w:rsid w:val="007E5BD3"/>
    <w:rsid w:val="007E5BF5"/>
    <w:rsid w:val="007E65B2"/>
    <w:rsid w:val="007E6B43"/>
    <w:rsid w:val="007E6D8C"/>
    <w:rsid w:val="007E7573"/>
    <w:rsid w:val="007F0931"/>
    <w:rsid w:val="007F150D"/>
    <w:rsid w:val="007F1633"/>
    <w:rsid w:val="007F1DDC"/>
    <w:rsid w:val="007F2403"/>
    <w:rsid w:val="007F2CA9"/>
    <w:rsid w:val="007F2E05"/>
    <w:rsid w:val="007F316A"/>
    <w:rsid w:val="007F3ED2"/>
    <w:rsid w:val="007F4CAB"/>
    <w:rsid w:val="007F4F8E"/>
    <w:rsid w:val="007F4FCD"/>
    <w:rsid w:val="007F57D5"/>
    <w:rsid w:val="007F692B"/>
    <w:rsid w:val="007F6C39"/>
    <w:rsid w:val="00800063"/>
    <w:rsid w:val="00800FC8"/>
    <w:rsid w:val="00801617"/>
    <w:rsid w:val="008020C6"/>
    <w:rsid w:val="00802724"/>
    <w:rsid w:val="0080358F"/>
    <w:rsid w:val="008036BE"/>
    <w:rsid w:val="0080396E"/>
    <w:rsid w:val="00803A94"/>
    <w:rsid w:val="00803C61"/>
    <w:rsid w:val="00803F27"/>
    <w:rsid w:val="00804405"/>
    <w:rsid w:val="00804E60"/>
    <w:rsid w:val="00804F24"/>
    <w:rsid w:val="0080514A"/>
    <w:rsid w:val="008052B8"/>
    <w:rsid w:val="00806188"/>
    <w:rsid w:val="008066A8"/>
    <w:rsid w:val="00806BFF"/>
    <w:rsid w:val="0080734D"/>
    <w:rsid w:val="00807410"/>
    <w:rsid w:val="00807AC2"/>
    <w:rsid w:val="00807B99"/>
    <w:rsid w:val="008101E2"/>
    <w:rsid w:val="008104BC"/>
    <w:rsid w:val="00810598"/>
    <w:rsid w:val="00810D84"/>
    <w:rsid w:val="0081123E"/>
    <w:rsid w:val="008114BF"/>
    <w:rsid w:val="008118B0"/>
    <w:rsid w:val="00811FBF"/>
    <w:rsid w:val="00812C23"/>
    <w:rsid w:val="00813429"/>
    <w:rsid w:val="00813880"/>
    <w:rsid w:val="00813978"/>
    <w:rsid w:val="00813E05"/>
    <w:rsid w:val="0081423C"/>
    <w:rsid w:val="00814862"/>
    <w:rsid w:val="00814E64"/>
    <w:rsid w:val="008154B5"/>
    <w:rsid w:val="00815AE4"/>
    <w:rsid w:val="00817EB9"/>
    <w:rsid w:val="008202E8"/>
    <w:rsid w:val="0082045B"/>
    <w:rsid w:val="0082086E"/>
    <w:rsid w:val="00820F13"/>
    <w:rsid w:val="00820F2A"/>
    <w:rsid w:val="00821778"/>
    <w:rsid w:val="0082204B"/>
    <w:rsid w:val="00822100"/>
    <w:rsid w:val="00822349"/>
    <w:rsid w:val="00822790"/>
    <w:rsid w:val="00822961"/>
    <w:rsid w:val="00822FBC"/>
    <w:rsid w:val="00824471"/>
    <w:rsid w:val="008245AB"/>
    <w:rsid w:val="00824941"/>
    <w:rsid w:val="00824BC0"/>
    <w:rsid w:val="00824DD9"/>
    <w:rsid w:val="00824F23"/>
    <w:rsid w:val="00825DCC"/>
    <w:rsid w:val="0082632F"/>
    <w:rsid w:val="00826DBA"/>
    <w:rsid w:val="00827E0C"/>
    <w:rsid w:val="00827EAC"/>
    <w:rsid w:val="00830106"/>
    <w:rsid w:val="0083022B"/>
    <w:rsid w:val="00830277"/>
    <w:rsid w:val="008304AA"/>
    <w:rsid w:val="00830A32"/>
    <w:rsid w:val="0083125C"/>
    <w:rsid w:val="00831D81"/>
    <w:rsid w:val="00831D83"/>
    <w:rsid w:val="00832503"/>
    <w:rsid w:val="008329E3"/>
    <w:rsid w:val="00832AA6"/>
    <w:rsid w:val="00832D31"/>
    <w:rsid w:val="00832E0B"/>
    <w:rsid w:val="00832EE4"/>
    <w:rsid w:val="00833C6C"/>
    <w:rsid w:val="00835426"/>
    <w:rsid w:val="00835797"/>
    <w:rsid w:val="00836828"/>
    <w:rsid w:val="00836A34"/>
    <w:rsid w:val="008375B4"/>
    <w:rsid w:val="00837DD2"/>
    <w:rsid w:val="00837DDF"/>
    <w:rsid w:val="0084008D"/>
    <w:rsid w:val="00840601"/>
    <w:rsid w:val="008409EF"/>
    <w:rsid w:val="00840B13"/>
    <w:rsid w:val="0084112A"/>
    <w:rsid w:val="00842D00"/>
    <w:rsid w:val="00842F52"/>
    <w:rsid w:val="008435F1"/>
    <w:rsid w:val="008439D3"/>
    <w:rsid w:val="008440AE"/>
    <w:rsid w:val="00844A1D"/>
    <w:rsid w:val="00845EB6"/>
    <w:rsid w:val="0084683F"/>
    <w:rsid w:val="00847165"/>
    <w:rsid w:val="00847377"/>
    <w:rsid w:val="00847A3C"/>
    <w:rsid w:val="00847D3D"/>
    <w:rsid w:val="008503B8"/>
    <w:rsid w:val="00850CE0"/>
    <w:rsid w:val="0085172B"/>
    <w:rsid w:val="008517A0"/>
    <w:rsid w:val="00851A6C"/>
    <w:rsid w:val="00851DC5"/>
    <w:rsid w:val="00852BCD"/>
    <w:rsid w:val="00853193"/>
    <w:rsid w:val="00853BDA"/>
    <w:rsid w:val="00853F9C"/>
    <w:rsid w:val="00853FB3"/>
    <w:rsid w:val="008544B1"/>
    <w:rsid w:val="0085496D"/>
    <w:rsid w:val="00855836"/>
    <w:rsid w:val="00855858"/>
    <w:rsid w:val="00855E13"/>
    <w:rsid w:val="00856AAB"/>
    <w:rsid w:val="00856ABE"/>
    <w:rsid w:val="00856FAA"/>
    <w:rsid w:val="008571C1"/>
    <w:rsid w:val="00857C6B"/>
    <w:rsid w:val="008604F5"/>
    <w:rsid w:val="00860711"/>
    <w:rsid w:val="008608B8"/>
    <w:rsid w:val="008611FA"/>
    <w:rsid w:val="00861BD1"/>
    <w:rsid w:val="00861E76"/>
    <w:rsid w:val="00862CAD"/>
    <w:rsid w:val="00862DF0"/>
    <w:rsid w:val="00862FD4"/>
    <w:rsid w:val="00863360"/>
    <w:rsid w:val="00863505"/>
    <w:rsid w:val="00863663"/>
    <w:rsid w:val="00864697"/>
    <w:rsid w:val="0086587D"/>
    <w:rsid w:val="00866DA2"/>
    <w:rsid w:val="00866F1E"/>
    <w:rsid w:val="008671A3"/>
    <w:rsid w:val="00867C16"/>
    <w:rsid w:val="00867E11"/>
    <w:rsid w:val="0087004B"/>
    <w:rsid w:val="00870135"/>
    <w:rsid w:val="0087052E"/>
    <w:rsid w:val="008714DE"/>
    <w:rsid w:val="00871B75"/>
    <w:rsid w:val="008720B0"/>
    <w:rsid w:val="008724E3"/>
    <w:rsid w:val="00872805"/>
    <w:rsid w:val="00872944"/>
    <w:rsid w:val="0087385A"/>
    <w:rsid w:val="0087412C"/>
    <w:rsid w:val="00874A40"/>
    <w:rsid w:val="008755A2"/>
    <w:rsid w:val="00877D4C"/>
    <w:rsid w:val="00877E04"/>
    <w:rsid w:val="00877EE1"/>
    <w:rsid w:val="008803E0"/>
    <w:rsid w:val="00880945"/>
    <w:rsid w:val="008816AB"/>
    <w:rsid w:val="00881EC0"/>
    <w:rsid w:val="008821FF"/>
    <w:rsid w:val="00882731"/>
    <w:rsid w:val="00882D2D"/>
    <w:rsid w:val="00882EBC"/>
    <w:rsid w:val="00883247"/>
    <w:rsid w:val="008838AA"/>
    <w:rsid w:val="00883C5F"/>
    <w:rsid w:val="00883FD2"/>
    <w:rsid w:val="0088450F"/>
    <w:rsid w:val="00884843"/>
    <w:rsid w:val="008852FA"/>
    <w:rsid w:val="008857E7"/>
    <w:rsid w:val="008859AC"/>
    <w:rsid w:val="008860E3"/>
    <w:rsid w:val="00886857"/>
    <w:rsid w:val="0088711A"/>
    <w:rsid w:val="00890014"/>
    <w:rsid w:val="00890023"/>
    <w:rsid w:val="008902A1"/>
    <w:rsid w:val="008903C2"/>
    <w:rsid w:val="008909CB"/>
    <w:rsid w:val="00891C71"/>
    <w:rsid w:val="008920F6"/>
    <w:rsid w:val="008923DE"/>
    <w:rsid w:val="00892D95"/>
    <w:rsid w:val="00893510"/>
    <w:rsid w:val="00893ED0"/>
    <w:rsid w:val="00894C19"/>
    <w:rsid w:val="00895087"/>
    <w:rsid w:val="008963C1"/>
    <w:rsid w:val="00896BD1"/>
    <w:rsid w:val="00896D1E"/>
    <w:rsid w:val="0089771E"/>
    <w:rsid w:val="00897DDD"/>
    <w:rsid w:val="008A051F"/>
    <w:rsid w:val="008A0B0A"/>
    <w:rsid w:val="008A0B85"/>
    <w:rsid w:val="008A16F7"/>
    <w:rsid w:val="008A1D6E"/>
    <w:rsid w:val="008A27A8"/>
    <w:rsid w:val="008A32E6"/>
    <w:rsid w:val="008A35F6"/>
    <w:rsid w:val="008A4069"/>
    <w:rsid w:val="008A43D0"/>
    <w:rsid w:val="008A451A"/>
    <w:rsid w:val="008A4AC7"/>
    <w:rsid w:val="008A4D20"/>
    <w:rsid w:val="008A5D9B"/>
    <w:rsid w:val="008A6582"/>
    <w:rsid w:val="008A6B7E"/>
    <w:rsid w:val="008A6F32"/>
    <w:rsid w:val="008A7119"/>
    <w:rsid w:val="008A7A67"/>
    <w:rsid w:val="008A7D9C"/>
    <w:rsid w:val="008B0088"/>
    <w:rsid w:val="008B0395"/>
    <w:rsid w:val="008B0A96"/>
    <w:rsid w:val="008B1076"/>
    <w:rsid w:val="008B12BF"/>
    <w:rsid w:val="008B14F5"/>
    <w:rsid w:val="008B1549"/>
    <w:rsid w:val="008B23A6"/>
    <w:rsid w:val="008B2D2D"/>
    <w:rsid w:val="008B3971"/>
    <w:rsid w:val="008B3DD5"/>
    <w:rsid w:val="008B3ECE"/>
    <w:rsid w:val="008B3FC4"/>
    <w:rsid w:val="008B4666"/>
    <w:rsid w:val="008B5A1B"/>
    <w:rsid w:val="008B5D86"/>
    <w:rsid w:val="008B6D35"/>
    <w:rsid w:val="008B74F4"/>
    <w:rsid w:val="008B7924"/>
    <w:rsid w:val="008B7DBD"/>
    <w:rsid w:val="008C020E"/>
    <w:rsid w:val="008C0D06"/>
    <w:rsid w:val="008C11C6"/>
    <w:rsid w:val="008C1281"/>
    <w:rsid w:val="008C1569"/>
    <w:rsid w:val="008C16EF"/>
    <w:rsid w:val="008C17D3"/>
    <w:rsid w:val="008C18FB"/>
    <w:rsid w:val="008C1DEF"/>
    <w:rsid w:val="008C2063"/>
    <w:rsid w:val="008C20A8"/>
    <w:rsid w:val="008C20BF"/>
    <w:rsid w:val="008C308F"/>
    <w:rsid w:val="008C3CF9"/>
    <w:rsid w:val="008C40BD"/>
    <w:rsid w:val="008C4264"/>
    <w:rsid w:val="008C4CCA"/>
    <w:rsid w:val="008C5706"/>
    <w:rsid w:val="008C5D03"/>
    <w:rsid w:val="008C64CF"/>
    <w:rsid w:val="008C6E18"/>
    <w:rsid w:val="008C72D6"/>
    <w:rsid w:val="008C72EA"/>
    <w:rsid w:val="008C76F4"/>
    <w:rsid w:val="008D0189"/>
    <w:rsid w:val="008D0D0F"/>
    <w:rsid w:val="008D0E12"/>
    <w:rsid w:val="008D1CEE"/>
    <w:rsid w:val="008D1E04"/>
    <w:rsid w:val="008D2262"/>
    <w:rsid w:val="008D37D0"/>
    <w:rsid w:val="008D385B"/>
    <w:rsid w:val="008D45C2"/>
    <w:rsid w:val="008D4E4C"/>
    <w:rsid w:val="008D549E"/>
    <w:rsid w:val="008D5AA6"/>
    <w:rsid w:val="008D5C58"/>
    <w:rsid w:val="008D6978"/>
    <w:rsid w:val="008D6B7F"/>
    <w:rsid w:val="008D6CCE"/>
    <w:rsid w:val="008D71B8"/>
    <w:rsid w:val="008D7259"/>
    <w:rsid w:val="008D773A"/>
    <w:rsid w:val="008E000C"/>
    <w:rsid w:val="008E04D1"/>
    <w:rsid w:val="008E0DFB"/>
    <w:rsid w:val="008E15EC"/>
    <w:rsid w:val="008E1691"/>
    <w:rsid w:val="008E18C1"/>
    <w:rsid w:val="008E1EF5"/>
    <w:rsid w:val="008E213D"/>
    <w:rsid w:val="008E236F"/>
    <w:rsid w:val="008E259B"/>
    <w:rsid w:val="008E29AA"/>
    <w:rsid w:val="008E2C11"/>
    <w:rsid w:val="008E2C4B"/>
    <w:rsid w:val="008E3424"/>
    <w:rsid w:val="008E37D7"/>
    <w:rsid w:val="008E3D4B"/>
    <w:rsid w:val="008E3F03"/>
    <w:rsid w:val="008E4023"/>
    <w:rsid w:val="008E5061"/>
    <w:rsid w:val="008E50D6"/>
    <w:rsid w:val="008E528F"/>
    <w:rsid w:val="008E5575"/>
    <w:rsid w:val="008E5576"/>
    <w:rsid w:val="008E6A59"/>
    <w:rsid w:val="008E6C2A"/>
    <w:rsid w:val="008E6D76"/>
    <w:rsid w:val="008E6FDB"/>
    <w:rsid w:val="008E705D"/>
    <w:rsid w:val="008E767F"/>
    <w:rsid w:val="008E7A1D"/>
    <w:rsid w:val="008F0213"/>
    <w:rsid w:val="008F04A8"/>
    <w:rsid w:val="008F08FF"/>
    <w:rsid w:val="008F0B2A"/>
    <w:rsid w:val="008F0E36"/>
    <w:rsid w:val="008F14FD"/>
    <w:rsid w:val="008F1678"/>
    <w:rsid w:val="008F17C9"/>
    <w:rsid w:val="008F1D7C"/>
    <w:rsid w:val="008F209A"/>
    <w:rsid w:val="008F28FF"/>
    <w:rsid w:val="008F2D9D"/>
    <w:rsid w:val="008F312D"/>
    <w:rsid w:val="008F31CE"/>
    <w:rsid w:val="008F34B4"/>
    <w:rsid w:val="008F41F5"/>
    <w:rsid w:val="008F4872"/>
    <w:rsid w:val="008F49DC"/>
    <w:rsid w:val="008F5099"/>
    <w:rsid w:val="008F5F2C"/>
    <w:rsid w:val="008F6848"/>
    <w:rsid w:val="008F774B"/>
    <w:rsid w:val="008F7ACB"/>
    <w:rsid w:val="008F7B6F"/>
    <w:rsid w:val="009006AE"/>
    <w:rsid w:val="009011F0"/>
    <w:rsid w:val="00901790"/>
    <w:rsid w:val="009019E6"/>
    <w:rsid w:val="00901A04"/>
    <w:rsid w:val="00901F5C"/>
    <w:rsid w:val="0090392A"/>
    <w:rsid w:val="00903A46"/>
    <w:rsid w:val="00903C55"/>
    <w:rsid w:val="00904BE8"/>
    <w:rsid w:val="00904F89"/>
    <w:rsid w:val="00905101"/>
    <w:rsid w:val="0090553D"/>
    <w:rsid w:val="00905CF1"/>
    <w:rsid w:val="0090606D"/>
    <w:rsid w:val="00906B0E"/>
    <w:rsid w:val="0090781B"/>
    <w:rsid w:val="00907926"/>
    <w:rsid w:val="00910243"/>
    <w:rsid w:val="00910C3C"/>
    <w:rsid w:val="00910F2D"/>
    <w:rsid w:val="009117A7"/>
    <w:rsid w:val="00911872"/>
    <w:rsid w:val="00911F67"/>
    <w:rsid w:val="009121D9"/>
    <w:rsid w:val="00913B6D"/>
    <w:rsid w:val="00914227"/>
    <w:rsid w:val="00914B18"/>
    <w:rsid w:val="00915E5F"/>
    <w:rsid w:val="0091658F"/>
    <w:rsid w:val="009165D4"/>
    <w:rsid w:val="00916A20"/>
    <w:rsid w:val="0091719A"/>
    <w:rsid w:val="00917655"/>
    <w:rsid w:val="00917804"/>
    <w:rsid w:val="00917C16"/>
    <w:rsid w:val="00917E9E"/>
    <w:rsid w:val="00920B95"/>
    <w:rsid w:val="0092223E"/>
    <w:rsid w:val="0092252E"/>
    <w:rsid w:val="0092259A"/>
    <w:rsid w:val="00922DD5"/>
    <w:rsid w:val="009236EA"/>
    <w:rsid w:val="00924BFF"/>
    <w:rsid w:val="0092534E"/>
    <w:rsid w:val="00925669"/>
    <w:rsid w:val="009259B3"/>
    <w:rsid w:val="0092622E"/>
    <w:rsid w:val="009264D0"/>
    <w:rsid w:val="00926707"/>
    <w:rsid w:val="0092677B"/>
    <w:rsid w:val="0092723A"/>
    <w:rsid w:val="00930297"/>
    <w:rsid w:val="00930725"/>
    <w:rsid w:val="00930740"/>
    <w:rsid w:val="00930C54"/>
    <w:rsid w:val="00931FD7"/>
    <w:rsid w:val="00932398"/>
    <w:rsid w:val="0093294D"/>
    <w:rsid w:val="00932A52"/>
    <w:rsid w:val="00932BB6"/>
    <w:rsid w:val="00932EDC"/>
    <w:rsid w:val="00933510"/>
    <w:rsid w:val="0093375D"/>
    <w:rsid w:val="00933917"/>
    <w:rsid w:val="00934311"/>
    <w:rsid w:val="0093483A"/>
    <w:rsid w:val="0093484B"/>
    <w:rsid w:val="0093501C"/>
    <w:rsid w:val="00935BA0"/>
    <w:rsid w:val="00935DD8"/>
    <w:rsid w:val="009360D7"/>
    <w:rsid w:val="009364CF"/>
    <w:rsid w:val="00936523"/>
    <w:rsid w:val="009377B1"/>
    <w:rsid w:val="00937DD0"/>
    <w:rsid w:val="00940683"/>
    <w:rsid w:val="009409D1"/>
    <w:rsid w:val="009414E0"/>
    <w:rsid w:val="00941D68"/>
    <w:rsid w:val="00942C7B"/>
    <w:rsid w:val="00943D62"/>
    <w:rsid w:val="009440BD"/>
    <w:rsid w:val="00944C80"/>
    <w:rsid w:val="00944FA7"/>
    <w:rsid w:val="009458A6"/>
    <w:rsid w:val="009459C3"/>
    <w:rsid w:val="00945C7E"/>
    <w:rsid w:val="009461C0"/>
    <w:rsid w:val="009462FA"/>
    <w:rsid w:val="00946EC0"/>
    <w:rsid w:val="0094730D"/>
    <w:rsid w:val="00947C8F"/>
    <w:rsid w:val="009502AA"/>
    <w:rsid w:val="00950387"/>
    <w:rsid w:val="00952356"/>
    <w:rsid w:val="00952B31"/>
    <w:rsid w:val="00952B4F"/>
    <w:rsid w:val="00952B5D"/>
    <w:rsid w:val="009531FB"/>
    <w:rsid w:val="009538FF"/>
    <w:rsid w:val="009550D4"/>
    <w:rsid w:val="00955B25"/>
    <w:rsid w:val="00956229"/>
    <w:rsid w:val="00956284"/>
    <w:rsid w:val="00956538"/>
    <w:rsid w:val="00956753"/>
    <w:rsid w:val="00956E07"/>
    <w:rsid w:val="00957753"/>
    <w:rsid w:val="009578D6"/>
    <w:rsid w:val="0096004B"/>
    <w:rsid w:val="009605FA"/>
    <w:rsid w:val="00961678"/>
    <w:rsid w:val="00962C66"/>
    <w:rsid w:val="00962CF1"/>
    <w:rsid w:val="00963211"/>
    <w:rsid w:val="009635FA"/>
    <w:rsid w:val="00963C72"/>
    <w:rsid w:val="00964306"/>
    <w:rsid w:val="00964C82"/>
    <w:rsid w:val="00964EB8"/>
    <w:rsid w:val="009652AB"/>
    <w:rsid w:val="009662D2"/>
    <w:rsid w:val="00967B92"/>
    <w:rsid w:val="00970758"/>
    <w:rsid w:val="009707F4"/>
    <w:rsid w:val="0097097C"/>
    <w:rsid w:val="009710F8"/>
    <w:rsid w:val="009711A1"/>
    <w:rsid w:val="00971355"/>
    <w:rsid w:val="009716BE"/>
    <w:rsid w:val="00972434"/>
    <w:rsid w:val="00972EC1"/>
    <w:rsid w:val="009732DE"/>
    <w:rsid w:val="00973790"/>
    <w:rsid w:val="00973FDD"/>
    <w:rsid w:val="00974035"/>
    <w:rsid w:val="0097412F"/>
    <w:rsid w:val="00974BF6"/>
    <w:rsid w:val="009759CC"/>
    <w:rsid w:val="00975AFC"/>
    <w:rsid w:val="00975CA6"/>
    <w:rsid w:val="00975E8E"/>
    <w:rsid w:val="00975ECE"/>
    <w:rsid w:val="009765F3"/>
    <w:rsid w:val="009766A2"/>
    <w:rsid w:val="00977C30"/>
    <w:rsid w:val="00977DF4"/>
    <w:rsid w:val="009807E2"/>
    <w:rsid w:val="00981566"/>
    <w:rsid w:val="009818A3"/>
    <w:rsid w:val="0098196C"/>
    <w:rsid w:val="00982100"/>
    <w:rsid w:val="0098383D"/>
    <w:rsid w:val="00983FFE"/>
    <w:rsid w:val="00984675"/>
    <w:rsid w:val="00984B7C"/>
    <w:rsid w:val="00984C37"/>
    <w:rsid w:val="00984F3E"/>
    <w:rsid w:val="009850F1"/>
    <w:rsid w:val="00985199"/>
    <w:rsid w:val="009851CE"/>
    <w:rsid w:val="0098544C"/>
    <w:rsid w:val="00986EAF"/>
    <w:rsid w:val="00990352"/>
    <w:rsid w:val="0099071F"/>
    <w:rsid w:val="00990B32"/>
    <w:rsid w:val="00992691"/>
    <w:rsid w:val="00992746"/>
    <w:rsid w:val="00992E47"/>
    <w:rsid w:val="00994340"/>
    <w:rsid w:val="00994F9F"/>
    <w:rsid w:val="00995C2A"/>
    <w:rsid w:val="00995E47"/>
    <w:rsid w:val="00995F26"/>
    <w:rsid w:val="009960F1"/>
    <w:rsid w:val="0099612E"/>
    <w:rsid w:val="00996491"/>
    <w:rsid w:val="00996967"/>
    <w:rsid w:val="009971D1"/>
    <w:rsid w:val="00997705"/>
    <w:rsid w:val="00997A78"/>
    <w:rsid w:val="00997A98"/>
    <w:rsid w:val="009A026D"/>
    <w:rsid w:val="009A04BC"/>
    <w:rsid w:val="009A0631"/>
    <w:rsid w:val="009A070D"/>
    <w:rsid w:val="009A0973"/>
    <w:rsid w:val="009A0ADA"/>
    <w:rsid w:val="009A0C9F"/>
    <w:rsid w:val="009A0CFF"/>
    <w:rsid w:val="009A0D8B"/>
    <w:rsid w:val="009A1A65"/>
    <w:rsid w:val="009A1A68"/>
    <w:rsid w:val="009A1DC7"/>
    <w:rsid w:val="009A1E04"/>
    <w:rsid w:val="009A2B2C"/>
    <w:rsid w:val="009A313F"/>
    <w:rsid w:val="009A32F3"/>
    <w:rsid w:val="009A4026"/>
    <w:rsid w:val="009A4D32"/>
    <w:rsid w:val="009A534A"/>
    <w:rsid w:val="009A55CC"/>
    <w:rsid w:val="009A6009"/>
    <w:rsid w:val="009A6313"/>
    <w:rsid w:val="009A6EF8"/>
    <w:rsid w:val="009A727E"/>
    <w:rsid w:val="009A7379"/>
    <w:rsid w:val="009A787E"/>
    <w:rsid w:val="009A7BA9"/>
    <w:rsid w:val="009A7BFA"/>
    <w:rsid w:val="009A7D42"/>
    <w:rsid w:val="009B0214"/>
    <w:rsid w:val="009B0296"/>
    <w:rsid w:val="009B04B5"/>
    <w:rsid w:val="009B065D"/>
    <w:rsid w:val="009B0EA8"/>
    <w:rsid w:val="009B1E2C"/>
    <w:rsid w:val="009B205D"/>
    <w:rsid w:val="009B29C1"/>
    <w:rsid w:val="009B2D9B"/>
    <w:rsid w:val="009B2E75"/>
    <w:rsid w:val="009B2FEC"/>
    <w:rsid w:val="009B3C80"/>
    <w:rsid w:val="009B4024"/>
    <w:rsid w:val="009B5436"/>
    <w:rsid w:val="009B551C"/>
    <w:rsid w:val="009B5DEA"/>
    <w:rsid w:val="009B5E6B"/>
    <w:rsid w:val="009B700B"/>
    <w:rsid w:val="009B7213"/>
    <w:rsid w:val="009B74B6"/>
    <w:rsid w:val="009B76B7"/>
    <w:rsid w:val="009B7A91"/>
    <w:rsid w:val="009B7C59"/>
    <w:rsid w:val="009C029A"/>
    <w:rsid w:val="009C05EB"/>
    <w:rsid w:val="009C109B"/>
    <w:rsid w:val="009C11B6"/>
    <w:rsid w:val="009C13C2"/>
    <w:rsid w:val="009C1415"/>
    <w:rsid w:val="009C14F9"/>
    <w:rsid w:val="009C19DF"/>
    <w:rsid w:val="009C28AD"/>
    <w:rsid w:val="009C4560"/>
    <w:rsid w:val="009C5824"/>
    <w:rsid w:val="009C5D02"/>
    <w:rsid w:val="009C60C9"/>
    <w:rsid w:val="009C6CEB"/>
    <w:rsid w:val="009C7007"/>
    <w:rsid w:val="009C71FD"/>
    <w:rsid w:val="009C77B6"/>
    <w:rsid w:val="009C7FA5"/>
    <w:rsid w:val="009D02E6"/>
    <w:rsid w:val="009D05E8"/>
    <w:rsid w:val="009D093E"/>
    <w:rsid w:val="009D1067"/>
    <w:rsid w:val="009D10D4"/>
    <w:rsid w:val="009D1271"/>
    <w:rsid w:val="009D2039"/>
    <w:rsid w:val="009D2445"/>
    <w:rsid w:val="009D2DEF"/>
    <w:rsid w:val="009D2F9D"/>
    <w:rsid w:val="009D3628"/>
    <w:rsid w:val="009D36C2"/>
    <w:rsid w:val="009D3C41"/>
    <w:rsid w:val="009D4632"/>
    <w:rsid w:val="009D4689"/>
    <w:rsid w:val="009D4996"/>
    <w:rsid w:val="009D4A04"/>
    <w:rsid w:val="009D608E"/>
    <w:rsid w:val="009D65DA"/>
    <w:rsid w:val="009D68E5"/>
    <w:rsid w:val="009D69D7"/>
    <w:rsid w:val="009D728C"/>
    <w:rsid w:val="009D7E54"/>
    <w:rsid w:val="009E0421"/>
    <w:rsid w:val="009E08EE"/>
    <w:rsid w:val="009E1064"/>
    <w:rsid w:val="009E14F8"/>
    <w:rsid w:val="009E2876"/>
    <w:rsid w:val="009E2A42"/>
    <w:rsid w:val="009E2EFC"/>
    <w:rsid w:val="009E34B0"/>
    <w:rsid w:val="009E3B28"/>
    <w:rsid w:val="009E3BB6"/>
    <w:rsid w:val="009E3D10"/>
    <w:rsid w:val="009E40DA"/>
    <w:rsid w:val="009E4CA0"/>
    <w:rsid w:val="009E529F"/>
    <w:rsid w:val="009E53AF"/>
    <w:rsid w:val="009E5856"/>
    <w:rsid w:val="009E5DAF"/>
    <w:rsid w:val="009E60B1"/>
    <w:rsid w:val="009E64DA"/>
    <w:rsid w:val="009E6A2A"/>
    <w:rsid w:val="009E6A71"/>
    <w:rsid w:val="009E6A89"/>
    <w:rsid w:val="009E7AD1"/>
    <w:rsid w:val="009F006D"/>
    <w:rsid w:val="009F08B3"/>
    <w:rsid w:val="009F0DDE"/>
    <w:rsid w:val="009F1490"/>
    <w:rsid w:val="009F18EA"/>
    <w:rsid w:val="009F19CF"/>
    <w:rsid w:val="009F2ED2"/>
    <w:rsid w:val="009F34CA"/>
    <w:rsid w:val="009F3D7F"/>
    <w:rsid w:val="009F3DEE"/>
    <w:rsid w:val="009F4157"/>
    <w:rsid w:val="009F441D"/>
    <w:rsid w:val="009F45C5"/>
    <w:rsid w:val="009F4624"/>
    <w:rsid w:val="009F4C71"/>
    <w:rsid w:val="009F506B"/>
    <w:rsid w:val="009F5A0A"/>
    <w:rsid w:val="009F673E"/>
    <w:rsid w:val="009F6D18"/>
    <w:rsid w:val="009F70D9"/>
    <w:rsid w:val="009F72BF"/>
    <w:rsid w:val="009F755E"/>
    <w:rsid w:val="009F785B"/>
    <w:rsid w:val="009F7FE8"/>
    <w:rsid w:val="00A00A42"/>
    <w:rsid w:val="00A00A9D"/>
    <w:rsid w:val="00A00AE7"/>
    <w:rsid w:val="00A00BA4"/>
    <w:rsid w:val="00A00DEF"/>
    <w:rsid w:val="00A00E5D"/>
    <w:rsid w:val="00A0109E"/>
    <w:rsid w:val="00A014AC"/>
    <w:rsid w:val="00A01B2A"/>
    <w:rsid w:val="00A02633"/>
    <w:rsid w:val="00A02759"/>
    <w:rsid w:val="00A02DF9"/>
    <w:rsid w:val="00A04C29"/>
    <w:rsid w:val="00A04FC4"/>
    <w:rsid w:val="00A055B5"/>
    <w:rsid w:val="00A055C1"/>
    <w:rsid w:val="00A05FF2"/>
    <w:rsid w:val="00A06274"/>
    <w:rsid w:val="00A062E9"/>
    <w:rsid w:val="00A068E5"/>
    <w:rsid w:val="00A06B28"/>
    <w:rsid w:val="00A076B5"/>
    <w:rsid w:val="00A0782F"/>
    <w:rsid w:val="00A07D09"/>
    <w:rsid w:val="00A07D87"/>
    <w:rsid w:val="00A086A0"/>
    <w:rsid w:val="00A100C1"/>
    <w:rsid w:val="00A10353"/>
    <w:rsid w:val="00A103BE"/>
    <w:rsid w:val="00A10E84"/>
    <w:rsid w:val="00A1139D"/>
    <w:rsid w:val="00A113BA"/>
    <w:rsid w:val="00A12086"/>
    <w:rsid w:val="00A1228D"/>
    <w:rsid w:val="00A12794"/>
    <w:rsid w:val="00A12DE9"/>
    <w:rsid w:val="00A13CBA"/>
    <w:rsid w:val="00A142F9"/>
    <w:rsid w:val="00A14487"/>
    <w:rsid w:val="00A14676"/>
    <w:rsid w:val="00A148A2"/>
    <w:rsid w:val="00A14A15"/>
    <w:rsid w:val="00A14D42"/>
    <w:rsid w:val="00A15F26"/>
    <w:rsid w:val="00A169F8"/>
    <w:rsid w:val="00A17F08"/>
    <w:rsid w:val="00A20567"/>
    <w:rsid w:val="00A2094D"/>
    <w:rsid w:val="00A20D0D"/>
    <w:rsid w:val="00A212E8"/>
    <w:rsid w:val="00A21392"/>
    <w:rsid w:val="00A215FA"/>
    <w:rsid w:val="00A21851"/>
    <w:rsid w:val="00A218A0"/>
    <w:rsid w:val="00A21AD6"/>
    <w:rsid w:val="00A21B4E"/>
    <w:rsid w:val="00A21CE0"/>
    <w:rsid w:val="00A2307E"/>
    <w:rsid w:val="00A232D8"/>
    <w:rsid w:val="00A23B1C"/>
    <w:rsid w:val="00A24126"/>
    <w:rsid w:val="00A24A8D"/>
    <w:rsid w:val="00A253B0"/>
    <w:rsid w:val="00A256F4"/>
    <w:rsid w:val="00A258AE"/>
    <w:rsid w:val="00A2636C"/>
    <w:rsid w:val="00A26DC9"/>
    <w:rsid w:val="00A27AA2"/>
    <w:rsid w:val="00A302E6"/>
    <w:rsid w:val="00A309F6"/>
    <w:rsid w:val="00A30AA3"/>
    <w:rsid w:val="00A310BC"/>
    <w:rsid w:val="00A314CE"/>
    <w:rsid w:val="00A318AA"/>
    <w:rsid w:val="00A31C3D"/>
    <w:rsid w:val="00A31FDD"/>
    <w:rsid w:val="00A325A6"/>
    <w:rsid w:val="00A33011"/>
    <w:rsid w:val="00A332EE"/>
    <w:rsid w:val="00A33622"/>
    <w:rsid w:val="00A33F3A"/>
    <w:rsid w:val="00A343DC"/>
    <w:rsid w:val="00A34837"/>
    <w:rsid w:val="00A348AE"/>
    <w:rsid w:val="00A34B9D"/>
    <w:rsid w:val="00A34BF0"/>
    <w:rsid w:val="00A3568F"/>
    <w:rsid w:val="00A36951"/>
    <w:rsid w:val="00A36FA0"/>
    <w:rsid w:val="00A371E2"/>
    <w:rsid w:val="00A4037E"/>
    <w:rsid w:val="00A40A32"/>
    <w:rsid w:val="00A40DAD"/>
    <w:rsid w:val="00A40F21"/>
    <w:rsid w:val="00A41622"/>
    <w:rsid w:val="00A41AF8"/>
    <w:rsid w:val="00A4299C"/>
    <w:rsid w:val="00A42BFC"/>
    <w:rsid w:val="00A42DF9"/>
    <w:rsid w:val="00A43D69"/>
    <w:rsid w:val="00A4419E"/>
    <w:rsid w:val="00A45275"/>
    <w:rsid w:val="00A45EAC"/>
    <w:rsid w:val="00A467D8"/>
    <w:rsid w:val="00A46A59"/>
    <w:rsid w:val="00A46CF8"/>
    <w:rsid w:val="00A47037"/>
    <w:rsid w:val="00A4791B"/>
    <w:rsid w:val="00A4794D"/>
    <w:rsid w:val="00A479F2"/>
    <w:rsid w:val="00A47B46"/>
    <w:rsid w:val="00A47C5A"/>
    <w:rsid w:val="00A47F81"/>
    <w:rsid w:val="00A502BF"/>
    <w:rsid w:val="00A5038C"/>
    <w:rsid w:val="00A50FD0"/>
    <w:rsid w:val="00A51580"/>
    <w:rsid w:val="00A51BE8"/>
    <w:rsid w:val="00A51C24"/>
    <w:rsid w:val="00A51F5A"/>
    <w:rsid w:val="00A520AF"/>
    <w:rsid w:val="00A522BE"/>
    <w:rsid w:val="00A53B39"/>
    <w:rsid w:val="00A54099"/>
    <w:rsid w:val="00A5496A"/>
    <w:rsid w:val="00A5599D"/>
    <w:rsid w:val="00A56B91"/>
    <w:rsid w:val="00A578AA"/>
    <w:rsid w:val="00A57F00"/>
    <w:rsid w:val="00A60448"/>
    <w:rsid w:val="00A6063A"/>
    <w:rsid w:val="00A609A6"/>
    <w:rsid w:val="00A60C16"/>
    <w:rsid w:val="00A61192"/>
    <w:rsid w:val="00A61252"/>
    <w:rsid w:val="00A6163A"/>
    <w:rsid w:val="00A61F28"/>
    <w:rsid w:val="00A62095"/>
    <w:rsid w:val="00A621BC"/>
    <w:rsid w:val="00A62C30"/>
    <w:rsid w:val="00A62CA3"/>
    <w:rsid w:val="00A63A52"/>
    <w:rsid w:val="00A6471F"/>
    <w:rsid w:val="00A64EE2"/>
    <w:rsid w:val="00A6576C"/>
    <w:rsid w:val="00A6658C"/>
    <w:rsid w:val="00A6668D"/>
    <w:rsid w:val="00A6681F"/>
    <w:rsid w:val="00A7003D"/>
    <w:rsid w:val="00A7064C"/>
    <w:rsid w:val="00A70FAC"/>
    <w:rsid w:val="00A71071"/>
    <w:rsid w:val="00A71F6E"/>
    <w:rsid w:val="00A721C3"/>
    <w:rsid w:val="00A7220E"/>
    <w:rsid w:val="00A72443"/>
    <w:rsid w:val="00A72BA1"/>
    <w:rsid w:val="00A72C5A"/>
    <w:rsid w:val="00A73050"/>
    <w:rsid w:val="00A7377D"/>
    <w:rsid w:val="00A737F5"/>
    <w:rsid w:val="00A7402B"/>
    <w:rsid w:val="00A75803"/>
    <w:rsid w:val="00A75E61"/>
    <w:rsid w:val="00A765C8"/>
    <w:rsid w:val="00A76AAC"/>
    <w:rsid w:val="00A77524"/>
    <w:rsid w:val="00A77BE5"/>
    <w:rsid w:val="00A800A0"/>
    <w:rsid w:val="00A80577"/>
    <w:rsid w:val="00A80F88"/>
    <w:rsid w:val="00A81CFE"/>
    <w:rsid w:val="00A8331F"/>
    <w:rsid w:val="00A834B0"/>
    <w:rsid w:val="00A834E5"/>
    <w:rsid w:val="00A8354B"/>
    <w:rsid w:val="00A83EAB"/>
    <w:rsid w:val="00A841E2"/>
    <w:rsid w:val="00A84362"/>
    <w:rsid w:val="00A85584"/>
    <w:rsid w:val="00A85C9C"/>
    <w:rsid w:val="00A86636"/>
    <w:rsid w:val="00A86779"/>
    <w:rsid w:val="00A87A1E"/>
    <w:rsid w:val="00A87DBA"/>
    <w:rsid w:val="00A904FF"/>
    <w:rsid w:val="00A9109C"/>
    <w:rsid w:val="00A914F2"/>
    <w:rsid w:val="00A919F6"/>
    <w:rsid w:val="00A91BCC"/>
    <w:rsid w:val="00A91BD1"/>
    <w:rsid w:val="00A925EC"/>
    <w:rsid w:val="00A928F4"/>
    <w:rsid w:val="00A92F96"/>
    <w:rsid w:val="00A93223"/>
    <w:rsid w:val="00A933E7"/>
    <w:rsid w:val="00A93516"/>
    <w:rsid w:val="00A93DAB"/>
    <w:rsid w:val="00A941A9"/>
    <w:rsid w:val="00A94F81"/>
    <w:rsid w:val="00A951A9"/>
    <w:rsid w:val="00A953C0"/>
    <w:rsid w:val="00A959E8"/>
    <w:rsid w:val="00A95F0F"/>
    <w:rsid w:val="00A95F34"/>
    <w:rsid w:val="00A96B32"/>
    <w:rsid w:val="00A97194"/>
    <w:rsid w:val="00A97ADA"/>
    <w:rsid w:val="00A97AE3"/>
    <w:rsid w:val="00A97B0E"/>
    <w:rsid w:val="00A97BC2"/>
    <w:rsid w:val="00AA00A2"/>
    <w:rsid w:val="00AA0365"/>
    <w:rsid w:val="00AA0ADC"/>
    <w:rsid w:val="00AA0CB9"/>
    <w:rsid w:val="00AA0DE8"/>
    <w:rsid w:val="00AA1405"/>
    <w:rsid w:val="00AA146C"/>
    <w:rsid w:val="00AA18A1"/>
    <w:rsid w:val="00AA2103"/>
    <w:rsid w:val="00AA38DB"/>
    <w:rsid w:val="00AA39EB"/>
    <w:rsid w:val="00AA4162"/>
    <w:rsid w:val="00AA47D7"/>
    <w:rsid w:val="00AA5209"/>
    <w:rsid w:val="00AA6323"/>
    <w:rsid w:val="00AA6347"/>
    <w:rsid w:val="00AA679D"/>
    <w:rsid w:val="00AA704C"/>
    <w:rsid w:val="00AA741C"/>
    <w:rsid w:val="00AA7E19"/>
    <w:rsid w:val="00AA7F55"/>
    <w:rsid w:val="00AB04C4"/>
    <w:rsid w:val="00AB04EB"/>
    <w:rsid w:val="00AB05FE"/>
    <w:rsid w:val="00AB0D03"/>
    <w:rsid w:val="00AB0DEA"/>
    <w:rsid w:val="00AB1120"/>
    <w:rsid w:val="00AB24B2"/>
    <w:rsid w:val="00AB2EF7"/>
    <w:rsid w:val="00AB38A9"/>
    <w:rsid w:val="00AB3FB9"/>
    <w:rsid w:val="00AB418D"/>
    <w:rsid w:val="00AB446A"/>
    <w:rsid w:val="00AB45F2"/>
    <w:rsid w:val="00AB4D21"/>
    <w:rsid w:val="00AB4F47"/>
    <w:rsid w:val="00AB507A"/>
    <w:rsid w:val="00AB5B30"/>
    <w:rsid w:val="00AB5C0C"/>
    <w:rsid w:val="00AB6DE3"/>
    <w:rsid w:val="00AB7331"/>
    <w:rsid w:val="00AC03DC"/>
    <w:rsid w:val="00AC0FE5"/>
    <w:rsid w:val="00AC1535"/>
    <w:rsid w:val="00AC15AC"/>
    <w:rsid w:val="00AC1A6D"/>
    <w:rsid w:val="00AC1C29"/>
    <w:rsid w:val="00AC3046"/>
    <w:rsid w:val="00AC3CCA"/>
    <w:rsid w:val="00AC496D"/>
    <w:rsid w:val="00AC4DBD"/>
    <w:rsid w:val="00AC539B"/>
    <w:rsid w:val="00AC570C"/>
    <w:rsid w:val="00AC5A6B"/>
    <w:rsid w:val="00AC6000"/>
    <w:rsid w:val="00AC672A"/>
    <w:rsid w:val="00AC6DDD"/>
    <w:rsid w:val="00AC706B"/>
    <w:rsid w:val="00AC7669"/>
    <w:rsid w:val="00AC78AB"/>
    <w:rsid w:val="00AD005B"/>
    <w:rsid w:val="00AD00F3"/>
    <w:rsid w:val="00AD03DE"/>
    <w:rsid w:val="00AD05F0"/>
    <w:rsid w:val="00AD1DCA"/>
    <w:rsid w:val="00AD1DFA"/>
    <w:rsid w:val="00AD1E7D"/>
    <w:rsid w:val="00AD1E7E"/>
    <w:rsid w:val="00AD210F"/>
    <w:rsid w:val="00AD2CFA"/>
    <w:rsid w:val="00AD2EBB"/>
    <w:rsid w:val="00AD3A4C"/>
    <w:rsid w:val="00AD3AE6"/>
    <w:rsid w:val="00AD4366"/>
    <w:rsid w:val="00AD5A80"/>
    <w:rsid w:val="00AD697C"/>
    <w:rsid w:val="00AD70B9"/>
    <w:rsid w:val="00AD7152"/>
    <w:rsid w:val="00AD72AA"/>
    <w:rsid w:val="00AD773B"/>
    <w:rsid w:val="00AD7946"/>
    <w:rsid w:val="00AD795E"/>
    <w:rsid w:val="00AD7AA2"/>
    <w:rsid w:val="00AD7E76"/>
    <w:rsid w:val="00AE01B4"/>
    <w:rsid w:val="00AE05CA"/>
    <w:rsid w:val="00AE0EEA"/>
    <w:rsid w:val="00AE10AD"/>
    <w:rsid w:val="00AE19D1"/>
    <w:rsid w:val="00AE1D1F"/>
    <w:rsid w:val="00AE2589"/>
    <w:rsid w:val="00AE28EA"/>
    <w:rsid w:val="00AE2FFB"/>
    <w:rsid w:val="00AE3A69"/>
    <w:rsid w:val="00AE3F98"/>
    <w:rsid w:val="00AE4023"/>
    <w:rsid w:val="00AE4579"/>
    <w:rsid w:val="00AE45D0"/>
    <w:rsid w:val="00AE4A1D"/>
    <w:rsid w:val="00AE4B07"/>
    <w:rsid w:val="00AE4E80"/>
    <w:rsid w:val="00AE4FE4"/>
    <w:rsid w:val="00AE5964"/>
    <w:rsid w:val="00AE5CB5"/>
    <w:rsid w:val="00AE5DB2"/>
    <w:rsid w:val="00AE638F"/>
    <w:rsid w:val="00AE6B41"/>
    <w:rsid w:val="00AE7001"/>
    <w:rsid w:val="00AE72A8"/>
    <w:rsid w:val="00AE73AA"/>
    <w:rsid w:val="00AE7E6B"/>
    <w:rsid w:val="00AF002E"/>
    <w:rsid w:val="00AF0131"/>
    <w:rsid w:val="00AF1895"/>
    <w:rsid w:val="00AF22C2"/>
    <w:rsid w:val="00AF29FE"/>
    <w:rsid w:val="00AF2BAB"/>
    <w:rsid w:val="00AF3465"/>
    <w:rsid w:val="00AF53DD"/>
    <w:rsid w:val="00AF5B9D"/>
    <w:rsid w:val="00AF61B3"/>
    <w:rsid w:val="00AF6E5F"/>
    <w:rsid w:val="00AF7CE1"/>
    <w:rsid w:val="00B00644"/>
    <w:rsid w:val="00B00CE2"/>
    <w:rsid w:val="00B01289"/>
    <w:rsid w:val="00B02231"/>
    <w:rsid w:val="00B02B0F"/>
    <w:rsid w:val="00B02F73"/>
    <w:rsid w:val="00B03001"/>
    <w:rsid w:val="00B03237"/>
    <w:rsid w:val="00B03971"/>
    <w:rsid w:val="00B03E2A"/>
    <w:rsid w:val="00B04A9B"/>
    <w:rsid w:val="00B05C4B"/>
    <w:rsid w:val="00B05F26"/>
    <w:rsid w:val="00B10016"/>
    <w:rsid w:val="00B108BF"/>
    <w:rsid w:val="00B108C6"/>
    <w:rsid w:val="00B10BBF"/>
    <w:rsid w:val="00B1120C"/>
    <w:rsid w:val="00B114E1"/>
    <w:rsid w:val="00B11A7D"/>
    <w:rsid w:val="00B11C41"/>
    <w:rsid w:val="00B1280C"/>
    <w:rsid w:val="00B12B53"/>
    <w:rsid w:val="00B131E2"/>
    <w:rsid w:val="00B132A5"/>
    <w:rsid w:val="00B1335E"/>
    <w:rsid w:val="00B13961"/>
    <w:rsid w:val="00B13B76"/>
    <w:rsid w:val="00B13D36"/>
    <w:rsid w:val="00B13DBE"/>
    <w:rsid w:val="00B14102"/>
    <w:rsid w:val="00B14225"/>
    <w:rsid w:val="00B14461"/>
    <w:rsid w:val="00B15122"/>
    <w:rsid w:val="00B1551D"/>
    <w:rsid w:val="00B15658"/>
    <w:rsid w:val="00B1569E"/>
    <w:rsid w:val="00B160F0"/>
    <w:rsid w:val="00B16107"/>
    <w:rsid w:val="00B16276"/>
    <w:rsid w:val="00B1631F"/>
    <w:rsid w:val="00B1646E"/>
    <w:rsid w:val="00B16719"/>
    <w:rsid w:val="00B16A97"/>
    <w:rsid w:val="00B16DD1"/>
    <w:rsid w:val="00B17148"/>
    <w:rsid w:val="00B17543"/>
    <w:rsid w:val="00B1791E"/>
    <w:rsid w:val="00B17D30"/>
    <w:rsid w:val="00B2057D"/>
    <w:rsid w:val="00B20B18"/>
    <w:rsid w:val="00B219BC"/>
    <w:rsid w:val="00B22031"/>
    <w:rsid w:val="00B22B7A"/>
    <w:rsid w:val="00B231E7"/>
    <w:rsid w:val="00B2397A"/>
    <w:rsid w:val="00B24BCB"/>
    <w:rsid w:val="00B24CAE"/>
    <w:rsid w:val="00B25C20"/>
    <w:rsid w:val="00B25E11"/>
    <w:rsid w:val="00B25F1F"/>
    <w:rsid w:val="00B26190"/>
    <w:rsid w:val="00B26218"/>
    <w:rsid w:val="00B264FC"/>
    <w:rsid w:val="00B26C0E"/>
    <w:rsid w:val="00B26C21"/>
    <w:rsid w:val="00B26C2E"/>
    <w:rsid w:val="00B26FAB"/>
    <w:rsid w:val="00B30062"/>
    <w:rsid w:val="00B312A6"/>
    <w:rsid w:val="00B31531"/>
    <w:rsid w:val="00B317CE"/>
    <w:rsid w:val="00B3251C"/>
    <w:rsid w:val="00B325AB"/>
    <w:rsid w:val="00B326CB"/>
    <w:rsid w:val="00B32BAF"/>
    <w:rsid w:val="00B33801"/>
    <w:rsid w:val="00B341A1"/>
    <w:rsid w:val="00B34663"/>
    <w:rsid w:val="00B37491"/>
    <w:rsid w:val="00B37BC3"/>
    <w:rsid w:val="00B4141E"/>
    <w:rsid w:val="00B424B7"/>
    <w:rsid w:val="00B42F42"/>
    <w:rsid w:val="00B4329D"/>
    <w:rsid w:val="00B43D35"/>
    <w:rsid w:val="00B4414A"/>
    <w:rsid w:val="00B4422D"/>
    <w:rsid w:val="00B44442"/>
    <w:rsid w:val="00B444BA"/>
    <w:rsid w:val="00B44DAA"/>
    <w:rsid w:val="00B452B6"/>
    <w:rsid w:val="00B45C85"/>
    <w:rsid w:val="00B46F55"/>
    <w:rsid w:val="00B47DD9"/>
    <w:rsid w:val="00B47E9C"/>
    <w:rsid w:val="00B50C1B"/>
    <w:rsid w:val="00B517F9"/>
    <w:rsid w:val="00B51CBE"/>
    <w:rsid w:val="00B53115"/>
    <w:rsid w:val="00B54456"/>
    <w:rsid w:val="00B54B26"/>
    <w:rsid w:val="00B5511F"/>
    <w:rsid w:val="00B55441"/>
    <w:rsid w:val="00B554A5"/>
    <w:rsid w:val="00B55AD2"/>
    <w:rsid w:val="00B56C17"/>
    <w:rsid w:val="00B60C06"/>
    <w:rsid w:val="00B61083"/>
    <w:rsid w:val="00B61338"/>
    <w:rsid w:val="00B621A3"/>
    <w:rsid w:val="00B636D6"/>
    <w:rsid w:val="00B643E5"/>
    <w:rsid w:val="00B6515C"/>
    <w:rsid w:val="00B65FF6"/>
    <w:rsid w:val="00B66B8B"/>
    <w:rsid w:val="00B671B3"/>
    <w:rsid w:val="00B67331"/>
    <w:rsid w:val="00B678A1"/>
    <w:rsid w:val="00B678EE"/>
    <w:rsid w:val="00B67C10"/>
    <w:rsid w:val="00B704EE"/>
    <w:rsid w:val="00B708B0"/>
    <w:rsid w:val="00B70C57"/>
    <w:rsid w:val="00B70FC0"/>
    <w:rsid w:val="00B716B4"/>
    <w:rsid w:val="00B71924"/>
    <w:rsid w:val="00B71B41"/>
    <w:rsid w:val="00B71F8F"/>
    <w:rsid w:val="00B71FDF"/>
    <w:rsid w:val="00B723F5"/>
    <w:rsid w:val="00B725E5"/>
    <w:rsid w:val="00B728D3"/>
    <w:rsid w:val="00B73844"/>
    <w:rsid w:val="00B73A5A"/>
    <w:rsid w:val="00B73B73"/>
    <w:rsid w:val="00B7492F"/>
    <w:rsid w:val="00B74DB2"/>
    <w:rsid w:val="00B753C9"/>
    <w:rsid w:val="00B75514"/>
    <w:rsid w:val="00B75834"/>
    <w:rsid w:val="00B76415"/>
    <w:rsid w:val="00B76DD9"/>
    <w:rsid w:val="00B772EE"/>
    <w:rsid w:val="00B778E0"/>
    <w:rsid w:val="00B77C8D"/>
    <w:rsid w:val="00B80944"/>
    <w:rsid w:val="00B80BE2"/>
    <w:rsid w:val="00B80ED6"/>
    <w:rsid w:val="00B82117"/>
    <w:rsid w:val="00B824C6"/>
    <w:rsid w:val="00B82623"/>
    <w:rsid w:val="00B84338"/>
    <w:rsid w:val="00B843E6"/>
    <w:rsid w:val="00B858A3"/>
    <w:rsid w:val="00B85D9E"/>
    <w:rsid w:val="00B86225"/>
    <w:rsid w:val="00B862AD"/>
    <w:rsid w:val="00B86526"/>
    <w:rsid w:val="00B86666"/>
    <w:rsid w:val="00B86744"/>
    <w:rsid w:val="00B86F81"/>
    <w:rsid w:val="00B872A5"/>
    <w:rsid w:val="00B87432"/>
    <w:rsid w:val="00B874A9"/>
    <w:rsid w:val="00B90358"/>
    <w:rsid w:val="00B90977"/>
    <w:rsid w:val="00B90FB5"/>
    <w:rsid w:val="00B910F3"/>
    <w:rsid w:val="00B91816"/>
    <w:rsid w:val="00B91A12"/>
    <w:rsid w:val="00B91A52"/>
    <w:rsid w:val="00B9222F"/>
    <w:rsid w:val="00B92D01"/>
    <w:rsid w:val="00B931AC"/>
    <w:rsid w:val="00B935C8"/>
    <w:rsid w:val="00B95451"/>
    <w:rsid w:val="00B9572F"/>
    <w:rsid w:val="00B959BB"/>
    <w:rsid w:val="00B96AB9"/>
    <w:rsid w:val="00BA0140"/>
    <w:rsid w:val="00BA1265"/>
    <w:rsid w:val="00BA15AF"/>
    <w:rsid w:val="00BA1BCE"/>
    <w:rsid w:val="00BA1D2B"/>
    <w:rsid w:val="00BA1E32"/>
    <w:rsid w:val="00BA1F4E"/>
    <w:rsid w:val="00BA244F"/>
    <w:rsid w:val="00BA26DE"/>
    <w:rsid w:val="00BA3E55"/>
    <w:rsid w:val="00BA40D6"/>
    <w:rsid w:val="00BA42E3"/>
    <w:rsid w:val="00BA4611"/>
    <w:rsid w:val="00BA475E"/>
    <w:rsid w:val="00BA5449"/>
    <w:rsid w:val="00BA58A6"/>
    <w:rsid w:val="00BA6B9D"/>
    <w:rsid w:val="00BA6F5C"/>
    <w:rsid w:val="00BA7C7A"/>
    <w:rsid w:val="00BB021B"/>
    <w:rsid w:val="00BB058F"/>
    <w:rsid w:val="00BB0CCA"/>
    <w:rsid w:val="00BB0CF2"/>
    <w:rsid w:val="00BB0E29"/>
    <w:rsid w:val="00BB0F31"/>
    <w:rsid w:val="00BB1CDA"/>
    <w:rsid w:val="00BB1D8C"/>
    <w:rsid w:val="00BB20CE"/>
    <w:rsid w:val="00BB2757"/>
    <w:rsid w:val="00BB295B"/>
    <w:rsid w:val="00BB2AB8"/>
    <w:rsid w:val="00BB30ED"/>
    <w:rsid w:val="00BB355E"/>
    <w:rsid w:val="00BB3844"/>
    <w:rsid w:val="00BB385D"/>
    <w:rsid w:val="00BB503F"/>
    <w:rsid w:val="00BB5DF8"/>
    <w:rsid w:val="00BB60C0"/>
    <w:rsid w:val="00BB70E9"/>
    <w:rsid w:val="00BB7112"/>
    <w:rsid w:val="00BB719C"/>
    <w:rsid w:val="00BB74D3"/>
    <w:rsid w:val="00BC004B"/>
    <w:rsid w:val="00BC0567"/>
    <w:rsid w:val="00BC29E0"/>
    <w:rsid w:val="00BC2CD6"/>
    <w:rsid w:val="00BC2F19"/>
    <w:rsid w:val="00BC39B7"/>
    <w:rsid w:val="00BC3D7F"/>
    <w:rsid w:val="00BC3E1F"/>
    <w:rsid w:val="00BC40D2"/>
    <w:rsid w:val="00BC4138"/>
    <w:rsid w:val="00BC54CC"/>
    <w:rsid w:val="00BC5E63"/>
    <w:rsid w:val="00BC5FE3"/>
    <w:rsid w:val="00BC61D5"/>
    <w:rsid w:val="00BC6734"/>
    <w:rsid w:val="00BC7810"/>
    <w:rsid w:val="00BC7D66"/>
    <w:rsid w:val="00BC7E75"/>
    <w:rsid w:val="00BD0518"/>
    <w:rsid w:val="00BD0FBB"/>
    <w:rsid w:val="00BD1059"/>
    <w:rsid w:val="00BD1795"/>
    <w:rsid w:val="00BD23D1"/>
    <w:rsid w:val="00BD2D70"/>
    <w:rsid w:val="00BD325A"/>
    <w:rsid w:val="00BD34C1"/>
    <w:rsid w:val="00BD373F"/>
    <w:rsid w:val="00BD3B98"/>
    <w:rsid w:val="00BD3FC1"/>
    <w:rsid w:val="00BD4D99"/>
    <w:rsid w:val="00BD5F10"/>
    <w:rsid w:val="00BD62CB"/>
    <w:rsid w:val="00BD6471"/>
    <w:rsid w:val="00BD72AA"/>
    <w:rsid w:val="00BD7377"/>
    <w:rsid w:val="00BE200C"/>
    <w:rsid w:val="00BE3342"/>
    <w:rsid w:val="00BE3A01"/>
    <w:rsid w:val="00BE408C"/>
    <w:rsid w:val="00BE4564"/>
    <w:rsid w:val="00BE46F1"/>
    <w:rsid w:val="00BE48DD"/>
    <w:rsid w:val="00BE4B69"/>
    <w:rsid w:val="00BE5154"/>
    <w:rsid w:val="00BE5E09"/>
    <w:rsid w:val="00BE66B7"/>
    <w:rsid w:val="00BE6E30"/>
    <w:rsid w:val="00BE6F95"/>
    <w:rsid w:val="00BE73CA"/>
    <w:rsid w:val="00BE7BB5"/>
    <w:rsid w:val="00BE7BE4"/>
    <w:rsid w:val="00BE7F43"/>
    <w:rsid w:val="00BF0298"/>
    <w:rsid w:val="00BF1BA3"/>
    <w:rsid w:val="00BF29D4"/>
    <w:rsid w:val="00BF2D49"/>
    <w:rsid w:val="00BF2FB9"/>
    <w:rsid w:val="00BF30CA"/>
    <w:rsid w:val="00BF3FE6"/>
    <w:rsid w:val="00BF4292"/>
    <w:rsid w:val="00BF449A"/>
    <w:rsid w:val="00BF4A58"/>
    <w:rsid w:val="00BF4AFB"/>
    <w:rsid w:val="00BF4C1F"/>
    <w:rsid w:val="00BF4CC7"/>
    <w:rsid w:val="00BF7CB4"/>
    <w:rsid w:val="00C00434"/>
    <w:rsid w:val="00C00C1A"/>
    <w:rsid w:val="00C00E62"/>
    <w:rsid w:val="00C01775"/>
    <w:rsid w:val="00C01C34"/>
    <w:rsid w:val="00C01C94"/>
    <w:rsid w:val="00C020EC"/>
    <w:rsid w:val="00C02278"/>
    <w:rsid w:val="00C02532"/>
    <w:rsid w:val="00C03C9F"/>
    <w:rsid w:val="00C04C07"/>
    <w:rsid w:val="00C04E51"/>
    <w:rsid w:val="00C056E9"/>
    <w:rsid w:val="00C05848"/>
    <w:rsid w:val="00C05AF8"/>
    <w:rsid w:val="00C0611E"/>
    <w:rsid w:val="00C0655F"/>
    <w:rsid w:val="00C0760C"/>
    <w:rsid w:val="00C10CEB"/>
    <w:rsid w:val="00C10D70"/>
    <w:rsid w:val="00C11E6D"/>
    <w:rsid w:val="00C1201D"/>
    <w:rsid w:val="00C1260E"/>
    <w:rsid w:val="00C1265F"/>
    <w:rsid w:val="00C1282C"/>
    <w:rsid w:val="00C12C99"/>
    <w:rsid w:val="00C13B01"/>
    <w:rsid w:val="00C13F39"/>
    <w:rsid w:val="00C14ACC"/>
    <w:rsid w:val="00C150B7"/>
    <w:rsid w:val="00C151E0"/>
    <w:rsid w:val="00C151F2"/>
    <w:rsid w:val="00C1593F"/>
    <w:rsid w:val="00C15953"/>
    <w:rsid w:val="00C15AFB"/>
    <w:rsid w:val="00C15EF9"/>
    <w:rsid w:val="00C1611B"/>
    <w:rsid w:val="00C16735"/>
    <w:rsid w:val="00C16AE5"/>
    <w:rsid w:val="00C17124"/>
    <w:rsid w:val="00C174F4"/>
    <w:rsid w:val="00C17EE0"/>
    <w:rsid w:val="00C20DED"/>
    <w:rsid w:val="00C219BB"/>
    <w:rsid w:val="00C21F9D"/>
    <w:rsid w:val="00C22387"/>
    <w:rsid w:val="00C224FE"/>
    <w:rsid w:val="00C22AC4"/>
    <w:rsid w:val="00C234C2"/>
    <w:rsid w:val="00C23948"/>
    <w:rsid w:val="00C23D17"/>
    <w:rsid w:val="00C23D9A"/>
    <w:rsid w:val="00C24533"/>
    <w:rsid w:val="00C24861"/>
    <w:rsid w:val="00C24ED6"/>
    <w:rsid w:val="00C24FCE"/>
    <w:rsid w:val="00C25144"/>
    <w:rsid w:val="00C25A42"/>
    <w:rsid w:val="00C25E31"/>
    <w:rsid w:val="00C260FB"/>
    <w:rsid w:val="00C274E9"/>
    <w:rsid w:val="00C278E4"/>
    <w:rsid w:val="00C30959"/>
    <w:rsid w:val="00C30D39"/>
    <w:rsid w:val="00C3155B"/>
    <w:rsid w:val="00C322AC"/>
    <w:rsid w:val="00C32403"/>
    <w:rsid w:val="00C3243D"/>
    <w:rsid w:val="00C32573"/>
    <w:rsid w:val="00C327D1"/>
    <w:rsid w:val="00C32FF9"/>
    <w:rsid w:val="00C3322F"/>
    <w:rsid w:val="00C338F9"/>
    <w:rsid w:val="00C33999"/>
    <w:rsid w:val="00C340B5"/>
    <w:rsid w:val="00C343CC"/>
    <w:rsid w:val="00C34512"/>
    <w:rsid w:val="00C34D8D"/>
    <w:rsid w:val="00C35039"/>
    <w:rsid w:val="00C353B5"/>
    <w:rsid w:val="00C36AF6"/>
    <w:rsid w:val="00C36C82"/>
    <w:rsid w:val="00C36D3B"/>
    <w:rsid w:val="00C3787D"/>
    <w:rsid w:val="00C37C05"/>
    <w:rsid w:val="00C37E69"/>
    <w:rsid w:val="00C40343"/>
    <w:rsid w:val="00C40471"/>
    <w:rsid w:val="00C40713"/>
    <w:rsid w:val="00C419FB"/>
    <w:rsid w:val="00C42517"/>
    <w:rsid w:val="00C42D53"/>
    <w:rsid w:val="00C447FA"/>
    <w:rsid w:val="00C450CA"/>
    <w:rsid w:val="00C4552C"/>
    <w:rsid w:val="00C45982"/>
    <w:rsid w:val="00C464E3"/>
    <w:rsid w:val="00C466C8"/>
    <w:rsid w:val="00C46FE8"/>
    <w:rsid w:val="00C47663"/>
    <w:rsid w:val="00C477A1"/>
    <w:rsid w:val="00C47E58"/>
    <w:rsid w:val="00C50156"/>
    <w:rsid w:val="00C50347"/>
    <w:rsid w:val="00C50457"/>
    <w:rsid w:val="00C5083A"/>
    <w:rsid w:val="00C50B5C"/>
    <w:rsid w:val="00C510BF"/>
    <w:rsid w:val="00C5169A"/>
    <w:rsid w:val="00C52CFB"/>
    <w:rsid w:val="00C52D2C"/>
    <w:rsid w:val="00C52E0B"/>
    <w:rsid w:val="00C52E73"/>
    <w:rsid w:val="00C53226"/>
    <w:rsid w:val="00C532AC"/>
    <w:rsid w:val="00C53656"/>
    <w:rsid w:val="00C54DB3"/>
    <w:rsid w:val="00C54E60"/>
    <w:rsid w:val="00C5543E"/>
    <w:rsid w:val="00C55EAB"/>
    <w:rsid w:val="00C57B4B"/>
    <w:rsid w:val="00C57E5E"/>
    <w:rsid w:val="00C57F6F"/>
    <w:rsid w:val="00C604F2"/>
    <w:rsid w:val="00C607B8"/>
    <w:rsid w:val="00C60DE3"/>
    <w:rsid w:val="00C60FA6"/>
    <w:rsid w:val="00C62147"/>
    <w:rsid w:val="00C630BD"/>
    <w:rsid w:val="00C632F2"/>
    <w:rsid w:val="00C63BEB"/>
    <w:rsid w:val="00C64053"/>
    <w:rsid w:val="00C6442D"/>
    <w:rsid w:val="00C6551D"/>
    <w:rsid w:val="00C6592B"/>
    <w:rsid w:val="00C66B14"/>
    <w:rsid w:val="00C6707F"/>
    <w:rsid w:val="00C670AD"/>
    <w:rsid w:val="00C672B4"/>
    <w:rsid w:val="00C674AB"/>
    <w:rsid w:val="00C70E62"/>
    <w:rsid w:val="00C71113"/>
    <w:rsid w:val="00C712BB"/>
    <w:rsid w:val="00C713DF"/>
    <w:rsid w:val="00C718B9"/>
    <w:rsid w:val="00C71A44"/>
    <w:rsid w:val="00C721DE"/>
    <w:rsid w:val="00C7296E"/>
    <w:rsid w:val="00C72D1C"/>
    <w:rsid w:val="00C73E0A"/>
    <w:rsid w:val="00C742AE"/>
    <w:rsid w:val="00C747D5"/>
    <w:rsid w:val="00C75399"/>
    <w:rsid w:val="00C764F2"/>
    <w:rsid w:val="00C76662"/>
    <w:rsid w:val="00C76A8A"/>
    <w:rsid w:val="00C771D3"/>
    <w:rsid w:val="00C77531"/>
    <w:rsid w:val="00C77D34"/>
    <w:rsid w:val="00C77D48"/>
    <w:rsid w:val="00C80F92"/>
    <w:rsid w:val="00C81247"/>
    <w:rsid w:val="00C813D3"/>
    <w:rsid w:val="00C81465"/>
    <w:rsid w:val="00C81B42"/>
    <w:rsid w:val="00C81E59"/>
    <w:rsid w:val="00C824A7"/>
    <w:rsid w:val="00C82F52"/>
    <w:rsid w:val="00C8339D"/>
    <w:rsid w:val="00C8366A"/>
    <w:rsid w:val="00C836A4"/>
    <w:rsid w:val="00C83D5F"/>
    <w:rsid w:val="00C83E8B"/>
    <w:rsid w:val="00C840E0"/>
    <w:rsid w:val="00C84133"/>
    <w:rsid w:val="00C84D76"/>
    <w:rsid w:val="00C850A5"/>
    <w:rsid w:val="00C851E8"/>
    <w:rsid w:val="00C85322"/>
    <w:rsid w:val="00C8594E"/>
    <w:rsid w:val="00C8644A"/>
    <w:rsid w:val="00C86636"/>
    <w:rsid w:val="00C87FC3"/>
    <w:rsid w:val="00C87FC6"/>
    <w:rsid w:val="00C902F3"/>
    <w:rsid w:val="00C91C2E"/>
    <w:rsid w:val="00C91CA4"/>
    <w:rsid w:val="00C924F1"/>
    <w:rsid w:val="00C92617"/>
    <w:rsid w:val="00C92B2A"/>
    <w:rsid w:val="00C935B7"/>
    <w:rsid w:val="00C93AFC"/>
    <w:rsid w:val="00C9408D"/>
    <w:rsid w:val="00C94132"/>
    <w:rsid w:val="00C9456D"/>
    <w:rsid w:val="00C9479C"/>
    <w:rsid w:val="00C94C07"/>
    <w:rsid w:val="00C9549B"/>
    <w:rsid w:val="00C95674"/>
    <w:rsid w:val="00C9644E"/>
    <w:rsid w:val="00C96C9F"/>
    <w:rsid w:val="00C96DEF"/>
    <w:rsid w:val="00C97D34"/>
    <w:rsid w:val="00CA0F9E"/>
    <w:rsid w:val="00CA1CAE"/>
    <w:rsid w:val="00CA1F93"/>
    <w:rsid w:val="00CA2B3D"/>
    <w:rsid w:val="00CA2BC5"/>
    <w:rsid w:val="00CA30F9"/>
    <w:rsid w:val="00CA3108"/>
    <w:rsid w:val="00CA35E3"/>
    <w:rsid w:val="00CA36E6"/>
    <w:rsid w:val="00CA3AD0"/>
    <w:rsid w:val="00CA3B01"/>
    <w:rsid w:val="00CA5D4F"/>
    <w:rsid w:val="00CA5E75"/>
    <w:rsid w:val="00CA6145"/>
    <w:rsid w:val="00CA624F"/>
    <w:rsid w:val="00CA63A5"/>
    <w:rsid w:val="00CA6D2B"/>
    <w:rsid w:val="00CA7241"/>
    <w:rsid w:val="00CA75E7"/>
    <w:rsid w:val="00CA7999"/>
    <w:rsid w:val="00CA7E2D"/>
    <w:rsid w:val="00CB0492"/>
    <w:rsid w:val="00CB07F1"/>
    <w:rsid w:val="00CB0DF0"/>
    <w:rsid w:val="00CB0FFA"/>
    <w:rsid w:val="00CB14D2"/>
    <w:rsid w:val="00CB1F81"/>
    <w:rsid w:val="00CB28BD"/>
    <w:rsid w:val="00CB2C60"/>
    <w:rsid w:val="00CB3327"/>
    <w:rsid w:val="00CB4065"/>
    <w:rsid w:val="00CB4B88"/>
    <w:rsid w:val="00CB4C95"/>
    <w:rsid w:val="00CB52C1"/>
    <w:rsid w:val="00CB669C"/>
    <w:rsid w:val="00CB7461"/>
    <w:rsid w:val="00CB786C"/>
    <w:rsid w:val="00CB7D4A"/>
    <w:rsid w:val="00CC0A76"/>
    <w:rsid w:val="00CC0D1C"/>
    <w:rsid w:val="00CC13D2"/>
    <w:rsid w:val="00CC1DBD"/>
    <w:rsid w:val="00CC2023"/>
    <w:rsid w:val="00CC22A0"/>
    <w:rsid w:val="00CC2624"/>
    <w:rsid w:val="00CC26CB"/>
    <w:rsid w:val="00CC3483"/>
    <w:rsid w:val="00CC36D4"/>
    <w:rsid w:val="00CC3B6B"/>
    <w:rsid w:val="00CC3CBE"/>
    <w:rsid w:val="00CC4B56"/>
    <w:rsid w:val="00CC4D7D"/>
    <w:rsid w:val="00CC5D76"/>
    <w:rsid w:val="00CC629D"/>
    <w:rsid w:val="00CC69FA"/>
    <w:rsid w:val="00CC72D9"/>
    <w:rsid w:val="00CC7653"/>
    <w:rsid w:val="00CC76C8"/>
    <w:rsid w:val="00CC78B7"/>
    <w:rsid w:val="00CD00BA"/>
    <w:rsid w:val="00CD0AAB"/>
    <w:rsid w:val="00CD0B13"/>
    <w:rsid w:val="00CD0D8E"/>
    <w:rsid w:val="00CD0E98"/>
    <w:rsid w:val="00CD1AD4"/>
    <w:rsid w:val="00CD292F"/>
    <w:rsid w:val="00CD2AA2"/>
    <w:rsid w:val="00CD3335"/>
    <w:rsid w:val="00CD352B"/>
    <w:rsid w:val="00CD3A72"/>
    <w:rsid w:val="00CD6085"/>
    <w:rsid w:val="00CD68AA"/>
    <w:rsid w:val="00CD6900"/>
    <w:rsid w:val="00CD6D0A"/>
    <w:rsid w:val="00CD739D"/>
    <w:rsid w:val="00CD7BE2"/>
    <w:rsid w:val="00CE0322"/>
    <w:rsid w:val="00CE03FB"/>
    <w:rsid w:val="00CE0CB8"/>
    <w:rsid w:val="00CE13C4"/>
    <w:rsid w:val="00CE1FC5"/>
    <w:rsid w:val="00CE26B8"/>
    <w:rsid w:val="00CE295A"/>
    <w:rsid w:val="00CE2B26"/>
    <w:rsid w:val="00CE2F4D"/>
    <w:rsid w:val="00CE2FF8"/>
    <w:rsid w:val="00CE3156"/>
    <w:rsid w:val="00CE34F9"/>
    <w:rsid w:val="00CE3812"/>
    <w:rsid w:val="00CE3B91"/>
    <w:rsid w:val="00CE3EB5"/>
    <w:rsid w:val="00CE3FC6"/>
    <w:rsid w:val="00CE4A4E"/>
    <w:rsid w:val="00CE52CC"/>
    <w:rsid w:val="00CE5BD9"/>
    <w:rsid w:val="00CE6266"/>
    <w:rsid w:val="00CE726A"/>
    <w:rsid w:val="00CE7B37"/>
    <w:rsid w:val="00CE7C36"/>
    <w:rsid w:val="00CE7F7F"/>
    <w:rsid w:val="00CF020F"/>
    <w:rsid w:val="00CF0211"/>
    <w:rsid w:val="00CF0467"/>
    <w:rsid w:val="00CF0A8C"/>
    <w:rsid w:val="00CF0AEC"/>
    <w:rsid w:val="00CF0DB9"/>
    <w:rsid w:val="00CF0EB4"/>
    <w:rsid w:val="00CF10E0"/>
    <w:rsid w:val="00CF1DE6"/>
    <w:rsid w:val="00CF1F4A"/>
    <w:rsid w:val="00CF268D"/>
    <w:rsid w:val="00CF2D47"/>
    <w:rsid w:val="00CF30C6"/>
    <w:rsid w:val="00CF3750"/>
    <w:rsid w:val="00CF3783"/>
    <w:rsid w:val="00CF39A5"/>
    <w:rsid w:val="00CF39CC"/>
    <w:rsid w:val="00CF3BC9"/>
    <w:rsid w:val="00CF3E22"/>
    <w:rsid w:val="00CF4747"/>
    <w:rsid w:val="00CF483D"/>
    <w:rsid w:val="00CF493D"/>
    <w:rsid w:val="00CF4A7A"/>
    <w:rsid w:val="00CF4D95"/>
    <w:rsid w:val="00CF5F23"/>
    <w:rsid w:val="00CF644D"/>
    <w:rsid w:val="00CF6453"/>
    <w:rsid w:val="00CF77C5"/>
    <w:rsid w:val="00D00ADA"/>
    <w:rsid w:val="00D00D48"/>
    <w:rsid w:val="00D01250"/>
    <w:rsid w:val="00D01E17"/>
    <w:rsid w:val="00D01FA2"/>
    <w:rsid w:val="00D02B4F"/>
    <w:rsid w:val="00D02EE4"/>
    <w:rsid w:val="00D0328A"/>
    <w:rsid w:val="00D035F7"/>
    <w:rsid w:val="00D039BC"/>
    <w:rsid w:val="00D03BBA"/>
    <w:rsid w:val="00D03EC6"/>
    <w:rsid w:val="00D040C7"/>
    <w:rsid w:val="00D043F2"/>
    <w:rsid w:val="00D044C5"/>
    <w:rsid w:val="00D04546"/>
    <w:rsid w:val="00D050DD"/>
    <w:rsid w:val="00D053C8"/>
    <w:rsid w:val="00D05B2A"/>
    <w:rsid w:val="00D066CF"/>
    <w:rsid w:val="00D06AB4"/>
    <w:rsid w:val="00D06C46"/>
    <w:rsid w:val="00D072D5"/>
    <w:rsid w:val="00D077C5"/>
    <w:rsid w:val="00D07F3C"/>
    <w:rsid w:val="00D1062A"/>
    <w:rsid w:val="00D109C3"/>
    <w:rsid w:val="00D11115"/>
    <w:rsid w:val="00D115A4"/>
    <w:rsid w:val="00D130A2"/>
    <w:rsid w:val="00D132F7"/>
    <w:rsid w:val="00D15097"/>
    <w:rsid w:val="00D15226"/>
    <w:rsid w:val="00D157F8"/>
    <w:rsid w:val="00D15A3C"/>
    <w:rsid w:val="00D15E74"/>
    <w:rsid w:val="00D15EB7"/>
    <w:rsid w:val="00D1621E"/>
    <w:rsid w:val="00D16892"/>
    <w:rsid w:val="00D17F56"/>
    <w:rsid w:val="00D2067D"/>
    <w:rsid w:val="00D20C16"/>
    <w:rsid w:val="00D20E4D"/>
    <w:rsid w:val="00D20F15"/>
    <w:rsid w:val="00D21890"/>
    <w:rsid w:val="00D21E05"/>
    <w:rsid w:val="00D226D4"/>
    <w:rsid w:val="00D2312D"/>
    <w:rsid w:val="00D23678"/>
    <w:rsid w:val="00D23DB6"/>
    <w:rsid w:val="00D23F98"/>
    <w:rsid w:val="00D25472"/>
    <w:rsid w:val="00D261A7"/>
    <w:rsid w:val="00D26D3D"/>
    <w:rsid w:val="00D27179"/>
    <w:rsid w:val="00D27A11"/>
    <w:rsid w:val="00D27D2A"/>
    <w:rsid w:val="00D3035B"/>
    <w:rsid w:val="00D30F20"/>
    <w:rsid w:val="00D31172"/>
    <w:rsid w:val="00D3181C"/>
    <w:rsid w:val="00D31884"/>
    <w:rsid w:val="00D32568"/>
    <w:rsid w:val="00D32B4E"/>
    <w:rsid w:val="00D3360E"/>
    <w:rsid w:val="00D33733"/>
    <w:rsid w:val="00D339C0"/>
    <w:rsid w:val="00D34193"/>
    <w:rsid w:val="00D34DC5"/>
    <w:rsid w:val="00D3531B"/>
    <w:rsid w:val="00D35ACA"/>
    <w:rsid w:val="00D35D01"/>
    <w:rsid w:val="00D36324"/>
    <w:rsid w:val="00D36FAF"/>
    <w:rsid w:val="00D37020"/>
    <w:rsid w:val="00D373B4"/>
    <w:rsid w:val="00D373CB"/>
    <w:rsid w:val="00D3799B"/>
    <w:rsid w:val="00D37BC6"/>
    <w:rsid w:val="00D37D87"/>
    <w:rsid w:val="00D41B76"/>
    <w:rsid w:val="00D43249"/>
    <w:rsid w:val="00D43255"/>
    <w:rsid w:val="00D437A0"/>
    <w:rsid w:val="00D440DA"/>
    <w:rsid w:val="00D442DF"/>
    <w:rsid w:val="00D445BC"/>
    <w:rsid w:val="00D44A0E"/>
    <w:rsid w:val="00D44A26"/>
    <w:rsid w:val="00D44B92"/>
    <w:rsid w:val="00D44ECA"/>
    <w:rsid w:val="00D452E5"/>
    <w:rsid w:val="00D4665B"/>
    <w:rsid w:val="00D46A8C"/>
    <w:rsid w:val="00D46FB0"/>
    <w:rsid w:val="00D47023"/>
    <w:rsid w:val="00D477A5"/>
    <w:rsid w:val="00D5050A"/>
    <w:rsid w:val="00D505C2"/>
    <w:rsid w:val="00D50E2C"/>
    <w:rsid w:val="00D510A8"/>
    <w:rsid w:val="00D51B57"/>
    <w:rsid w:val="00D522C8"/>
    <w:rsid w:val="00D52584"/>
    <w:rsid w:val="00D528C1"/>
    <w:rsid w:val="00D52CFC"/>
    <w:rsid w:val="00D53873"/>
    <w:rsid w:val="00D53AC4"/>
    <w:rsid w:val="00D53ADC"/>
    <w:rsid w:val="00D546C8"/>
    <w:rsid w:val="00D550C3"/>
    <w:rsid w:val="00D55124"/>
    <w:rsid w:val="00D551B4"/>
    <w:rsid w:val="00D5521C"/>
    <w:rsid w:val="00D55C5A"/>
    <w:rsid w:val="00D55DEC"/>
    <w:rsid w:val="00D5665F"/>
    <w:rsid w:val="00D56ED0"/>
    <w:rsid w:val="00D57A30"/>
    <w:rsid w:val="00D60152"/>
    <w:rsid w:val="00D601D0"/>
    <w:rsid w:val="00D610E9"/>
    <w:rsid w:val="00D612BC"/>
    <w:rsid w:val="00D615FE"/>
    <w:rsid w:val="00D61B79"/>
    <w:rsid w:val="00D6257C"/>
    <w:rsid w:val="00D6264F"/>
    <w:rsid w:val="00D62939"/>
    <w:rsid w:val="00D629B2"/>
    <w:rsid w:val="00D63059"/>
    <w:rsid w:val="00D637AA"/>
    <w:rsid w:val="00D639DD"/>
    <w:rsid w:val="00D63C29"/>
    <w:rsid w:val="00D6404C"/>
    <w:rsid w:val="00D64C70"/>
    <w:rsid w:val="00D65243"/>
    <w:rsid w:val="00D657CF"/>
    <w:rsid w:val="00D65EC7"/>
    <w:rsid w:val="00D663B3"/>
    <w:rsid w:val="00D669E8"/>
    <w:rsid w:val="00D670A5"/>
    <w:rsid w:val="00D7015A"/>
    <w:rsid w:val="00D70754"/>
    <w:rsid w:val="00D70ACB"/>
    <w:rsid w:val="00D70C5E"/>
    <w:rsid w:val="00D70CA6"/>
    <w:rsid w:val="00D70DC4"/>
    <w:rsid w:val="00D71A69"/>
    <w:rsid w:val="00D71BB2"/>
    <w:rsid w:val="00D72DAC"/>
    <w:rsid w:val="00D736A5"/>
    <w:rsid w:val="00D73C63"/>
    <w:rsid w:val="00D74087"/>
    <w:rsid w:val="00D749D8"/>
    <w:rsid w:val="00D74A5D"/>
    <w:rsid w:val="00D75138"/>
    <w:rsid w:val="00D752A7"/>
    <w:rsid w:val="00D7546C"/>
    <w:rsid w:val="00D75E58"/>
    <w:rsid w:val="00D75EB6"/>
    <w:rsid w:val="00D763E9"/>
    <w:rsid w:val="00D7714C"/>
    <w:rsid w:val="00D775F1"/>
    <w:rsid w:val="00D77644"/>
    <w:rsid w:val="00D77F09"/>
    <w:rsid w:val="00D80696"/>
    <w:rsid w:val="00D8072B"/>
    <w:rsid w:val="00D80CC7"/>
    <w:rsid w:val="00D80ED8"/>
    <w:rsid w:val="00D814EB"/>
    <w:rsid w:val="00D815CE"/>
    <w:rsid w:val="00D81AF0"/>
    <w:rsid w:val="00D8216C"/>
    <w:rsid w:val="00D82350"/>
    <w:rsid w:val="00D82CC6"/>
    <w:rsid w:val="00D82D17"/>
    <w:rsid w:val="00D832E3"/>
    <w:rsid w:val="00D835A8"/>
    <w:rsid w:val="00D83840"/>
    <w:rsid w:val="00D83AE4"/>
    <w:rsid w:val="00D8490A"/>
    <w:rsid w:val="00D84DF2"/>
    <w:rsid w:val="00D858B3"/>
    <w:rsid w:val="00D8592E"/>
    <w:rsid w:val="00D859FB"/>
    <w:rsid w:val="00D85B46"/>
    <w:rsid w:val="00D86B09"/>
    <w:rsid w:val="00D86B50"/>
    <w:rsid w:val="00D86B9D"/>
    <w:rsid w:val="00D86F23"/>
    <w:rsid w:val="00D87FCB"/>
    <w:rsid w:val="00D90214"/>
    <w:rsid w:val="00D9059A"/>
    <w:rsid w:val="00D9069E"/>
    <w:rsid w:val="00D90983"/>
    <w:rsid w:val="00D919F0"/>
    <w:rsid w:val="00D91E07"/>
    <w:rsid w:val="00D92091"/>
    <w:rsid w:val="00D92656"/>
    <w:rsid w:val="00D943B1"/>
    <w:rsid w:val="00D94732"/>
    <w:rsid w:val="00D95593"/>
    <w:rsid w:val="00D9566B"/>
    <w:rsid w:val="00D96492"/>
    <w:rsid w:val="00D96930"/>
    <w:rsid w:val="00D96D49"/>
    <w:rsid w:val="00D97220"/>
    <w:rsid w:val="00DA05CD"/>
    <w:rsid w:val="00DA08C0"/>
    <w:rsid w:val="00DA0C12"/>
    <w:rsid w:val="00DA1156"/>
    <w:rsid w:val="00DA21FF"/>
    <w:rsid w:val="00DA2565"/>
    <w:rsid w:val="00DA2771"/>
    <w:rsid w:val="00DA2B79"/>
    <w:rsid w:val="00DA2EE9"/>
    <w:rsid w:val="00DA3746"/>
    <w:rsid w:val="00DA38D1"/>
    <w:rsid w:val="00DA3F9F"/>
    <w:rsid w:val="00DA46EB"/>
    <w:rsid w:val="00DA4F7B"/>
    <w:rsid w:val="00DA59FA"/>
    <w:rsid w:val="00DA64FA"/>
    <w:rsid w:val="00DA6EC4"/>
    <w:rsid w:val="00DA7223"/>
    <w:rsid w:val="00DA73EF"/>
    <w:rsid w:val="00DA7E02"/>
    <w:rsid w:val="00DB0457"/>
    <w:rsid w:val="00DB0EC1"/>
    <w:rsid w:val="00DB0FE3"/>
    <w:rsid w:val="00DB14F5"/>
    <w:rsid w:val="00DB185B"/>
    <w:rsid w:val="00DB1E09"/>
    <w:rsid w:val="00DB2646"/>
    <w:rsid w:val="00DB28A5"/>
    <w:rsid w:val="00DB33DB"/>
    <w:rsid w:val="00DB3919"/>
    <w:rsid w:val="00DB4156"/>
    <w:rsid w:val="00DB4456"/>
    <w:rsid w:val="00DB4868"/>
    <w:rsid w:val="00DB48C7"/>
    <w:rsid w:val="00DB52D7"/>
    <w:rsid w:val="00DB5A9F"/>
    <w:rsid w:val="00DB5AB7"/>
    <w:rsid w:val="00DB5B36"/>
    <w:rsid w:val="00DB6BB8"/>
    <w:rsid w:val="00DB6BD6"/>
    <w:rsid w:val="00DB6BDC"/>
    <w:rsid w:val="00DB6FF2"/>
    <w:rsid w:val="00DB7383"/>
    <w:rsid w:val="00DB7F48"/>
    <w:rsid w:val="00DB7FEE"/>
    <w:rsid w:val="00DC0B6A"/>
    <w:rsid w:val="00DC1253"/>
    <w:rsid w:val="00DC12B1"/>
    <w:rsid w:val="00DC1764"/>
    <w:rsid w:val="00DC1CFF"/>
    <w:rsid w:val="00DC1DF6"/>
    <w:rsid w:val="00DC2075"/>
    <w:rsid w:val="00DC25B0"/>
    <w:rsid w:val="00DC26BF"/>
    <w:rsid w:val="00DC2B98"/>
    <w:rsid w:val="00DC39BC"/>
    <w:rsid w:val="00DC3A1C"/>
    <w:rsid w:val="00DC42E2"/>
    <w:rsid w:val="00DC458B"/>
    <w:rsid w:val="00DC5005"/>
    <w:rsid w:val="00DC5B3C"/>
    <w:rsid w:val="00DC6373"/>
    <w:rsid w:val="00DC64B7"/>
    <w:rsid w:val="00DC6D8C"/>
    <w:rsid w:val="00DC71DD"/>
    <w:rsid w:val="00DC7A5E"/>
    <w:rsid w:val="00DC7A75"/>
    <w:rsid w:val="00DC7C4E"/>
    <w:rsid w:val="00DC7E53"/>
    <w:rsid w:val="00DD0ACF"/>
    <w:rsid w:val="00DD0B33"/>
    <w:rsid w:val="00DD0D36"/>
    <w:rsid w:val="00DD1611"/>
    <w:rsid w:val="00DD19A1"/>
    <w:rsid w:val="00DD1B67"/>
    <w:rsid w:val="00DD1CEF"/>
    <w:rsid w:val="00DD51B6"/>
    <w:rsid w:val="00DD5534"/>
    <w:rsid w:val="00DD568F"/>
    <w:rsid w:val="00DD5C72"/>
    <w:rsid w:val="00DD6B4E"/>
    <w:rsid w:val="00DD7699"/>
    <w:rsid w:val="00DE04E9"/>
    <w:rsid w:val="00DE082A"/>
    <w:rsid w:val="00DE0C71"/>
    <w:rsid w:val="00DE0D90"/>
    <w:rsid w:val="00DE0F9C"/>
    <w:rsid w:val="00DE17C2"/>
    <w:rsid w:val="00DE2691"/>
    <w:rsid w:val="00DE2AE0"/>
    <w:rsid w:val="00DE30A2"/>
    <w:rsid w:val="00DE352D"/>
    <w:rsid w:val="00DE3EFE"/>
    <w:rsid w:val="00DE5848"/>
    <w:rsid w:val="00DE6D09"/>
    <w:rsid w:val="00DE7F2E"/>
    <w:rsid w:val="00DF1107"/>
    <w:rsid w:val="00DF259B"/>
    <w:rsid w:val="00DF27E8"/>
    <w:rsid w:val="00DF2B15"/>
    <w:rsid w:val="00DF2EC0"/>
    <w:rsid w:val="00DF3523"/>
    <w:rsid w:val="00DF3FD2"/>
    <w:rsid w:val="00DF431C"/>
    <w:rsid w:val="00DF43AB"/>
    <w:rsid w:val="00DF4513"/>
    <w:rsid w:val="00DF595C"/>
    <w:rsid w:val="00DF5B92"/>
    <w:rsid w:val="00DF5BC2"/>
    <w:rsid w:val="00DF663B"/>
    <w:rsid w:val="00DF6F99"/>
    <w:rsid w:val="00E00263"/>
    <w:rsid w:val="00E0060D"/>
    <w:rsid w:val="00E00633"/>
    <w:rsid w:val="00E00689"/>
    <w:rsid w:val="00E00DE6"/>
    <w:rsid w:val="00E0174A"/>
    <w:rsid w:val="00E01A0B"/>
    <w:rsid w:val="00E02104"/>
    <w:rsid w:val="00E02360"/>
    <w:rsid w:val="00E0262C"/>
    <w:rsid w:val="00E02D42"/>
    <w:rsid w:val="00E02D98"/>
    <w:rsid w:val="00E0341C"/>
    <w:rsid w:val="00E0346F"/>
    <w:rsid w:val="00E0441C"/>
    <w:rsid w:val="00E04C95"/>
    <w:rsid w:val="00E05123"/>
    <w:rsid w:val="00E062FE"/>
    <w:rsid w:val="00E06337"/>
    <w:rsid w:val="00E06608"/>
    <w:rsid w:val="00E0669E"/>
    <w:rsid w:val="00E066CE"/>
    <w:rsid w:val="00E06D5F"/>
    <w:rsid w:val="00E06EAB"/>
    <w:rsid w:val="00E06EF7"/>
    <w:rsid w:val="00E070F5"/>
    <w:rsid w:val="00E079BC"/>
    <w:rsid w:val="00E07B1C"/>
    <w:rsid w:val="00E07FA9"/>
    <w:rsid w:val="00E10724"/>
    <w:rsid w:val="00E11287"/>
    <w:rsid w:val="00E11BCA"/>
    <w:rsid w:val="00E11FCE"/>
    <w:rsid w:val="00E121C9"/>
    <w:rsid w:val="00E13217"/>
    <w:rsid w:val="00E13428"/>
    <w:rsid w:val="00E13CEF"/>
    <w:rsid w:val="00E14FA7"/>
    <w:rsid w:val="00E157E8"/>
    <w:rsid w:val="00E165A3"/>
    <w:rsid w:val="00E16864"/>
    <w:rsid w:val="00E16B67"/>
    <w:rsid w:val="00E16E3E"/>
    <w:rsid w:val="00E16F02"/>
    <w:rsid w:val="00E17385"/>
    <w:rsid w:val="00E174CF"/>
    <w:rsid w:val="00E1794C"/>
    <w:rsid w:val="00E20546"/>
    <w:rsid w:val="00E205EC"/>
    <w:rsid w:val="00E212B0"/>
    <w:rsid w:val="00E2141D"/>
    <w:rsid w:val="00E22973"/>
    <w:rsid w:val="00E22B6A"/>
    <w:rsid w:val="00E23427"/>
    <w:rsid w:val="00E23497"/>
    <w:rsid w:val="00E235B6"/>
    <w:rsid w:val="00E235DF"/>
    <w:rsid w:val="00E242CA"/>
    <w:rsid w:val="00E250C1"/>
    <w:rsid w:val="00E255DC"/>
    <w:rsid w:val="00E258F2"/>
    <w:rsid w:val="00E25D15"/>
    <w:rsid w:val="00E265D3"/>
    <w:rsid w:val="00E26978"/>
    <w:rsid w:val="00E26FD2"/>
    <w:rsid w:val="00E27289"/>
    <w:rsid w:val="00E275F0"/>
    <w:rsid w:val="00E27D26"/>
    <w:rsid w:val="00E27D51"/>
    <w:rsid w:val="00E30174"/>
    <w:rsid w:val="00E30403"/>
    <w:rsid w:val="00E30699"/>
    <w:rsid w:val="00E3094F"/>
    <w:rsid w:val="00E30D96"/>
    <w:rsid w:val="00E30EB0"/>
    <w:rsid w:val="00E30FF3"/>
    <w:rsid w:val="00E318CB"/>
    <w:rsid w:val="00E32534"/>
    <w:rsid w:val="00E32989"/>
    <w:rsid w:val="00E32B6C"/>
    <w:rsid w:val="00E32B88"/>
    <w:rsid w:val="00E32FEB"/>
    <w:rsid w:val="00E3317B"/>
    <w:rsid w:val="00E3317D"/>
    <w:rsid w:val="00E33AC8"/>
    <w:rsid w:val="00E3446A"/>
    <w:rsid w:val="00E34B64"/>
    <w:rsid w:val="00E354E8"/>
    <w:rsid w:val="00E3561A"/>
    <w:rsid w:val="00E358BA"/>
    <w:rsid w:val="00E35E10"/>
    <w:rsid w:val="00E370DB"/>
    <w:rsid w:val="00E37495"/>
    <w:rsid w:val="00E41B27"/>
    <w:rsid w:val="00E41F7B"/>
    <w:rsid w:val="00E42743"/>
    <w:rsid w:val="00E42EFF"/>
    <w:rsid w:val="00E43952"/>
    <w:rsid w:val="00E43B14"/>
    <w:rsid w:val="00E43E12"/>
    <w:rsid w:val="00E43F79"/>
    <w:rsid w:val="00E44BB2"/>
    <w:rsid w:val="00E44C57"/>
    <w:rsid w:val="00E456B3"/>
    <w:rsid w:val="00E45F60"/>
    <w:rsid w:val="00E46415"/>
    <w:rsid w:val="00E473D2"/>
    <w:rsid w:val="00E47A07"/>
    <w:rsid w:val="00E47DEE"/>
    <w:rsid w:val="00E5012D"/>
    <w:rsid w:val="00E503CF"/>
    <w:rsid w:val="00E5065B"/>
    <w:rsid w:val="00E50772"/>
    <w:rsid w:val="00E50893"/>
    <w:rsid w:val="00E50A5F"/>
    <w:rsid w:val="00E50B8C"/>
    <w:rsid w:val="00E5122A"/>
    <w:rsid w:val="00E513A8"/>
    <w:rsid w:val="00E52482"/>
    <w:rsid w:val="00E53070"/>
    <w:rsid w:val="00E53222"/>
    <w:rsid w:val="00E53862"/>
    <w:rsid w:val="00E53A78"/>
    <w:rsid w:val="00E53D4B"/>
    <w:rsid w:val="00E53F65"/>
    <w:rsid w:val="00E53FBF"/>
    <w:rsid w:val="00E54089"/>
    <w:rsid w:val="00E540DD"/>
    <w:rsid w:val="00E5439E"/>
    <w:rsid w:val="00E54677"/>
    <w:rsid w:val="00E54CA5"/>
    <w:rsid w:val="00E55C07"/>
    <w:rsid w:val="00E562D0"/>
    <w:rsid w:val="00E5659A"/>
    <w:rsid w:val="00E56B68"/>
    <w:rsid w:val="00E56C17"/>
    <w:rsid w:val="00E60BBD"/>
    <w:rsid w:val="00E60C87"/>
    <w:rsid w:val="00E619C1"/>
    <w:rsid w:val="00E61AFD"/>
    <w:rsid w:val="00E61BC5"/>
    <w:rsid w:val="00E61E73"/>
    <w:rsid w:val="00E6239E"/>
    <w:rsid w:val="00E62520"/>
    <w:rsid w:val="00E63C43"/>
    <w:rsid w:val="00E63E27"/>
    <w:rsid w:val="00E6484A"/>
    <w:rsid w:val="00E6484E"/>
    <w:rsid w:val="00E64E0A"/>
    <w:rsid w:val="00E652BC"/>
    <w:rsid w:val="00E65356"/>
    <w:rsid w:val="00E65F73"/>
    <w:rsid w:val="00E6612C"/>
    <w:rsid w:val="00E670F5"/>
    <w:rsid w:val="00E67395"/>
    <w:rsid w:val="00E673A2"/>
    <w:rsid w:val="00E67507"/>
    <w:rsid w:val="00E675AF"/>
    <w:rsid w:val="00E67C14"/>
    <w:rsid w:val="00E7138D"/>
    <w:rsid w:val="00E714ED"/>
    <w:rsid w:val="00E71FFA"/>
    <w:rsid w:val="00E72E99"/>
    <w:rsid w:val="00E731E5"/>
    <w:rsid w:val="00E73E3B"/>
    <w:rsid w:val="00E73F01"/>
    <w:rsid w:val="00E74971"/>
    <w:rsid w:val="00E74E2E"/>
    <w:rsid w:val="00E7520D"/>
    <w:rsid w:val="00E754E0"/>
    <w:rsid w:val="00E7761F"/>
    <w:rsid w:val="00E77626"/>
    <w:rsid w:val="00E804B5"/>
    <w:rsid w:val="00E8057E"/>
    <w:rsid w:val="00E80989"/>
    <w:rsid w:val="00E80CA6"/>
    <w:rsid w:val="00E81910"/>
    <w:rsid w:val="00E83051"/>
    <w:rsid w:val="00E8324C"/>
    <w:rsid w:val="00E832B5"/>
    <w:rsid w:val="00E832F6"/>
    <w:rsid w:val="00E83822"/>
    <w:rsid w:val="00E83C88"/>
    <w:rsid w:val="00E83D1E"/>
    <w:rsid w:val="00E844B8"/>
    <w:rsid w:val="00E84588"/>
    <w:rsid w:val="00E84B7D"/>
    <w:rsid w:val="00E85AB2"/>
    <w:rsid w:val="00E863A5"/>
    <w:rsid w:val="00E86AAF"/>
    <w:rsid w:val="00E8790A"/>
    <w:rsid w:val="00E87BE5"/>
    <w:rsid w:val="00E87E90"/>
    <w:rsid w:val="00E87F6A"/>
    <w:rsid w:val="00E90106"/>
    <w:rsid w:val="00E904AA"/>
    <w:rsid w:val="00E90E5E"/>
    <w:rsid w:val="00E91272"/>
    <w:rsid w:val="00E91873"/>
    <w:rsid w:val="00E91B0F"/>
    <w:rsid w:val="00E926D8"/>
    <w:rsid w:val="00E928CD"/>
    <w:rsid w:val="00E93215"/>
    <w:rsid w:val="00E937D9"/>
    <w:rsid w:val="00E94BFE"/>
    <w:rsid w:val="00E975C9"/>
    <w:rsid w:val="00EA046C"/>
    <w:rsid w:val="00EA0488"/>
    <w:rsid w:val="00EA05BF"/>
    <w:rsid w:val="00EA0DA7"/>
    <w:rsid w:val="00EA11F5"/>
    <w:rsid w:val="00EA1328"/>
    <w:rsid w:val="00EA1820"/>
    <w:rsid w:val="00EA1F95"/>
    <w:rsid w:val="00EA2112"/>
    <w:rsid w:val="00EA2482"/>
    <w:rsid w:val="00EA2CAA"/>
    <w:rsid w:val="00EA2F81"/>
    <w:rsid w:val="00EA3FBE"/>
    <w:rsid w:val="00EA423A"/>
    <w:rsid w:val="00EA4481"/>
    <w:rsid w:val="00EA4B25"/>
    <w:rsid w:val="00EA4B60"/>
    <w:rsid w:val="00EA56BE"/>
    <w:rsid w:val="00EA58FD"/>
    <w:rsid w:val="00EA5D31"/>
    <w:rsid w:val="00EA673B"/>
    <w:rsid w:val="00EA6C4F"/>
    <w:rsid w:val="00EA6C7B"/>
    <w:rsid w:val="00EA70CB"/>
    <w:rsid w:val="00EA777F"/>
    <w:rsid w:val="00EA7938"/>
    <w:rsid w:val="00EB02D8"/>
    <w:rsid w:val="00EB0E68"/>
    <w:rsid w:val="00EB16D6"/>
    <w:rsid w:val="00EB1AE2"/>
    <w:rsid w:val="00EB22E4"/>
    <w:rsid w:val="00EB242B"/>
    <w:rsid w:val="00EB2540"/>
    <w:rsid w:val="00EB2D67"/>
    <w:rsid w:val="00EB2E92"/>
    <w:rsid w:val="00EB3521"/>
    <w:rsid w:val="00EB3E8D"/>
    <w:rsid w:val="00EB4350"/>
    <w:rsid w:val="00EB47A0"/>
    <w:rsid w:val="00EB4892"/>
    <w:rsid w:val="00EB4F68"/>
    <w:rsid w:val="00EB53EE"/>
    <w:rsid w:val="00EB623F"/>
    <w:rsid w:val="00EB642F"/>
    <w:rsid w:val="00EB735A"/>
    <w:rsid w:val="00EB7AE1"/>
    <w:rsid w:val="00EB7C50"/>
    <w:rsid w:val="00EB7E5C"/>
    <w:rsid w:val="00EC0332"/>
    <w:rsid w:val="00EC12D0"/>
    <w:rsid w:val="00EC13F8"/>
    <w:rsid w:val="00EC20D1"/>
    <w:rsid w:val="00EC2263"/>
    <w:rsid w:val="00EC2A18"/>
    <w:rsid w:val="00EC2F8D"/>
    <w:rsid w:val="00EC319B"/>
    <w:rsid w:val="00EC3510"/>
    <w:rsid w:val="00EC3653"/>
    <w:rsid w:val="00EC3EA2"/>
    <w:rsid w:val="00EC443A"/>
    <w:rsid w:val="00EC4F34"/>
    <w:rsid w:val="00EC62EA"/>
    <w:rsid w:val="00EC647D"/>
    <w:rsid w:val="00EC6623"/>
    <w:rsid w:val="00EC6834"/>
    <w:rsid w:val="00EC7868"/>
    <w:rsid w:val="00EC790D"/>
    <w:rsid w:val="00EC7E70"/>
    <w:rsid w:val="00ED0040"/>
    <w:rsid w:val="00ED0092"/>
    <w:rsid w:val="00ED0DFD"/>
    <w:rsid w:val="00ED1982"/>
    <w:rsid w:val="00ED1A51"/>
    <w:rsid w:val="00ED1E2B"/>
    <w:rsid w:val="00ED2D71"/>
    <w:rsid w:val="00ED3070"/>
    <w:rsid w:val="00ED33FB"/>
    <w:rsid w:val="00ED3690"/>
    <w:rsid w:val="00ED36FB"/>
    <w:rsid w:val="00ED3B98"/>
    <w:rsid w:val="00ED3EAB"/>
    <w:rsid w:val="00ED48CC"/>
    <w:rsid w:val="00ED4CCF"/>
    <w:rsid w:val="00ED4D0C"/>
    <w:rsid w:val="00ED4DEC"/>
    <w:rsid w:val="00ED50AD"/>
    <w:rsid w:val="00ED6171"/>
    <w:rsid w:val="00ED63D6"/>
    <w:rsid w:val="00ED67D1"/>
    <w:rsid w:val="00ED68B6"/>
    <w:rsid w:val="00ED6942"/>
    <w:rsid w:val="00ED6A84"/>
    <w:rsid w:val="00ED75E9"/>
    <w:rsid w:val="00EE025B"/>
    <w:rsid w:val="00EE035B"/>
    <w:rsid w:val="00EE1A95"/>
    <w:rsid w:val="00EE21F5"/>
    <w:rsid w:val="00EE2E81"/>
    <w:rsid w:val="00EE3CC1"/>
    <w:rsid w:val="00EE4071"/>
    <w:rsid w:val="00EE5557"/>
    <w:rsid w:val="00EE5753"/>
    <w:rsid w:val="00EE583E"/>
    <w:rsid w:val="00EE601A"/>
    <w:rsid w:val="00EE604F"/>
    <w:rsid w:val="00EE6C3A"/>
    <w:rsid w:val="00EE703A"/>
    <w:rsid w:val="00EE71D1"/>
    <w:rsid w:val="00EE7490"/>
    <w:rsid w:val="00EF034D"/>
    <w:rsid w:val="00EF0D7B"/>
    <w:rsid w:val="00EF16A4"/>
    <w:rsid w:val="00EF1B4D"/>
    <w:rsid w:val="00EF1C51"/>
    <w:rsid w:val="00EF1E8C"/>
    <w:rsid w:val="00EF24F1"/>
    <w:rsid w:val="00EF3683"/>
    <w:rsid w:val="00EF399E"/>
    <w:rsid w:val="00EF3A50"/>
    <w:rsid w:val="00EF46A2"/>
    <w:rsid w:val="00EF4E2E"/>
    <w:rsid w:val="00EF6142"/>
    <w:rsid w:val="00EF623F"/>
    <w:rsid w:val="00EF688F"/>
    <w:rsid w:val="00EF6E99"/>
    <w:rsid w:val="00EF7602"/>
    <w:rsid w:val="00EF7C72"/>
    <w:rsid w:val="00F004AE"/>
    <w:rsid w:val="00F00A6B"/>
    <w:rsid w:val="00F010D1"/>
    <w:rsid w:val="00F0114A"/>
    <w:rsid w:val="00F02F1F"/>
    <w:rsid w:val="00F039C3"/>
    <w:rsid w:val="00F03C5D"/>
    <w:rsid w:val="00F04A84"/>
    <w:rsid w:val="00F04D6A"/>
    <w:rsid w:val="00F04E8B"/>
    <w:rsid w:val="00F05D54"/>
    <w:rsid w:val="00F0675D"/>
    <w:rsid w:val="00F074C7"/>
    <w:rsid w:val="00F076F1"/>
    <w:rsid w:val="00F07BE2"/>
    <w:rsid w:val="00F104E6"/>
    <w:rsid w:val="00F105D4"/>
    <w:rsid w:val="00F10C0B"/>
    <w:rsid w:val="00F1231F"/>
    <w:rsid w:val="00F12930"/>
    <w:rsid w:val="00F12A2D"/>
    <w:rsid w:val="00F12CEB"/>
    <w:rsid w:val="00F12DCA"/>
    <w:rsid w:val="00F13CA7"/>
    <w:rsid w:val="00F13DB2"/>
    <w:rsid w:val="00F143BE"/>
    <w:rsid w:val="00F1509D"/>
    <w:rsid w:val="00F15232"/>
    <w:rsid w:val="00F15468"/>
    <w:rsid w:val="00F158A6"/>
    <w:rsid w:val="00F1662A"/>
    <w:rsid w:val="00F175C1"/>
    <w:rsid w:val="00F178F8"/>
    <w:rsid w:val="00F17D3A"/>
    <w:rsid w:val="00F17D5A"/>
    <w:rsid w:val="00F205F8"/>
    <w:rsid w:val="00F20D1F"/>
    <w:rsid w:val="00F20FAD"/>
    <w:rsid w:val="00F21B9B"/>
    <w:rsid w:val="00F22101"/>
    <w:rsid w:val="00F2249E"/>
    <w:rsid w:val="00F225C3"/>
    <w:rsid w:val="00F23592"/>
    <w:rsid w:val="00F2397D"/>
    <w:rsid w:val="00F24156"/>
    <w:rsid w:val="00F2468E"/>
    <w:rsid w:val="00F24F26"/>
    <w:rsid w:val="00F25337"/>
    <w:rsid w:val="00F25CEA"/>
    <w:rsid w:val="00F26A9B"/>
    <w:rsid w:val="00F27652"/>
    <w:rsid w:val="00F303E7"/>
    <w:rsid w:val="00F30B62"/>
    <w:rsid w:val="00F30CD8"/>
    <w:rsid w:val="00F30FD2"/>
    <w:rsid w:val="00F310B0"/>
    <w:rsid w:val="00F3130C"/>
    <w:rsid w:val="00F3136C"/>
    <w:rsid w:val="00F31CB4"/>
    <w:rsid w:val="00F322B2"/>
    <w:rsid w:val="00F329FB"/>
    <w:rsid w:val="00F33175"/>
    <w:rsid w:val="00F33B04"/>
    <w:rsid w:val="00F34424"/>
    <w:rsid w:val="00F34A65"/>
    <w:rsid w:val="00F34BB0"/>
    <w:rsid w:val="00F35146"/>
    <w:rsid w:val="00F353A6"/>
    <w:rsid w:val="00F359F4"/>
    <w:rsid w:val="00F35DA0"/>
    <w:rsid w:val="00F36B1A"/>
    <w:rsid w:val="00F36E20"/>
    <w:rsid w:val="00F372DC"/>
    <w:rsid w:val="00F400C8"/>
    <w:rsid w:val="00F4026D"/>
    <w:rsid w:val="00F4065A"/>
    <w:rsid w:val="00F4083B"/>
    <w:rsid w:val="00F40863"/>
    <w:rsid w:val="00F40ADD"/>
    <w:rsid w:val="00F40B3C"/>
    <w:rsid w:val="00F40CAB"/>
    <w:rsid w:val="00F40DEE"/>
    <w:rsid w:val="00F41294"/>
    <w:rsid w:val="00F419A2"/>
    <w:rsid w:val="00F42550"/>
    <w:rsid w:val="00F427BB"/>
    <w:rsid w:val="00F42E60"/>
    <w:rsid w:val="00F43FEE"/>
    <w:rsid w:val="00F446CA"/>
    <w:rsid w:val="00F44F8A"/>
    <w:rsid w:val="00F4509D"/>
    <w:rsid w:val="00F45D38"/>
    <w:rsid w:val="00F45D66"/>
    <w:rsid w:val="00F46E9C"/>
    <w:rsid w:val="00F47490"/>
    <w:rsid w:val="00F47BEE"/>
    <w:rsid w:val="00F501A4"/>
    <w:rsid w:val="00F50218"/>
    <w:rsid w:val="00F50423"/>
    <w:rsid w:val="00F5053F"/>
    <w:rsid w:val="00F50566"/>
    <w:rsid w:val="00F507E0"/>
    <w:rsid w:val="00F50A9E"/>
    <w:rsid w:val="00F52D88"/>
    <w:rsid w:val="00F52E00"/>
    <w:rsid w:val="00F53160"/>
    <w:rsid w:val="00F53EE5"/>
    <w:rsid w:val="00F5418C"/>
    <w:rsid w:val="00F5476A"/>
    <w:rsid w:val="00F5565C"/>
    <w:rsid w:val="00F55E2D"/>
    <w:rsid w:val="00F5608A"/>
    <w:rsid w:val="00F56400"/>
    <w:rsid w:val="00F568F0"/>
    <w:rsid w:val="00F57EC2"/>
    <w:rsid w:val="00F60C55"/>
    <w:rsid w:val="00F60C56"/>
    <w:rsid w:val="00F60DC9"/>
    <w:rsid w:val="00F61398"/>
    <w:rsid w:val="00F619D6"/>
    <w:rsid w:val="00F61F22"/>
    <w:rsid w:val="00F62E65"/>
    <w:rsid w:val="00F63106"/>
    <w:rsid w:val="00F63113"/>
    <w:rsid w:val="00F634A8"/>
    <w:rsid w:val="00F6363A"/>
    <w:rsid w:val="00F64386"/>
    <w:rsid w:val="00F6467C"/>
    <w:rsid w:val="00F6493D"/>
    <w:rsid w:val="00F64C20"/>
    <w:rsid w:val="00F652F7"/>
    <w:rsid w:val="00F65812"/>
    <w:rsid w:val="00F65C42"/>
    <w:rsid w:val="00F65CF8"/>
    <w:rsid w:val="00F65FD8"/>
    <w:rsid w:val="00F66321"/>
    <w:rsid w:val="00F665A8"/>
    <w:rsid w:val="00F669A6"/>
    <w:rsid w:val="00F66DE1"/>
    <w:rsid w:val="00F66FEC"/>
    <w:rsid w:val="00F6731B"/>
    <w:rsid w:val="00F67845"/>
    <w:rsid w:val="00F679CF"/>
    <w:rsid w:val="00F67A49"/>
    <w:rsid w:val="00F7015E"/>
    <w:rsid w:val="00F7059E"/>
    <w:rsid w:val="00F70931"/>
    <w:rsid w:val="00F71B06"/>
    <w:rsid w:val="00F734E6"/>
    <w:rsid w:val="00F73CE7"/>
    <w:rsid w:val="00F73EB6"/>
    <w:rsid w:val="00F74112"/>
    <w:rsid w:val="00F74758"/>
    <w:rsid w:val="00F74772"/>
    <w:rsid w:val="00F74A14"/>
    <w:rsid w:val="00F75E0A"/>
    <w:rsid w:val="00F75E9B"/>
    <w:rsid w:val="00F77B4B"/>
    <w:rsid w:val="00F815A8"/>
    <w:rsid w:val="00F82085"/>
    <w:rsid w:val="00F82454"/>
    <w:rsid w:val="00F831DA"/>
    <w:rsid w:val="00F83B40"/>
    <w:rsid w:val="00F83E3F"/>
    <w:rsid w:val="00F855DF"/>
    <w:rsid w:val="00F85656"/>
    <w:rsid w:val="00F8581F"/>
    <w:rsid w:val="00F85A7F"/>
    <w:rsid w:val="00F85ED3"/>
    <w:rsid w:val="00F86569"/>
    <w:rsid w:val="00F865EB"/>
    <w:rsid w:val="00F871A3"/>
    <w:rsid w:val="00F87322"/>
    <w:rsid w:val="00F87661"/>
    <w:rsid w:val="00F8787E"/>
    <w:rsid w:val="00F87FBD"/>
    <w:rsid w:val="00F90421"/>
    <w:rsid w:val="00F908B6"/>
    <w:rsid w:val="00F9175F"/>
    <w:rsid w:val="00F91BA8"/>
    <w:rsid w:val="00F91C0D"/>
    <w:rsid w:val="00F91F13"/>
    <w:rsid w:val="00F92912"/>
    <w:rsid w:val="00F92D85"/>
    <w:rsid w:val="00F93009"/>
    <w:rsid w:val="00F93FBE"/>
    <w:rsid w:val="00F9402D"/>
    <w:rsid w:val="00F942D7"/>
    <w:rsid w:val="00F94F57"/>
    <w:rsid w:val="00F9538B"/>
    <w:rsid w:val="00F95781"/>
    <w:rsid w:val="00F95E44"/>
    <w:rsid w:val="00F96303"/>
    <w:rsid w:val="00F9639D"/>
    <w:rsid w:val="00F96DCE"/>
    <w:rsid w:val="00F96EDB"/>
    <w:rsid w:val="00F97379"/>
    <w:rsid w:val="00F97623"/>
    <w:rsid w:val="00F97F75"/>
    <w:rsid w:val="00FA0677"/>
    <w:rsid w:val="00FA086F"/>
    <w:rsid w:val="00FA0898"/>
    <w:rsid w:val="00FA1299"/>
    <w:rsid w:val="00FA14C2"/>
    <w:rsid w:val="00FA2161"/>
    <w:rsid w:val="00FA242D"/>
    <w:rsid w:val="00FA2CF7"/>
    <w:rsid w:val="00FA2F91"/>
    <w:rsid w:val="00FA3139"/>
    <w:rsid w:val="00FA371A"/>
    <w:rsid w:val="00FA3987"/>
    <w:rsid w:val="00FA3CBD"/>
    <w:rsid w:val="00FA3F3D"/>
    <w:rsid w:val="00FA41D3"/>
    <w:rsid w:val="00FA50E6"/>
    <w:rsid w:val="00FA51E4"/>
    <w:rsid w:val="00FA53D9"/>
    <w:rsid w:val="00FA54BB"/>
    <w:rsid w:val="00FA54C0"/>
    <w:rsid w:val="00FA5846"/>
    <w:rsid w:val="00FA5F8D"/>
    <w:rsid w:val="00FA6171"/>
    <w:rsid w:val="00FA61CC"/>
    <w:rsid w:val="00FA6615"/>
    <w:rsid w:val="00FA6924"/>
    <w:rsid w:val="00FA6C0F"/>
    <w:rsid w:val="00FA7159"/>
    <w:rsid w:val="00FA7925"/>
    <w:rsid w:val="00FA7DE3"/>
    <w:rsid w:val="00FB072A"/>
    <w:rsid w:val="00FB1288"/>
    <w:rsid w:val="00FB1973"/>
    <w:rsid w:val="00FB1C6A"/>
    <w:rsid w:val="00FB1EAA"/>
    <w:rsid w:val="00FB24B9"/>
    <w:rsid w:val="00FB260C"/>
    <w:rsid w:val="00FB2E3B"/>
    <w:rsid w:val="00FB2EAF"/>
    <w:rsid w:val="00FB31B1"/>
    <w:rsid w:val="00FB439A"/>
    <w:rsid w:val="00FB4C77"/>
    <w:rsid w:val="00FB617C"/>
    <w:rsid w:val="00FB650E"/>
    <w:rsid w:val="00FB681B"/>
    <w:rsid w:val="00FB6D26"/>
    <w:rsid w:val="00FB715C"/>
    <w:rsid w:val="00FB7335"/>
    <w:rsid w:val="00FB799C"/>
    <w:rsid w:val="00FB79EE"/>
    <w:rsid w:val="00FB7DD2"/>
    <w:rsid w:val="00FC07AC"/>
    <w:rsid w:val="00FC139F"/>
    <w:rsid w:val="00FC153D"/>
    <w:rsid w:val="00FC19E0"/>
    <w:rsid w:val="00FC1ABE"/>
    <w:rsid w:val="00FC240B"/>
    <w:rsid w:val="00FC247B"/>
    <w:rsid w:val="00FC2AAE"/>
    <w:rsid w:val="00FC2F19"/>
    <w:rsid w:val="00FC2F29"/>
    <w:rsid w:val="00FC3542"/>
    <w:rsid w:val="00FC4006"/>
    <w:rsid w:val="00FC4AE9"/>
    <w:rsid w:val="00FC4B67"/>
    <w:rsid w:val="00FC4D13"/>
    <w:rsid w:val="00FC4F02"/>
    <w:rsid w:val="00FC534D"/>
    <w:rsid w:val="00FC589B"/>
    <w:rsid w:val="00FC5990"/>
    <w:rsid w:val="00FC5A0B"/>
    <w:rsid w:val="00FC5AB0"/>
    <w:rsid w:val="00FC5D4D"/>
    <w:rsid w:val="00FC5F82"/>
    <w:rsid w:val="00FC6469"/>
    <w:rsid w:val="00FC68A1"/>
    <w:rsid w:val="00FC68EB"/>
    <w:rsid w:val="00FC6BA5"/>
    <w:rsid w:val="00FC6C82"/>
    <w:rsid w:val="00FC720F"/>
    <w:rsid w:val="00FD0640"/>
    <w:rsid w:val="00FD0A90"/>
    <w:rsid w:val="00FD0B6C"/>
    <w:rsid w:val="00FD0C78"/>
    <w:rsid w:val="00FD0FAF"/>
    <w:rsid w:val="00FD1267"/>
    <w:rsid w:val="00FD136C"/>
    <w:rsid w:val="00FD16BC"/>
    <w:rsid w:val="00FD295A"/>
    <w:rsid w:val="00FD2BDD"/>
    <w:rsid w:val="00FD4203"/>
    <w:rsid w:val="00FD420E"/>
    <w:rsid w:val="00FD49BB"/>
    <w:rsid w:val="00FD4D48"/>
    <w:rsid w:val="00FD51DA"/>
    <w:rsid w:val="00FD52CE"/>
    <w:rsid w:val="00FD550C"/>
    <w:rsid w:val="00FD55A3"/>
    <w:rsid w:val="00FD5AF3"/>
    <w:rsid w:val="00FD5E22"/>
    <w:rsid w:val="00FD624E"/>
    <w:rsid w:val="00FD6739"/>
    <w:rsid w:val="00FD6F02"/>
    <w:rsid w:val="00FD76A6"/>
    <w:rsid w:val="00FE0128"/>
    <w:rsid w:val="00FE0FCD"/>
    <w:rsid w:val="00FE18DE"/>
    <w:rsid w:val="00FE2B5A"/>
    <w:rsid w:val="00FE2E05"/>
    <w:rsid w:val="00FE3594"/>
    <w:rsid w:val="00FE410D"/>
    <w:rsid w:val="00FE4CC5"/>
    <w:rsid w:val="00FE4DC6"/>
    <w:rsid w:val="00FE5633"/>
    <w:rsid w:val="00FE6B36"/>
    <w:rsid w:val="00FE6BEB"/>
    <w:rsid w:val="00FE6C72"/>
    <w:rsid w:val="00FE6CB6"/>
    <w:rsid w:val="00FE720E"/>
    <w:rsid w:val="00FE7B5C"/>
    <w:rsid w:val="00FE7F65"/>
    <w:rsid w:val="00FF0106"/>
    <w:rsid w:val="00FF01A0"/>
    <w:rsid w:val="00FF0D58"/>
    <w:rsid w:val="00FF0EA8"/>
    <w:rsid w:val="00FF107F"/>
    <w:rsid w:val="00FF1665"/>
    <w:rsid w:val="00FF268E"/>
    <w:rsid w:val="00FF28C0"/>
    <w:rsid w:val="00FF2B1C"/>
    <w:rsid w:val="00FF31CD"/>
    <w:rsid w:val="00FF34E2"/>
    <w:rsid w:val="00FF477B"/>
    <w:rsid w:val="00FF5387"/>
    <w:rsid w:val="00FF5449"/>
    <w:rsid w:val="00FF54DA"/>
    <w:rsid w:val="00FF5942"/>
    <w:rsid w:val="00FF5D15"/>
    <w:rsid w:val="00FF5DC0"/>
    <w:rsid w:val="00FF6E1C"/>
    <w:rsid w:val="00FF7202"/>
    <w:rsid w:val="00FF7E3C"/>
    <w:rsid w:val="011856FB"/>
    <w:rsid w:val="0165167B"/>
    <w:rsid w:val="017BFB77"/>
    <w:rsid w:val="01823431"/>
    <w:rsid w:val="01A18C19"/>
    <w:rsid w:val="01C05631"/>
    <w:rsid w:val="01C1293D"/>
    <w:rsid w:val="0204A7E7"/>
    <w:rsid w:val="0215729D"/>
    <w:rsid w:val="02662C26"/>
    <w:rsid w:val="027A9EC5"/>
    <w:rsid w:val="0294F721"/>
    <w:rsid w:val="02969737"/>
    <w:rsid w:val="02A4B774"/>
    <w:rsid w:val="033E4C83"/>
    <w:rsid w:val="034BF6BF"/>
    <w:rsid w:val="0374ECC3"/>
    <w:rsid w:val="03DA2F17"/>
    <w:rsid w:val="0442087F"/>
    <w:rsid w:val="044889FD"/>
    <w:rsid w:val="0474842D"/>
    <w:rsid w:val="04C1B1D7"/>
    <w:rsid w:val="04D9CB21"/>
    <w:rsid w:val="04E47A33"/>
    <w:rsid w:val="05015358"/>
    <w:rsid w:val="051334E5"/>
    <w:rsid w:val="0545FBFA"/>
    <w:rsid w:val="05470E07"/>
    <w:rsid w:val="056855A2"/>
    <w:rsid w:val="05826BD1"/>
    <w:rsid w:val="0591CFF6"/>
    <w:rsid w:val="05CD9F9F"/>
    <w:rsid w:val="05E4A334"/>
    <w:rsid w:val="063618DE"/>
    <w:rsid w:val="064A1399"/>
    <w:rsid w:val="066D46F4"/>
    <w:rsid w:val="06E30A44"/>
    <w:rsid w:val="06EC0C21"/>
    <w:rsid w:val="073A6DC8"/>
    <w:rsid w:val="073FF408"/>
    <w:rsid w:val="076AFF49"/>
    <w:rsid w:val="077C2277"/>
    <w:rsid w:val="07A4900C"/>
    <w:rsid w:val="07BF2A99"/>
    <w:rsid w:val="07C28751"/>
    <w:rsid w:val="07D32452"/>
    <w:rsid w:val="082A0261"/>
    <w:rsid w:val="0859897A"/>
    <w:rsid w:val="08807C40"/>
    <w:rsid w:val="08EF3C8C"/>
    <w:rsid w:val="08F793A1"/>
    <w:rsid w:val="09039223"/>
    <w:rsid w:val="09276CCE"/>
    <w:rsid w:val="09472DE2"/>
    <w:rsid w:val="0968C8E0"/>
    <w:rsid w:val="0970ADF3"/>
    <w:rsid w:val="099624CB"/>
    <w:rsid w:val="09A0461C"/>
    <w:rsid w:val="09D96DFE"/>
    <w:rsid w:val="09E81A8F"/>
    <w:rsid w:val="09E92065"/>
    <w:rsid w:val="09F5539D"/>
    <w:rsid w:val="09FAFC41"/>
    <w:rsid w:val="0A36DC40"/>
    <w:rsid w:val="0A38EF09"/>
    <w:rsid w:val="0A3C969A"/>
    <w:rsid w:val="0A91723C"/>
    <w:rsid w:val="0A9852DD"/>
    <w:rsid w:val="0B38B6C1"/>
    <w:rsid w:val="0B41412B"/>
    <w:rsid w:val="0B45DA59"/>
    <w:rsid w:val="0B932DA2"/>
    <w:rsid w:val="0BCB0C58"/>
    <w:rsid w:val="0BEAC11F"/>
    <w:rsid w:val="0C1AE74B"/>
    <w:rsid w:val="0C88F78A"/>
    <w:rsid w:val="0CCDB4A8"/>
    <w:rsid w:val="0CD2BD5E"/>
    <w:rsid w:val="0D288177"/>
    <w:rsid w:val="0D2940A0"/>
    <w:rsid w:val="0D3D13AE"/>
    <w:rsid w:val="0D7B27B9"/>
    <w:rsid w:val="0D91ADD1"/>
    <w:rsid w:val="0D94681F"/>
    <w:rsid w:val="0DA33FD2"/>
    <w:rsid w:val="0DC7B585"/>
    <w:rsid w:val="0E4714B2"/>
    <w:rsid w:val="0E85CA72"/>
    <w:rsid w:val="0EAD8C88"/>
    <w:rsid w:val="0EF78212"/>
    <w:rsid w:val="0F1B82D5"/>
    <w:rsid w:val="0F4FDED3"/>
    <w:rsid w:val="0F74C849"/>
    <w:rsid w:val="0FA61DC3"/>
    <w:rsid w:val="0FEDCF06"/>
    <w:rsid w:val="0FEF4E9F"/>
    <w:rsid w:val="10219AD3"/>
    <w:rsid w:val="10654E2B"/>
    <w:rsid w:val="10908237"/>
    <w:rsid w:val="10AFFF65"/>
    <w:rsid w:val="11623D13"/>
    <w:rsid w:val="11764F47"/>
    <w:rsid w:val="1181C6F8"/>
    <w:rsid w:val="11939DD5"/>
    <w:rsid w:val="12118F6B"/>
    <w:rsid w:val="1273E97A"/>
    <w:rsid w:val="12814C14"/>
    <w:rsid w:val="12A213AE"/>
    <w:rsid w:val="12B27F74"/>
    <w:rsid w:val="12D84AC3"/>
    <w:rsid w:val="1331381C"/>
    <w:rsid w:val="134033F3"/>
    <w:rsid w:val="1354E234"/>
    <w:rsid w:val="135DCBB5"/>
    <w:rsid w:val="14092494"/>
    <w:rsid w:val="1437388C"/>
    <w:rsid w:val="1447E02E"/>
    <w:rsid w:val="146B63F0"/>
    <w:rsid w:val="14A91F29"/>
    <w:rsid w:val="14EB869B"/>
    <w:rsid w:val="14FDE717"/>
    <w:rsid w:val="150D4B3B"/>
    <w:rsid w:val="1523777C"/>
    <w:rsid w:val="1532BE08"/>
    <w:rsid w:val="153532F0"/>
    <w:rsid w:val="1559C8F6"/>
    <w:rsid w:val="157F1515"/>
    <w:rsid w:val="15838E0B"/>
    <w:rsid w:val="159379BD"/>
    <w:rsid w:val="15AE4589"/>
    <w:rsid w:val="15E1E95A"/>
    <w:rsid w:val="15F528C9"/>
    <w:rsid w:val="1609B8B3"/>
    <w:rsid w:val="165395D6"/>
    <w:rsid w:val="169C14B4"/>
    <w:rsid w:val="16BD31BB"/>
    <w:rsid w:val="16C862CA"/>
    <w:rsid w:val="16CA9709"/>
    <w:rsid w:val="16D7048C"/>
    <w:rsid w:val="16DB0D83"/>
    <w:rsid w:val="16E92D18"/>
    <w:rsid w:val="1711B7DF"/>
    <w:rsid w:val="17200107"/>
    <w:rsid w:val="17232D0B"/>
    <w:rsid w:val="17495932"/>
    <w:rsid w:val="175332FA"/>
    <w:rsid w:val="1795FD1E"/>
    <w:rsid w:val="1798FE7E"/>
    <w:rsid w:val="1799A5C0"/>
    <w:rsid w:val="179C1DB1"/>
    <w:rsid w:val="17BBDA28"/>
    <w:rsid w:val="1813CA33"/>
    <w:rsid w:val="18174F98"/>
    <w:rsid w:val="1858EAF1"/>
    <w:rsid w:val="185BCC67"/>
    <w:rsid w:val="185ECFFA"/>
    <w:rsid w:val="18872C5C"/>
    <w:rsid w:val="18D1FB1A"/>
    <w:rsid w:val="193B0FF2"/>
    <w:rsid w:val="1947D550"/>
    <w:rsid w:val="194CD58B"/>
    <w:rsid w:val="1968FF68"/>
    <w:rsid w:val="19AE99A5"/>
    <w:rsid w:val="19BBCA68"/>
    <w:rsid w:val="19F0F1FE"/>
    <w:rsid w:val="1A1ABEC0"/>
    <w:rsid w:val="1A26A30D"/>
    <w:rsid w:val="1A2B8FB4"/>
    <w:rsid w:val="1A34329E"/>
    <w:rsid w:val="1A589A9B"/>
    <w:rsid w:val="1A9786D6"/>
    <w:rsid w:val="1AC82322"/>
    <w:rsid w:val="1ACC6A91"/>
    <w:rsid w:val="1AE77DA3"/>
    <w:rsid w:val="1B1707BA"/>
    <w:rsid w:val="1B7B8E42"/>
    <w:rsid w:val="1C046876"/>
    <w:rsid w:val="1C0FE134"/>
    <w:rsid w:val="1C7B3F22"/>
    <w:rsid w:val="1C963F10"/>
    <w:rsid w:val="1CD865E7"/>
    <w:rsid w:val="1CE10D27"/>
    <w:rsid w:val="1CF3E97D"/>
    <w:rsid w:val="1D3466BA"/>
    <w:rsid w:val="1D48DDDE"/>
    <w:rsid w:val="1D6CAD8D"/>
    <w:rsid w:val="1DCEDD1A"/>
    <w:rsid w:val="1DF64674"/>
    <w:rsid w:val="1DFB99FF"/>
    <w:rsid w:val="1E1D5F8C"/>
    <w:rsid w:val="1E375E2E"/>
    <w:rsid w:val="1E4D7701"/>
    <w:rsid w:val="1E563EA8"/>
    <w:rsid w:val="1E97F68F"/>
    <w:rsid w:val="1EBDD1D9"/>
    <w:rsid w:val="1F1D0FFD"/>
    <w:rsid w:val="1F2C163F"/>
    <w:rsid w:val="1F67ADB6"/>
    <w:rsid w:val="1F77F1E6"/>
    <w:rsid w:val="1F9EEE62"/>
    <w:rsid w:val="204386E5"/>
    <w:rsid w:val="2045D03E"/>
    <w:rsid w:val="205A0EE8"/>
    <w:rsid w:val="20AE83F3"/>
    <w:rsid w:val="20E69AB6"/>
    <w:rsid w:val="21220457"/>
    <w:rsid w:val="212A8571"/>
    <w:rsid w:val="21454785"/>
    <w:rsid w:val="21503A1D"/>
    <w:rsid w:val="21B14ADB"/>
    <w:rsid w:val="21DBDA6D"/>
    <w:rsid w:val="22C6E2B2"/>
    <w:rsid w:val="22DEFB47"/>
    <w:rsid w:val="22EC9908"/>
    <w:rsid w:val="22F965EB"/>
    <w:rsid w:val="22FDD090"/>
    <w:rsid w:val="230D71DC"/>
    <w:rsid w:val="233309B7"/>
    <w:rsid w:val="23455960"/>
    <w:rsid w:val="23C9D251"/>
    <w:rsid w:val="23D42F87"/>
    <w:rsid w:val="23FDF1B6"/>
    <w:rsid w:val="24037580"/>
    <w:rsid w:val="2448E890"/>
    <w:rsid w:val="244DC353"/>
    <w:rsid w:val="24567B2A"/>
    <w:rsid w:val="2457FFE8"/>
    <w:rsid w:val="245D7368"/>
    <w:rsid w:val="2462B3B0"/>
    <w:rsid w:val="247FD9B2"/>
    <w:rsid w:val="248A86D3"/>
    <w:rsid w:val="249ED863"/>
    <w:rsid w:val="252BC645"/>
    <w:rsid w:val="252C16C1"/>
    <w:rsid w:val="25938433"/>
    <w:rsid w:val="25A2DFA7"/>
    <w:rsid w:val="25C457DE"/>
    <w:rsid w:val="2619E2F3"/>
    <w:rsid w:val="26CE436C"/>
    <w:rsid w:val="26E05374"/>
    <w:rsid w:val="26FA29FD"/>
    <w:rsid w:val="27169B8A"/>
    <w:rsid w:val="2737E604"/>
    <w:rsid w:val="27515193"/>
    <w:rsid w:val="27786331"/>
    <w:rsid w:val="278CDD0F"/>
    <w:rsid w:val="278FC033"/>
    <w:rsid w:val="27E70560"/>
    <w:rsid w:val="2804C049"/>
    <w:rsid w:val="2806F13D"/>
    <w:rsid w:val="28295614"/>
    <w:rsid w:val="28317722"/>
    <w:rsid w:val="28A88D7F"/>
    <w:rsid w:val="2906483C"/>
    <w:rsid w:val="290CD729"/>
    <w:rsid w:val="291D9FC4"/>
    <w:rsid w:val="29215BAB"/>
    <w:rsid w:val="292F88C4"/>
    <w:rsid w:val="294DFA65"/>
    <w:rsid w:val="2967F31E"/>
    <w:rsid w:val="29C56996"/>
    <w:rsid w:val="29E6EC52"/>
    <w:rsid w:val="2A4B83C8"/>
    <w:rsid w:val="2AD9647B"/>
    <w:rsid w:val="2AE8DCB3"/>
    <w:rsid w:val="2AE96209"/>
    <w:rsid w:val="2AEAADB3"/>
    <w:rsid w:val="2AF6FA05"/>
    <w:rsid w:val="2B0409F1"/>
    <w:rsid w:val="2B0CF5B9"/>
    <w:rsid w:val="2B5B3F68"/>
    <w:rsid w:val="2BBB9E04"/>
    <w:rsid w:val="2BBF014A"/>
    <w:rsid w:val="2BCFF5C1"/>
    <w:rsid w:val="2BD24D9F"/>
    <w:rsid w:val="2BD546F6"/>
    <w:rsid w:val="2BEDF4BB"/>
    <w:rsid w:val="2C0FECD9"/>
    <w:rsid w:val="2C3515D5"/>
    <w:rsid w:val="2C3EA9F4"/>
    <w:rsid w:val="2C71E375"/>
    <w:rsid w:val="2C793022"/>
    <w:rsid w:val="2C88D696"/>
    <w:rsid w:val="2CCA6A91"/>
    <w:rsid w:val="2CD6532F"/>
    <w:rsid w:val="2CD89C0F"/>
    <w:rsid w:val="2D540F92"/>
    <w:rsid w:val="2D5D8319"/>
    <w:rsid w:val="2DA5FABD"/>
    <w:rsid w:val="2E00C54C"/>
    <w:rsid w:val="2E1ED633"/>
    <w:rsid w:val="2E312B55"/>
    <w:rsid w:val="2E51CE0C"/>
    <w:rsid w:val="2EDD1C73"/>
    <w:rsid w:val="2EF09F52"/>
    <w:rsid w:val="2EF4BB4E"/>
    <w:rsid w:val="2EF5BB83"/>
    <w:rsid w:val="2F1DBECD"/>
    <w:rsid w:val="2F208397"/>
    <w:rsid w:val="2F493ADB"/>
    <w:rsid w:val="2F4ACBA3"/>
    <w:rsid w:val="2F500844"/>
    <w:rsid w:val="2F60C8C1"/>
    <w:rsid w:val="2FD04286"/>
    <w:rsid w:val="2FD0FAF1"/>
    <w:rsid w:val="2FE32C48"/>
    <w:rsid w:val="300DC302"/>
    <w:rsid w:val="306C708E"/>
    <w:rsid w:val="30808038"/>
    <w:rsid w:val="3084F2CE"/>
    <w:rsid w:val="30936A52"/>
    <w:rsid w:val="30B07D9D"/>
    <w:rsid w:val="30C84D7E"/>
    <w:rsid w:val="30CB738B"/>
    <w:rsid w:val="310870B2"/>
    <w:rsid w:val="311BF298"/>
    <w:rsid w:val="312C5B6B"/>
    <w:rsid w:val="315D081A"/>
    <w:rsid w:val="31CC79B5"/>
    <w:rsid w:val="31EF1706"/>
    <w:rsid w:val="32231F4B"/>
    <w:rsid w:val="32699F2F"/>
    <w:rsid w:val="327D1712"/>
    <w:rsid w:val="327F45D9"/>
    <w:rsid w:val="32889606"/>
    <w:rsid w:val="32978488"/>
    <w:rsid w:val="3317CDB6"/>
    <w:rsid w:val="3323D7EC"/>
    <w:rsid w:val="33722DEC"/>
    <w:rsid w:val="3389F6E6"/>
    <w:rsid w:val="33B84BE5"/>
    <w:rsid w:val="33BB8521"/>
    <w:rsid w:val="33C032D9"/>
    <w:rsid w:val="33D6C5F4"/>
    <w:rsid w:val="33E69A95"/>
    <w:rsid w:val="34056C74"/>
    <w:rsid w:val="34123639"/>
    <w:rsid w:val="341D2803"/>
    <w:rsid w:val="345DD178"/>
    <w:rsid w:val="345E2557"/>
    <w:rsid w:val="346C2516"/>
    <w:rsid w:val="34E6F313"/>
    <w:rsid w:val="34EFF602"/>
    <w:rsid w:val="350D8FD2"/>
    <w:rsid w:val="3560F59E"/>
    <w:rsid w:val="35770201"/>
    <w:rsid w:val="35D863A3"/>
    <w:rsid w:val="35DAAC1E"/>
    <w:rsid w:val="3617C816"/>
    <w:rsid w:val="36265BC2"/>
    <w:rsid w:val="368FF01D"/>
    <w:rsid w:val="3692BA3D"/>
    <w:rsid w:val="36A16586"/>
    <w:rsid w:val="371EA7B7"/>
    <w:rsid w:val="37AF6884"/>
    <w:rsid w:val="37F9E788"/>
    <w:rsid w:val="38693DF4"/>
    <w:rsid w:val="3877A90D"/>
    <w:rsid w:val="3882DDA7"/>
    <w:rsid w:val="38898D17"/>
    <w:rsid w:val="38A37A16"/>
    <w:rsid w:val="38A95519"/>
    <w:rsid w:val="38C19F2D"/>
    <w:rsid w:val="38FA68D8"/>
    <w:rsid w:val="393FD26D"/>
    <w:rsid w:val="39516E11"/>
    <w:rsid w:val="39558C6E"/>
    <w:rsid w:val="398290E6"/>
    <w:rsid w:val="398D5572"/>
    <w:rsid w:val="39C44012"/>
    <w:rsid w:val="39D189A7"/>
    <w:rsid w:val="3AB92C4F"/>
    <w:rsid w:val="3ACAA04A"/>
    <w:rsid w:val="3AD1587D"/>
    <w:rsid w:val="3AD30BBF"/>
    <w:rsid w:val="3B0D6A82"/>
    <w:rsid w:val="3B2B5380"/>
    <w:rsid w:val="3B2E923F"/>
    <w:rsid w:val="3B878A3C"/>
    <w:rsid w:val="3BE44AAB"/>
    <w:rsid w:val="3C629B90"/>
    <w:rsid w:val="3C7AD5FC"/>
    <w:rsid w:val="3C808EAA"/>
    <w:rsid w:val="3CC12F81"/>
    <w:rsid w:val="3CD12B67"/>
    <w:rsid w:val="3CF9B2E4"/>
    <w:rsid w:val="3DB10F89"/>
    <w:rsid w:val="3DCE139C"/>
    <w:rsid w:val="3E0698AB"/>
    <w:rsid w:val="3E0C50D3"/>
    <w:rsid w:val="3E2A0448"/>
    <w:rsid w:val="3E342E16"/>
    <w:rsid w:val="3E5D4D97"/>
    <w:rsid w:val="3F5E5220"/>
    <w:rsid w:val="3F92400E"/>
    <w:rsid w:val="3F931B54"/>
    <w:rsid w:val="3F9F647D"/>
    <w:rsid w:val="3FCF31F4"/>
    <w:rsid w:val="40081BB9"/>
    <w:rsid w:val="40D6728A"/>
    <w:rsid w:val="4116FC23"/>
    <w:rsid w:val="4117A7BD"/>
    <w:rsid w:val="413620FB"/>
    <w:rsid w:val="413B9E4F"/>
    <w:rsid w:val="4167B6C2"/>
    <w:rsid w:val="416BDC94"/>
    <w:rsid w:val="4176C68A"/>
    <w:rsid w:val="41818755"/>
    <w:rsid w:val="418FAA9B"/>
    <w:rsid w:val="41BC9F4D"/>
    <w:rsid w:val="41E56553"/>
    <w:rsid w:val="41E5CE52"/>
    <w:rsid w:val="42347917"/>
    <w:rsid w:val="42419E66"/>
    <w:rsid w:val="425F1664"/>
    <w:rsid w:val="42A0DDB9"/>
    <w:rsid w:val="42D2E59E"/>
    <w:rsid w:val="42F7D7A3"/>
    <w:rsid w:val="43284A8C"/>
    <w:rsid w:val="4348E2B9"/>
    <w:rsid w:val="435A12F6"/>
    <w:rsid w:val="43846EF8"/>
    <w:rsid w:val="442D83B0"/>
    <w:rsid w:val="443579A4"/>
    <w:rsid w:val="4472A45E"/>
    <w:rsid w:val="44AF7CC4"/>
    <w:rsid w:val="44C84DC0"/>
    <w:rsid w:val="4533DD67"/>
    <w:rsid w:val="4565D765"/>
    <w:rsid w:val="457541EA"/>
    <w:rsid w:val="4592F715"/>
    <w:rsid w:val="45BDFC7A"/>
    <w:rsid w:val="45DE8EEB"/>
    <w:rsid w:val="45E296D4"/>
    <w:rsid w:val="463F85B7"/>
    <w:rsid w:val="467A7B88"/>
    <w:rsid w:val="46B599C5"/>
    <w:rsid w:val="46BC29DA"/>
    <w:rsid w:val="46EC76EA"/>
    <w:rsid w:val="46EEA377"/>
    <w:rsid w:val="46F39FC2"/>
    <w:rsid w:val="4766A9CB"/>
    <w:rsid w:val="47709C5B"/>
    <w:rsid w:val="478ED90B"/>
    <w:rsid w:val="47B8C5FD"/>
    <w:rsid w:val="47BE749F"/>
    <w:rsid w:val="482EE2D6"/>
    <w:rsid w:val="483D1B4A"/>
    <w:rsid w:val="4858FFE2"/>
    <w:rsid w:val="48705C0C"/>
    <w:rsid w:val="48865825"/>
    <w:rsid w:val="48B9AA84"/>
    <w:rsid w:val="48BDF4B0"/>
    <w:rsid w:val="48DAB550"/>
    <w:rsid w:val="48E2104B"/>
    <w:rsid w:val="48F346BA"/>
    <w:rsid w:val="48F385A2"/>
    <w:rsid w:val="49111480"/>
    <w:rsid w:val="491464CA"/>
    <w:rsid w:val="493B355B"/>
    <w:rsid w:val="49459794"/>
    <w:rsid w:val="495CD9BB"/>
    <w:rsid w:val="498DE228"/>
    <w:rsid w:val="49ACDEF9"/>
    <w:rsid w:val="49C907A0"/>
    <w:rsid w:val="4A060B1A"/>
    <w:rsid w:val="4A558E34"/>
    <w:rsid w:val="4A7B2623"/>
    <w:rsid w:val="4A7B80DE"/>
    <w:rsid w:val="4AC8F1CB"/>
    <w:rsid w:val="4AEAC6B4"/>
    <w:rsid w:val="4AFDA23C"/>
    <w:rsid w:val="4B27391B"/>
    <w:rsid w:val="4B500D22"/>
    <w:rsid w:val="4B69BB70"/>
    <w:rsid w:val="4B72D7E3"/>
    <w:rsid w:val="4B825355"/>
    <w:rsid w:val="4BBC3E8A"/>
    <w:rsid w:val="4BBF92EF"/>
    <w:rsid w:val="4BF4A8C0"/>
    <w:rsid w:val="4C668E0B"/>
    <w:rsid w:val="4D157FBA"/>
    <w:rsid w:val="4D20506A"/>
    <w:rsid w:val="4D560375"/>
    <w:rsid w:val="4D7A010B"/>
    <w:rsid w:val="4D7F48FE"/>
    <w:rsid w:val="4DC0187D"/>
    <w:rsid w:val="4E2F0669"/>
    <w:rsid w:val="4E3B94D0"/>
    <w:rsid w:val="4E4D4C18"/>
    <w:rsid w:val="4EA67178"/>
    <w:rsid w:val="4ED77036"/>
    <w:rsid w:val="4F0E4C5B"/>
    <w:rsid w:val="4F2DC324"/>
    <w:rsid w:val="4F6662C7"/>
    <w:rsid w:val="4F84261F"/>
    <w:rsid w:val="4F850A53"/>
    <w:rsid w:val="4F91968D"/>
    <w:rsid w:val="4FFCBED7"/>
    <w:rsid w:val="501C2D02"/>
    <w:rsid w:val="5024E1BD"/>
    <w:rsid w:val="503B79F8"/>
    <w:rsid w:val="50BDE03D"/>
    <w:rsid w:val="50EDB965"/>
    <w:rsid w:val="51293958"/>
    <w:rsid w:val="51DBCF5B"/>
    <w:rsid w:val="51FA12D4"/>
    <w:rsid w:val="52274F6A"/>
    <w:rsid w:val="5237A2CC"/>
    <w:rsid w:val="5237AA96"/>
    <w:rsid w:val="523A6B1E"/>
    <w:rsid w:val="524A7059"/>
    <w:rsid w:val="525702AA"/>
    <w:rsid w:val="527486A5"/>
    <w:rsid w:val="52833A19"/>
    <w:rsid w:val="5294584A"/>
    <w:rsid w:val="529CA46D"/>
    <w:rsid w:val="52BB6D7C"/>
    <w:rsid w:val="52BF6ED7"/>
    <w:rsid w:val="52EB204F"/>
    <w:rsid w:val="531CC00A"/>
    <w:rsid w:val="531D0C6E"/>
    <w:rsid w:val="532E03FD"/>
    <w:rsid w:val="5378E38F"/>
    <w:rsid w:val="53BDA6CC"/>
    <w:rsid w:val="53E63855"/>
    <w:rsid w:val="53E661D8"/>
    <w:rsid w:val="543A3FD5"/>
    <w:rsid w:val="546FB47D"/>
    <w:rsid w:val="5470D5BA"/>
    <w:rsid w:val="5483F8B1"/>
    <w:rsid w:val="5486A054"/>
    <w:rsid w:val="548939AF"/>
    <w:rsid w:val="54A2E8B1"/>
    <w:rsid w:val="54E0D68C"/>
    <w:rsid w:val="54EBD3C8"/>
    <w:rsid w:val="550F2C79"/>
    <w:rsid w:val="5513B14E"/>
    <w:rsid w:val="5531C997"/>
    <w:rsid w:val="5544ABB6"/>
    <w:rsid w:val="555D8228"/>
    <w:rsid w:val="557DDA9F"/>
    <w:rsid w:val="5583264E"/>
    <w:rsid w:val="55BA598E"/>
    <w:rsid w:val="560409D7"/>
    <w:rsid w:val="5604A2BA"/>
    <w:rsid w:val="561A7F44"/>
    <w:rsid w:val="56267BC1"/>
    <w:rsid w:val="56810D79"/>
    <w:rsid w:val="5685175E"/>
    <w:rsid w:val="568FB852"/>
    <w:rsid w:val="56AC3040"/>
    <w:rsid w:val="56DFEE32"/>
    <w:rsid w:val="5740DB89"/>
    <w:rsid w:val="57D84C56"/>
    <w:rsid w:val="57DDAE17"/>
    <w:rsid w:val="5828F348"/>
    <w:rsid w:val="582A373E"/>
    <w:rsid w:val="58509342"/>
    <w:rsid w:val="588FBDD8"/>
    <w:rsid w:val="58975D79"/>
    <w:rsid w:val="58A6EC1A"/>
    <w:rsid w:val="58AF087E"/>
    <w:rsid w:val="58E2F0FF"/>
    <w:rsid w:val="59176C52"/>
    <w:rsid w:val="593AAE7A"/>
    <w:rsid w:val="594BD33C"/>
    <w:rsid w:val="594D3415"/>
    <w:rsid w:val="598E8BF1"/>
    <w:rsid w:val="599CE086"/>
    <w:rsid w:val="59B4AF3A"/>
    <w:rsid w:val="59D0546C"/>
    <w:rsid w:val="5A2E3926"/>
    <w:rsid w:val="5A6129A9"/>
    <w:rsid w:val="5A6E6606"/>
    <w:rsid w:val="5AD959F3"/>
    <w:rsid w:val="5AD963D0"/>
    <w:rsid w:val="5AEFC6C8"/>
    <w:rsid w:val="5B27070C"/>
    <w:rsid w:val="5B7C1D99"/>
    <w:rsid w:val="5BAB79DD"/>
    <w:rsid w:val="5BD637B7"/>
    <w:rsid w:val="5C386FCF"/>
    <w:rsid w:val="5C4FABCE"/>
    <w:rsid w:val="5C55E07A"/>
    <w:rsid w:val="5C808C9B"/>
    <w:rsid w:val="5CB9815A"/>
    <w:rsid w:val="5CF1A81D"/>
    <w:rsid w:val="5D31AD9A"/>
    <w:rsid w:val="5D31C252"/>
    <w:rsid w:val="5D818F4E"/>
    <w:rsid w:val="5D93954A"/>
    <w:rsid w:val="5DBFA90D"/>
    <w:rsid w:val="5DC0AD41"/>
    <w:rsid w:val="5DD00225"/>
    <w:rsid w:val="5DF5C37F"/>
    <w:rsid w:val="5DFCE906"/>
    <w:rsid w:val="5DFF59AB"/>
    <w:rsid w:val="5E457DFE"/>
    <w:rsid w:val="5E896B27"/>
    <w:rsid w:val="5EA6127B"/>
    <w:rsid w:val="5EC1C8FE"/>
    <w:rsid w:val="5EED1C54"/>
    <w:rsid w:val="5EEEAB06"/>
    <w:rsid w:val="5F0762DF"/>
    <w:rsid w:val="5F812A49"/>
    <w:rsid w:val="5F9B0241"/>
    <w:rsid w:val="5FBC5FCA"/>
    <w:rsid w:val="5FFE7DCA"/>
    <w:rsid w:val="60120D4E"/>
    <w:rsid w:val="6027B2D1"/>
    <w:rsid w:val="6040CD86"/>
    <w:rsid w:val="6045063B"/>
    <w:rsid w:val="6059CF06"/>
    <w:rsid w:val="60CE29CD"/>
    <w:rsid w:val="60DB2FE5"/>
    <w:rsid w:val="61168242"/>
    <w:rsid w:val="6122FD0F"/>
    <w:rsid w:val="612649FF"/>
    <w:rsid w:val="61684123"/>
    <w:rsid w:val="616E6AC4"/>
    <w:rsid w:val="6175C70C"/>
    <w:rsid w:val="61AF10FD"/>
    <w:rsid w:val="61DBE17A"/>
    <w:rsid w:val="61E3158E"/>
    <w:rsid w:val="62462C0D"/>
    <w:rsid w:val="62A8D993"/>
    <w:rsid w:val="62CA371E"/>
    <w:rsid w:val="6375E0F0"/>
    <w:rsid w:val="6384B0CA"/>
    <w:rsid w:val="63C57D0B"/>
    <w:rsid w:val="63E8A0BE"/>
    <w:rsid w:val="63F154A2"/>
    <w:rsid w:val="640AA297"/>
    <w:rsid w:val="6437603B"/>
    <w:rsid w:val="649DF678"/>
    <w:rsid w:val="64C6B0F1"/>
    <w:rsid w:val="64D826DE"/>
    <w:rsid w:val="64E7D9D2"/>
    <w:rsid w:val="64FE3302"/>
    <w:rsid w:val="650B2714"/>
    <w:rsid w:val="653894F2"/>
    <w:rsid w:val="6554C9F1"/>
    <w:rsid w:val="65583228"/>
    <w:rsid w:val="65D08955"/>
    <w:rsid w:val="662F5D43"/>
    <w:rsid w:val="668E2BDF"/>
    <w:rsid w:val="66AFC2E2"/>
    <w:rsid w:val="66D77052"/>
    <w:rsid w:val="66EA0310"/>
    <w:rsid w:val="67246122"/>
    <w:rsid w:val="6755B0E2"/>
    <w:rsid w:val="677BE43D"/>
    <w:rsid w:val="67A59B5D"/>
    <w:rsid w:val="67DE9BDD"/>
    <w:rsid w:val="67DEECCB"/>
    <w:rsid w:val="67FC83B8"/>
    <w:rsid w:val="681B3147"/>
    <w:rsid w:val="68277E53"/>
    <w:rsid w:val="684CDE01"/>
    <w:rsid w:val="685821ED"/>
    <w:rsid w:val="68870E4E"/>
    <w:rsid w:val="68B09315"/>
    <w:rsid w:val="690892EF"/>
    <w:rsid w:val="693B7AC6"/>
    <w:rsid w:val="695EE273"/>
    <w:rsid w:val="69905161"/>
    <w:rsid w:val="69B7982D"/>
    <w:rsid w:val="6A3CC881"/>
    <w:rsid w:val="6A51E98F"/>
    <w:rsid w:val="6A60CDCB"/>
    <w:rsid w:val="6A7B51CA"/>
    <w:rsid w:val="6A9B52F8"/>
    <w:rsid w:val="6AAA62C0"/>
    <w:rsid w:val="6AAE8EBA"/>
    <w:rsid w:val="6ABDA6D2"/>
    <w:rsid w:val="6AE086DE"/>
    <w:rsid w:val="6AE9AB51"/>
    <w:rsid w:val="6B20B69E"/>
    <w:rsid w:val="6B262402"/>
    <w:rsid w:val="6B3D3429"/>
    <w:rsid w:val="6B3ED8C1"/>
    <w:rsid w:val="6B8B6CB1"/>
    <w:rsid w:val="6BAE3478"/>
    <w:rsid w:val="6BBEC88C"/>
    <w:rsid w:val="6BC3A26C"/>
    <w:rsid w:val="6BE39FA5"/>
    <w:rsid w:val="6C009437"/>
    <w:rsid w:val="6C2F953F"/>
    <w:rsid w:val="6C4BB3AB"/>
    <w:rsid w:val="6C53E913"/>
    <w:rsid w:val="6C5707CA"/>
    <w:rsid w:val="6C8EC512"/>
    <w:rsid w:val="6CFE27A1"/>
    <w:rsid w:val="6DDCE3E6"/>
    <w:rsid w:val="6DF1607C"/>
    <w:rsid w:val="6DFCB53C"/>
    <w:rsid w:val="6DFE08F2"/>
    <w:rsid w:val="6E52BC69"/>
    <w:rsid w:val="6E5C1D5B"/>
    <w:rsid w:val="6F068DF9"/>
    <w:rsid w:val="6F343EEE"/>
    <w:rsid w:val="6F6E0582"/>
    <w:rsid w:val="6F981CEC"/>
    <w:rsid w:val="6FC6426A"/>
    <w:rsid w:val="6FD38DA5"/>
    <w:rsid w:val="6FD923A1"/>
    <w:rsid w:val="70098867"/>
    <w:rsid w:val="700EB8EB"/>
    <w:rsid w:val="7028D50C"/>
    <w:rsid w:val="70366051"/>
    <w:rsid w:val="7068AC8E"/>
    <w:rsid w:val="7093B6AE"/>
    <w:rsid w:val="70968FCA"/>
    <w:rsid w:val="70ABD320"/>
    <w:rsid w:val="70B91002"/>
    <w:rsid w:val="70BE2D29"/>
    <w:rsid w:val="70D030DE"/>
    <w:rsid w:val="70DA42AD"/>
    <w:rsid w:val="719A871D"/>
    <w:rsid w:val="71BF03F6"/>
    <w:rsid w:val="71C764D5"/>
    <w:rsid w:val="71E73B20"/>
    <w:rsid w:val="7229C426"/>
    <w:rsid w:val="72747E16"/>
    <w:rsid w:val="72D370AA"/>
    <w:rsid w:val="72E88296"/>
    <w:rsid w:val="72F92BFD"/>
    <w:rsid w:val="731735EB"/>
    <w:rsid w:val="732235E0"/>
    <w:rsid w:val="733F0970"/>
    <w:rsid w:val="73B90F65"/>
    <w:rsid w:val="73D9DE3E"/>
    <w:rsid w:val="745013D6"/>
    <w:rsid w:val="7484D05F"/>
    <w:rsid w:val="748E9787"/>
    <w:rsid w:val="74902578"/>
    <w:rsid w:val="749F1C68"/>
    <w:rsid w:val="74D3EC1C"/>
    <w:rsid w:val="74F8E76E"/>
    <w:rsid w:val="75AB4E40"/>
    <w:rsid w:val="75D76E18"/>
    <w:rsid w:val="75E89713"/>
    <w:rsid w:val="75FAF92A"/>
    <w:rsid w:val="76065478"/>
    <w:rsid w:val="7626919B"/>
    <w:rsid w:val="7689AA87"/>
    <w:rsid w:val="768F07B0"/>
    <w:rsid w:val="7693B751"/>
    <w:rsid w:val="76D01005"/>
    <w:rsid w:val="76DEA4CB"/>
    <w:rsid w:val="77068F4C"/>
    <w:rsid w:val="7771B1E8"/>
    <w:rsid w:val="77A9AB55"/>
    <w:rsid w:val="77D62070"/>
    <w:rsid w:val="77E40FBC"/>
    <w:rsid w:val="7801497F"/>
    <w:rsid w:val="7822467D"/>
    <w:rsid w:val="784DF8D4"/>
    <w:rsid w:val="7876906E"/>
    <w:rsid w:val="788F8C75"/>
    <w:rsid w:val="79385DD5"/>
    <w:rsid w:val="795FACC3"/>
    <w:rsid w:val="7997D772"/>
    <w:rsid w:val="79CD0DE8"/>
    <w:rsid w:val="79CEE427"/>
    <w:rsid w:val="79FB7A5B"/>
    <w:rsid w:val="79FE4FBA"/>
    <w:rsid w:val="7A5BB520"/>
    <w:rsid w:val="7A8A0A3B"/>
    <w:rsid w:val="7ACEA0E0"/>
    <w:rsid w:val="7AFD07C1"/>
    <w:rsid w:val="7B34BA04"/>
    <w:rsid w:val="7B492051"/>
    <w:rsid w:val="7B531CE2"/>
    <w:rsid w:val="7B5DE6D8"/>
    <w:rsid w:val="7B5FEC6A"/>
    <w:rsid w:val="7B6ED3D9"/>
    <w:rsid w:val="7B74D818"/>
    <w:rsid w:val="7B7745C6"/>
    <w:rsid w:val="7B7FF4A4"/>
    <w:rsid w:val="7BB1354E"/>
    <w:rsid w:val="7BE43C57"/>
    <w:rsid w:val="7C3083EA"/>
    <w:rsid w:val="7C5AC407"/>
    <w:rsid w:val="7C68D6FD"/>
    <w:rsid w:val="7CA81ABB"/>
    <w:rsid w:val="7D07A9E6"/>
    <w:rsid w:val="7D334E98"/>
    <w:rsid w:val="7D635BC4"/>
    <w:rsid w:val="7DA95146"/>
    <w:rsid w:val="7DD621C2"/>
    <w:rsid w:val="7E0066A5"/>
    <w:rsid w:val="7E1155BF"/>
    <w:rsid w:val="7E21D94D"/>
    <w:rsid w:val="7E2E63C6"/>
    <w:rsid w:val="7E58D289"/>
    <w:rsid w:val="7E77EBAB"/>
    <w:rsid w:val="7E892CED"/>
    <w:rsid w:val="7EB5BFFA"/>
    <w:rsid w:val="7EBEECBD"/>
    <w:rsid w:val="7ECC3480"/>
    <w:rsid w:val="7F1AAD36"/>
    <w:rsid w:val="7F3589BC"/>
    <w:rsid w:val="7F4E5D7B"/>
    <w:rsid w:val="7F7ACA3D"/>
    <w:rsid w:val="7F859183"/>
    <w:rsid w:val="7FA077BF"/>
    <w:rsid w:val="7FC2951C"/>
    <w:rsid w:val="7FD03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6BBF73C"/>
  <w15:docId w15:val="{496F63EC-F37B-441D-A459-6CE25D32E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156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4763"/>
    <w:pPr>
      <w:autoSpaceDE w:val="0"/>
      <w:autoSpaceDN w:val="0"/>
      <w:adjustRightInd w:val="0"/>
      <w:spacing w:after="0" w:line="480" w:lineRule="auto"/>
      <w:jc w:val="both"/>
      <w:outlineLvl w:val="1"/>
    </w:pPr>
    <w:rPr>
      <w:rFonts w:cstheme="minorHAnsi"/>
      <w:b/>
      <w:kern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07E7"/>
    <w:pPr>
      <w:autoSpaceDE w:val="0"/>
      <w:autoSpaceDN w:val="0"/>
      <w:adjustRightInd w:val="0"/>
      <w:spacing w:after="0" w:line="480" w:lineRule="auto"/>
      <w:jc w:val="both"/>
      <w:outlineLvl w:val="2"/>
    </w:pPr>
    <w:rPr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180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6DF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41C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1C99"/>
  </w:style>
  <w:style w:type="paragraph" w:styleId="Footer">
    <w:name w:val="footer"/>
    <w:basedOn w:val="Normal"/>
    <w:link w:val="FooterChar"/>
    <w:uiPriority w:val="99"/>
    <w:unhideWhenUsed/>
    <w:rsid w:val="00041C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1C99"/>
  </w:style>
  <w:style w:type="table" w:styleId="TableGrid">
    <w:name w:val="Table Grid"/>
    <w:basedOn w:val="TableNormal"/>
    <w:uiPriority w:val="59"/>
    <w:rsid w:val="00702F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47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76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627E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21F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1F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1F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1F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1F2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D1A90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3D30A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24763"/>
  </w:style>
  <w:style w:type="character" w:customStyle="1" w:styleId="Heading2Char">
    <w:name w:val="Heading 2 Char"/>
    <w:basedOn w:val="DefaultParagraphFont"/>
    <w:link w:val="Heading2"/>
    <w:uiPriority w:val="9"/>
    <w:rsid w:val="00524763"/>
    <w:rPr>
      <w:rFonts w:cstheme="minorHAnsi"/>
      <w:b/>
      <w:kern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B07E7"/>
    <w:rPr>
      <w:bCs/>
      <w:i/>
    </w:rPr>
  </w:style>
  <w:style w:type="character" w:styleId="Strong">
    <w:name w:val="Strong"/>
    <w:basedOn w:val="DefaultParagraphFont"/>
    <w:uiPriority w:val="22"/>
    <w:qFormat/>
    <w:rsid w:val="00A00E5D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334808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A2B3D"/>
    <w:rPr>
      <w:color w:val="80808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1805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UnresolvedMention">
    <w:name w:val="Unresolved Mention"/>
    <w:basedOn w:val="DefaultParagraphFont"/>
    <w:uiPriority w:val="99"/>
    <w:unhideWhenUsed/>
    <w:rsid w:val="008440AE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63DD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63DD2"/>
    <w:rPr>
      <w:rFonts w:ascii="Consolas" w:hAnsi="Consolas"/>
      <w:sz w:val="21"/>
      <w:szCs w:val="21"/>
    </w:rPr>
  </w:style>
  <w:style w:type="character" w:customStyle="1" w:styleId="A5">
    <w:name w:val="A5"/>
    <w:uiPriority w:val="99"/>
    <w:rsid w:val="004A3EE8"/>
    <w:rPr>
      <w:rFonts w:cs="Shaker 2 Lancet Regular"/>
      <w:b/>
      <w:bCs/>
      <w:color w:val="221E1F"/>
      <w:sz w:val="14"/>
      <w:szCs w:val="14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92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9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7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5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34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99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423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920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83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532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2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1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8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4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5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6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5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2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3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3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3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6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7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479037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54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0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5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2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5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8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1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6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5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2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266502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207036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496423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52644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454613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955022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78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2.xml><?xml version="1.0" encoding="utf-8"?>
<b:Sources xmlns:b="http://schemas.openxmlformats.org/officeDocument/2006/bibliography" xmlns="http://schemas.openxmlformats.org/officeDocument/2006/bibliography" SelectedStyle="\MLASeventhEditionOfficeOnline.xsl" StyleName="MLA Seventh Edition"/>
</file>

<file path=customXml/itemProps1.xml><?xml version="1.0" encoding="utf-8"?>
<ds:datastoreItem xmlns:ds="http://schemas.openxmlformats.org/officeDocument/2006/customXml" ds:itemID="{37ECEBC6-1225-4C1D-AA11-7AD652CC3005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75FF0FB5-BAEC-4B09-91DA-EE74C1C113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5</Pages>
  <Words>2943</Words>
  <Characters>16778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ofi-aventis</Company>
  <LinksUpToDate>false</LinksUpToDate>
  <CharactersWithSpaces>19682</CharactersWithSpaces>
  <SharedDoc>false</SharedDoc>
  <HLinks>
    <vt:vector size="54" baseType="variant">
      <vt:variant>
        <vt:i4>7602189</vt:i4>
      </vt:variant>
      <vt:variant>
        <vt:i4>6</vt:i4>
      </vt:variant>
      <vt:variant>
        <vt:i4>0</vt:i4>
      </vt:variant>
      <vt:variant>
        <vt:i4>5</vt:i4>
      </vt:variant>
      <vt:variant>
        <vt:lpwstr>mailto:Sandra.Chaves@sanofi.com</vt:lpwstr>
      </vt:variant>
      <vt:variant>
        <vt:lpwstr/>
      </vt:variant>
      <vt:variant>
        <vt:i4>7012357</vt:i4>
      </vt:variant>
      <vt:variant>
        <vt:i4>3</vt:i4>
      </vt:variant>
      <vt:variant>
        <vt:i4>0</vt:i4>
      </vt:variant>
      <vt:variant>
        <vt:i4>5</vt:i4>
      </vt:variant>
      <vt:variant>
        <vt:lpwstr>mailto:Helene.bricout@sanofi.com</vt:lpwstr>
      </vt:variant>
      <vt:variant>
        <vt:lpwstr/>
      </vt:variant>
      <vt:variant>
        <vt:i4>8192008</vt:i4>
      </vt:variant>
      <vt:variant>
        <vt:i4>0</vt:i4>
      </vt:variant>
      <vt:variant>
        <vt:i4>0</vt:i4>
      </vt:variant>
      <vt:variant>
        <vt:i4>5</vt:i4>
      </vt:variant>
      <vt:variant>
        <vt:lpwstr>mailto:Joshua.nealon@sanofi.com</vt:lpwstr>
      </vt:variant>
      <vt:variant>
        <vt:lpwstr/>
      </vt:variant>
      <vt:variant>
        <vt:i4>2883703</vt:i4>
      </vt:variant>
      <vt:variant>
        <vt:i4>15</vt:i4>
      </vt:variant>
      <vt:variant>
        <vt:i4>0</vt:i4>
      </vt:variant>
      <vt:variant>
        <vt:i4>5</vt:i4>
      </vt:variant>
      <vt:variant>
        <vt:lpwstr>https://www.bmj.com/content/bmj/367/bmj.l6326.full.pdfv</vt:lpwstr>
      </vt:variant>
      <vt:variant>
        <vt:lpwstr/>
      </vt:variant>
      <vt:variant>
        <vt:i4>7340045</vt:i4>
      </vt:variant>
      <vt:variant>
        <vt:i4>12</vt:i4>
      </vt:variant>
      <vt:variant>
        <vt:i4>0</vt:i4>
      </vt:variant>
      <vt:variant>
        <vt:i4>5</vt:i4>
      </vt:variant>
      <vt:variant>
        <vt:lpwstr>https://gateway.euro.who.int/en/indicators/hfa_535-6011-number-of-all-hospital-discharges/</vt:lpwstr>
      </vt:variant>
      <vt:variant>
        <vt:lpwstr/>
      </vt:variant>
      <vt:variant>
        <vt:i4>5636100</vt:i4>
      </vt:variant>
      <vt:variant>
        <vt:i4>9</vt:i4>
      </vt:variant>
      <vt:variant>
        <vt:i4>0</vt:i4>
      </vt:variant>
      <vt:variant>
        <vt:i4>5</vt:i4>
      </vt:variant>
      <vt:variant>
        <vt:lpwstr>https://www.who.int/data/gho/publications/world-health-statistics</vt:lpwstr>
      </vt:variant>
      <vt:variant>
        <vt:lpwstr/>
      </vt:variant>
      <vt:variant>
        <vt:i4>5242943</vt:i4>
      </vt:variant>
      <vt:variant>
        <vt:i4>6</vt:i4>
      </vt:variant>
      <vt:variant>
        <vt:i4>0</vt:i4>
      </vt:variant>
      <vt:variant>
        <vt:i4>5</vt:i4>
      </vt:variant>
      <vt:variant>
        <vt:lpwstr>mailto:Camille.Salamand@sanofi.com</vt:lpwstr>
      </vt:variant>
      <vt:variant>
        <vt:lpwstr/>
      </vt:variant>
      <vt:variant>
        <vt:i4>5242943</vt:i4>
      </vt:variant>
      <vt:variant>
        <vt:i4>3</vt:i4>
      </vt:variant>
      <vt:variant>
        <vt:i4>0</vt:i4>
      </vt:variant>
      <vt:variant>
        <vt:i4>5</vt:i4>
      </vt:variant>
      <vt:variant>
        <vt:lpwstr>mailto:Camille.Salamand@sanofi.com</vt:lpwstr>
      </vt:variant>
      <vt:variant>
        <vt:lpwstr/>
      </vt:variant>
      <vt:variant>
        <vt:i4>5242943</vt:i4>
      </vt:variant>
      <vt:variant>
        <vt:i4>0</vt:i4>
      </vt:variant>
      <vt:variant>
        <vt:i4>0</vt:i4>
      </vt:variant>
      <vt:variant>
        <vt:i4>5</vt:i4>
      </vt:variant>
      <vt:variant>
        <vt:lpwstr>mailto:Camille.Salamand@sanofi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lon, Joshua PH/SG</dc:creator>
  <cp:keywords/>
  <dc:description/>
  <cp:lastModifiedBy>jnealon</cp:lastModifiedBy>
  <cp:revision>8</cp:revision>
  <cp:lastPrinted>2022-01-06T04:42:00Z</cp:lastPrinted>
  <dcterms:created xsi:type="dcterms:W3CDTF">2022-01-06T03:34:00Z</dcterms:created>
  <dcterms:modified xsi:type="dcterms:W3CDTF">2022-01-17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s://csl.mendeley.com/styles/5611841/american-medical-association-noDOI</vt:lpwstr>
  </property>
  <property fmtid="{D5CDD505-2E9C-101B-9397-08002B2CF9AE}" pid="8" name="Mendeley Recent Style Name 1_1">
    <vt:lpwstr>American Medical Association 11th edition - Joshua Nealon</vt:lpwstr>
  </property>
  <property fmtid="{D5CDD505-2E9C-101B-9397-08002B2CF9AE}" pid="9" name="Mendeley Recent Style Id 2_1">
    <vt:lpwstr>http://csl.mendeley.com/styles/5611841/american-medical-association-noDOI</vt:lpwstr>
  </property>
  <property fmtid="{D5CDD505-2E9C-101B-9397-08002B2CF9AE}" pid="10" name="Mendeley Recent Style Name 2_1">
    <vt:lpwstr>American Medical Association 11th edition - Joshua Neal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clinical-infectious-diseases</vt:lpwstr>
  </property>
  <property fmtid="{D5CDD505-2E9C-101B-9397-08002B2CF9AE}" pid="14" name="Mendeley Recent Style Name 4_1">
    <vt:lpwstr>Clinical Infectious Diseases</vt:lpwstr>
  </property>
  <property fmtid="{D5CDD505-2E9C-101B-9397-08002B2CF9AE}" pid="15" name="Mendeley Recent Style Id 5_1">
    <vt:lpwstr>http://www.zotero.org/styles/infection</vt:lpwstr>
  </property>
  <property fmtid="{D5CDD505-2E9C-101B-9397-08002B2CF9AE}" pid="16" name="Mendeley Recent Style Name 5_1">
    <vt:lpwstr>Infection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Unique User Id_1">
    <vt:lpwstr>138da869-4739-38c5-96cf-fb0fbe9ad196</vt:lpwstr>
  </property>
  <property fmtid="{D5CDD505-2E9C-101B-9397-08002B2CF9AE}" pid="24" name="docIndexRef">
    <vt:lpwstr>1cb19037-8f3c-4cdf-9e49-64929db62f83</vt:lpwstr>
  </property>
  <property fmtid="{D5CDD505-2E9C-101B-9397-08002B2CF9AE}" pid="25" name="bjSaver">
    <vt:lpwstr>1383co3CgF2abOc9AXFMZ4+3khqzqtTr</vt:lpwstr>
  </property>
  <property fmtid="{D5CDD505-2E9C-101B-9397-08002B2CF9AE}" pid="26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27" name="bjDocumentLabelXML-0">
    <vt:lpwstr>ames.com/2008/01/sie/internal/label"&gt;&lt;element uid="9920fcc9-9f43-4d43-9e3e-b98a219cfd55" value="" /&gt;&lt;/sisl&gt;</vt:lpwstr>
  </property>
  <property fmtid="{D5CDD505-2E9C-101B-9397-08002B2CF9AE}" pid="28" name="bjDocumentSecurityLabel">
    <vt:lpwstr>Not Classified</vt:lpwstr>
  </property>
  <property fmtid="{D5CDD505-2E9C-101B-9397-08002B2CF9AE}" pid="29" name="Mendeley Recent Style Id 9_1">
    <vt:lpwstr>http://www.zotero.org/styles/nature-publishing-group-vancouver</vt:lpwstr>
  </property>
  <property fmtid="{D5CDD505-2E9C-101B-9397-08002B2CF9AE}" pid="30" name="Mendeley Recent Style Name 9_1">
    <vt:lpwstr>Nature Publishing Group - Vancouver</vt:lpwstr>
  </property>
</Properties>
</file>